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D26E4" w14:textId="77777777" w:rsidR="00974F9E" w:rsidRPr="00FA5768" w:rsidRDefault="00974F9E" w:rsidP="00974F9E">
      <w:pPr>
        <w:wordWrap w:val="0"/>
        <w:overflowPunct w:val="0"/>
        <w:autoSpaceDE w:val="0"/>
        <w:autoSpaceDN w:val="0"/>
        <w:adjustRightInd w:val="0"/>
        <w:snapToGrid w:val="0"/>
        <w:spacing w:line="360" w:lineRule="auto"/>
        <w:mirrorIndents/>
        <w:rPr>
          <w:rFonts w:ascii="Times New Roman" w:eastAsia="宋体" w:hAnsi="Times New Roman" w:cs="Times New Roman"/>
          <w:sz w:val="32"/>
          <w:szCs w:val="32"/>
        </w:rPr>
      </w:pPr>
      <w:bookmarkStart w:id="0" w:name="OLE_LINK5"/>
      <w:bookmarkStart w:id="1" w:name="_Hlk196747652"/>
      <w:bookmarkEnd w:id="1"/>
      <w:r w:rsidRPr="00FA5768">
        <w:rPr>
          <w:rFonts w:ascii="Times New Roman" w:eastAsia="宋体" w:hAnsi="Times New Roman" w:cs="Times New Roman"/>
          <w:sz w:val="32"/>
          <w:szCs w:val="32"/>
        </w:rPr>
        <w:t xml:space="preserve">Cost-effectiveness of </w:t>
      </w:r>
      <w:bookmarkStart w:id="2" w:name="_Hlk192155578"/>
      <w:bookmarkStart w:id="3" w:name="_Hlk185280769"/>
      <w:r w:rsidRPr="00FA5768">
        <w:rPr>
          <w:rFonts w:ascii="Times New Roman" w:eastAsia="宋体" w:hAnsi="Times New Roman" w:cs="Times New Roman"/>
          <w:sz w:val="32"/>
          <w:szCs w:val="32"/>
        </w:rPr>
        <w:t>pembrolizumab plus trastuzumab and chemotherapy</w:t>
      </w:r>
      <w:bookmarkEnd w:id="2"/>
      <w:r w:rsidRPr="00FA5768">
        <w:rPr>
          <w:rFonts w:ascii="Times New Roman" w:eastAsia="宋体" w:hAnsi="Times New Roman" w:cs="Times New Roman"/>
          <w:sz w:val="32"/>
          <w:szCs w:val="32"/>
        </w:rPr>
        <w:t xml:space="preserve"> vs trastuzumab plus chemotherapy</w:t>
      </w:r>
      <w:bookmarkEnd w:id="3"/>
      <w:r w:rsidRPr="00FA5768">
        <w:rPr>
          <w:rFonts w:ascii="Times New Roman" w:eastAsia="宋体" w:hAnsi="Times New Roman" w:cs="Times New Roman"/>
          <w:sz w:val="32"/>
          <w:szCs w:val="32"/>
        </w:rPr>
        <w:t xml:space="preserve"> as </w:t>
      </w:r>
      <w:bookmarkStart w:id="4" w:name="_Hlk185281099"/>
      <w:r w:rsidRPr="00FA5768">
        <w:rPr>
          <w:rFonts w:ascii="Times New Roman" w:eastAsia="宋体" w:hAnsi="Times New Roman" w:cs="Times New Roman"/>
          <w:sz w:val="32"/>
          <w:szCs w:val="32"/>
        </w:rPr>
        <w:t xml:space="preserve">first-line treatment of </w:t>
      </w:r>
      <w:bookmarkStart w:id="5" w:name="_Hlk185280806"/>
      <w:bookmarkEnd w:id="4"/>
      <w:r w:rsidRPr="00FA5768">
        <w:rPr>
          <w:rFonts w:ascii="Times New Roman" w:eastAsia="宋体" w:hAnsi="Times New Roman" w:cs="Times New Roman" w:hint="eastAsia"/>
          <w:sz w:val="32"/>
          <w:szCs w:val="32"/>
        </w:rPr>
        <w:t>HER2-positive gastric or gastroesophageal junction adenocarcinoma</w:t>
      </w:r>
      <w:bookmarkEnd w:id="5"/>
      <w:r w:rsidRPr="00FA5768">
        <w:rPr>
          <w:rFonts w:ascii="Times New Roman" w:eastAsia="宋体" w:hAnsi="Times New Roman" w:cs="Times New Roman"/>
          <w:sz w:val="32"/>
          <w:szCs w:val="32"/>
        </w:rPr>
        <w:t xml:space="preserve"> </w:t>
      </w:r>
      <w:r w:rsidRPr="00FA5768">
        <w:rPr>
          <w:rFonts w:ascii="Times New Roman" w:eastAsia="宋体" w:hAnsi="Times New Roman" w:cs="Times New Roman" w:hint="eastAsia"/>
          <w:sz w:val="32"/>
          <w:szCs w:val="32"/>
        </w:rPr>
        <w:t xml:space="preserve">in </w:t>
      </w:r>
      <w:r w:rsidRPr="00FA5768">
        <w:rPr>
          <w:rFonts w:ascii="Times New Roman" w:eastAsia="宋体" w:hAnsi="Times New Roman" w:cs="Times New Roman"/>
          <w:sz w:val="32"/>
          <w:szCs w:val="32"/>
        </w:rPr>
        <w:t>Chin</w:t>
      </w:r>
      <w:r w:rsidRPr="00FA5768">
        <w:rPr>
          <w:rFonts w:ascii="Times New Roman" w:eastAsia="宋体" w:hAnsi="Times New Roman" w:cs="Times New Roman" w:hint="eastAsia"/>
          <w:sz w:val="32"/>
          <w:szCs w:val="32"/>
        </w:rPr>
        <w:t xml:space="preserve">a </w:t>
      </w:r>
    </w:p>
    <w:bookmarkEnd w:id="0"/>
    <w:p w14:paraId="60F04225" w14:textId="77777777" w:rsidR="00930F3B" w:rsidRPr="00FA5768" w:rsidRDefault="00930F3B"/>
    <w:p w14:paraId="68824A7C" w14:textId="77777777" w:rsidR="00974F9E" w:rsidRPr="00FA5768" w:rsidRDefault="00974F9E"/>
    <w:p w14:paraId="61A87E7F" w14:textId="1097596D" w:rsidR="00974F9E" w:rsidRPr="00FA5768" w:rsidRDefault="00974F9E" w:rsidP="00974F9E">
      <w:pPr>
        <w:overflowPunct w:val="0"/>
        <w:autoSpaceDE w:val="0"/>
        <w:autoSpaceDN w:val="0"/>
        <w:adjustRightInd w:val="0"/>
        <w:snapToGrid w:val="0"/>
        <w:spacing w:line="360" w:lineRule="auto"/>
        <w:mirrorIndents/>
        <w:jc w:val="center"/>
        <w:rPr>
          <w:rFonts w:ascii="Times New Roman" w:eastAsia="宋体" w:hAnsi="Times New Roman" w:cs="Times New Roman"/>
          <w:sz w:val="28"/>
          <w:szCs w:val="28"/>
        </w:rPr>
      </w:pPr>
      <w:r w:rsidRPr="00FA5768">
        <w:rPr>
          <w:rFonts w:ascii="Times New Roman" w:eastAsia="宋体" w:hAnsi="Times New Roman" w:cs="Times New Roman" w:hint="eastAsia"/>
          <w:sz w:val="28"/>
          <w:szCs w:val="28"/>
        </w:rPr>
        <w:t>SUPPLEMENTS</w:t>
      </w:r>
    </w:p>
    <w:p w14:paraId="1573FB06" w14:textId="77777777" w:rsidR="00974F9E" w:rsidRPr="00974F9E" w:rsidRDefault="00974F9E" w:rsidP="00974F9E">
      <w:pPr>
        <w:overflowPunct w:val="0"/>
        <w:autoSpaceDE w:val="0"/>
        <w:autoSpaceDN w:val="0"/>
        <w:adjustRightInd w:val="0"/>
        <w:snapToGrid w:val="0"/>
        <w:spacing w:line="360" w:lineRule="auto"/>
        <w:mirrorIndents/>
        <w:jc w:val="left"/>
        <w:rPr>
          <w:rFonts w:ascii="Times New Roman" w:eastAsia="宋体" w:hAnsi="Times New Roman" w:cs="Times New Roman"/>
          <w:spacing w:val="-20"/>
          <w:sz w:val="24"/>
          <w:szCs w:val="24"/>
        </w:rPr>
      </w:pPr>
    </w:p>
    <w:p w14:paraId="7BE0DC6D" w14:textId="4ABFAE08" w:rsidR="00974F9E" w:rsidRDefault="00974F9E">
      <w:pPr>
        <w:widowControl/>
        <w:jc w:val="left"/>
        <w:rPr>
          <w:rFonts w:ascii="Times New Roman" w:eastAsia="宋体" w:hAnsi="Times New Roman" w:cs="Times New Roman"/>
          <w:spacing w:val="-20"/>
          <w:sz w:val="24"/>
          <w:szCs w:val="24"/>
        </w:rPr>
      </w:pPr>
      <w:r>
        <w:rPr>
          <w:rFonts w:ascii="Times New Roman" w:eastAsia="宋体" w:hAnsi="Times New Roman" w:cs="Times New Roman"/>
          <w:spacing w:val="-20"/>
          <w:sz w:val="24"/>
          <w:szCs w:val="24"/>
        </w:rPr>
        <w:br w:type="page"/>
      </w:r>
    </w:p>
    <w:p w14:paraId="3F605A78" w14:textId="0C44C7CB" w:rsidR="007935B1" w:rsidRPr="00AE53AB" w:rsidRDefault="007935B1">
      <w:pPr>
        <w:pStyle w:val="af6"/>
        <w:tabs>
          <w:tab w:val="right" w:leader="dot" w:pos="9736"/>
        </w:tabs>
        <w:ind w:left="1300" w:hanging="880"/>
        <w:rPr>
          <w:rFonts w:ascii="Times New Roman" w:eastAsia="宋体" w:hAnsi="Times New Roman" w:cs="Times New Roman"/>
          <w:sz w:val="44"/>
          <w:szCs w:val="44"/>
        </w:rPr>
      </w:pPr>
      <w:r w:rsidRPr="00AE53AB">
        <w:rPr>
          <w:rFonts w:ascii="Times New Roman" w:eastAsia="宋体" w:hAnsi="Times New Roman" w:cs="Times New Roman" w:hint="eastAsia"/>
          <w:sz w:val="44"/>
          <w:szCs w:val="44"/>
        </w:rPr>
        <w:lastRenderedPageBreak/>
        <w:t>C</w:t>
      </w:r>
      <w:r w:rsidRPr="00AE53AB">
        <w:rPr>
          <w:rFonts w:ascii="Times New Roman" w:eastAsia="宋体" w:hAnsi="Times New Roman" w:cs="Times New Roman"/>
          <w:sz w:val="44"/>
          <w:szCs w:val="44"/>
        </w:rPr>
        <w:t>ontents</w:t>
      </w:r>
    </w:p>
    <w:p w14:paraId="29579EED" w14:textId="69598FD9" w:rsidR="007935B1" w:rsidRPr="009A5969" w:rsidRDefault="007935B1">
      <w:pPr>
        <w:pStyle w:val="af6"/>
        <w:tabs>
          <w:tab w:val="right" w:leader="dot" w:pos="9736"/>
        </w:tabs>
        <w:ind w:left="980" w:hanging="560"/>
        <w:rPr>
          <w:rFonts w:ascii="Times New Roman" w:hAnsi="Times New Roman" w:cs="Times New Roman"/>
          <w:noProof/>
          <w:sz w:val="28"/>
          <w:szCs w:val="28"/>
        </w:rPr>
      </w:pPr>
      <w:r w:rsidRPr="009A5969">
        <w:rPr>
          <w:rFonts w:ascii="Times New Roman" w:eastAsia="宋体" w:hAnsi="Times New Roman" w:cs="Times New Roman"/>
          <w:spacing w:val="-20"/>
          <w:sz w:val="28"/>
          <w:szCs w:val="28"/>
        </w:rPr>
        <w:fldChar w:fldCharType="begin"/>
      </w:r>
      <w:r w:rsidRPr="009A5969">
        <w:rPr>
          <w:rFonts w:ascii="Times New Roman" w:eastAsia="宋体" w:hAnsi="Times New Roman" w:cs="Times New Roman"/>
          <w:spacing w:val="-20"/>
          <w:sz w:val="28"/>
          <w:szCs w:val="28"/>
        </w:rPr>
        <w:instrText xml:space="preserve"> TOC \h \z \c "Supplementary Figure" </w:instrText>
      </w:r>
      <w:r w:rsidRPr="009A5969">
        <w:rPr>
          <w:rFonts w:ascii="Times New Roman" w:eastAsia="宋体" w:hAnsi="Times New Roman" w:cs="Times New Roman"/>
          <w:spacing w:val="-20"/>
          <w:sz w:val="28"/>
          <w:szCs w:val="28"/>
        </w:rPr>
        <w:fldChar w:fldCharType="separate"/>
      </w:r>
      <w:hyperlink w:anchor="_Toc196749662" w:history="1">
        <w:r w:rsidRPr="009A5969">
          <w:rPr>
            <w:rStyle w:val="af7"/>
            <w:rFonts w:ascii="Times New Roman" w:eastAsia="宋体" w:hAnsi="Times New Roman" w:cs="Times New Roman"/>
            <w:noProof/>
            <w:sz w:val="28"/>
            <w:szCs w:val="28"/>
          </w:rPr>
          <w:t>Supplementary Figure 1. Fitting and extrapolation of Kapla</w:t>
        </w:r>
        <w:r w:rsidRPr="009A5969">
          <w:rPr>
            <w:rStyle w:val="af7"/>
            <w:rFonts w:ascii="Times New Roman" w:eastAsia="宋体" w:hAnsi="Times New Roman" w:cs="Times New Roman"/>
            <w:noProof/>
            <w:sz w:val="28"/>
            <w:szCs w:val="28"/>
          </w:rPr>
          <w:t>n</w:t>
        </w:r>
        <w:r w:rsidRPr="009A5969">
          <w:rPr>
            <w:rStyle w:val="af7"/>
            <w:rFonts w:ascii="Times New Roman" w:eastAsia="宋体" w:hAnsi="Times New Roman" w:cs="Times New Roman"/>
            <w:noProof/>
            <w:sz w:val="28"/>
            <w:szCs w:val="28"/>
          </w:rPr>
          <w:t xml:space="preserve"> Meier survival curve for overall patients. 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ab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begin"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instrText xml:space="preserve"> PAGEREF _Toc196749662 \h </w:instrTex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separate"/>
        </w:r>
        <w:r w:rsid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>1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end"/>
        </w:r>
      </w:hyperlink>
    </w:p>
    <w:p w14:paraId="2178B015" w14:textId="3EDE751F" w:rsidR="007935B1" w:rsidRPr="009A5969" w:rsidRDefault="007935B1">
      <w:pPr>
        <w:pStyle w:val="af6"/>
        <w:tabs>
          <w:tab w:val="right" w:leader="dot" w:pos="9736"/>
        </w:tabs>
        <w:ind w:left="980" w:hanging="560"/>
        <w:rPr>
          <w:rFonts w:ascii="Times New Roman" w:hAnsi="Times New Roman" w:cs="Times New Roman"/>
          <w:noProof/>
          <w:sz w:val="28"/>
          <w:szCs w:val="28"/>
        </w:rPr>
      </w:pPr>
      <w:hyperlink w:anchor="_Toc196749663" w:history="1">
        <w:r w:rsidRPr="009A5969">
          <w:rPr>
            <w:rStyle w:val="af7"/>
            <w:rFonts w:ascii="Times New Roman" w:eastAsia="宋体" w:hAnsi="Times New Roman" w:cs="Times New Roman"/>
            <w:noProof/>
            <w:sz w:val="28"/>
            <w:szCs w:val="28"/>
          </w:rPr>
          <w:t>Supplementary Figure 2. Fitting and extrapolation of Kaplan Meier survival curve for patients with PD-L1 CPS≥1.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ab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begin"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instrText xml:space="preserve"> PAGEREF _Toc196749663 \h </w:instrTex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separate"/>
        </w:r>
        <w:r w:rsid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>2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end"/>
        </w:r>
      </w:hyperlink>
    </w:p>
    <w:p w14:paraId="2E07E222" w14:textId="6B680D1A" w:rsidR="007935B1" w:rsidRPr="009A5969" w:rsidRDefault="007935B1">
      <w:pPr>
        <w:pStyle w:val="af6"/>
        <w:tabs>
          <w:tab w:val="right" w:leader="dot" w:pos="9736"/>
        </w:tabs>
        <w:ind w:left="980" w:hanging="560"/>
        <w:rPr>
          <w:rFonts w:ascii="Times New Roman" w:hAnsi="Times New Roman" w:cs="Times New Roman"/>
          <w:noProof/>
          <w:sz w:val="28"/>
          <w:szCs w:val="28"/>
        </w:rPr>
      </w:pPr>
      <w:hyperlink w:anchor="_Toc196749664" w:history="1">
        <w:r w:rsidRPr="009A5969">
          <w:rPr>
            <w:rStyle w:val="af7"/>
            <w:rFonts w:ascii="Times New Roman" w:hAnsi="Times New Roman" w:cs="Times New Roman"/>
            <w:noProof/>
            <w:sz w:val="28"/>
            <w:szCs w:val="28"/>
          </w:rPr>
          <w:t>Supplementary Figure 3</w:t>
        </w:r>
        <w:r w:rsidRPr="009A5969">
          <w:rPr>
            <w:rStyle w:val="af7"/>
            <w:rFonts w:ascii="Times New Roman" w:eastAsia="宋体" w:hAnsi="Times New Roman" w:cs="Times New Roman"/>
            <w:noProof/>
            <w:sz w:val="28"/>
            <w:szCs w:val="28"/>
          </w:rPr>
          <w:t xml:space="preserve">. </w:t>
        </w:r>
        <w:r w:rsidRPr="009A5969">
          <w:rPr>
            <w:rStyle w:val="af7"/>
            <w:rFonts w:ascii="Times New Roman" w:hAnsi="Times New Roman" w:cs="Times New Roman"/>
            <w:noProof/>
            <w:sz w:val="28"/>
            <w:szCs w:val="28"/>
          </w:rPr>
          <w:t>Tornado diagram of the deterministic sensitivity analysis for the scenario analysis.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ab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begin"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instrText xml:space="preserve"> PAGEREF _Toc196749664 \h </w:instrTex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separate"/>
        </w:r>
        <w:r w:rsid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>3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end"/>
        </w:r>
      </w:hyperlink>
    </w:p>
    <w:p w14:paraId="7F7AF748" w14:textId="474249B6" w:rsidR="007935B1" w:rsidRPr="009A5969" w:rsidRDefault="007935B1">
      <w:pPr>
        <w:pStyle w:val="af6"/>
        <w:tabs>
          <w:tab w:val="right" w:leader="dot" w:pos="9736"/>
        </w:tabs>
        <w:ind w:left="980" w:hanging="560"/>
        <w:rPr>
          <w:rFonts w:ascii="Times New Roman" w:hAnsi="Times New Roman" w:cs="Times New Roman"/>
          <w:noProof/>
          <w:sz w:val="28"/>
          <w:szCs w:val="28"/>
        </w:rPr>
      </w:pPr>
      <w:hyperlink w:anchor="_Toc196749665" w:history="1">
        <w:r w:rsidRPr="009A5969">
          <w:rPr>
            <w:rStyle w:val="af7"/>
            <w:rFonts w:ascii="Times New Roman" w:hAnsi="Times New Roman" w:cs="Times New Roman"/>
            <w:noProof/>
            <w:sz w:val="28"/>
            <w:szCs w:val="28"/>
          </w:rPr>
          <w:t>Supplementary Figure 4</w:t>
        </w:r>
        <w:r w:rsidRPr="009A5969">
          <w:rPr>
            <w:rStyle w:val="af7"/>
            <w:rFonts w:ascii="Times New Roman" w:eastAsia="宋体" w:hAnsi="Times New Roman" w:cs="Times New Roman"/>
            <w:noProof/>
            <w:sz w:val="28"/>
            <w:szCs w:val="28"/>
          </w:rPr>
          <w:t xml:space="preserve">. </w:t>
        </w:r>
        <w:r w:rsidRPr="009A5969">
          <w:rPr>
            <w:rStyle w:val="af7"/>
            <w:rFonts w:ascii="Times New Roman" w:hAnsi="Times New Roman" w:cs="Times New Roman"/>
            <w:noProof/>
            <w:sz w:val="28"/>
            <w:szCs w:val="28"/>
          </w:rPr>
          <w:t>Cost-effectiveness acceptability curve from the scenario analysis.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ab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begin"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instrText xml:space="preserve"> PAGEREF _Toc196749665 \h </w:instrTex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separate"/>
        </w:r>
        <w:r w:rsid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>3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end"/>
        </w:r>
      </w:hyperlink>
    </w:p>
    <w:p w14:paraId="6B1B4678" w14:textId="77777777" w:rsidR="007935B1" w:rsidRPr="007935B1" w:rsidRDefault="007935B1" w:rsidP="007935B1">
      <w:pPr>
        <w:rPr>
          <w:noProof/>
          <w:sz w:val="24"/>
          <w:szCs w:val="24"/>
        </w:rPr>
      </w:pPr>
      <w:r w:rsidRPr="009A5969">
        <w:rPr>
          <w:sz w:val="28"/>
          <w:szCs w:val="28"/>
        </w:rPr>
        <w:fldChar w:fldCharType="end"/>
      </w:r>
      <w:r w:rsidRPr="007935B1">
        <w:rPr>
          <w:sz w:val="24"/>
          <w:szCs w:val="24"/>
        </w:rPr>
        <w:fldChar w:fldCharType="begin"/>
      </w:r>
      <w:r w:rsidRPr="007935B1">
        <w:rPr>
          <w:sz w:val="24"/>
          <w:szCs w:val="24"/>
        </w:rPr>
        <w:instrText xml:space="preserve"> TOC \h \z \c "Supplementary Table" </w:instrText>
      </w:r>
      <w:r w:rsidRPr="007935B1">
        <w:rPr>
          <w:sz w:val="24"/>
          <w:szCs w:val="24"/>
        </w:rPr>
        <w:fldChar w:fldCharType="separate"/>
      </w:r>
    </w:p>
    <w:p w14:paraId="106B59B1" w14:textId="49B920DF" w:rsidR="007935B1" w:rsidRPr="009A5969" w:rsidRDefault="007935B1">
      <w:pPr>
        <w:pStyle w:val="af6"/>
        <w:tabs>
          <w:tab w:val="right" w:leader="dot" w:pos="9736"/>
        </w:tabs>
        <w:ind w:left="980" w:hanging="560"/>
        <w:rPr>
          <w:rFonts w:ascii="Times New Roman" w:hAnsi="Times New Roman" w:cs="Times New Roman"/>
          <w:noProof/>
          <w:sz w:val="28"/>
          <w:szCs w:val="28"/>
        </w:rPr>
      </w:pPr>
      <w:hyperlink w:anchor="_Toc196749706" w:history="1">
        <w:r w:rsidRPr="009A5969">
          <w:rPr>
            <w:rStyle w:val="af7"/>
            <w:rFonts w:ascii="Times New Roman" w:hAnsi="Times New Roman" w:cs="Times New Roman"/>
            <w:noProof/>
            <w:sz w:val="28"/>
            <w:szCs w:val="28"/>
          </w:rPr>
          <w:t>Supplementary Table 1</w:t>
        </w:r>
        <w:r w:rsidRPr="009A5969">
          <w:rPr>
            <w:rStyle w:val="af7"/>
            <w:rFonts w:ascii="Times New Roman" w:eastAsia="宋体" w:hAnsi="Times New Roman" w:cs="Times New Roman"/>
            <w:noProof/>
            <w:sz w:val="28"/>
            <w:szCs w:val="28"/>
          </w:rPr>
          <w:t>. Baseline characteristics of patients in KEYNOTE-811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ab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begin"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instrText xml:space="preserve"> PAGEREF _Toc196749706 \h </w:instrTex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separate"/>
        </w:r>
        <w:r w:rsid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>4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end"/>
        </w:r>
      </w:hyperlink>
    </w:p>
    <w:p w14:paraId="015C9BAB" w14:textId="477037FB" w:rsidR="007935B1" w:rsidRPr="009A5969" w:rsidRDefault="007935B1">
      <w:pPr>
        <w:pStyle w:val="af6"/>
        <w:tabs>
          <w:tab w:val="right" w:leader="dot" w:pos="9736"/>
        </w:tabs>
        <w:ind w:left="980" w:hanging="560"/>
        <w:rPr>
          <w:rFonts w:ascii="Times New Roman" w:hAnsi="Times New Roman" w:cs="Times New Roman"/>
          <w:noProof/>
          <w:sz w:val="28"/>
          <w:szCs w:val="28"/>
        </w:rPr>
      </w:pPr>
      <w:hyperlink w:anchor="_Toc196749707" w:history="1">
        <w:r w:rsidRPr="009A5969">
          <w:rPr>
            <w:rStyle w:val="af7"/>
            <w:rFonts w:ascii="Times New Roman" w:hAnsi="Times New Roman" w:cs="Times New Roman"/>
            <w:noProof/>
            <w:sz w:val="28"/>
            <w:szCs w:val="28"/>
          </w:rPr>
          <w:t>Supplementary Table 2</w:t>
        </w:r>
        <w:r w:rsidRPr="009A5969">
          <w:rPr>
            <w:rStyle w:val="af7"/>
            <w:rFonts w:ascii="Times New Roman" w:eastAsia="宋体" w:hAnsi="Times New Roman" w:cs="Times New Roman"/>
            <w:noProof/>
            <w:sz w:val="28"/>
            <w:szCs w:val="28"/>
          </w:rPr>
          <w:t>. The Akaike information criteria and Bayesian information criteria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ab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begin"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instrText xml:space="preserve"> PAGEREF _Toc196749707 \h </w:instrTex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separate"/>
        </w:r>
        <w:r w:rsid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>5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end"/>
        </w:r>
      </w:hyperlink>
    </w:p>
    <w:p w14:paraId="58CCA3B8" w14:textId="722AC8B4" w:rsidR="007935B1" w:rsidRPr="009A5969" w:rsidRDefault="007935B1">
      <w:pPr>
        <w:pStyle w:val="af6"/>
        <w:tabs>
          <w:tab w:val="right" w:leader="dot" w:pos="9736"/>
        </w:tabs>
        <w:ind w:left="980" w:hanging="560"/>
        <w:rPr>
          <w:rFonts w:ascii="Times New Roman" w:hAnsi="Times New Roman" w:cs="Times New Roman"/>
          <w:noProof/>
          <w:sz w:val="28"/>
          <w:szCs w:val="28"/>
        </w:rPr>
      </w:pPr>
      <w:hyperlink w:anchor="_Toc196749708" w:history="1">
        <w:r w:rsidRPr="009A5969">
          <w:rPr>
            <w:rStyle w:val="af7"/>
            <w:rFonts w:ascii="Times New Roman" w:hAnsi="Times New Roman" w:cs="Times New Roman"/>
            <w:noProof/>
            <w:sz w:val="28"/>
            <w:szCs w:val="28"/>
          </w:rPr>
          <w:t>Supplementary Table 3</w:t>
        </w:r>
        <w:r w:rsidRPr="009A5969">
          <w:rPr>
            <w:rStyle w:val="af7"/>
            <w:rFonts w:ascii="Times New Roman" w:eastAsia="宋体" w:hAnsi="Times New Roman" w:cs="Times New Roman"/>
            <w:noProof/>
            <w:sz w:val="28"/>
            <w:szCs w:val="28"/>
          </w:rPr>
          <w:t>. The akaike information criteria and Bayesian information criteria (PD-L1 CPS ≥ 1).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ab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begin"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instrText xml:space="preserve"> PAGEREF _Toc196749708 \h </w:instrTex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separate"/>
        </w:r>
        <w:r w:rsid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>5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end"/>
        </w:r>
      </w:hyperlink>
    </w:p>
    <w:p w14:paraId="3DB1B751" w14:textId="57098AF8" w:rsidR="007935B1" w:rsidRPr="009A5969" w:rsidRDefault="007935B1">
      <w:pPr>
        <w:pStyle w:val="af6"/>
        <w:tabs>
          <w:tab w:val="right" w:leader="dot" w:pos="9736"/>
        </w:tabs>
        <w:ind w:left="980" w:hanging="560"/>
        <w:rPr>
          <w:rFonts w:ascii="Times New Roman" w:hAnsi="Times New Roman" w:cs="Times New Roman"/>
          <w:noProof/>
          <w:sz w:val="28"/>
          <w:szCs w:val="28"/>
        </w:rPr>
      </w:pPr>
      <w:hyperlink w:anchor="_Toc196749709" w:history="1">
        <w:r w:rsidRPr="009A5969">
          <w:rPr>
            <w:rStyle w:val="af7"/>
            <w:rFonts w:ascii="Times New Roman" w:hAnsi="Times New Roman" w:cs="Times New Roman"/>
            <w:noProof/>
            <w:sz w:val="28"/>
            <w:szCs w:val="28"/>
          </w:rPr>
          <w:t>Supplementary Table 4</w:t>
        </w:r>
        <w:r w:rsidRPr="009A5969">
          <w:rPr>
            <w:rStyle w:val="af7"/>
            <w:rFonts w:ascii="Times New Roman" w:eastAsia="宋体" w:hAnsi="Times New Roman" w:cs="Times New Roman"/>
            <w:noProof/>
            <w:sz w:val="28"/>
            <w:szCs w:val="28"/>
          </w:rPr>
          <w:t>. Estimated Model Parameters for OS (Total Population, PEM+TRAS+Chemo Group)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ab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begin"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instrText xml:space="preserve"> PAGEREF _Toc196749709 \h </w:instrTex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separate"/>
        </w:r>
        <w:r w:rsid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>5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end"/>
        </w:r>
      </w:hyperlink>
    </w:p>
    <w:p w14:paraId="65D26BD3" w14:textId="430CF264" w:rsidR="007935B1" w:rsidRPr="009A5969" w:rsidRDefault="007935B1">
      <w:pPr>
        <w:pStyle w:val="af6"/>
        <w:tabs>
          <w:tab w:val="right" w:leader="dot" w:pos="9736"/>
        </w:tabs>
        <w:ind w:left="980" w:hanging="560"/>
        <w:rPr>
          <w:rFonts w:ascii="Times New Roman" w:hAnsi="Times New Roman" w:cs="Times New Roman"/>
          <w:noProof/>
          <w:sz w:val="28"/>
          <w:szCs w:val="28"/>
        </w:rPr>
      </w:pPr>
      <w:hyperlink w:anchor="_Toc196749710" w:history="1">
        <w:r w:rsidRPr="009A5969">
          <w:rPr>
            <w:rStyle w:val="af7"/>
            <w:rFonts w:ascii="Times New Roman" w:hAnsi="Times New Roman" w:cs="Times New Roman"/>
            <w:noProof/>
            <w:sz w:val="28"/>
            <w:szCs w:val="28"/>
          </w:rPr>
          <w:t>Supplementary Table 5</w:t>
        </w:r>
        <w:r w:rsidRPr="009A5969">
          <w:rPr>
            <w:rStyle w:val="af7"/>
            <w:rFonts w:ascii="Times New Roman" w:eastAsia="宋体" w:hAnsi="Times New Roman" w:cs="Times New Roman"/>
            <w:noProof/>
            <w:sz w:val="28"/>
            <w:szCs w:val="28"/>
          </w:rPr>
          <w:t>. Estimated Model Parameters for PFS (Total Population, PEM+TRAS+Chemo Group)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ab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begin"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instrText xml:space="preserve"> PAGEREF _Toc196749710 \h </w:instrTex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separate"/>
        </w:r>
        <w:r w:rsid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>6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end"/>
        </w:r>
      </w:hyperlink>
    </w:p>
    <w:p w14:paraId="547F6FD8" w14:textId="54D6E52D" w:rsidR="007935B1" w:rsidRPr="009A5969" w:rsidRDefault="007935B1">
      <w:pPr>
        <w:pStyle w:val="af6"/>
        <w:tabs>
          <w:tab w:val="right" w:leader="dot" w:pos="9736"/>
        </w:tabs>
        <w:ind w:left="980" w:hanging="560"/>
        <w:rPr>
          <w:rFonts w:ascii="Times New Roman" w:hAnsi="Times New Roman" w:cs="Times New Roman"/>
          <w:noProof/>
          <w:sz w:val="28"/>
          <w:szCs w:val="28"/>
        </w:rPr>
      </w:pPr>
      <w:hyperlink w:anchor="_Toc196749711" w:history="1">
        <w:r w:rsidRPr="009A5969">
          <w:rPr>
            <w:rStyle w:val="af7"/>
            <w:rFonts w:ascii="Times New Roman" w:hAnsi="Times New Roman" w:cs="Times New Roman"/>
            <w:noProof/>
            <w:sz w:val="28"/>
            <w:szCs w:val="28"/>
          </w:rPr>
          <w:t>Supplementary Table 6</w:t>
        </w:r>
        <w:r w:rsidRPr="009A5969">
          <w:rPr>
            <w:rStyle w:val="af7"/>
            <w:rFonts w:ascii="Times New Roman" w:eastAsia="宋体" w:hAnsi="Times New Roman" w:cs="Times New Roman"/>
            <w:noProof/>
            <w:sz w:val="28"/>
            <w:szCs w:val="28"/>
          </w:rPr>
          <w:t>. Estimated Model Parameters for OS (Total Population, TRAS+Chemo Group)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ab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begin"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instrText xml:space="preserve"> PAGEREF _Toc196749711 \h </w:instrTex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separate"/>
        </w:r>
        <w:r w:rsid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>6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end"/>
        </w:r>
      </w:hyperlink>
    </w:p>
    <w:p w14:paraId="37F2846A" w14:textId="79507F50" w:rsidR="007935B1" w:rsidRPr="009A5969" w:rsidRDefault="007935B1">
      <w:pPr>
        <w:pStyle w:val="af6"/>
        <w:tabs>
          <w:tab w:val="right" w:leader="dot" w:pos="9736"/>
        </w:tabs>
        <w:ind w:left="980" w:hanging="560"/>
        <w:rPr>
          <w:rFonts w:ascii="Times New Roman" w:hAnsi="Times New Roman" w:cs="Times New Roman"/>
          <w:noProof/>
          <w:sz w:val="28"/>
          <w:szCs w:val="28"/>
        </w:rPr>
      </w:pPr>
      <w:hyperlink w:anchor="_Toc196749712" w:history="1">
        <w:r w:rsidRPr="009A5969">
          <w:rPr>
            <w:rStyle w:val="af7"/>
            <w:rFonts w:ascii="Times New Roman" w:hAnsi="Times New Roman" w:cs="Times New Roman"/>
            <w:noProof/>
            <w:sz w:val="28"/>
            <w:szCs w:val="28"/>
          </w:rPr>
          <w:t>Supplementary Table 7</w:t>
        </w:r>
        <w:r w:rsidRPr="009A5969">
          <w:rPr>
            <w:rStyle w:val="af7"/>
            <w:rFonts w:ascii="Times New Roman" w:eastAsia="宋体" w:hAnsi="Times New Roman" w:cs="Times New Roman"/>
            <w:noProof/>
            <w:sz w:val="28"/>
            <w:szCs w:val="28"/>
          </w:rPr>
          <w:t>. Estimated Model Parameters for PFS (Total Population, TRAS+Chemo Group)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ab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begin"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instrText xml:space="preserve"> PAGEREF _Toc196749712 \h </w:instrTex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separate"/>
        </w:r>
        <w:r w:rsid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>6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end"/>
        </w:r>
      </w:hyperlink>
    </w:p>
    <w:p w14:paraId="6DCEB344" w14:textId="15DDF767" w:rsidR="007935B1" w:rsidRPr="009A5969" w:rsidRDefault="007935B1">
      <w:pPr>
        <w:pStyle w:val="af6"/>
        <w:tabs>
          <w:tab w:val="right" w:leader="dot" w:pos="9736"/>
        </w:tabs>
        <w:ind w:left="980" w:hanging="560"/>
        <w:rPr>
          <w:rFonts w:ascii="Times New Roman" w:hAnsi="Times New Roman" w:cs="Times New Roman"/>
          <w:noProof/>
          <w:sz w:val="28"/>
          <w:szCs w:val="28"/>
        </w:rPr>
      </w:pPr>
      <w:hyperlink w:anchor="_Toc196749713" w:history="1">
        <w:r w:rsidRPr="009A5969">
          <w:rPr>
            <w:rStyle w:val="af7"/>
            <w:rFonts w:ascii="Times New Roman" w:hAnsi="Times New Roman" w:cs="Times New Roman"/>
            <w:noProof/>
            <w:sz w:val="28"/>
            <w:szCs w:val="28"/>
          </w:rPr>
          <w:t>Supplementary Table 8</w:t>
        </w:r>
        <w:r w:rsidRPr="009A5969">
          <w:rPr>
            <w:rStyle w:val="af7"/>
            <w:rFonts w:ascii="Times New Roman" w:eastAsia="宋体" w:hAnsi="Times New Roman" w:cs="Times New Roman"/>
            <w:noProof/>
            <w:sz w:val="28"/>
            <w:szCs w:val="28"/>
          </w:rPr>
          <w:t>.Estimated Model Parameters for OS (PD-L1 CPS ≥ 1 Subgroup, PEM+TRAS+ Chemo Group)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ab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begin"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instrText xml:space="preserve"> PAGEREF _Toc196749713 \h </w:instrTex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separate"/>
        </w:r>
        <w:r w:rsid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>7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end"/>
        </w:r>
      </w:hyperlink>
    </w:p>
    <w:p w14:paraId="2DC032F6" w14:textId="785FA5F8" w:rsidR="007935B1" w:rsidRPr="009A5969" w:rsidRDefault="007935B1">
      <w:pPr>
        <w:pStyle w:val="af6"/>
        <w:tabs>
          <w:tab w:val="right" w:leader="dot" w:pos="9736"/>
        </w:tabs>
        <w:ind w:left="980" w:hanging="560"/>
        <w:rPr>
          <w:rFonts w:ascii="Times New Roman" w:hAnsi="Times New Roman" w:cs="Times New Roman"/>
          <w:noProof/>
          <w:sz w:val="28"/>
          <w:szCs w:val="28"/>
        </w:rPr>
      </w:pPr>
      <w:hyperlink w:anchor="_Toc196749714" w:history="1">
        <w:r w:rsidRPr="009A5969">
          <w:rPr>
            <w:rStyle w:val="af7"/>
            <w:rFonts w:ascii="Times New Roman" w:hAnsi="Times New Roman" w:cs="Times New Roman"/>
            <w:noProof/>
            <w:sz w:val="28"/>
            <w:szCs w:val="28"/>
          </w:rPr>
          <w:t>Supplementary Table 9</w:t>
        </w:r>
        <w:r w:rsidRPr="009A5969">
          <w:rPr>
            <w:rStyle w:val="af7"/>
            <w:rFonts w:ascii="Times New Roman" w:eastAsia="宋体" w:hAnsi="Times New Roman" w:cs="Times New Roman"/>
            <w:noProof/>
            <w:sz w:val="28"/>
            <w:szCs w:val="28"/>
          </w:rPr>
          <w:t>. Estimated Model Parameters for PFS (PD-L1 CPS ≥ 1 Subgroup, PEM+TRAS + Chemo Group)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ab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begin"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instrText xml:space="preserve"> PAGEREF _Toc196749714 \h </w:instrTex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separate"/>
        </w:r>
        <w:r w:rsid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>7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end"/>
        </w:r>
      </w:hyperlink>
    </w:p>
    <w:p w14:paraId="416FD990" w14:textId="26AE246E" w:rsidR="007935B1" w:rsidRPr="009A5969" w:rsidRDefault="007935B1">
      <w:pPr>
        <w:pStyle w:val="af6"/>
        <w:tabs>
          <w:tab w:val="right" w:leader="dot" w:pos="9736"/>
        </w:tabs>
        <w:ind w:left="980" w:hanging="560"/>
        <w:rPr>
          <w:rFonts w:ascii="Times New Roman" w:hAnsi="Times New Roman" w:cs="Times New Roman"/>
          <w:noProof/>
          <w:sz w:val="28"/>
          <w:szCs w:val="28"/>
        </w:rPr>
      </w:pPr>
      <w:hyperlink w:anchor="_Toc196749715" w:history="1">
        <w:r w:rsidRPr="009A5969">
          <w:rPr>
            <w:rStyle w:val="af7"/>
            <w:rFonts w:ascii="Times New Roman" w:hAnsi="Times New Roman" w:cs="Times New Roman"/>
            <w:noProof/>
            <w:sz w:val="28"/>
            <w:szCs w:val="28"/>
          </w:rPr>
          <w:t>Supplementary Table 10</w:t>
        </w:r>
        <w:r w:rsidRPr="009A5969">
          <w:rPr>
            <w:rStyle w:val="af7"/>
            <w:rFonts w:ascii="Times New Roman" w:eastAsia="宋体" w:hAnsi="Times New Roman" w:cs="Times New Roman"/>
            <w:noProof/>
            <w:sz w:val="28"/>
            <w:szCs w:val="28"/>
          </w:rPr>
          <w:t>. Estimated Model Parameters for OS (PD-L1 CPS ≥ 1 Subgroup, TRAS+Chemo Group)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ab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begin"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instrText xml:space="preserve"> PAGEREF _Toc196749715 \h </w:instrTex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separate"/>
        </w:r>
        <w:r w:rsid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>7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end"/>
        </w:r>
      </w:hyperlink>
    </w:p>
    <w:p w14:paraId="7AFA4D1D" w14:textId="19A8DBB1" w:rsidR="007935B1" w:rsidRPr="009A5969" w:rsidRDefault="007935B1">
      <w:pPr>
        <w:pStyle w:val="af6"/>
        <w:tabs>
          <w:tab w:val="right" w:leader="dot" w:pos="9736"/>
        </w:tabs>
        <w:ind w:left="980" w:hanging="560"/>
        <w:rPr>
          <w:rFonts w:ascii="Times New Roman" w:hAnsi="Times New Roman" w:cs="Times New Roman"/>
          <w:noProof/>
          <w:sz w:val="28"/>
          <w:szCs w:val="28"/>
        </w:rPr>
      </w:pPr>
      <w:hyperlink w:anchor="_Toc196749716" w:history="1">
        <w:r w:rsidRPr="009A5969">
          <w:rPr>
            <w:rStyle w:val="af7"/>
            <w:rFonts w:ascii="Times New Roman" w:hAnsi="Times New Roman" w:cs="Times New Roman"/>
            <w:noProof/>
            <w:sz w:val="28"/>
            <w:szCs w:val="28"/>
          </w:rPr>
          <w:t>Supplementary Table 11</w:t>
        </w:r>
        <w:r w:rsidRPr="009A5969">
          <w:rPr>
            <w:rStyle w:val="af7"/>
            <w:rFonts w:ascii="Times New Roman" w:eastAsia="宋体" w:hAnsi="Times New Roman" w:cs="Times New Roman"/>
            <w:noProof/>
            <w:sz w:val="28"/>
            <w:szCs w:val="28"/>
          </w:rPr>
          <w:t>. Estimated Model Parameters for PFS (PD-L1 CPS ≥ 1 Subgroup, TRAS+Chemo Group)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ab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begin"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instrText xml:space="preserve"> PAGEREF _Toc196749716 \h </w:instrTex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separate"/>
        </w:r>
        <w:r w:rsid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>8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end"/>
        </w:r>
      </w:hyperlink>
    </w:p>
    <w:p w14:paraId="6F6D4FA3" w14:textId="017C27F1" w:rsidR="007935B1" w:rsidRPr="009A5969" w:rsidRDefault="007935B1">
      <w:pPr>
        <w:pStyle w:val="af6"/>
        <w:tabs>
          <w:tab w:val="right" w:leader="dot" w:pos="9736"/>
        </w:tabs>
        <w:ind w:left="980" w:hanging="560"/>
        <w:rPr>
          <w:rFonts w:ascii="Times New Roman" w:hAnsi="Times New Roman" w:cs="Times New Roman"/>
          <w:noProof/>
          <w:sz w:val="28"/>
          <w:szCs w:val="28"/>
        </w:rPr>
      </w:pPr>
      <w:hyperlink w:anchor="_Toc196749717" w:history="1">
        <w:r w:rsidRPr="009A5969">
          <w:rPr>
            <w:rStyle w:val="af7"/>
            <w:rFonts w:ascii="Times New Roman" w:hAnsi="Times New Roman" w:cs="Times New Roman"/>
            <w:noProof/>
            <w:sz w:val="28"/>
            <w:szCs w:val="28"/>
          </w:rPr>
          <w:t>Supplementary Table 12</w:t>
        </w:r>
        <w:r w:rsidRPr="009A5969">
          <w:rPr>
            <w:rStyle w:val="af7"/>
            <w:rFonts w:ascii="Times New Roman" w:eastAsia="宋体" w:hAnsi="Times New Roman" w:cs="Times New Roman"/>
            <w:noProof/>
            <w:sz w:val="28"/>
            <w:szCs w:val="28"/>
          </w:rPr>
          <w:t xml:space="preserve">. </w:t>
        </w:r>
        <w:r w:rsidRPr="009A5969">
          <w:rPr>
            <w:rStyle w:val="af7"/>
            <w:rFonts w:ascii="Times New Roman" w:hAnsi="Times New Roman" w:cs="Times New Roman"/>
            <w:noProof/>
            <w:sz w:val="28"/>
            <w:szCs w:val="28"/>
          </w:rPr>
          <w:t>Results of the scenario analysis based on the lognormal survival distribution.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ab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begin"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instrText xml:space="preserve"> PAGEREF _Toc196749717 \h </w:instrTex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separate"/>
        </w:r>
        <w:r w:rsid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>8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end"/>
        </w:r>
      </w:hyperlink>
    </w:p>
    <w:p w14:paraId="4F951507" w14:textId="28D5D60B" w:rsidR="007935B1" w:rsidRPr="009A5969" w:rsidRDefault="007935B1">
      <w:pPr>
        <w:pStyle w:val="af6"/>
        <w:tabs>
          <w:tab w:val="right" w:leader="dot" w:pos="9736"/>
        </w:tabs>
        <w:ind w:left="980" w:hanging="560"/>
        <w:rPr>
          <w:rFonts w:ascii="Times New Roman" w:hAnsi="Times New Roman" w:cs="Times New Roman"/>
          <w:noProof/>
          <w:sz w:val="28"/>
          <w:szCs w:val="28"/>
        </w:rPr>
      </w:pPr>
      <w:hyperlink w:anchor="_Toc196749718" w:history="1">
        <w:r w:rsidRPr="009A5969">
          <w:rPr>
            <w:rStyle w:val="af7"/>
            <w:rFonts w:ascii="Times New Roman" w:hAnsi="Times New Roman" w:cs="Times New Roman"/>
            <w:noProof/>
            <w:sz w:val="28"/>
            <w:szCs w:val="28"/>
          </w:rPr>
          <w:t>Supplementary Table 13</w:t>
        </w:r>
        <w:r w:rsidRPr="009A5969">
          <w:rPr>
            <w:rStyle w:val="af7"/>
            <w:rFonts w:ascii="Times New Roman" w:eastAsia="宋体" w:hAnsi="Times New Roman" w:cs="Times New Roman"/>
            <w:noProof/>
            <w:sz w:val="28"/>
            <w:szCs w:val="28"/>
          </w:rPr>
          <w:t>. CHEERS Checklist (2022)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ab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begin"/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instrText xml:space="preserve"> PAGEREF _Toc196749718 \h </w:instrTex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separate"/>
        </w:r>
        <w:r w:rsidR="009A5969">
          <w:rPr>
            <w:rFonts w:ascii="Times New Roman" w:hAnsi="Times New Roman" w:cs="Times New Roman"/>
            <w:noProof/>
            <w:webHidden/>
            <w:sz w:val="28"/>
            <w:szCs w:val="28"/>
          </w:rPr>
          <w:t>9</w:t>
        </w:r>
        <w:r w:rsidRPr="009A5969">
          <w:rPr>
            <w:rFonts w:ascii="Times New Roman" w:hAnsi="Times New Roman" w:cs="Times New Roman"/>
            <w:noProof/>
            <w:webHidden/>
            <w:sz w:val="28"/>
            <w:szCs w:val="28"/>
          </w:rPr>
          <w:fldChar w:fldCharType="end"/>
        </w:r>
      </w:hyperlink>
    </w:p>
    <w:p w14:paraId="3F3188CD" w14:textId="029A0E17" w:rsidR="007935B1" w:rsidRDefault="007935B1">
      <w:pPr>
        <w:widowControl/>
        <w:jc w:val="left"/>
        <w:rPr>
          <w:rFonts w:ascii="Times New Roman" w:eastAsia="宋体" w:hAnsi="Times New Roman" w:cs="Times New Roman"/>
          <w:spacing w:val="-20"/>
          <w:sz w:val="24"/>
          <w:szCs w:val="24"/>
        </w:rPr>
      </w:pPr>
      <w:r w:rsidRPr="007935B1">
        <w:rPr>
          <w:rFonts w:ascii="Times New Roman" w:eastAsia="宋体" w:hAnsi="Times New Roman" w:cs="Times New Roman"/>
          <w:spacing w:val="-20"/>
          <w:sz w:val="24"/>
          <w:szCs w:val="24"/>
        </w:rPr>
        <w:fldChar w:fldCharType="end"/>
      </w:r>
    </w:p>
    <w:p w14:paraId="7103CE4D" w14:textId="77777777" w:rsidR="007935B1" w:rsidRDefault="007935B1">
      <w:pPr>
        <w:widowControl/>
        <w:jc w:val="left"/>
        <w:rPr>
          <w:rFonts w:ascii="Times New Roman" w:eastAsia="宋体" w:hAnsi="Times New Roman" w:cs="Times New Roman"/>
          <w:spacing w:val="-20"/>
          <w:sz w:val="24"/>
          <w:szCs w:val="24"/>
        </w:rPr>
      </w:pPr>
    </w:p>
    <w:p w14:paraId="50146391" w14:textId="77777777" w:rsidR="007935B1" w:rsidRDefault="007935B1">
      <w:pPr>
        <w:widowControl/>
        <w:jc w:val="left"/>
        <w:rPr>
          <w:rFonts w:ascii="Times New Roman" w:eastAsia="宋体" w:hAnsi="Times New Roman" w:cs="Times New Roman"/>
          <w:spacing w:val="-20"/>
          <w:sz w:val="24"/>
          <w:szCs w:val="24"/>
        </w:rPr>
      </w:pPr>
    </w:p>
    <w:p w14:paraId="6250FDAB" w14:textId="77777777" w:rsidR="007935B1" w:rsidRDefault="007935B1">
      <w:pPr>
        <w:widowControl/>
        <w:jc w:val="left"/>
        <w:rPr>
          <w:rFonts w:ascii="Times New Roman" w:eastAsia="宋体" w:hAnsi="Times New Roman" w:cs="Times New Roman"/>
          <w:spacing w:val="-20"/>
          <w:sz w:val="24"/>
          <w:szCs w:val="24"/>
        </w:rPr>
      </w:pPr>
    </w:p>
    <w:p w14:paraId="6E86DD45" w14:textId="77777777" w:rsidR="007935B1" w:rsidRDefault="007935B1">
      <w:pPr>
        <w:widowControl/>
        <w:jc w:val="left"/>
        <w:rPr>
          <w:rFonts w:ascii="Times New Roman" w:eastAsia="宋体" w:hAnsi="Times New Roman" w:cs="Times New Roman"/>
          <w:spacing w:val="-20"/>
          <w:sz w:val="24"/>
          <w:szCs w:val="24"/>
        </w:rPr>
      </w:pPr>
    </w:p>
    <w:p w14:paraId="2101DCDC" w14:textId="77777777" w:rsidR="007935B1" w:rsidRDefault="007935B1">
      <w:pPr>
        <w:widowControl/>
        <w:jc w:val="left"/>
        <w:rPr>
          <w:rFonts w:ascii="Times New Roman" w:eastAsia="宋体" w:hAnsi="Times New Roman" w:cs="Times New Roman"/>
          <w:spacing w:val="-20"/>
          <w:sz w:val="24"/>
          <w:szCs w:val="24"/>
        </w:rPr>
      </w:pPr>
    </w:p>
    <w:p w14:paraId="3192033C" w14:textId="77777777" w:rsidR="007935B1" w:rsidRDefault="007935B1">
      <w:pPr>
        <w:widowControl/>
        <w:jc w:val="left"/>
        <w:rPr>
          <w:rFonts w:ascii="Times New Roman" w:eastAsia="宋体" w:hAnsi="Times New Roman" w:cs="Times New Roman"/>
          <w:spacing w:val="-20"/>
          <w:sz w:val="24"/>
          <w:szCs w:val="24"/>
        </w:rPr>
      </w:pPr>
    </w:p>
    <w:p w14:paraId="22B4AD97" w14:textId="77777777" w:rsidR="007935B1" w:rsidRDefault="007935B1">
      <w:pPr>
        <w:widowControl/>
        <w:jc w:val="left"/>
        <w:rPr>
          <w:rFonts w:ascii="Times New Roman" w:eastAsia="宋体" w:hAnsi="Times New Roman" w:cs="Times New Roman"/>
          <w:spacing w:val="-20"/>
          <w:sz w:val="24"/>
          <w:szCs w:val="24"/>
        </w:rPr>
      </w:pPr>
    </w:p>
    <w:p w14:paraId="6EE4660E" w14:textId="77777777" w:rsidR="007935B1" w:rsidRDefault="007935B1">
      <w:pPr>
        <w:widowControl/>
        <w:jc w:val="left"/>
        <w:rPr>
          <w:rFonts w:ascii="Times New Roman" w:eastAsia="宋体" w:hAnsi="Times New Roman" w:cs="Times New Roman"/>
          <w:spacing w:val="-20"/>
          <w:sz w:val="24"/>
          <w:szCs w:val="24"/>
        </w:rPr>
      </w:pPr>
    </w:p>
    <w:p w14:paraId="7320AAC6" w14:textId="77777777" w:rsidR="007935B1" w:rsidRDefault="007935B1">
      <w:pPr>
        <w:widowControl/>
        <w:jc w:val="left"/>
        <w:rPr>
          <w:rFonts w:ascii="Times New Roman" w:eastAsia="宋体" w:hAnsi="Times New Roman" w:cs="Times New Roman" w:hint="eastAsia"/>
          <w:spacing w:val="-20"/>
          <w:sz w:val="24"/>
          <w:szCs w:val="24"/>
        </w:rPr>
      </w:pPr>
    </w:p>
    <w:p w14:paraId="60820A9D" w14:textId="77777777" w:rsidR="009A5969" w:rsidRDefault="009A5969" w:rsidP="00974F9E">
      <w:pPr>
        <w:overflowPunct w:val="0"/>
        <w:autoSpaceDE w:val="0"/>
        <w:autoSpaceDN w:val="0"/>
        <w:adjustRightInd w:val="0"/>
        <w:snapToGrid w:val="0"/>
        <w:spacing w:line="360" w:lineRule="auto"/>
        <w:mirrorIndents/>
        <w:jc w:val="left"/>
        <w:rPr>
          <w:rFonts w:ascii="Times New Roman" w:eastAsia="宋体" w:hAnsi="Times New Roman" w:cs="Times New Roman"/>
          <w:spacing w:val="-20"/>
          <w:sz w:val="24"/>
          <w:szCs w:val="24"/>
        </w:rPr>
        <w:sectPr w:rsidR="009A5969" w:rsidSect="009A596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080" w:bottom="1440" w:left="1080" w:header="851" w:footer="992" w:gutter="0"/>
          <w:pgNumType w:start="1"/>
          <w:cols w:space="425"/>
          <w:titlePg/>
          <w:docGrid w:type="lines" w:linePitch="312"/>
        </w:sectPr>
      </w:pPr>
    </w:p>
    <w:p w14:paraId="1C223896" w14:textId="4905E541" w:rsidR="00974F9E" w:rsidRDefault="007C5A38" w:rsidP="00974F9E">
      <w:pPr>
        <w:overflowPunct w:val="0"/>
        <w:autoSpaceDE w:val="0"/>
        <w:autoSpaceDN w:val="0"/>
        <w:adjustRightInd w:val="0"/>
        <w:snapToGrid w:val="0"/>
        <w:spacing w:line="360" w:lineRule="auto"/>
        <w:mirrorIndents/>
        <w:jc w:val="left"/>
        <w:rPr>
          <w:rFonts w:ascii="Times New Roman" w:eastAsia="宋体" w:hAnsi="Times New Roman" w:cs="Times New Roman" w:hint="eastAsia"/>
          <w:spacing w:val="-20"/>
          <w:sz w:val="24"/>
          <w:szCs w:val="24"/>
        </w:rPr>
      </w:pPr>
      <w:r>
        <w:rPr>
          <w:rFonts w:ascii="Times New Roman" w:eastAsia="宋体" w:hAnsi="Times New Roman" w:cs="Times New Roman"/>
          <w:noProof/>
          <w:spacing w:val="-20"/>
          <w:sz w:val="24"/>
          <w:szCs w:val="24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54140" behindDoc="0" locked="0" layoutInCell="1" allowOverlap="1" wp14:anchorId="4E27232C" wp14:editId="7D5488AC">
                <wp:simplePos x="0" y="0"/>
                <wp:positionH relativeFrom="column">
                  <wp:posOffset>2725982</wp:posOffset>
                </wp:positionH>
                <wp:positionV relativeFrom="paragraph">
                  <wp:posOffset>2219344</wp:posOffset>
                </wp:positionV>
                <wp:extent cx="459164" cy="301276"/>
                <wp:effectExtent l="0" t="0" r="0" b="3810"/>
                <wp:wrapNone/>
                <wp:docPr id="2056140189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64" cy="3012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583DE8" w14:textId="3B118771" w:rsidR="007C5A38" w:rsidRDefault="007C5A38">
                            <w:r>
                              <w:rPr>
                                <w:rFonts w:hint="eastAsia"/>
                              </w:rPr>
                              <w:t>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E27232C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margin-left:214.65pt;margin-top:174.75pt;width:36.15pt;height:23.7pt;z-index:2516541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" fillcolor="white [3201]" stroked="f" strokeweight=".5pt">
                <v:textbox>
                  <w:txbxContent>
                    <w:p w14:paraId="01583DE8" w14:textId="3B118771" w:rsidR="007C5A38" w:rsidRDefault="007C5A38">
                      <w:r>
                        <w:rPr>
                          <w:rFonts w:hint="eastAsia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宋体" w:hAnsi="Times New Roman" w:cs="Times New Roman"/>
          <w:noProof/>
          <w:spacing w:val="-20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55165" behindDoc="0" locked="0" layoutInCell="1" allowOverlap="1" wp14:anchorId="0056D505" wp14:editId="7F0DF322">
                <wp:simplePos x="0" y="0"/>
                <wp:positionH relativeFrom="column">
                  <wp:posOffset>-497689</wp:posOffset>
                </wp:positionH>
                <wp:positionV relativeFrom="paragraph">
                  <wp:posOffset>2177118</wp:posOffset>
                </wp:positionV>
                <wp:extent cx="459164" cy="301276"/>
                <wp:effectExtent l="0" t="0" r="0" b="3810"/>
                <wp:wrapNone/>
                <wp:docPr id="10265133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64" cy="3012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7DC2FF" w14:textId="5564BE43" w:rsidR="007C5A38" w:rsidRDefault="007C5A38">
                            <w:r>
                              <w:rPr>
                                <w:rFonts w:hint="eastAsia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056D505" id="_x0000_s1027" type="#_x0000_t202" style="position:absolute;margin-left:-39.2pt;margin-top:171.45pt;width:36.15pt;height:23.7pt;z-index:251655165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" fillcolor="white [3201]" stroked="f" strokeweight=".5pt">
                <v:textbox>
                  <w:txbxContent>
                    <w:p w14:paraId="7A7DC2FF" w14:textId="5564BE43" w:rsidR="007C5A38" w:rsidRDefault="007C5A38">
                      <w:r>
                        <w:rPr>
                          <w:rFonts w:hint="eastAsia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宋体" w:hAnsi="Times New Roman" w:cs="Times New Roman"/>
          <w:noProof/>
          <w:spacing w:val="-20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57215" behindDoc="0" locked="0" layoutInCell="1" allowOverlap="1" wp14:anchorId="1D438B40" wp14:editId="110A9861">
                <wp:simplePos x="0" y="0"/>
                <wp:positionH relativeFrom="column">
                  <wp:posOffset>2715774</wp:posOffset>
                </wp:positionH>
                <wp:positionV relativeFrom="paragraph">
                  <wp:posOffset>0</wp:posOffset>
                </wp:positionV>
                <wp:extent cx="459164" cy="301276"/>
                <wp:effectExtent l="0" t="0" r="0" b="3810"/>
                <wp:wrapNone/>
                <wp:docPr id="709090497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64" cy="3012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5E07E3" w14:textId="27AB8CB2" w:rsidR="007C5A38" w:rsidRDefault="007C5A38">
                            <w:r>
                              <w:rPr>
                                <w:rFonts w:hint="eastAsia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438B40" id="_x0000_s1028" type="#_x0000_t202" style="position:absolute;margin-left:213.85pt;margin-top:0;width:36.15pt;height:23.7pt;z-index:251657215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" fillcolor="white [3201]" stroked="f" strokeweight=".5pt">
                <v:textbox>
                  <w:txbxContent>
                    <w:p w14:paraId="505E07E3" w14:textId="27AB8CB2" w:rsidR="007C5A38" w:rsidRDefault="007C5A38">
                      <w:r>
                        <w:rPr>
                          <w:rFonts w:hint="eastAsia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宋体" w:hAnsi="Times New Roman" w:cs="Times New Roman"/>
          <w:noProof/>
          <w:spacing w:val="-20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56190" behindDoc="0" locked="0" layoutInCell="1" allowOverlap="1" wp14:anchorId="0D18B94C" wp14:editId="1D97BE76">
                <wp:simplePos x="0" y="0"/>
                <wp:positionH relativeFrom="column">
                  <wp:posOffset>-550842</wp:posOffset>
                </wp:positionH>
                <wp:positionV relativeFrom="paragraph">
                  <wp:posOffset>-411</wp:posOffset>
                </wp:positionV>
                <wp:extent cx="459164" cy="301276"/>
                <wp:effectExtent l="0" t="0" r="0" b="3810"/>
                <wp:wrapNone/>
                <wp:docPr id="779336796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64" cy="3012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104A1D" w14:textId="7B4017D3" w:rsidR="007C5A38" w:rsidRDefault="007C5A38">
                            <w:r>
                              <w:rPr>
                                <w:rFonts w:hint="eastAsia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D18B94C" id="_x0000_s1029" type="#_x0000_t202" style="position:absolute;margin-left:-43.35pt;margin-top:-.05pt;width:36.15pt;height:23.7pt;z-index:25165619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" fillcolor="white [3201]" stroked="f" strokeweight=".5pt">
                <v:textbox>
                  <w:txbxContent>
                    <w:p w14:paraId="31104A1D" w14:textId="7B4017D3" w:rsidR="007C5A38" w:rsidRDefault="007C5A38">
                      <w:r>
                        <w:rPr>
                          <w:rFonts w:hint="eastAsia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04774C">
        <w:rPr>
          <w:rFonts w:ascii="Times New Roman" w:eastAsia="宋体" w:hAnsi="Times New Roman" w:cs="Times New Roman"/>
          <w:noProof/>
          <w:spacing w:val="-2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92D117B" wp14:editId="7CF4EE04">
            <wp:simplePos x="0" y="0"/>
            <wp:positionH relativeFrom="column">
              <wp:posOffset>3000692</wp:posOffset>
            </wp:positionH>
            <wp:positionV relativeFrom="paragraph">
              <wp:posOffset>-1905</wp:posOffset>
            </wp:positionV>
            <wp:extent cx="2879725" cy="2159635"/>
            <wp:effectExtent l="0" t="0" r="0" b="0"/>
            <wp:wrapNone/>
            <wp:docPr id="1090936028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159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04774C">
        <w:rPr>
          <w:rFonts w:ascii="Times New Roman" w:eastAsia="宋体" w:hAnsi="Times New Roman" w:cs="Times New Roman"/>
          <w:noProof/>
          <w:spacing w:val="-20"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778AE36" wp14:editId="73AC6D62">
            <wp:simplePos x="0" y="0"/>
            <wp:positionH relativeFrom="column">
              <wp:posOffset>3004185</wp:posOffset>
            </wp:positionH>
            <wp:positionV relativeFrom="paragraph">
              <wp:posOffset>2190750</wp:posOffset>
            </wp:positionV>
            <wp:extent cx="2879725" cy="2159635"/>
            <wp:effectExtent l="0" t="0" r="0" b="0"/>
            <wp:wrapTopAndBottom/>
            <wp:docPr id="48079580" name="图片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159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4774C">
        <w:rPr>
          <w:rFonts w:ascii="Times New Roman" w:eastAsia="宋体" w:hAnsi="Times New Roman" w:cs="Times New Roman"/>
          <w:noProof/>
          <w:spacing w:val="-20"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0BC5AD62" wp14:editId="7ACAD4B9">
            <wp:simplePos x="0" y="0"/>
            <wp:positionH relativeFrom="column">
              <wp:posOffset>-104775</wp:posOffset>
            </wp:positionH>
            <wp:positionV relativeFrom="paragraph">
              <wp:posOffset>2209165</wp:posOffset>
            </wp:positionV>
            <wp:extent cx="2879725" cy="2159635"/>
            <wp:effectExtent l="0" t="0" r="0" b="0"/>
            <wp:wrapTopAndBottom/>
            <wp:docPr id="990847005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159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04774C">
        <w:rPr>
          <w:rFonts w:ascii="Times New Roman" w:eastAsia="宋体" w:hAnsi="Times New Roman" w:cs="Times New Roman"/>
          <w:noProof/>
          <w:spacing w:val="-20"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3DB4351D" wp14:editId="58CD8C09">
            <wp:simplePos x="0" y="0"/>
            <wp:positionH relativeFrom="column">
              <wp:posOffset>-106680</wp:posOffset>
            </wp:positionH>
            <wp:positionV relativeFrom="paragraph">
              <wp:posOffset>0</wp:posOffset>
            </wp:positionV>
            <wp:extent cx="2879725" cy="2159635"/>
            <wp:effectExtent l="0" t="0" r="0" b="0"/>
            <wp:wrapTopAndBottom/>
            <wp:docPr id="22374411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159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629A496" w14:textId="51E59093" w:rsidR="008165A3" w:rsidRPr="00AF5C91" w:rsidRDefault="00E25B68" w:rsidP="00AE53AB">
      <w:pPr>
        <w:pStyle w:val="af5"/>
        <w:rPr>
          <w:rFonts w:ascii="Times New Roman" w:eastAsia="宋体" w:hAnsi="Times New Roman" w:cs="Times New Roman" w:hint="eastAsia"/>
          <w:sz w:val="24"/>
          <w:szCs w:val="24"/>
        </w:rPr>
      </w:pPr>
      <w:bookmarkStart w:id="6" w:name="_Toc196749107"/>
      <w:bookmarkStart w:id="7" w:name="_Toc196749662"/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ure 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SEQ Supplementary_Figure \* ARABIC </w:instrTex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Pr="00AE53AB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>1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="00E94E2B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itting</w:t>
      </w:r>
      <w:r w:rsidR="00AE37BB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E94E2B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and</w:t>
      </w:r>
      <w:r w:rsidR="00AE37BB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E94E2B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extrapolation of</w:t>
      </w:r>
      <w:r w:rsidR="00AE37BB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E94E2B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Kaplan Meier survival curve for overall patients.</w:t>
      </w:r>
      <w:r w:rsidR="00E94E2B" w:rsidRPr="00AF5C91">
        <w:rPr>
          <w:rFonts w:ascii="Times New Roman" w:eastAsia="宋体" w:hAnsi="Times New Roman" w:cs="Times New Roman"/>
          <w:sz w:val="24"/>
          <w:szCs w:val="24"/>
        </w:rPr>
        <w:t xml:space="preserve"> (a) The results of OS curve in </w:t>
      </w:r>
      <w:r w:rsidR="00AE37BB" w:rsidRPr="00AF5C91">
        <w:rPr>
          <w:rFonts w:ascii="Times New Roman" w:eastAsia="宋体" w:hAnsi="Times New Roman"/>
          <w:sz w:val="24"/>
          <w:szCs w:val="24"/>
        </w:rPr>
        <w:t>PEM</w:t>
      </w:r>
      <w:r w:rsidR="00AE37B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E37BB" w:rsidRPr="00AF5C91">
        <w:rPr>
          <w:rFonts w:ascii="Times New Roman" w:eastAsia="宋体" w:hAnsi="Times New Roman"/>
          <w:sz w:val="24"/>
          <w:szCs w:val="24"/>
        </w:rPr>
        <w:t>+</w:t>
      </w:r>
      <w:r w:rsidR="00AE37B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E37BB" w:rsidRPr="00AF5C91">
        <w:rPr>
          <w:rFonts w:ascii="Times New Roman" w:eastAsia="宋体" w:hAnsi="Times New Roman"/>
          <w:sz w:val="24"/>
          <w:szCs w:val="24"/>
        </w:rPr>
        <w:t>TRAS</w:t>
      </w:r>
      <w:r w:rsidR="00AE37B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E37BB" w:rsidRPr="00AF5C91">
        <w:rPr>
          <w:rFonts w:ascii="Times New Roman" w:eastAsia="宋体" w:hAnsi="Times New Roman"/>
          <w:sz w:val="24"/>
          <w:szCs w:val="24"/>
        </w:rPr>
        <w:t>+</w:t>
      </w:r>
      <w:r w:rsidR="00AE37B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E37BB" w:rsidRPr="00AF5C91">
        <w:rPr>
          <w:rFonts w:ascii="Times New Roman" w:eastAsia="宋体" w:hAnsi="Times New Roman"/>
          <w:sz w:val="24"/>
          <w:szCs w:val="24"/>
        </w:rPr>
        <w:t>Chemo</w:t>
      </w:r>
      <w:r w:rsidR="00D73C38" w:rsidRPr="00AF5C91">
        <w:rPr>
          <w:rFonts w:ascii="Times New Roman" w:eastAsia="宋体" w:hAnsi="Times New Roman" w:cs="Times New Roman" w:hint="eastAsia"/>
          <w:sz w:val="24"/>
          <w:szCs w:val="24"/>
        </w:rPr>
        <w:t xml:space="preserve"> arm</w:t>
      </w:r>
      <w:r w:rsidR="00E94E2B" w:rsidRPr="00AF5C91">
        <w:rPr>
          <w:rFonts w:ascii="Times New Roman" w:eastAsia="宋体" w:hAnsi="Times New Roman" w:cs="Times New Roman"/>
          <w:sz w:val="24"/>
          <w:szCs w:val="24"/>
        </w:rPr>
        <w:t>. (b) Th</w:t>
      </w:r>
      <w:r w:rsidR="00AE37BB" w:rsidRPr="00AF5C91">
        <w:rPr>
          <w:rFonts w:ascii="Times New Roman" w:eastAsia="宋体" w:hAnsi="Times New Roman" w:cs="Times New Roman" w:hint="eastAsia"/>
          <w:sz w:val="24"/>
          <w:szCs w:val="24"/>
        </w:rPr>
        <w:t xml:space="preserve">e </w:t>
      </w:r>
      <w:r w:rsidR="00E94E2B" w:rsidRPr="00AF5C91">
        <w:rPr>
          <w:rFonts w:ascii="Times New Roman" w:eastAsia="宋体" w:hAnsi="Times New Roman" w:cs="Times New Roman"/>
          <w:sz w:val="24"/>
          <w:szCs w:val="24"/>
        </w:rPr>
        <w:t>results</w:t>
      </w:r>
      <w:r w:rsidR="00AE37BB" w:rsidRPr="00AF5C9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94E2B" w:rsidRPr="00AF5C91">
        <w:rPr>
          <w:rFonts w:ascii="Times New Roman" w:eastAsia="宋体" w:hAnsi="Times New Roman" w:cs="Times New Roman"/>
          <w:sz w:val="24"/>
          <w:szCs w:val="24"/>
        </w:rPr>
        <w:t>of</w:t>
      </w:r>
      <w:r w:rsidR="00AE37BB" w:rsidRPr="00AF5C91">
        <w:rPr>
          <w:rFonts w:ascii="Times New Roman" w:eastAsia="宋体" w:hAnsi="Times New Roman" w:cs="Times New Roman" w:hint="eastAsia"/>
          <w:sz w:val="24"/>
          <w:szCs w:val="24"/>
        </w:rPr>
        <w:t xml:space="preserve"> PFS </w:t>
      </w:r>
      <w:r w:rsidR="00E94E2B" w:rsidRPr="00AF5C91">
        <w:rPr>
          <w:rFonts w:ascii="Times New Roman" w:eastAsia="宋体" w:hAnsi="Times New Roman" w:cs="Times New Roman"/>
          <w:sz w:val="24"/>
          <w:szCs w:val="24"/>
        </w:rPr>
        <w:t xml:space="preserve">curve in </w:t>
      </w:r>
      <w:r w:rsidR="00AE37BB" w:rsidRPr="00AF5C91">
        <w:rPr>
          <w:rFonts w:ascii="Times New Roman" w:eastAsia="宋体" w:hAnsi="Times New Roman"/>
          <w:sz w:val="24"/>
          <w:szCs w:val="24"/>
        </w:rPr>
        <w:t>PEM</w:t>
      </w:r>
      <w:r w:rsidR="00AE37B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E37BB" w:rsidRPr="00AF5C91">
        <w:rPr>
          <w:rFonts w:ascii="Times New Roman" w:eastAsia="宋体" w:hAnsi="Times New Roman"/>
          <w:sz w:val="24"/>
          <w:szCs w:val="24"/>
        </w:rPr>
        <w:t>+</w:t>
      </w:r>
      <w:r w:rsidR="00AE37B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E37BB" w:rsidRPr="00AF5C91">
        <w:rPr>
          <w:rFonts w:ascii="Times New Roman" w:eastAsia="宋体" w:hAnsi="Times New Roman"/>
          <w:sz w:val="24"/>
          <w:szCs w:val="24"/>
        </w:rPr>
        <w:t>TRAS</w:t>
      </w:r>
      <w:r w:rsidR="00AE37B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E37BB" w:rsidRPr="00AF5C91">
        <w:rPr>
          <w:rFonts w:ascii="Times New Roman" w:eastAsia="宋体" w:hAnsi="Times New Roman"/>
          <w:sz w:val="24"/>
          <w:szCs w:val="24"/>
        </w:rPr>
        <w:t>+</w:t>
      </w:r>
      <w:r w:rsidR="00AE37B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E37BB" w:rsidRPr="00AF5C91">
        <w:rPr>
          <w:rFonts w:ascii="Times New Roman" w:eastAsia="宋体" w:hAnsi="Times New Roman"/>
          <w:sz w:val="24"/>
          <w:szCs w:val="24"/>
        </w:rPr>
        <w:t>Chemo</w:t>
      </w:r>
      <w:r w:rsidR="00E94E2B" w:rsidRPr="00AF5C91">
        <w:rPr>
          <w:rFonts w:ascii="Times New Roman" w:eastAsia="宋体" w:hAnsi="Times New Roman" w:cs="Times New Roman"/>
          <w:sz w:val="24"/>
          <w:szCs w:val="24"/>
        </w:rPr>
        <w:t xml:space="preserve"> arm. (c) The results of </w:t>
      </w:r>
      <w:r w:rsidR="00AE37BB" w:rsidRPr="00AF5C91">
        <w:rPr>
          <w:rFonts w:ascii="Times New Roman" w:eastAsia="宋体" w:hAnsi="Times New Roman" w:cs="Times New Roman" w:hint="eastAsia"/>
          <w:sz w:val="24"/>
          <w:szCs w:val="24"/>
        </w:rPr>
        <w:t>OS</w:t>
      </w:r>
      <w:r w:rsidR="00E94E2B" w:rsidRPr="00AF5C91">
        <w:rPr>
          <w:rFonts w:ascii="Times New Roman" w:eastAsia="宋体" w:hAnsi="Times New Roman" w:cs="Times New Roman"/>
          <w:sz w:val="24"/>
          <w:szCs w:val="24"/>
        </w:rPr>
        <w:t xml:space="preserve"> curve in</w:t>
      </w:r>
      <w:r w:rsidR="00AE37B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E37BB" w:rsidRPr="00AF5C91">
        <w:rPr>
          <w:rFonts w:ascii="Times New Roman" w:eastAsia="宋体" w:hAnsi="Times New Roman"/>
          <w:sz w:val="24"/>
          <w:szCs w:val="24"/>
        </w:rPr>
        <w:t>TRAS</w:t>
      </w:r>
      <w:r w:rsidR="00AE37B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E37BB" w:rsidRPr="00AF5C91">
        <w:rPr>
          <w:rFonts w:ascii="Times New Roman" w:eastAsia="宋体" w:hAnsi="Times New Roman"/>
          <w:sz w:val="24"/>
          <w:szCs w:val="24"/>
        </w:rPr>
        <w:t>+</w:t>
      </w:r>
      <w:r w:rsidR="00AE37B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E37BB" w:rsidRPr="00AF5C91">
        <w:rPr>
          <w:rFonts w:ascii="Times New Roman" w:eastAsia="宋体" w:hAnsi="Times New Roman"/>
          <w:sz w:val="24"/>
          <w:szCs w:val="24"/>
        </w:rPr>
        <w:t>Chemo</w:t>
      </w:r>
      <w:r w:rsidR="00D73C38" w:rsidRPr="00AF5C91">
        <w:rPr>
          <w:rFonts w:ascii="Times New Roman" w:eastAsia="宋体" w:hAnsi="Times New Roman" w:cs="Times New Roman" w:hint="eastAsia"/>
          <w:sz w:val="24"/>
          <w:szCs w:val="24"/>
        </w:rPr>
        <w:t xml:space="preserve"> arm</w:t>
      </w:r>
      <w:r w:rsidR="00E94E2B" w:rsidRPr="00AF5C91">
        <w:rPr>
          <w:rFonts w:ascii="Times New Roman" w:eastAsia="宋体" w:hAnsi="Times New Roman" w:cs="Times New Roman"/>
          <w:sz w:val="24"/>
          <w:szCs w:val="24"/>
        </w:rPr>
        <w:t>. (</w:t>
      </w:r>
      <w:r w:rsidR="00AE37BB" w:rsidRPr="00AF5C91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="00E94E2B" w:rsidRPr="00AF5C91">
        <w:rPr>
          <w:rFonts w:ascii="Times New Roman" w:eastAsia="宋体" w:hAnsi="Times New Roman" w:cs="Times New Roman"/>
          <w:sz w:val="24"/>
          <w:szCs w:val="24"/>
        </w:rPr>
        <w:t xml:space="preserve">) The results of PFS curve in </w:t>
      </w:r>
      <w:r w:rsidR="00AE37BB" w:rsidRPr="00AF5C91">
        <w:rPr>
          <w:rFonts w:ascii="Times New Roman" w:eastAsia="宋体" w:hAnsi="Times New Roman"/>
          <w:sz w:val="24"/>
          <w:szCs w:val="24"/>
        </w:rPr>
        <w:t>TRAS</w:t>
      </w:r>
      <w:r w:rsidR="00AE37B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E37BB" w:rsidRPr="00AF5C91">
        <w:rPr>
          <w:rFonts w:ascii="Times New Roman" w:eastAsia="宋体" w:hAnsi="Times New Roman"/>
          <w:sz w:val="24"/>
          <w:szCs w:val="24"/>
        </w:rPr>
        <w:t>+</w:t>
      </w:r>
      <w:r w:rsidR="00AE37B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E37BB" w:rsidRPr="00AF5C91">
        <w:rPr>
          <w:rFonts w:ascii="Times New Roman" w:eastAsia="宋体" w:hAnsi="Times New Roman"/>
          <w:sz w:val="24"/>
          <w:szCs w:val="24"/>
        </w:rPr>
        <w:t>Chemo</w:t>
      </w:r>
      <w:r w:rsidR="00E94E2B" w:rsidRPr="00AF5C91">
        <w:rPr>
          <w:rFonts w:ascii="Times New Roman" w:eastAsia="宋体" w:hAnsi="Times New Roman" w:cs="Times New Roman"/>
          <w:sz w:val="24"/>
          <w:szCs w:val="24"/>
        </w:rPr>
        <w:t xml:space="preserve"> arm. </w:t>
      </w:r>
      <w:bookmarkEnd w:id="6"/>
      <w:bookmarkEnd w:id="7"/>
      <w:r w:rsidR="00AE53AB" w:rsidRPr="003C16B1">
        <w:rPr>
          <w:rFonts w:ascii="Times New Roman" w:eastAsia="宋体" w:hAnsi="Times New Roman" w:cs="Times New Roman"/>
          <w:sz w:val="24"/>
          <w:szCs w:val="24"/>
        </w:rPr>
        <w:t>PEM + TRAS + Chemo = pembrolizumab plus trastuzumab and chemotherapy; TRAS + Chemo = trastuzumab plus chemotherapy; OS = overall survival; PFS = progression-free survival</w:t>
      </w:r>
      <w:r w:rsidR="00AE53AB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546FEB4B" w14:textId="51F100AF" w:rsidR="008165A3" w:rsidRPr="00AF5C91" w:rsidRDefault="00DF1DDE" w:rsidP="00974F9E">
      <w:pPr>
        <w:overflowPunct w:val="0"/>
        <w:autoSpaceDE w:val="0"/>
        <w:autoSpaceDN w:val="0"/>
        <w:adjustRightInd w:val="0"/>
        <w:snapToGrid w:val="0"/>
        <w:spacing w:line="360" w:lineRule="auto"/>
        <w:mirrorIndents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F5C91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5B41BBB" wp14:editId="0EABA35A">
                <wp:simplePos x="0" y="0"/>
                <wp:positionH relativeFrom="column">
                  <wp:posOffset>2689177</wp:posOffset>
                </wp:positionH>
                <wp:positionV relativeFrom="paragraph">
                  <wp:posOffset>2309719</wp:posOffset>
                </wp:positionV>
                <wp:extent cx="401702" cy="317133"/>
                <wp:effectExtent l="0" t="0" r="0" b="6985"/>
                <wp:wrapNone/>
                <wp:docPr id="168928861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702" cy="3171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AC8DB1" w14:textId="3088CC61" w:rsidR="00DF1DDE" w:rsidRDefault="00DF1DDE">
                            <w:r>
                              <w:rPr>
                                <w:rFonts w:hint="eastAsia"/>
                              </w:rPr>
                              <w:t>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B41BBB" id="文本框 2" o:spid="_x0000_s1030" type="#_x0000_t202" style="position:absolute;margin-left:211.75pt;margin-top:181.85pt;width:31.65pt;height:24.9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" fillcolor="white [3201]" stroked="f" strokeweight=".5pt">
                <v:textbox>
                  <w:txbxContent>
                    <w:p w14:paraId="67AC8DB1" w14:textId="3088CC61" w:rsidR="00DF1DDE" w:rsidRDefault="00DF1DDE">
                      <w:r>
                        <w:rPr>
                          <w:rFonts w:hint="eastAsia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 w:rsidRPr="00AF5C91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C8EE6E7" wp14:editId="15626EDC">
                <wp:simplePos x="0" y="0"/>
                <wp:positionH relativeFrom="column">
                  <wp:posOffset>2683268</wp:posOffset>
                </wp:positionH>
                <wp:positionV relativeFrom="paragraph">
                  <wp:posOffset>187</wp:posOffset>
                </wp:positionV>
                <wp:extent cx="401702" cy="317133"/>
                <wp:effectExtent l="0" t="0" r="0" b="6985"/>
                <wp:wrapNone/>
                <wp:docPr id="1487743095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702" cy="3171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2815B0" w14:textId="77777777" w:rsidR="00DF1DDE" w:rsidRDefault="00DF1DDE">
                            <w:r>
                              <w:rPr>
                                <w:rFonts w:hint="eastAsia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8EE6E7" id="_x0000_s1031" type="#_x0000_t202" style="position:absolute;margin-left:211.3pt;margin-top:0;width:31.65pt;height:24.9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" fillcolor="white [3201]" stroked="f" strokeweight=".5pt">
                <v:textbox>
                  <w:txbxContent>
                    <w:p w14:paraId="422815B0" w14:textId="77777777" w:rsidR="00DF1DDE" w:rsidRDefault="00DF1DDE">
                      <w:r>
                        <w:rPr>
                          <w:rFonts w:hint="eastAsia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AF5C91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85C3CD" wp14:editId="2851332E">
                <wp:simplePos x="0" y="0"/>
                <wp:positionH relativeFrom="column">
                  <wp:posOffset>-561395</wp:posOffset>
                </wp:positionH>
                <wp:positionV relativeFrom="paragraph">
                  <wp:posOffset>-150</wp:posOffset>
                </wp:positionV>
                <wp:extent cx="401702" cy="317133"/>
                <wp:effectExtent l="0" t="0" r="0" b="6985"/>
                <wp:wrapNone/>
                <wp:docPr id="1233189516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702" cy="3171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F54250" w14:textId="33C4C548" w:rsidR="00DF1DDE" w:rsidRDefault="00DF1DDE">
                            <w:r>
                              <w:rPr>
                                <w:rFonts w:hint="eastAsia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85C3CD" id="_x0000_s1032" type="#_x0000_t202" style="position:absolute;margin-left:-44.2pt;margin-top:0;width:31.65pt;height:24.9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" fillcolor="white [3201]" stroked="f" strokeweight=".5pt">
                <v:textbox>
                  <w:txbxContent>
                    <w:p w14:paraId="47F54250" w14:textId="33C4C548" w:rsidR="00DF1DDE" w:rsidRDefault="00DF1DDE">
                      <w:r>
                        <w:rPr>
                          <w:rFonts w:hint="eastAsia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AF5C91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C8A9E46" wp14:editId="6276FC32">
                <wp:simplePos x="0" y="0"/>
                <wp:positionH relativeFrom="column">
                  <wp:posOffset>-534597</wp:posOffset>
                </wp:positionH>
                <wp:positionV relativeFrom="paragraph">
                  <wp:posOffset>2319633</wp:posOffset>
                </wp:positionV>
                <wp:extent cx="401702" cy="317133"/>
                <wp:effectExtent l="0" t="0" r="0" b="6985"/>
                <wp:wrapNone/>
                <wp:docPr id="194051002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702" cy="3171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3BAC27" w14:textId="7170CFD2" w:rsidR="00DF1DDE" w:rsidRDefault="00DF1DDE">
                            <w:r>
                              <w:rPr>
                                <w:rFonts w:hint="eastAsia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8A9E46" id="_x0000_s1033" type="#_x0000_t202" style="position:absolute;margin-left:-42.1pt;margin-top:182.65pt;width:31.65pt;height:24.9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" fillcolor="white [3201]" stroked="f" strokeweight=".5pt">
                <v:textbox>
                  <w:txbxContent>
                    <w:p w14:paraId="6F3BAC27" w14:textId="7170CFD2" w:rsidR="00DF1DDE" w:rsidRDefault="00DF1DDE">
                      <w:r>
                        <w:rPr>
                          <w:rFonts w:hint="eastAsia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="00AE11D3" w:rsidRPr="00AF5C91">
        <w:rPr>
          <w:rFonts w:ascii="Times New Roman" w:eastAsia="宋体" w:hAnsi="Times New Roman" w:cs="Times New Roman"/>
          <w:noProof/>
          <w:sz w:val="24"/>
          <w:szCs w:val="24"/>
        </w:rPr>
        <w:drawing>
          <wp:anchor distT="0" distB="0" distL="114300" distR="114300" simplePos="0" relativeHeight="251676672" behindDoc="0" locked="0" layoutInCell="1" allowOverlap="1" wp14:anchorId="0E436C26" wp14:editId="535FAC70">
            <wp:simplePos x="0" y="0"/>
            <wp:positionH relativeFrom="column">
              <wp:posOffset>2962294</wp:posOffset>
            </wp:positionH>
            <wp:positionV relativeFrom="paragraph">
              <wp:posOffset>2304882</wp:posOffset>
            </wp:positionV>
            <wp:extent cx="2879725" cy="2159635"/>
            <wp:effectExtent l="0" t="0" r="0" b="0"/>
            <wp:wrapSquare wrapText="bothSides"/>
            <wp:docPr id="658964647" name="图片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159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AE11D3" w:rsidRPr="00AF5C91">
        <w:rPr>
          <w:rFonts w:ascii="Times New Roman" w:eastAsia="宋体" w:hAnsi="Times New Roman" w:cs="Times New Roman"/>
          <w:noProof/>
          <w:sz w:val="24"/>
          <w:szCs w:val="24"/>
        </w:rPr>
        <w:drawing>
          <wp:anchor distT="0" distB="0" distL="114300" distR="114300" simplePos="0" relativeHeight="251673600" behindDoc="0" locked="0" layoutInCell="1" allowOverlap="1" wp14:anchorId="06BF382F" wp14:editId="5CCAF18F">
            <wp:simplePos x="0" y="0"/>
            <wp:positionH relativeFrom="column">
              <wp:posOffset>-186053</wp:posOffset>
            </wp:positionH>
            <wp:positionV relativeFrom="paragraph">
              <wp:posOffset>2320830</wp:posOffset>
            </wp:positionV>
            <wp:extent cx="2880000" cy="2160000"/>
            <wp:effectExtent l="0" t="0" r="0" b="0"/>
            <wp:wrapTopAndBottom/>
            <wp:docPr id="1070999901" name="图片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AE11D3" w:rsidRPr="00AF5C91">
        <w:rPr>
          <w:rFonts w:ascii="Times New Roman" w:eastAsia="宋体" w:hAnsi="Times New Roman" w:cs="Times New Roman"/>
          <w:noProof/>
          <w:sz w:val="24"/>
          <w:szCs w:val="24"/>
        </w:rPr>
        <w:drawing>
          <wp:anchor distT="0" distB="0" distL="114300" distR="114300" simplePos="0" relativeHeight="251671552" behindDoc="0" locked="0" layoutInCell="1" allowOverlap="1" wp14:anchorId="51AD3975" wp14:editId="39223BF0">
            <wp:simplePos x="0" y="0"/>
            <wp:positionH relativeFrom="column">
              <wp:posOffset>2963152</wp:posOffset>
            </wp:positionH>
            <wp:positionV relativeFrom="paragraph">
              <wp:posOffset>0</wp:posOffset>
            </wp:positionV>
            <wp:extent cx="2880000" cy="2160000"/>
            <wp:effectExtent l="0" t="0" r="0" b="0"/>
            <wp:wrapTopAndBottom/>
            <wp:docPr id="1643725289" name="图片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AE11D3" w:rsidRPr="00AF5C91">
        <w:rPr>
          <w:rFonts w:ascii="Times New Roman" w:eastAsia="宋体" w:hAnsi="Times New Roman" w:cs="Times New Roman"/>
          <w:noProof/>
          <w:sz w:val="24"/>
          <w:szCs w:val="24"/>
        </w:rPr>
        <w:drawing>
          <wp:anchor distT="0" distB="0" distL="114300" distR="114300" simplePos="0" relativeHeight="251672576" behindDoc="0" locked="0" layoutInCell="1" allowOverlap="1" wp14:anchorId="6353FF62" wp14:editId="0FC606A4">
            <wp:simplePos x="0" y="0"/>
            <wp:positionH relativeFrom="column">
              <wp:posOffset>-185795</wp:posOffset>
            </wp:positionH>
            <wp:positionV relativeFrom="paragraph">
              <wp:posOffset>0</wp:posOffset>
            </wp:positionV>
            <wp:extent cx="2880000" cy="2160000"/>
            <wp:effectExtent l="0" t="0" r="0" b="0"/>
            <wp:wrapTopAndBottom/>
            <wp:docPr id="591001124" name="图片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63B3211" w14:textId="77777777" w:rsidR="00AE53AB" w:rsidRPr="00AF5C91" w:rsidRDefault="00E25B68" w:rsidP="00AE53AB">
      <w:pPr>
        <w:pStyle w:val="af5"/>
        <w:rPr>
          <w:rFonts w:ascii="Times New Roman" w:eastAsia="宋体" w:hAnsi="Times New Roman" w:cs="Times New Roman" w:hint="eastAsia"/>
          <w:sz w:val="24"/>
          <w:szCs w:val="24"/>
        </w:rPr>
      </w:pPr>
      <w:bookmarkStart w:id="8" w:name="_Toc196749663"/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ure 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SEQ Supplementary_Figure \* ARABIC </w:instrTex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="002A113B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. Fitting and extrapolation of Kaplan Meier survival curve for patients with PD-L1 CPS≥</w:t>
      </w:r>
      <w:r w:rsidR="002A113B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="002A113B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2A113B" w:rsidRPr="00AF5C91">
        <w:rPr>
          <w:rFonts w:ascii="Times New Roman" w:eastAsia="宋体" w:hAnsi="Times New Roman" w:cs="Times New Roman"/>
          <w:sz w:val="24"/>
          <w:szCs w:val="24"/>
        </w:rPr>
        <w:t xml:space="preserve"> (a) The results of OS curve in </w:t>
      </w:r>
      <w:r w:rsidR="002A113B" w:rsidRPr="00AF5C91">
        <w:rPr>
          <w:rFonts w:ascii="Times New Roman" w:eastAsia="宋体" w:hAnsi="Times New Roman"/>
          <w:sz w:val="24"/>
          <w:szCs w:val="24"/>
        </w:rPr>
        <w:t>PEM</w:t>
      </w:r>
      <w:r w:rsidR="002A113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2A113B" w:rsidRPr="00AF5C91">
        <w:rPr>
          <w:rFonts w:ascii="Times New Roman" w:eastAsia="宋体" w:hAnsi="Times New Roman"/>
          <w:sz w:val="24"/>
          <w:szCs w:val="24"/>
        </w:rPr>
        <w:t>+</w:t>
      </w:r>
      <w:r w:rsidR="002A113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2A113B" w:rsidRPr="00AF5C91">
        <w:rPr>
          <w:rFonts w:ascii="Times New Roman" w:eastAsia="宋体" w:hAnsi="Times New Roman"/>
          <w:sz w:val="24"/>
          <w:szCs w:val="24"/>
        </w:rPr>
        <w:t>TRAS</w:t>
      </w:r>
      <w:r w:rsidR="002A113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2A113B" w:rsidRPr="00AF5C91">
        <w:rPr>
          <w:rFonts w:ascii="Times New Roman" w:eastAsia="宋体" w:hAnsi="Times New Roman"/>
          <w:sz w:val="24"/>
          <w:szCs w:val="24"/>
        </w:rPr>
        <w:t>+</w:t>
      </w:r>
      <w:r w:rsidR="002A113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2A113B" w:rsidRPr="00AF5C91">
        <w:rPr>
          <w:rFonts w:ascii="Times New Roman" w:eastAsia="宋体" w:hAnsi="Times New Roman"/>
          <w:sz w:val="24"/>
          <w:szCs w:val="24"/>
        </w:rPr>
        <w:t>Chemo</w:t>
      </w:r>
      <w:r w:rsidR="002A113B" w:rsidRPr="00AF5C91">
        <w:rPr>
          <w:rFonts w:ascii="Times New Roman" w:eastAsia="宋体" w:hAnsi="Times New Roman" w:cs="Times New Roman" w:hint="eastAsia"/>
          <w:sz w:val="24"/>
          <w:szCs w:val="24"/>
        </w:rPr>
        <w:t xml:space="preserve"> arm</w:t>
      </w:r>
      <w:r w:rsidR="002A113B" w:rsidRPr="00AF5C91">
        <w:rPr>
          <w:rFonts w:ascii="Times New Roman" w:eastAsia="宋体" w:hAnsi="Times New Roman" w:cs="Times New Roman"/>
          <w:sz w:val="24"/>
          <w:szCs w:val="24"/>
        </w:rPr>
        <w:t>. (b) Th</w:t>
      </w:r>
      <w:r w:rsidR="002A113B" w:rsidRPr="00AF5C91">
        <w:rPr>
          <w:rFonts w:ascii="Times New Roman" w:eastAsia="宋体" w:hAnsi="Times New Roman" w:cs="Times New Roman" w:hint="eastAsia"/>
          <w:sz w:val="24"/>
          <w:szCs w:val="24"/>
        </w:rPr>
        <w:t xml:space="preserve">e </w:t>
      </w:r>
      <w:r w:rsidR="002A113B" w:rsidRPr="00AF5C91">
        <w:rPr>
          <w:rFonts w:ascii="Times New Roman" w:eastAsia="宋体" w:hAnsi="Times New Roman" w:cs="Times New Roman"/>
          <w:sz w:val="24"/>
          <w:szCs w:val="24"/>
        </w:rPr>
        <w:t>results</w:t>
      </w:r>
      <w:r w:rsidR="002A113B" w:rsidRPr="00AF5C9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2A113B" w:rsidRPr="00AF5C91">
        <w:rPr>
          <w:rFonts w:ascii="Times New Roman" w:eastAsia="宋体" w:hAnsi="Times New Roman" w:cs="Times New Roman"/>
          <w:sz w:val="24"/>
          <w:szCs w:val="24"/>
        </w:rPr>
        <w:t>of</w:t>
      </w:r>
      <w:r w:rsidR="002A113B" w:rsidRPr="00AF5C91">
        <w:rPr>
          <w:rFonts w:ascii="Times New Roman" w:eastAsia="宋体" w:hAnsi="Times New Roman" w:cs="Times New Roman" w:hint="eastAsia"/>
          <w:sz w:val="24"/>
          <w:szCs w:val="24"/>
        </w:rPr>
        <w:t xml:space="preserve"> PFS </w:t>
      </w:r>
      <w:r w:rsidR="002A113B" w:rsidRPr="00AF5C91">
        <w:rPr>
          <w:rFonts w:ascii="Times New Roman" w:eastAsia="宋体" w:hAnsi="Times New Roman" w:cs="Times New Roman"/>
          <w:sz w:val="24"/>
          <w:szCs w:val="24"/>
        </w:rPr>
        <w:t xml:space="preserve">curve in </w:t>
      </w:r>
      <w:r w:rsidR="002A113B" w:rsidRPr="00AF5C91">
        <w:rPr>
          <w:rFonts w:ascii="Times New Roman" w:eastAsia="宋体" w:hAnsi="Times New Roman"/>
          <w:sz w:val="24"/>
          <w:szCs w:val="24"/>
        </w:rPr>
        <w:t>PEM</w:t>
      </w:r>
      <w:r w:rsidR="002A113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2A113B" w:rsidRPr="00AF5C91">
        <w:rPr>
          <w:rFonts w:ascii="Times New Roman" w:eastAsia="宋体" w:hAnsi="Times New Roman"/>
          <w:sz w:val="24"/>
          <w:szCs w:val="24"/>
        </w:rPr>
        <w:t>+</w:t>
      </w:r>
      <w:r w:rsidR="002A113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2A113B" w:rsidRPr="00AF5C91">
        <w:rPr>
          <w:rFonts w:ascii="Times New Roman" w:eastAsia="宋体" w:hAnsi="Times New Roman"/>
          <w:sz w:val="24"/>
          <w:szCs w:val="24"/>
        </w:rPr>
        <w:t>TRAS</w:t>
      </w:r>
      <w:r w:rsidR="002A113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2A113B" w:rsidRPr="00AF5C91">
        <w:rPr>
          <w:rFonts w:ascii="Times New Roman" w:eastAsia="宋体" w:hAnsi="Times New Roman"/>
          <w:sz w:val="24"/>
          <w:szCs w:val="24"/>
        </w:rPr>
        <w:t>+</w:t>
      </w:r>
      <w:r w:rsidR="002A113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2A113B" w:rsidRPr="00AF5C91">
        <w:rPr>
          <w:rFonts w:ascii="Times New Roman" w:eastAsia="宋体" w:hAnsi="Times New Roman"/>
          <w:sz w:val="24"/>
          <w:szCs w:val="24"/>
        </w:rPr>
        <w:t>Chemo</w:t>
      </w:r>
      <w:r w:rsidR="002A113B" w:rsidRPr="00AF5C91">
        <w:rPr>
          <w:rFonts w:ascii="Times New Roman" w:eastAsia="宋体" w:hAnsi="Times New Roman" w:cs="Times New Roman"/>
          <w:sz w:val="24"/>
          <w:szCs w:val="24"/>
        </w:rPr>
        <w:t xml:space="preserve"> arm. (c) The results of </w:t>
      </w:r>
      <w:r w:rsidR="002A113B" w:rsidRPr="00AF5C91">
        <w:rPr>
          <w:rFonts w:ascii="Times New Roman" w:eastAsia="宋体" w:hAnsi="Times New Roman" w:cs="Times New Roman" w:hint="eastAsia"/>
          <w:sz w:val="24"/>
          <w:szCs w:val="24"/>
        </w:rPr>
        <w:t>OS</w:t>
      </w:r>
      <w:r w:rsidR="002A113B" w:rsidRPr="00AF5C91">
        <w:rPr>
          <w:rFonts w:ascii="Times New Roman" w:eastAsia="宋体" w:hAnsi="Times New Roman" w:cs="Times New Roman"/>
          <w:sz w:val="24"/>
          <w:szCs w:val="24"/>
        </w:rPr>
        <w:t xml:space="preserve"> curve in</w:t>
      </w:r>
      <w:r w:rsidR="002A113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2A113B" w:rsidRPr="00AF5C91">
        <w:rPr>
          <w:rFonts w:ascii="Times New Roman" w:eastAsia="宋体" w:hAnsi="Times New Roman"/>
          <w:sz w:val="24"/>
          <w:szCs w:val="24"/>
        </w:rPr>
        <w:t>TRAS</w:t>
      </w:r>
      <w:r w:rsidR="002A113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2A113B" w:rsidRPr="00AF5C91">
        <w:rPr>
          <w:rFonts w:ascii="Times New Roman" w:eastAsia="宋体" w:hAnsi="Times New Roman"/>
          <w:sz w:val="24"/>
          <w:szCs w:val="24"/>
        </w:rPr>
        <w:t>+</w:t>
      </w:r>
      <w:r w:rsidR="002A113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2A113B" w:rsidRPr="00AF5C91">
        <w:rPr>
          <w:rFonts w:ascii="Times New Roman" w:eastAsia="宋体" w:hAnsi="Times New Roman"/>
          <w:sz w:val="24"/>
          <w:szCs w:val="24"/>
        </w:rPr>
        <w:t>Chemo</w:t>
      </w:r>
      <w:r w:rsidR="002A113B" w:rsidRPr="00AF5C91">
        <w:rPr>
          <w:rFonts w:ascii="Times New Roman" w:eastAsia="宋体" w:hAnsi="Times New Roman" w:cs="Times New Roman" w:hint="eastAsia"/>
          <w:sz w:val="24"/>
          <w:szCs w:val="24"/>
        </w:rPr>
        <w:t xml:space="preserve"> arm</w:t>
      </w:r>
      <w:r w:rsidR="002A113B" w:rsidRPr="00AF5C91">
        <w:rPr>
          <w:rFonts w:ascii="Times New Roman" w:eastAsia="宋体" w:hAnsi="Times New Roman" w:cs="Times New Roman"/>
          <w:sz w:val="24"/>
          <w:szCs w:val="24"/>
        </w:rPr>
        <w:t>. (</w:t>
      </w:r>
      <w:r w:rsidR="002A113B" w:rsidRPr="00AF5C91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="002A113B" w:rsidRPr="00AF5C91">
        <w:rPr>
          <w:rFonts w:ascii="Times New Roman" w:eastAsia="宋体" w:hAnsi="Times New Roman" w:cs="Times New Roman"/>
          <w:sz w:val="24"/>
          <w:szCs w:val="24"/>
        </w:rPr>
        <w:t xml:space="preserve">) The results of PFS curve in </w:t>
      </w:r>
      <w:r w:rsidR="002A113B" w:rsidRPr="00AF5C91">
        <w:rPr>
          <w:rFonts w:ascii="Times New Roman" w:eastAsia="宋体" w:hAnsi="Times New Roman"/>
          <w:sz w:val="24"/>
          <w:szCs w:val="24"/>
        </w:rPr>
        <w:t>TRAS</w:t>
      </w:r>
      <w:r w:rsidR="002A113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2A113B" w:rsidRPr="00AF5C91">
        <w:rPr>
          <w:rFonts w:ascii="Times New Roman" w:eastAsia="宋体" w:hAnsi="Times New Roman"/>
          <w:sz w:val="24"/>
          <w:szCs w:val="24"/>
        </w:rPr>
        <w:t>+</w:t>
      </w:r>
      <w:r w:rsidR="002A113B" w:rsidRPr="00AF5C9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2A113B" w:rsidRPr="00AF5C91">
        <w:rPr>
          <w:rFonts w:ascii="Times New Roman" w:eastAsia="宋体" w:hAnsi="Times New Roman"/>
          <w:sz w:val="24"/>
          <w:szCs w:val="24"/>
        </w:rPr>
        <w:t>Chemo</w:t>
      </w:r>
      <w:r w:rsidR="002A113B" w:rsidRPr="00AF5C91">
        <w:rPr>
          <w:rFonts w:ascii="Times New Roman" w:eastAsia="宋体" w:hAnsi="Times New Roman" w:cs="Times New Roman"/>
          <w:sz w:val="24"/>
          <w:szCs w:val="24"/>
        </w:rPr>
        <w:t xml:space="preserve"> arm. </w:t>
      </w:r>
      <w:bookmarkEnd w:id="8"/>
      <w:r w:rsidR="00AE53AB" w:rsidRPr="003C16B1">
        <w:rPr>
          <w:rFonts w:ascii="Times New Roman" w:eastAsia="宋体" w:hAnsi="Times New Roman" w:cs="Times New Roman"/>
          <w:sz w:val="24"/>
          <w:szCs w:val="24"/>
        </w:rPr>
        <w:t>PEM + TRAS + Chemo = pembrolizumab plus trastuzumab and chemotherapy; TRAS + Chemo = trastuzumab plus chemotherapy; OS = overall survival; PFS = progression-free survival</w:t>
      </w:r>
      <w:r w:rsidR="00AE53AB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313B9F5C" w14:textId="57FCAE23" w:rsidR="003033D5" w:rsidRPr="00AE53AB" w:rsidRDefault="003033D5" w:rsidP="00AE53AB">
      <w:pPr>
        <w:pStyle w:val="af5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17A146F" w14:textId="77777777" w:rsidR="003033D5" w:rsidRDefault="003033D5" w:rsidP="002A113B">
      <w:pPr>
        <w:overflowPunct w:val="0"/>
        <w:autoSpaceDE w:val="0"/>
        <w:autoSpaceDN w:val="0"/>
        <w:adjustRightInd w:val="0"/>
        <w:snapToGrid w:val="0"/>
        <w:spacing w:line="360" w:lineRule="auto"/>
        <w:mirrorIndents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656D067" w14:textId="0362A15E" w:rsidR="003033D5" w:rsidRDefault="003033D5" w:rsidP="002A113B">
      <w:pPr>
        <w:overflowPunct w:val="0"/>
        <w:autoSpaceDE w:val="0"/>
        <w:autoSpaceDN w:val="0"/>
        <w:adjustRightInd w:val="0"/>
        <w:snapToGrid w:val="0"/>
        <w:spacing w:line="360" w:lineRule="auto"/>
        <w:mirrorIndents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7F8876A" wp14:editId="031BD970">
            <wp:extent cx="6552000" cy="2896801"/>
            <wp:effectExtent l="0" t="0" r="1270" b="0"/>
            <wp:docPr id="201054856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2000" cy="28968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D11C00" w14:textId="1D5F3E75" w:rsidR="003033D5" w:rsidRDefault="00E25B68" w:rsidP="00E25B68">
      <w:pPr>
        <w:pStyle w:val="af5"/>
      </w:pPr>
      <w:bookmarkStart w:id="9" w:name="_Toc196749664"/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ure 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SEQ Supplementary_Figure \* ARABIC </w:instrTex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="003033D5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3033D5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3033D5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ornado diagram of </w:t>
      </w:r>
      <w:r w:rsidR="003033D5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the deterministic sensitivity analysis</w:t>
      </w:r>
      <w:r w:rsidR="003033D5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3033D5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for the scenario analysis</w:t>
      </w:r>
      <w:r w:rsidR="003033D5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bookmarkEnd w:id="9"/>
    </w:p>
    <w:p w14:paraId="4AD232D5" w14:textId="77777777" w:rsidR="003033D5" w:rsidRDefault="003033D5" w:rsidP="003033D5">
      <w:pPr>
        <w:overflowPunct w:val="0"/>
        <w:autoSpaceDE w:val="0"/>
        <w:autoSpaceDN w:val="0"/>
        <w:adjustRightInd w:val="0"/>
        <w:snapToGrid w:val="0"/>
        <w:spacing w:line="360" w:lineRule="auto"/>
        <w:mirrorIndents/>
        <w:jc w:val="left"/>
      </w:pPr>
    </w:p>
    <w:p w14:paraId="1C03D8CB" w14:textId="3507D89E" w:rsidR="00BA7424" w:rsidRDefault="00BA7424" w:rsidP="003033D5">
      <w:pPr>
        <w:overflowPunct w:val="0"/>
        <w:autoSpaceDE w:val="0"/>
        <w:autoSpaceDN w:val="0"/>
        <w:adjustRightInd w:val="0"/>
        <w:snapToGrid w:val="0"/>
        <w:spacing w:line="360" w:lineRule="auto"/>
        <w:mirrorIndents/>
        <w:jc w:val="left"/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090DFAD2" wp14:editId="3B5D2642">
            <wp:extent cx="6188710" cy="3416216"/>
            <wp:effectExtent l="0" t="0" r="2540" b="0"/>
            <wp:docPr id="22504584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4162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720C11" w14:textId="04839227" w:rsidR="00BA7424" w:rsidRPr="00BA7424" w:rsidRDefault="00E25B68" w:rsidP="00E25B68">
      <w:pPr>
        <w:pStyle w:val="af5"/>
      </w:pPr>
      <w:bookmarkStart w:id="10" w:name="_Toc196749665"/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ure 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SEQ Supplementary_Figure \* ARABIC </w:instrTex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="00BA7424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BA7424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BA7424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Cost-effectiveness acceptability curve from the scenario analysis.</w:t>
      </w:r>
      <w:bookmarkEnd w:id="10"/>
    </w:p>
    <w:p w14:paraId="1B0089DB" w14:textId="77777777" w:rsidR="00BA7424" w:rsidRDefault="00BA7424" w:rsidP="003033D5">
      <w:pPr>
        <w:overflowPunct w:val="0"/>
        <w:autoSpaceDE w:val="0"/>
        <w:autoSpaceDN w:val="0"/>
        <w:adjustRightInd w:val="0"/>
        <w:snapToGrid w:val="0"/>
        <w:spacing w:line="360" w:lineRule="auto"/>
        <w:mirrorIndents/>
        <w:jc w:val="left"/>
        <w:rPr>
          <w:rFonts w:hint="eastAsia"/>
        </w:rPr>
      </w:pPr>
    </w:p>
    <w:p w14:paraId="0AFB4DEA" w14:textId="688919BF" w:rsidR="00057E57" w:rsidRPr="00AF5C91" w:rsidRDefault="00057E57" w:rsidP="003033D5">
      <w:pPr>
        <w:overflowPunct w:val="0"/>
        <w:autoSpaceDE w:val="0"/>
        <w:autoSpaceDN w:val="0"/>
        <w:adjustRightInd w:val="0"/>
        <w:snapToGrid w:val="0"/>
        <w:spacing w:line="360" w:lineRule="auto"/>
        <w:mirrorIndents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F5C91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1CE749D8" w14:textId="0C2258A1" w:rsidR="00FF20EE" w:rsidRPr="00AE53AB" w:rsidRDefault="00E25B68" w:rsidP="00E25B68">
      <w:pPr>
        <w:pStyle w:val="af5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11" w:name="_Toc196749706"/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="00057E57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9747FF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057E57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aseline characteristics of patients in KEYNOTE-811</w:t>
      </w:r>
      <w:bookmarkEnd w:id="11"/>
      <w:r w:rsid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1"/>
        <w:gridCol w:w="2828"/>
        <w:gridCol w:w="2427"/>
      </w:tblGrid>
      <w:tr w:rsidR="00FF20EE" w:rsidRPr="00AF5C91" w14:paraId="2F3B21FB" w14:textId="77777777" w:rsidTr="004539AD">
        <w:tc>
          <w:tcPr>
            <w:tcW w:w="2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8A5F5" w14:textId="3D3F4B01" w:rsidR="00FF20EE" w:rsidRPr="00AF5C91" w:rsidRDefault="00FF20EE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haracteristic</w:t>
            </w:r>
          </w:p>
        </w:tc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380CC" w14:textId="6FCA61C1" w:rsidR="00FF20EE" w:rsidRPr="00AF5C91" w:rsidRDefault="004539AD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embrolizumab (N=350)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0CEF4" w14:textId="4215184F" w:rsidR="00FF20EE" w:rsidRPr="00AF5C91" w:rsidRDefault="004539AD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lacebo (N=348)</w:t>
            </w:r>
          </w:p>
        </w:tc>
      </w:tr>
      <w:tr w:rsidR="00FF20EE" w:rsidRPr="00AF5C91" w14:paraId="1B99AA44" w14:textId="77777777" w:rsidTr="004539AD">
        <w:tc>
          <w:tcPr>
            <w:tcW w:w="2304" w:type="pct"/>
            <w:tcBorders>
              <w:top w:val="single" w:sz="4" w:space="0" w:color="auto"/>
            </w:tcBorders>
            <w:vAlign w:val="center"/>
          </w:tcPr>
          <w:p w14:paraId="61442D33" w14:textId="24F3B380" w:rsidR="00FF20EE" w:rsidRPr="00AF5C91" w:rsidRDefault="00FF20EE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ge, years</w:t>
            </w:r>
          </w:p>
        </w:tc>
        <w:tc>
          <w:tcPr>
            <w:tcW w:w="1451" w:type="pct"/>
            <w:tcBorders>
              <w:top w:val="single" w:sz="4" w:space="0" w:color="auto"/>
            </w:tcBorders>
            <w:vAlign w:val="center"/>
          </w:tcPr>
          <w:p w14:paraId="0F86F890" w14:textId="3439FCC2" w:rsidR="00FF20EE" w:rsidRPr="00AF5C91" w:rsidRDefault="00FF20EE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2 (54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–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)</w:t>
            </w:r>
          </w:p>
        </w:tc>
        <w:tc>
          <w:tcPr>
            <w:tcW w:w="1245" w:type="pct"/>
            <w:tcBorders>
              <w:top w:val="single" w:sz="4" w:space="0" w:color="auto"/>
            </w:tcBorders>
            <w:vAlign w:val="center"/>
          </w:tcPr>
          <w:p w14:paraId="47FA6987" w14:textId="2FA26E5A" w:rsidR="00FF20EE" w:rsidRPr="00AF5C91" w:rsidRDefault="00FF20EE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3 (55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–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)</w:t>
            </w:r>
          </w:p>
        </w:tc>
      </w:tr>
      <w:tr w:rsidR="00FF20EE" w:rsidRPr="00AF5C91" w14:paraId="665EE08B" w14:textId="77777777" w:rsidTr="004539AD">
        <w:tc>
          <w:tcPr>
            <w:tcW w:w="2304" w:type="pct"/>
            <w:vAlign w:val="center"/>
          </w:tcPr>
          <w:p w14:paraId="55C8AB9F" w14:textId="3E12CE04" w:rsidR="00FF20EE" w:rsidRPr="00AF5C91" w:rsidRDefault="00FF20EE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≥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 years</w:t>
            </w:r>
          </w:p>
        </w:tc>
        <w:tc>
          <w:tcPr>
            <w:tcW w:w="1451" w:type="pct"/>
            <w:vAlign w:val="center"/>
          </w:tcPr>
          <w:p w14:paraId="0E6CE089" w14:textId="3B713BC0" w:rsidR="00FF20EE" w:rsidRPr="00AF5C91" w:rsidRDefault="00FF20EE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5 (41%)</w:t>
            </w:r>
          </w:p>
        </w:tc>
        <w:tc>
          <w:tcPr>
            <w:tcW w:w="1245" w:type="pct"/>
            <w:vAlign w:val="center"/>
          </w:tcPr>
          <w:p w14:paraId="01EE9F38" w14:textId="70C5835A" w:rsidR="00FF20EE" w:rsidRPr="00AF5C91" w:rsidRDefault="00FF20EE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6 (45%)</w:t>
            </w:r>
          </w:p>
        </w:tc>
      </w:tr>
      <w:tr w:rsidR="00FF20EE" w:rsidRPr="00AF5C91" w14:paraId="6FDC5E9B" w14:textId="77777777" w:rsidTr="004539AD">
        <w:tc>
          <w:tcPr>
            <w:tcW w:w="2304" w:type="pct"/>
            <w:vAlign w:val="center"/>
          </w:tcPr>
          <w:p w14:paraId="06B674FD" w14:textId="7A3B1BA9" w:rsidR="00FF20EE" w:rsidRPr="00AF5C91" w:rsidRDefault="00FF20EE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1451" w:type="pct"/>
            <w:vAlign w:val="center"/>
          </w:tcPr>
          <w:p w14:paraId="20B2C8CE" w14:textId="48A11808" w:rsidR="00FF20EE" w:rsidRPr="00AF5C91" w:rsidRDefault="00FF20EE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45" w:type="pct"/>
            <w:vAlign w:val="center"/>
          </w:tcPr>
          <w:p w14:paraId="05CE57D6" w14:textId="6723CBA3" w:rsidR="00FF20EE" w:rsidRPr="00AF5C91" w:rsidRDefault="00FF20EE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F20EE" w:rsidRPr="00AF5C91" w14:paraId="098F05EB" w14:textId="77777777" w:rsidTr="004539AD">
        <w:tc>
          <w:tcPr>
            <w:tcW w:w="2304" w:type="pct"/>
            <w:vAlign w:val="center"/>
          </w:tcPr>
          <w:p w14:paraId="7CB3918B" w14:textId="5FFA17C7" w:rsidR="00FF20EE" w:rsidRPr="00AF5C91" w:rsidRDefault="00FF20EE" w:rsidP="004539AD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Chars="200" w:firstLine="480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451" w:type="pct"/>
            <w:vAlign w:val="center"/>
          </w:tcPr>
          <w:p w14:paraId="0FE36A06" w14:textId="79DE2D93" w:rsidR="00FF20EE" w:rsidRPr="00AF5C91" w:rsidRDefault="00FF20EE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 (19%)</w:t>
            </w:r>
          </w:p>
        </w:tc>
        <w:tc>
          <w:tcPr>
            <w:tcW w:w="1245" w:type="pct"/>
            <w:vAlign w:val="center"/>
          </w:tcPr>
          <w:p w14:paraId="22672AA5" w14:textId="74DC7D41" w:rsidR="00FF20EE" w:rsidRPr="00AF5C91" w:rsidRDefault="00FF20EE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 (20%)</w:t>
            </w:r>
          </w:p>
        </w:tc>
      </w:tr>
      <w:tr w:rsidR="00FF20EE" w:rsidRPr="00AF5C91" w14:paraId="569AB38D" w14:textId="77777777" w:rsidTr="004539AD">
        <w:tc>
          <w:tcPr>
            <w:tcW w:w="2304" w:type="pct"/>
            <w:vAlign w:val="center"/>
          </w:tcPr>
          <w:p w14:paraId="694D9C86" w14:textId="1EE111E1" w:rsidR="00FF20EE" w:rsidRPr="00AF5C91" w:rsidRDefault="00FF20EE" w:rsidP="004539AD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Chars="200" w:firstLine="480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451" w:type="pct"/>
            <w:vAlign w:val="center"/>
          </w:tcPr>
          <w:p w14:paraId="617A9EB7" w14:textId="78BAC942" w:rsidR="00FF20EE" w:rsidRPr="00AF5C91" w:rsidRDefault="00FF20EE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4 (81%)</w:t>
            </w:r>
          </w:p>
        </w:tc>
        <w:tc>
          <w:tcPr>
            <w:tcW w:w="1245" w:type="pct"/>
            <w:vAlign w:val="center"/>
          </w:tcPr>
          <w:p w14:paraId="3827AABF" w14:textId="7ED0CC52" w:rsidR="00FF20EE" w:rsidRPr="00AF5C91" w:rsidRDefault="00FF20EE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0 (80%)</w:t>
            </w:r>
          </w:p>
        </w:tc>
      </w:tr>
      <w:tr w:rsidR="00F83604" w:rsidRPr="00AF5C91" w14:paraId="49953551" w14:textId="77777777" w:rsidTr="004539AD">
        <w:tc>
          <w:tcPr>
            <w:tcW w:w="2304" w:type="pct"/>
            <w:vAlign w:val="center"/>
          </w:tcPr>
          <w:p w14:paraId="63779783" w14:textId="211DAF17" w:rsidR="00F83604" w:rsidRPr="00AF5C91" w:rsidRDefault="00F83604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ce</w:t>
            </w:r>
          </w:p>
        </w:tc>
        <w:tc>
          <w:tcPr>
            <w:tcW w:w="1451" w:type="pct"/>
            <w:vAlign w:val="center"/>
          </w:tcPr>
          <w:p w14:paraId="7DFC7752" w14:textId="0AD2B9A9" w:rsidR="00F83604" w:rsidRPr="00AF5C91" w:rsidRDefault="00F83604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45" w:type="pct"/>
            <w:vAlign w:val="center"/>
          </w:tcPr>
          <w:p w14:paraId="597A72DC" w14:textId="77777777" w:rsidR="00F83604" w:rsidRPr="00AF5C91" w:rsidRDefault="00F83604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83604" w:rsidRPr="00AF5C91" w14:paraId="2776CAC4" w14:textId="77777777" w:rsidTr="004539AD">
        <w:tc>
          <w:tcPr>
            <w:tcW w:w="2304" w:type="pct"/>
            <w:vAlign w:val="center"/>
          </w:tcPr>
          <w:p w14:paraId="00FD3133" w14:textId="34AE79E9" w:rsidR="00F83604" w:rsidRPr="00AF5C91" w:rsidRDefault="00F83604" w:rsidP="004539AD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200" w:left="420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merican Indian or Native Alaskan</w:t>
            </w:r>
          </w:p>
        </w:tc>
        <w:tc>
          <w:tcPr>
            <w:tcW w:w="1451" w:type="pct"/>
            <w:vAlign w:val="center"/>
          </w:tcPr>
          <w:p w14:paraId="0C5518F1" w14:textId="04C428A8" w:rsidR="00F83604" w:rsidRPr="00AF5C91" w:rsidRDefault="00F83604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 (1%)</w:t>
            </w:r>
          </w:p>
        </w:tc>
        <w:tc>
          <w:tcPr>
            <w:tcW w:w="1245" w:type="pct"/>
            <w:vAlign w:val="center"/>
          </w:tcPr>
          <w:p w14:paraId="37AA9DDC" w14:textId="7D2166BE" w:rsidR="00F83604" w:rsidRPr="00AF5C91" w:rsidRDefault="00F83604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 (2%)</w:t>
            </w:r>
          </w:p>
        </w:tc>
      </w:tr>
      <w:tr w:rsidR="00F83604" w:rsidRPr="00AF5C91" w14:paraId="4286B11D" w14:textId="77777777" w:rsidTr="004539AD">
        <w:tc>
          <w:tcPr>
            <w:tcW w:w="2304" w:type="pct"/>
            <w:vAlign w:val="center"/>
          </w:tcPr>
          <w:p w14:paraId="4DBE1231" w14:textId="218F9A3C" w:rsidR="00F83604" w:rsidRPr="00AF5C91" w:rsidRDefault="00F83604" w:rsidP="004539AD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Chars="200" w:firstLine="480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sian</w:t>
            </w:r>
          </w:p>
        </w:tc>
        <w:tc>
          <w:tcPr>
            <w:tcW w:w="1451" w:type="pct"/>
            <w:vAlign w:val="center"/>
          </w:tcPr>
          <w:p w14:paraId="0FCCC648" w14:textId="71768628" w:rsidR="00F83604" w:rsidRPr="00AF5C91" w:rsidRDefault="00F83604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9 (34%)</w:t>
            </w:r>
          </w:p>
        </w:tc>
        <w:tc>
          <w:tcPr>
            <w:tcW w:w="1245" w:type="pct"/>
            <w:vAlign w:val="center"/>
          </w:tcPr>
          <w:p w14:paraId="3DDF81E3" w14:textId="509E7E0D" w:rsidR="00F83604" w:rsidRPr="00AF5C91" w:rsidRDefault="00F83604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1 (35%)</w:t>
            </w:r>
          </w:p>
        </w:tc>
      </w:tr>
      <w:tr w:rsidR="00F83604" w:rsidRPr="00AF5C91" w14:paraId="57F1CC8C" w14:textId="77777777" w:rsidTr="004539AD">
        <w:tc>
          <w:tcPr>
            <w:tcW w:w="2304" w:type="pct"/>
            <w:vAlign w:val="center"/>
          </w:tcPr>
          <w:p w14:paraId="37DC90B1" w14:textId="7307F291" w:rsidR="00F83604" w:rsidRPr="00AF5C91" w:rsidRDefault="00F83604" w:rsidP="004539AD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Chars="200" w:firstLine="480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lack or African American</w:t>
            </w:r>
          </w:p>
        </w:tc>
        <w:tc>
          <w:tcPr>
            <w:tcW w:w="1451" w:type="pct"/>
            <w:vAlign w:val="center"/>
          </w:tcPr>
          <w:p w14:paraId="23A7B34A" w14:textId="5C1E142C" w:rsidR="00F83604" w:rsidRPr="00AF5C91" w:rsidRDefault="00F83604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 (1%)</w:t>
            </w:r>
          </w:p>
        </w:tc>
        <w:tc>
          <w:tcPr>
            <w:tcW w:w="1245" w:type="pct"/>
            <w:vAlign w:val="center"/>
          </w:tcPr>
          <w:p w14:paraId="7395E151" w14:textId="4AE5347C" w:rsidR="00F83604" w:rsidRPr="00AF5C91" w:rsidRDefault="00F83604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 (1%)</w:t>
            </w:r>
          </w:p>
        </w:tc>
      </w:tr>
      <w:tr w:rsidR="00F83604" w:rsidRPr="00AF5C91" w14:paraId="17E2F81E" w14:textId="77777777" w:rsidTr="004539AD">
        <w:tc>
          <w:tcPr>
            <w:tcW w:w="2304" w:type="pct"/>
            <w:vAlign w:val="center"/>
          </w:tcPr>
          <w:p w14:paraId="7F6A3B89" w14:textId="71787DEF" w:rsidR="00F83604" w:rsidRPr="00AF5C91" w:rsidRDefault="00F83604" w:rsidP="004539AD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Chars="200" w:firstLine="480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ultiple</w:t>
            </w:r>
          </w:p>
        </w:tc>
        <w:tc>
          <w:tcPr>
            <w:tcW w:w="1451" w:type="pct"/>
            <w:vAlign w:val="center"/>
          </w:tcPr>
          <w:p w14:paraId="297AE331" w14:textId="0AA185A2" w:rsidR="00F83604" w:rsidRPr="00AF5C91" w:rsidRDefault="00F83604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 (2%)</w:t>
            </w:r>
          </w:p>
        </w:tc>
        <w:tc>
          <w:tcPr>
            <w:tcW w:w="1245" w:type="pct"/>
            <w:vAlign w:val="center"/>
          </w:tcPr>
          <w:p w14:paraId="6A6AA258" w14:textId="4A27AA59" w:rsidR="00F83604" w:rsidRPr="00AF5C91" w:rsidRDefault="00F83604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 (1%)</w:t>
            </w:r>
          </w:p>
        </w:tc>
      </w:tr>
      <w:tr w:rsidR="00F83604" w:rsidRPr="00AF5C91" w14:paraId="44FF5920" w14:textId="77777777" w:rsidTr="004539AD">
        <w:tc>
          <w:tcPr>
            <w:tcW w:w="2304" w:type="pct"/>
            <w:vAlign w:val="center"/>
          </w:tcPr>
          <w:p w14:paraId="64AC24FC" w14:textId="2E911154" w:rsidR="00F83604" w:rsidRPr="00AF5C91" w:rsidRDefault="00F83604" w:rsidP="004539AD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Chars="200" w:firstLine="480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hite</w:t>
            </w:r>
          </w:p>
        </w:tc>
        <w:tc>
          <w:tcPr>
            <w:tcW w:w="1451" w:type="pct"/>
            <w:vAlign w:val="center"/>
          </w:tcPr>
          <w:p w14:paraId="3B13B941" w14:textId="12BBFA1D" w:rsidR="00F83604" w:rsidRPr="00AF5C91" w:rsidRDefault="00F83604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8 (62%)</w:t>
            </w:r>
          </w:p>
        </w:tc>
        <w:tc>
          <w:tcPr>
            <w:tcW w:w="1245" w:type="pct"/>
            <w:vAlign w:val="center"/>
          </w:tcPr>
          <w:p w14:paraId="7EB6C70E" w14:textId="7B132C0D" w:rsidR="00F83604" w:rsidRPr="00AF5C91" w:rsidRDefault="00F83604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2 (61%)</w:t>
            </w:r>
          </w:p>
        </w:tc>
      </w:tr>
      <w:tr w:rsidR="00F83604" w:rsidRPr="00AF5C91" w14:paraId="018B724C" w14:textId="77777777" w:rsidTr="004539AD">
        <w:tc>
          <w:tcPr>
            <w:tcW w:w="2304" w:type="pct"/>
            <w:vAlign w:val="center"/>
          </w:tcPr>
          <w:p w14:paraId="4073A357" w14:textId="456FC7B5" w:rsidR="00F83604" w:rsidRPr="00AF5C91" w:rsidRDefault="00F83604" w:rsidP="004539AD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Chars="200" w:firstLine="480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issing</w:t>
            </w:r>
          </w:p>
        </w:tc>
        <w:tc>
          <w:tcPr>
            <w:tcW w:w="1451" w:type="pct"/>
            <w:vAlign w:val="center"/>
          </w:tcPr>
          <w:p w14:paraId="2F4E08B0" w14:textId="69C37E9B" w:rsidR="00F83604" w:rsidRPr="00AF5C91" w:rsidRDefault="00F83604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45" w:type="pct"/>
            <w:vAlign w:val="center"/>
          </w:tcPr>
          <w:p w14:paraId="5FB017BC" w14:textId="36BA46A9" w:rsidR="00F83604" w:rsidRPr="00AF5C91" w:rsidRDefault="00F83604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 (1%)</w:t>
            </w:r>
          </w:p>
        </w:tc>
      </w:tr>
      <w:tr w:rsidR="00BB55D9" w:rsidRPr="00AF5C91" w14:paraId="2798C125" w14:textId="77777777" w:rsidTr="004539AD">
        <w:tc>
          <w:tcPr>
            <w:tcW w:w="2304" w:type="pct"/>
            <w:vAlign w:val="center"/>
          </w:tcPr>
          <w:p w14:paraId="25490CCA" w14:textId="5B2697BE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eographical region</w:t>
            </w:r>
          </w:p>
        </w:tc>
        <w:tc>
          <w:tcPr>
            <w:tcW w:w="1451" w:type="pct"/>
            <w:vAlign w:val="center"/>
          </w:tcPr>
          <w:p w14:paraId="7E7C5D66" w14:textId="72983D4C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45" w:type="pct"/>
            <w:vAlign w:val="center"/>
          </w:tcPr>
          <w:p w14:paraId="0417FEDB" w14:textId="55746E51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B55D9" w:rsidRPr="00AF5C91" w14:paraId="579C36FE" w14:textId="77777777" w:rsidTr="004539AD">
        <w:tc>
          <w:tcPr>
            <w:tcW w:w="2304" w:type="pct"/>
            <w:vAlign w:val="center"/>
          </w:tcPr>
          <w:p w14:paraId="49AB08A0" w14:textId="6EB8EDDE" w:rsidR="00BB55D9" w:rsidRPr="00AF5C91" w:rsidRDefault="00BB55D9" w:rsidP="004539AD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Chars="200" w:firstLine="480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ustralia, Europe, Israel, North America</w:t>
            </w:r>
          </w:p>
        </w:tc>
        <w:tc>
          <w:tcPr>
            <w:tcW w:w="1451" w:type="pct"/>
            <w:vAlign w:val="center"/>
          </w:tcPr>
          <w:p w14:paraId="4176BA77" w14:textId="2092F94A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3 (32%)</w:t>
            </w:r>
          </w:p>
        </w:tc>
        <w:tc>
          <w:tcPr>
            <w:tcW w:w="1245" w:type="pct"/>
            <w:vAlign w:val="center"/>
          </w:tcPr>
          <w:p w14:paraId="02DC46FE" w14:textId="5903866D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1 (32%)</w:t>
            </w:r>
          </w:p>
        </w:tc>
      </w:tr>
      <w:tr w:rsidR="00BB55D9" w:rsidRPr="00AF5C91" w14:paraId="64082507" w14:textId="77777777" w:rsidTr="004539AD">
        <w:tc>
          <w:tcPr>
            <w:tcW w:w="2304" w:type="pct"/>
            <w:vAlign w:val="center"/>
          </w:tcPr>
          <w:p w14:paraId="4BC6A9EC" w14:textId="4349AD81" w:rsidR="00BB55D9" w:rsidRPr="00AF5C91" w:rsidRDefault="00BB55D9" w:rsidP="004539AD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Chars="200" w:firstLine="480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sia</w:t>
            </w:r>
          </w:p>
        </w:tc>
        <w:tc>
          <w:tcPr>
            <w:tcW w:w="1451" w:type="pct"/>
            <w:vAlign w:val="center"/>
          </w:tcPr>
          <w:p w14:paraId="1F719F7F" w14:textId="084CE0EE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8 (34%)</w:t>
            </w:r>
          </w:p>
        </w:tc>
        <w:tc>
          <w:tcPr>
            <w:tcW w:w="1245" w:type="pct"/>
            <w:vAlign w:val="center"/>
          </w:tcPr>
          <w:p w14:paraId="6500A007" w14:textId="0F6370D4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9 (34%)</w:t>
            </w:r>
          </w:p>
        </w:tc>
      </w:tr>
      <w:tr w:rsidR="00BB55D9" w:rsidRPr="00AF5C91" w14:paraId="3F00B0AA" w14:textId="77777777" w:rsidTr="004539AD">
        <w:tc>
          <w:tcPr>
            <w:tcW w:w="2304" w:type="pct"/>
            <w:vAlign w:val="center"/>
          </w:tcPr>
          <w:p w14:paraId="2D7D3F2F" w14:textId="2397F2E9" w:rsidR="00BB55D9" w:rsidRPr="00AF5C91" w:rsidRDefault="00BB55D9" w:rsidP="004539AD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Chars="200" w:firstLine="480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st of world</w:t>
            </w:r>
          </w:p>
        </w:tc>
        <w:tc>
          <w:tcPr>
            <w:tcW w:w="1451" w:type="pct"/>
            <w:vAlign w:val="center"/>
          </w:tcPr>
          <w:p w14:paraId="38EDC5D1" w14:textId="3FF32372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9 (34%)</w:t>
            </w:r>
          </w:p>
        </w:tc>
        <w:tc>
          <w:tcPr>
            <w:tcW w:w="1245" w:type="pct"/>
            <w:vAlign w:val="center"/>
          </w:tcPr>
          <w:p w14:paraId="14CAB14E" w14:textId="37BB397B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8 (34%)</w:t>
            </w:r>
          </w:p>
        </w:tc>
      </w:tr>
      <w:tr w:rsidR="00BB55D9" w:rsidRPr="00AF5C91" w14:paraId="5130C821" w14:textId="77777777" w:rsidTr="004539AD">
        <w:tc>
          <w:tcPr>
            <w:tcW w:w="2304" w:type="pct"/>
            <w:vAlign w:val="center"/>
          </w:tcPr>
          <w:p w14:paraId="1F8E561A" w14:textId="37A3EA68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D-L1 status</w:t>
            </w:r>
          </w:p>
        </w:tc>
        <w:tc>
          <w:tcPr>
            <w:tcW w:w="1451" w:type="pct"/>
            <w:vAlign w:val="center"/>
          </w:tcPr>
          <w:p w14:paraId="3289E349" w14:textId="77777777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45" w:type="pct"/>
            <w:vAlign w:val="center"/>
          </w:tcPr>
          <w:p w14:paraId="6EE13811" w14:textId="77777777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B55D9" w:rsidRPr="00AF5C91" w14:paraId="12D98BA0" w14:textId="77777777" w:rsidTr="004539AD">
        <w:tc>
          <w:tcPr>
            <w:tcW w:w="2304" w:type="pct"/>
            <w:vAlign w:val="center"/>
          </w:tcPr>
          <w:p w14:paraId="6C8BBD0C" w14:textId="18D8F6AB" w:rsidR="00BB55D9" w:rsidRPr="00AF5C91" w:rsidRDefault="00BB55D9" w:rsidP="004539AD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Chars="200" w:firstLine="480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CPS 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≥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51" w:type="pct"/>
            <w:vAlign w:val="center"/>
          </w:tcPr>
          <w:p w14:paraId="47E05591" w14:textId="660DA193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8 (85%)</w:t>
            </w:r>
          </w:p>
        </w:tc>
        <w:tc>
          <w:tcPr>
            <w:tcW w:w="1245" w:type="pct"/>
            <w:vAlign w:val="center"/>
          </w:tcPr>
          <w:p w14:paraId="043F7E36" w14:textId="76D19E80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6 (85%)</w:t>
            </w:r>
          </w:p>
        </w:tc>
      </w:tr>
      <w:tr w:rsidR="00BB55D9" w:rsidRPr="00AF5C91" w14:paraId="362BE6F7" w14:textId="77777777" w:rsidTr="004539AD">
        <w:tc>
          <w:tcPr>
            <w:tcW w:w="2304" w:type="pct"/>
            <w:vAlign w:val="center"/>
          </w:tcPr>
          <w:p w14:paraId="55985970" w14:textId="271BFADA" w:rsidR="00BB55D9" w:rsidRPr="00AF5C91" w:rsidRDefault="00BB55D9" w:rsidP="004539AD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Chars="200" w:firstLine="480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PS &lt;1</w:t>
            </w:r>
          </w:p>
        </w:tc>
        <w:tc>
          <w:tcPr>
            <w:tcW w:w="1451" w:type="pct"/>
            <w:vAlign w:val="center"/>
          </w:tcPr>
          <w:p w14:paraId="50ABFB92" w14:textId="1BDF4879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 (15%)</w:t>
            </w:r>
          </w:p>
        </w:tc>
        <w:tc>
          <w:tcPr>
            <w:tcW w:w="1245" w:type="pct"/>
            <w:vAlign w:val="center"/>
          </w:tcPr>
          <w:p w14:paraId="70DF00BB" w14:textId="7F433081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 (15%)</w:t>
            </w:r>
          </w:p>
        </w:tc>
      </w:tr>
      <w:tr w:rsidR="00BB55D9" w:rsidRPr="00AF5C91" w14:paraId="629BE793" w14:textId="77777777" w:rsidTr="004539AD">
        <w:tc>
          <w:tcPr>
            <w:tcW w:w="2304" w:type="pct"/>
            <w:vAlign w:val="center"/>
          </w:tcPr>
          <w:p w14:paraId="27AA092D" w14:textId="11DD9706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hemotherapy regimen</w:t>
            </w:r>
          </w:p>
        </w:tc>
        <w:tc>
          <w:tcPr>
            <w:tcW w:w="1451" w:type="pct"/>
            <w:vAlign w:val="center"/>
          </w:tcPr>
          <w:p w14:paraId="412ED911" w14:textId="77777777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45" w:type="pct"/>
            <w:vAlign w:val="center"/>
          </w:tcPr>
          <w:p w14:paraId="3D4A3339" w14:textId="77777777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B55D9" w:rsidRPr="00AF5C91" w14:paraId="4587B376" w14:textId="77777777" w:rsidTr="004539AD">
        <w:tc>
          <w:tcPr>
            <w:tcW w:w="2304" w:type="pct"/>
            <w:vAlign w:val="center"/>
          </w:tcPr>
          <w:p w14:paraId="7EC0EC3A" w14:textId="4FA8C66A" w:rsidR="00BB55D9" w:rsidRPr="00AF5C91" w:rsidRDefault="00BB55D9" w:rsidP="004539AD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Chars="200" w:firstLine="480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pecitabine and oxaliplatin</w:t>
            </w:r>
          </w:p>
        </w:tc>
        <w:tc>
          <w:tcPr>
            <w:tcW w:w="1451" w:type="pct"/>
            <w:vAlign w:val="center"/>
          </w:tcPr>
          <w:p w14:paraId="4A337A76" w14:textId="187A2620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7 (85%)</w:t>
            </w:r>
          </w:p>
        </w:tc>
        <w:tc>
          <w:tcPr>
            <w:tcW w:w="1245" w:type="pct"/>
            <w:vAlign w:val="center"/>
          </w:tcPr>
          <w:p w14:paraId="33EDD16B" w14:textId="4DA27D6C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9 (86%)</w:t>
            </w:r>
          </w:p>
        </w:tc>
      </w:tr>
      <w:tr w:rsidR="00BB55D9" w:rsidRPr="00AF5C91" w14:paraId="3AA49588" w14:textId="77777777" w:rsidTr="004539AD">
        <w:tc>
          <w:tcPr>
            <w:tcW w:w="2304" w:type="pct"/>
            <w:vAlign w:val="center"/>
          </w:tcPr>
          <w:p w14:paraId="5A98978F" w14:textId="6DB26D6D" w:rsidR="00BB55D9" w:rsidRPr="00AF5C91" w:rsidRDefault="00BB55D9" w:rsidP="004539AD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Chars="200" w:firstLine="480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luorouracil and cisplatin</w:t>
            </w:r>
          </w:p>
        </w:tc>
        <w:tc>
          <w:tcPr>
            <w:tcW w:w="1451" w:type="pct"/>
            <w:vAlign w:val="center"/>
          </w:tcPr>
          <w:p w14:paraId="2AFB3333" w14:textId="7B477F91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3 (15%)</w:t>
            </w:r>
          </w:p>
        </w:tc>
        <w:tc>
          <w:tcPr>
            <w:tcW w:w="1245" w:type="pct"/>
            <w:vAlign w:val="center"/>
          </w:tcPr>
          <w:p w14:paraId="01E7F4BD" w14:textId="73D7CC46" w:rsidR="00BB55D9" w:rsidRPr="00AF5C91" w:rsidRDefault="00BB55D9" w:rsidP="00BB55D9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mirrorIndents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9 (14%)</w:t>
            </w:r>
          </w:p>
        </w:tc>
      </w:tr>
    </w:tbl>
    <w:p w14:paraId="3F8041B0" w14:textId="69DE2077" w:rsidR="00FF20EE" w:rsidRPr="00AF5C91" w:rsidRDefault="004539AD" w:rsidP="00FF20EE">
      <w:pPr>
        <w:overflowPunct w:val="0"/>
        <w:autoSpaceDE w:val="0"/>
        <w:autoSpaceDN w:val="0"/>
        <w:adjustRightInd w:val="0"/>
        <w:snapToGrid w:val="0"/>
        <w:spacing w:line="360" w:lineRule="auto"/>
        <w:mirrorIndents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F5C91">
        <w:rPr>
          <w:rFonts w:ascii="Times New Roman" w:eastAsia="宋体" w:hAnsi="Times New Roman" w:cs="Times New Roman"/>
          <w:sz w:val="24"/>
          <w:szCs w:val="24"/>
        </w:rPr>
        <w:t xml:space="preserve">Note: This table was extracted from the </w:t>
      </w:r>
      <w:r w:rsidRPr="00AF5C91">
        <w:rPr>
          <w:rFonts w:ascii="Times New Roman" w:eastAsia="宋体" w:hAnsi="Times New Roman" w:cs="Times New Roman" w:hint="eastAsia"/>
          <w:sz w:val="24"/>
          <w:szCs w:val="24"/>
        </w:rPr>
        <w:t>KEYNOTE-811</w:t>
      </w:r>
      <w:r w:rsidRPr="00AF5C91">
        <w:rPr>
          <w:rFonts w:ascii="Times New Roman" w:eastAsia="宋体" w:hAnsi="Times New Roman" w:cs="Times New Roman"/>
          <w:sz w:val="24"/>
          <w:szCs w:val="24"/>
        </w:rPr>
        <w:t xml:space="preserve">. Content of this table reflected the baseline characteristics of patients with </w:t>
      </w:r>
      <w:r w:rsidRPr="00AF5C91">
        <w:rPr>
          <w:rFonts w:ascii="Times New Roman" w:eastAsia="宋体" w:hAnsi="Times New Roman" w:cs="Times New Roman" w:hint="eastAsia"/>
          <w:sz w:val="24"/>
          <w:szCs w:val="24"/>
        </w:rPr>
        <w:t>HER2-positive gastric or gastro-</w:t>
      </w:r>
      <w:proofErr w:type="spellStart"/>
      <w:r w:rsidRPr="00AF5C91">
        <w:rPr>
          <w:rFonts w:ascii="Times New Roman" w:eastAsia="宋体" w:hAnsi="Times New Roman" w:cs="Times New Roman" w:hint="eastAsia"/>
          <w:sz w:val="24"/>
          <w:szCs w:val="24"/>
        </w:rPr>
        <w:t>oesophageal</w:t>
      </w:r>
      <w:proofErr w:type="spellEnd"/>
      <w:r w:rsidRPr="00AF5C91">
        <w:rPr>
          <w:rFonts w:ascii="Times New Roman" w:eastAsia="宋体" w:hAnsi="Times New Roman" w:cs="Times New Roman" w:hint="eastAsia"/>
          <w:sz w:val="24"/>
          <w:szCs w:val="24"/>
        </w:rPr>
        <w:t xml:space="preserve"> junction</w:t>
      </w:r>
      <w:r w:rsidR="00AE53A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F5C91">
        <w:rPr>
          <w:rFonts w:ascii="Times New Roman" w:eastAsia="宋体" w:hAnsi="Times New Roman" w:cs="Times New Roman" w:hint="eastAsia"/>
          <w:sz w:val="24"/>
          <w:szCs w:val="24"/>
        </w:rPr>
        <w:t>adenocarcinoma</w:t>
      </w:r>
      <w:r w:rsidRPr="00AF5C91">
        <w:rPr>
          <w:rFonts w:ascii="Times New Roman" w:eastAsia="宋体" w:hAnsi="Times New Roman" w:cs="Times New Roman"/>
          <w:sz w:val="24"/>
          <w:szCs w:val="24"/>
        </w:rPr>
        <w:t xml:space="preserve"> in the</w:t>
      </w:r>
      <w:r w:rsidRPr="00AF5C91">
        <w:rPr>
          <w:rFonts w:ascii="Times New Roman" w:eastAsia="宋体" w:hAnsi="Times New Roman" w:cs="Times New Roman" w:hint="eastAsia"/>
          <w:sz w:val="24"/>
          <w:szCs w:val="24"/>
        </w:rPr>
        <w:t xml:space="preserve"> KEYNOTE-811</w:t>
      </w:r>
      <w:r w:rsidRPr="00AF5C91">
        <w:rPr>
          <w:rFonts w:ascii="Times New Roman" w:eastAsia="宋体" w:hAnsi="Times New Roman" w:cs="Times New Roman"/>
          <w:sz w:val="24"/>
          <w:szCs w:val="24"/>
        </w:rPr>
        <w:t xml:space="preserve"> trial.</w:t>
      </w:r>
      <w:r w:rsidR="00D82F2B" w:rsidRPr="00AF5C91">
        <w:rPr>
          <w:rFonts w:ascii="Times New Roman" w:eastAsia="宋体" w:hAnsi="Times New Roman" w:cs="Times New Roman" w:hint="eastAsia"/>
          <w:sz w:val="24"/>
          <w:szCs w:val="24"/>
        </w:rPr>
        <w:t xml:space="preserve"> CPS</w:t>
      </w:r>
      <w:r w:rsidR="00AE53AB"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="00D82F2B" w:rsidRPr="00AF5C91">
        <w:rPr>
          <w:rFonts w:ascii="Times New Roman" w:eastAsia="宋体" w:hAnsi="Times New Roman" w:cs="Times New Roman" w:hint="eastAsia"/>
          <w:sz w:val="24"/>
          <w:szCs w:val="24"/>
        </w:rPr>
        <w:t xml:space="preserve"> combined positive score.</w:t>
      </w:r>
    </w:p>
    <w:p w14:paraId="77987067" w14:textId="2E1D1DD3" w:rsidR="00D82F2B" w:rsidRPr="00AF5C91" w:rsidRDefault="00D82F2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F5C91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0A969AD2" w14:textId="1CAED81B" w:rsidR="009747FF" w:rsidRPr="00AF5C91" w:rsidRDefault="00E25B68" w:rsidP="00E25B68">
      <w:pPr>
        <w:pStyle w:val="af5"/>
        <w:rPr>
          <w:rFonts w:ascii="Times New Roman" w:eastAsia="宋体" w:hAnsi="Times New Roman" w:cs="Times New Roman"/>
          <w:sz w:val="24"/>
          <w:szCs w:val="24"/>
        </w:rPr>
      </w:pPr>
      <w:bookmarkStart w:id="12" w:name="_Toc196749707"/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="009747FF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The </w:t>
      </w:r>
      <w:r w:rsidR="009747FF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Akaike</w:t>
      </w:r>
      <w:r w:rsidR="009747FF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information criteria and Bayesian information criteria</w:t>
      </w:r>
      <w:bookmarkEnd w:id="12"/>
      <w:r w:rsid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="009747FF" w:rsidRPr="00AF5C9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7"/>
        <w:gridCol w:w="1030"/>
        <w:gridCol w:w="1029"/>
        <w:gridCol w:w="1029"/>
        <w:gridCol w:w="1029"/>
        <w:gridCol w:w="1029"/>
        <w:gridCol w:w="1029"/>
        <w:gridCol w:w="1029"/>
        <w:gridCol w:w="1025"/>
      </w:tblGrid>
      <w:tr w:rsidR="009747FF" w:rsidRPr="00AF5C91" w14:paraId="2673F5AF" w14:textId="77777777" w:rsidTr="00C12FC1">
        <w:trPr>
          <w:trHeight w:val="300"/>
          <w:jc w:val="center"/>
        </w:trPr>
        <w:tc>
          <w:tcPr>
            <w:tcW w:w="7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BE1D64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0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7A5A85" w14:textId="77777777" w:rsidR="009747FF" w:rsidRPr="00AF5C91" w:rsidRDefault="009747FF" w:rsidP="00981260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EM+ TRAS</w:t>
            </w:r>
          </w:p>
          <w:p w14:paraId="66EF8E4F" w14:textId="77777777" w:rsidR="009747FF" w:rsidRPr="00AF5C91" w:rsidRDefault="009747FF" w:rsidP="00981260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 C</w:t>
            </w: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mo group</w:t>
            </w:r>
          </w:p>
          <w:p w14:paraId="0F335F6B" w14:textId="77777777" w:rsidR="009747FF" w:rsidRPr="00AF5C91" w:rsidRDefault="009747FF" w:rsidP="00981260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S</w:t>
            </w:r>
          </w:p>
        </w:tc>
        <w:tc>
          <w:tcPr>
            <w:tcW w:w="10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E042DE" w14:textId="3A95C9C7" w:rsidR="009747FF" w:rsidRPr="00AF5C91" w:rsidRDefault="009747FF" w:rsidP="00981260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RAS+ C</w:t>
            </w: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mo</w:t>
            </w:r>
          </w:p>
          <w:p w14:paraId="767224EC" w14:textId="77777777" w:rsidR="009747FF" w:rsidRPr="00AF5C91" w:rsidRDefault="009747FF" w:rsidP="00981260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roup</w:t>
            </w:r>
          </w:p>
          <w:p w14:paraId="13FF6F9E" w14:textId="77777777" w:rsidR="009747FF" w:rsidRPr="00AF5C91" w:rsidRDefault="009747FF" w:rsidP="00981260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10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9B9DE" w14:textId="77777777" w:rsidR="009747FF" w:rsidRPr="00AF5C91" w:rsidRDefault="009747FF" w:rsidP="00981260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EM+ TRAS</w:t>
            </w:r>
          </w:p>
          <w:p w14:paraId="780C5FB3" w14:textId="77777777" w:rsidR="009747FF" w:rsidRPr="00AF5C91" w:rsidRDefault="009747FF" w:rsidP="00981260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 C</w:t>
            </w: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mo group</w:t>
            </w:r>
          </w:p>
          <w:p w14:paraId="0DC03F01" w14:textId="77777777" w:rsidR="009747FF" w:rsidRPr="00AF5C91" w:rsidRDefault="009747FF" w:rsidP="00981260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PFS</w:t>
            </w:r>
          </w:p>
        </w:tc>
        <w:tc>
          <w:tcPr>
            <w:tcW w:w="10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3DCF46" w14:textId="1F6AB70E" w:rsidR="009747FF" w:rsidRPr="00AF5C91" w:rsidRDefault="009747FF" w:rsidP="00981260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RAS+ C</w:t>
            </w: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mo</w:t>
            </w:r>
          </w:p>
          <w:p w14:paraId="154575F7" w14:textId="77777777" w:rsidR="009747FF" w:rsidRPr="00AF5C91" w:rsidRDefault="009747FF" w:rsidP="00981260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roup</w:t>
            </w:r>
          </w:p>
          <w:p w14:paraId="24CB4DCA" w14:textId="77777777" w:rsidR="009747FF" w:rsidRPr="00AF5C91" w:rsidRDefault="009747FF" w:rsidP="00981260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PFS</w:t>
            </w:r>
          </w:p>
        </w:tc>
      </w:tr>
      <w:tr w:rsidR="009747FF" w:rsidRPr="00AF5C91" w14:paraId="6F6C9332" w14:textId="77777777" w:rsidTr="00C12FC1">
        <w:trPr>
          <w:trHeight w:val="288"/>
          <w:jc w:val="center"/>
        </w:trPr>
        <w:tc>
          <w:tcPr>
            <w:tcW w:w="7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EFFF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istribution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F708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CF3C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2F20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C20E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6E5A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2F50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E7E2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7815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BIC</w:t>
            </w:r>
          </w:p>
        </w:tc>
      </w:tr>
      <w:tr w:rsidR="009747FF" w:rsidRPr="00AF5C91" w14:paraId="39226781" w14:textId="77777777" w:rsidTr="00C12FC1">
        <w:trPr>
          <w:trHeight w:val="288"/>
          <w:jc w:val="center"/>
        </w:trPr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CFA3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xponential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7E66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62.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F543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65.9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B587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91.25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B9A3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95.1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6188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957.0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648B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960.94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DC92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877.20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B018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881.0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9747FF" w:rsidRPr="00AF5C91" w14:paraId="138013D2" w14:textId="77777777" w:rsidTr="00C12FC1">
        <w:trPr>
          <w:trHeight w:val="288"/>
          <w:jc w:val="center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7E99115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amma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66FCEEF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47.4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A628DDA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55.1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1E8B4AB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86.4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767E11B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94.1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733B29C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953.2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557D06E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960.9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4E3E9ED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871.0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691D408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878.75</w:t>
            </w:r>
          </w:p>
        </w:tc>
      </w:tr>
      <w:tr w:rsidR="009747FF" w:rsidRPr="00AF5C91" w14:paraId="258135E2" w14:textId="77777777" w:rsidTr="00C12FC1">
        <w:trPr>
          <w:trHeight w:val="288"/>
          <w:jc w:val="center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3851BC2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ompertz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486AB5C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63.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D689FA6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71.2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1C151C4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92.9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06A70FE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200.6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E7DA13C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951.8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49F46FF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959.5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D739A6D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873.2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6F80FC0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880.93</w:t>
            </w:r>
          </w:p>
        </w:tc>
      </w:tr>
      <w:tr w:rsidR="009747FF" w:rsidRPr="00AF5C91" w14:paraId="25119A9E" w14:textId="77777777" w:rsidTr="00C12FC1">
        <w:trPr>
          <w:trHeight w:val="288"/>
          <w:jc w:val="center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8FCDFC3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</w:t>
            </w: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eibull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82132AD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52.3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CA1F3D6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60.1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C141C2E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89.3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A89D679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97.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4F5978E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957.6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CC3F3E2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965.3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4700204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876.9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80A0FEC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884.6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9747FF" w:rsidRPr="00AF5C91" w14:paraId="02A125DE" w14:textId="77777777" w:rsidTr="00C12FC1">
        <w:trPr>
          <w:trHeight w:val="288"/>
          <w:jc w:val="center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F65569F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oglogistic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DB8E694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33.3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972AD49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41.0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F6E841D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70.8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DCF2806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78.5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F3F3FB3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915.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87BA7D8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923.5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AE2E002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829.4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CB8A50F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837.17</w:t>
            </w:r>
          </w:p>
        </w:tc>
      </w:tr>
      <w:tr w:rsidR="009747FF" w:rsidRPr="00AF5C91" w14:paraId="17014C66" w14:textId="77777777" w:rsidTr="00C12FC1">
        <w:trPr>
          <w:trHeight w:val="276"/>
          <w:jc w:val="center"/>
        </w:trPr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B365B09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ognormal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F4F5A9C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37.1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2540AA2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44.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D28BB58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78.9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EA81EA6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2186.6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2AC8D90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915.9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0BF9D30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923.6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1FE060A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832.3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93A920A" w14:textId="77777777" w:rsidR="009747FF" w:rsidRPr="00AF5C91" w:rsidRDefault="009747FF" w:rsidP="009747F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1840.03</w:t>
            </w:r>
          </w:p>
        </w:tc>
      </w:tr>
    </w:tbl>
    <w:p w14:paraId="27DC9277" w14:textId="45BC4481" w:rsidR="009747FF" w:rsidRPr="00AF5C91" w:rsidRDefault="00AE53AB" w:rsidP="00AE53AB">
      <w:pPr>
        <w:pStyle w:val="af5"/>
        <w:rPr>
          <w:rFonts w:ascii="Times New Roman" w:eastAsia="宋体" w:hAnsi="Times New Roman" w:cs="Times New Roman"/>
          <w:sz w:val="24"/>
          <w:szCs w:val="24"/>
        </w:rPr>
      </w:pPr>
      <w:r w:rsidRPr="00AF5C91">
        <w:rPr>
          <w:rFonts w:ascii="Times New Roman" w:eastAsia="宋体" w:hAnsi="Times New Roman" w:cs="Times New Roman"/>
          <w:sz w:val="24"/>
          <w:szCs w:val="24"/>
        </w:rPr>
        <w:t xml:space="preserve">Note: </w:t>
      </w:r>
      <w:r w:rsidRPr="003C16B1">
        <w:rPr>
          <w:rFonts w:ascii="Times New Roman" w:eastAsia="宋体" w:hAnsi="Times New Roman" w:cs="Times New Roman"/>
          <w:sz w:val="24"/>
          <w:szCs w:val="24"/>
        </w:rPr>
        <w:t>PEM + TRAS + Chemo = pembrolizumab plus trastuzumab and chemotherapy; TRAS + Chemo = trastuzumab plus chemotherapy; OS = overall survival; PFS = progression-free survival</w:t>
      </w:r>
      <w:r w:rsidR="009747FF" w:rsidRPr="00AF5C91">
        <w:rPr>
          <w:rFonts w:ascii="Times New Roman" w:eastAsia="宋体" w:hAnsi="Times New Roman" w:cs="Times New Roman" w:hint="eastAsia"/>
          <w:sz w:val="24"/>
          <w:szCs w:val="24"/>
        </w:rPr>
        <w:t>; AIC</w:t>
      </w:r>
      <w:r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="009747FF" w:rsidRPr="00AF5C91">
        <w:rPr>
          <w:rFonts w:ascii="Times New Roman" w:eastAsia="宋体" w:hAnsi="Times New Roman" w:cs="Times New Roman" w:hint="eastAsia"/>
          <w:sz w:val="24"/>
          <w:szCs w:val="24"/>
        </w:rPr>
        <w:t>Akaike information criterion; BIC</w:t>
      </w:r>
      <w:r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="009747FF" w:rsidRPr="00AF5C91">
        <w:rPr>
          <w:rFonts w:ascii="Times New Roman" w:eastAsia="宋体" w:hAnsi="Times New Roman" w:cs="Times New Roman" w:hint="eastAsia"/>
          <w:sz w:val="24"/>
          <w:szCs w:val="24"/>
        </w:rPr>
        <w:t xml:space="preserve"> Bayesian information criterion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68984EC2" w14:textId="77777777" w:rsidR="00094C8D" w:rsidRPr="00AF5C91" w:rsidRDefault="00094C8D" w:rsidP="009747F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827B421" w14:textId="4E5018D7" w:rsidR="00135408" w:rsidRPr="00AE53AB" w:rsidRDefault="00E25B68" w:rsidP="00E25B68">
      <w:pPr>
        <w:pStyle w:val="af5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13" w:name="_Toc196749708"/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="00135408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The </w:t>
      </w:r>
      <w:proofErr w:type="spellStart"/>
      <w:r w:rsidR="00135408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kaike</w:t>
      </w:r>
      <w:proofErr w:type="spellEnd"/>
      <w:r w:rsidR="00135408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information criteria and Bayesian information criteria (PD-L1 CPS </w:t>
      </w:r>
      <w:r w:rsidR="00135408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≥</w:t>
      </w:r>
      <w:r w:rsidR="00135408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1).</w:t>
      </w:r>
      <w:bookmarkEnd w:id="13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3"/>
        <w:gridCol w:w="1023"/>
        <w:gridCol w:w="1023"/>
        <w:gridCol w:w="1037"/>
        <w:gridCol w:w="1037"/>
        <w:gridCol w:w="1037"/>
        <w:gridCol w:w="1037"/>
        <w:gridCol w:w="1023"/>
        <w:gridCol w:w="1016"/>
      </w:tblGrid>
      <w:tr w:rsidR="00135408" w:rsidRPr="00AF5C91" w14:paraId="2823DB1E" w14:textId="77777777" w:rsidTr="00C12FC1">
        <w:trPr>
          <w:trHeight w:val="300"/>
          <w:jc w:val="center"/>
        </w:trPr>
        <w:tc>
          <w:tcPr>
            <w:tcW w:w="77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36476E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0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5F20F2" w14:textId="77777777" w:rsidR="00135408" w:rsidRPr="00AF5C91" w:rsidRDefault="00135408" w:rsidP="00C12FC1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EM+ TRAS</w:t>
            </w:r>
          </w:p>
          <w:p w14:paraId="0B7FE9E4" w14:textId="77777777" w:rsidR="00135408" w:rsidRPr="00AF5C91" w:rsidRDefault="00135408" w:rsidP="00C12FC1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 C</w:t>
            </w: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mo group</w:t>
            </w:r>
          </w:p>
          <w:p w14:paraId="453C7A9D" w14:textId="77777777" w:rsidR="00135408" w:rsidRPr="00AF5C91" w:rsidRDefault="00135408" w:rsidP="00C12FC1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S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38A803" w14:textId="77777777" w:rsidR="00135408" w:rsidRPr="00AF5C91" w:rsidRDefault="00135408" w:rsidP="00C12FC1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RAS+ C</w:t>
            </w: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mo</w:t>
            </w:r>
          </w:p>
          <w:p w14:paraId="64923FCC" w14:textId="77777777" w:rsidR="00135408" w:rsidRPr="00AF5C91" w:rsidRDefault="00135408" w:rsidP="00C12FC1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roup</w:t>
            </w:r>
          </w:p>
          <w:p w14:paraId="59A6649A" w14:textId="77777777" w:rsidR="00135408" w:rsidRPr="00AF5C91" w:rsidRDefault="00135408" w:rsidP="00C12FC1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6E4C93" w14:textId="77777777" w:rsidR="00135408" w:rsidRPr="00AF5C91" w:rsidRDefault="00135408" w:rsidP="00C12FC1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EM+ TRAS</w:t>
            </w:r>
          </w:p>
          <w:p w14:paraId="257C7B12" w14:textId="77777777" w:rsidR="00135408" w:rsidRPr="00AF5C91" w:rsidRDefault="00135408" w:rsidP="00C12FC1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+C</w:t>
            </w: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mo group</w:t>
            </w:r>
          </w:p>
          <w:p w14:paraId="338A28F2" w14:textId="77777777" w:rsidR="00135408" w:rsidRPr="00AF5C91" w:rsidRDefault="00135408" w:rsidP="00C12FC1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PFS</w:t>
            </w:r>
          </w:p>
        </w:tc>
        <w:tc>
          <w:tcPr>
            <w:tcW w:w="10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51A9B9" w14:textId="77777777" w:rsidR="00135408" w:rsidRPr="00AF5C91" w:rsidRDefault="00135408" w:rsidP="00C12FC1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RAS+ C</w:t>
            </w: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mo</w:t>
            </w:r>
          </w:p>
          <w:p w14:paraId="15E907EF" w14:textId="77777777" w:rsidR="00135408" w:rsidRPr="00AF5C91" w:rsidRDefault="00135408" w:rsidP="00C12FC1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roup</w:t>
            </w:r>
          </w:p>
          <w:p w14:paraId="27E21A9E" w14:textId="77777777" w:rsidR="00135408" w:rsidRPr="00AF5C91" w:rsidRDefault="00135408" w:rsidP="00C12FC1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PFS</w:t>
            </w:r>
          </w:p>
        </w:tc>
      </w:tr>
      <w:tr w:rsidR="00135408" w:rsidRPr="00AF5C91" w14:paraId="2212EE2D" w14:textId="77777777" w:rsidTr="00C12FC1">
        <w:trPr>
          <w:trHeight w:val="288"/>
          <w:jc w:val="center"/>
        </w:trPr>
        <w:tc>
          <w:tcPr>
            <w:tcW w:w="7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DED3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istribution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FEB8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D048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392A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E663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2D9E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F571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D13C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B4D3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BIC</w:t>
            </w:r>
          </w:p>
        </w:tc>
      </w:tr>
      <w:tr w:rsidR="00135408" w:rsidRPr="00AF5C91" w14:paraId="2637A4E0" w14:textId="77777777" w:rsidTr="00C12FC1">
        <w:trPr>
          <w:trHeight w:val="288"/>
          <w:jc w:val="center"/>
        </w:trPr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00ED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xponential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4585001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821.88 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B01E9E9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825.57 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778EA6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860.79 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A84BA6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864.48 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6AF4E0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77.91 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40F97D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81.61 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AFE829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597.18 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6A25C3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00.87 </w:t>
            </w:r>
          </w:p>
        </w:tc>
      </w:tr>
      <w:tr w:rsidR="00135408" w:rsidRPr="00AF5C91" w14:paraId="6A4915DF" w14:textId="77777777" w:rsidTr="00C12FC1">
        <w:trPr>
          <w:trHeight w:val="288"/>
          <w:jc w:val="center"/>
        </w:trPr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FBCE2BE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amma</w:t>
            </w:r>
          </w:p>
        </w:tc>
        <w:tc>
          <w:tcPr>
            <w:tcW w:w="525" w:type="pct"/>
            <w:shd w:val="clear" w:color="auto" w:fill="auto"/>
            <w:noWrap/>
          </w:tcPr>
          <w:p w14:paraId="4C5363CC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812.01 </w:t>
            </w:r>
          </w:p>
        </w:tc>
        <w:tc>
          <w:tcPr>
            <w:tcW w:w="525" w:type="pct"/>
            <w:shd w:val="clear" w:color="auto" w:fill="auto"/>
            <w:noWrap/>
          </w:tcPr>
          <w:p w14:paraId="36285B9B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819.41 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454F22A0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857.86 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07F01B63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865.24 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21574E7A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76.69 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2D6A69ED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84.08 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666E6723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593.63 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347792D7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01.02 </w:t>
            </w:r>
          </w:p>
        </w:tc>
      </w:tr>
      <w:tr w:rsidR="00135408" w:rsidRPr="00AF5C91" w14:paraId="06F85DF5" w14:textId="77777777" w:rsidTr="00C12FC1">
        <w:trPr>
          <w:trHeight w:val="288"/>
          <w:jc w:val="center"/>
        </w:trPr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0D90F11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ompertz</w:t>
            </w:r>
          </w:p>
        </w:tc>
        <w:tc>
          <w:tcPr>
            <w:tcW w:w="525" w:type="pct"/>
            <w:shd w:val="clear" w:color="auto" w:fill="auto"/>
            <w:noWrap/>
          </w:tcPr>
          <w:p w14:paraId="7223A6BC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823.78 </w:t>
            </w:r>
          </w:p>
        </w:tc>
        <w:tc>
          <w:tcPr>
            <w:tcW w:w="525" w:type="pct"/>
            <w:shd w:val="clear" w:color="auto" w:fill="auto"/>
            <w:noWrap/>
          </w:tcPr>
          <w:p w14:paraId="5CC076E7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831.18 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5E9E5874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862.15 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7BB4407D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869.53 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4D1B0042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71.22 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1FE5BFC4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78.62 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4BFA893C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593.07 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656FA420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00.46 </w:t>
            </w:r>
          </w:p>
        </w:tc>
      </w:tr>
      <w:tr w:rsidR="00135408" w:rsidRPr="00AF5C91" w14:paraId="57DD30EB" w14:textId="77777777" w:rsidTr="00C12FC1">
        <w:trPr>
          <w:trHeight w:val="288"/>
          <w:jc w:val="center"/>
        </w:trPr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1393CED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</w:t>
            </w: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eibull</w:t>
            </w:r>
          </w:p>
        </w:tc>
        <w:tc>
          <w:tcPr>
            <w:tcW w:w="525" w:type="pct"/>
            <w:shd w:val="clear" w:color="auto" w:fill="auto"/>
            <w:noWrap/>
          </w:tcPr>
          <w:p w14:paraId="0BE2F710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815.95 </w:t>
            </w:r>
          </w:p>
        </w:tc>
        <w:tc>
          <w:tcPr>
            <w:tcW w:w="525" w:type="pct"/>
            <w:shd w:val="clear" w:color="auto" w:fill="auto"/>
            <w:noWrap/>
          </w:tcPr>
          <w:p w14:paraId="1D2CE5AD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823.35 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5E73DA0D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860.29 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1D810FC3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867.67 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7B465E57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79.46 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559E19C7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86.85 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2D4FCFF8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597.91 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69EA2D6A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05.29 </w:t>
            </w:r>
          </w:p>
        </w:tc>
      </w:tr>
      <w:tr w:rsidR="00135408" w:rsidRPr="00AF5C91" w14:paraId="673C79C0" w14:textId="77777777" w:rsidTr="00C12FC1">
        <w:trPr>
          <w:trHeight w:val="288"/>
          <w:jc w:val="center"/>
        </w:trPr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BAA9969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oglogistic</w:t>
            </w:r>
          </w:p>
        </w:tc>
        <w:tc>
          <w:tcPr>
            <w:tcW w:w="525" w:type="pct"/>
            <w:shd w:val="clear" w:color="auto" w:fill="auto"/>
            <w:noWrap/>
          </w:tcPr>
          <w:p w14:paraId="3ACC3C84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798.92 </w:t>
            </w:r>
          </w:p>
        </w:tc>
        <w:tc>
          <w:tcPr>
            <w:tcW w:w="525" w:type="pct"/>
            <w:shd w:val="clear" w:color="auto" w:fill="auto"/>
            <w:noWrap/>
          </w:tcPr>
          <w:p w14:paraId="483A78F5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806.32 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063F2327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843.32 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3F3441F8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850.70 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52D3A6C7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43.56 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1CB1F869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50.96 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72939EFF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558.86 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24478816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566.24 </w:t>
            </w:r>
          </w:p>
        </w:tc>
      </w:tr>
      <w:tr w:rsidR="00135408" w:rsidRPr="00AF5C91" w14:paraId="2C16072A" w14:textId="77777777" w:rsidTr="00C12FC1">
        <w:trPr>
          <w:trHeight w:val="276"/>
          <w:jc w:val="center"/>
        </w:trPr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61798B7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>ognormal</w:t>
            </w:r>
          </w:p>
        </w:tc>
        <w:tc>
          <w:tcPr>
            <w:tcW w:w="525" w:type="pct"/>
            <w:shd w:val="clear" w:color="auto" w:fill="auto"/>
            <w:noWrap/>
          </w:tcPr>
          <w:p w14:paraId="224A4F6B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801.61 </w:t>
            </w:r>
          </w:p>
        </w:tc>
        <w:tc>
          <w:tcPr>
            <w:tcW w:w="525" w:type="pct"/>
            <w:shd w:val="clear" w:color="auto" w:fill="auto"/>
            <w:noWrap/>
          </w:tcPr>
          <w:p w14:paraId="17D5726C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809.00 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729355B3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848.57 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194BA446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855.95 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05E9C8CE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42.02 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74C9433A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649.41 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14:paraId="6824F158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561.85 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6C4B9EBF" w14:textId="77777777" w:rsidR="00135408" w:rsidRPr="00AF5C91" w:rsidRDefault="00135408" w:rsidP="00C12FC1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569.23 </w:t>
            </w:r>
          </w:p>
        </w:tc>
      </w:tr>
    </w:tbl>
    <w:p w14:paraId="4372DFEC" w14:textId="5D50094E" w:rsidR="00AE53AB" w:rsidRPr="00AF5C91" w:rsidRDefault="00AE53AB" w:rsidP="00AE53AB">
      <w:pPr>
        <w:pStyle w:val="af5"/>
        <w:rPr>
          <w:rFonts w:ascii="Times New Roman" w:eastAsia="宋体" w:hAnsi="Times New Roman" w:cs="Times New Roman"/>
          <w:sz w:val="24"/>
          <w:szCs w:val="24"/>
        </w:rPr>
      </w:pPr>
      <w:r w:rsidRPr="00AF5C91">
        <w:rPr>
          <w:rFonts w:ascii="Times New Roman" w:eastAsia="宋体" w:hAnsi="Times New Roman" w:cs="Times New Roman"/>
          <w:sz w:val="24"/>
          <w:szCs w:val="24"/>
        </w:rPr>
        <w:t xml:space="preserve">Note: </w:t>
      </w:r>
      <w:r w:rsidRPr="003C16B1">
        <w:rPr>
          <w:rFonts w:ascii="Times New Roman" w:eastAsia="宋体" w:hAnsi="Times New Roman" w:cs="Times New Roman"/>
          <w:sz w:val="24"/>
          <w:szCs w:val="24"/>
        </w:rPr>
        <w:t xml:space="preserve">PEM + TRAS + Chemo = pembrolizumab plus trastuzumab and chemotherapy; TRAS + Chemo = trastuzumab plus chemotherapy; </w:t>
      </w:r>
      <w:r w:rsidRPr="00AF5C91">
        <w:rPr>
          <w:rFonts w:ascii="Times New Roman" w:eastAsia="宋体" w:hAnsi="Times New Roman" w:cs="Times New Roman" w:hint="eastAsia"/>
          <w:sz w:val="24"/>
          <w:szCs w:val="24"/>
        </w:rPr>
        <w:t xml:space="preserve">PD-L1 CPS </w:t>
      </w:r>
      <w:r w:rsidRPr="00AF5C91">
        <w:rPr>
          <w:rFonts w:ascii="Times New Roman" w:eastAsia="宋体" w:hAnsi="Times New Roman" w:cs="Times New Roman" w:hint="eastAsia"/>
          <w:sz w:val="24"/>
          <w:szCs w:val="24"/>
        </w:rPr>
        <w:t>≥</w:t>
      </w:r>
      <w:r w:rsidRPr="00AF5C91">
        <w:rPr>
          <w:rFonts w:ascii="Times New Roman" w:eastAsia="宋体" w:hAnsi="Times New Roman" w:cs="Times New Roman" w:hint="eastAsia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Pr="00AF5C9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bookmarkStart w:id="14" w:name="OLE_LINK7"/>
      <w:r w:rsidRPr="00AF5C91">
        <w:rPr>
          <w:rFonts w:ascii="Times New Roman" w:eastAsia="宋体" w:hAnsi="Times New Roman" w:cs="Times New Roman" w:hint="eastAsia"/>
          <w:sz w:val="24"/>
          <w:szCs w:val="24"/>
        </w:rPr>
        <w:t>PD-L1</w:t>
      </w:r>
      <w:bookmarkEnd w:id="14"/>
      <w:r w:rsidRPr="00AF5C91">
        <w:rPr>
          <w:rFonts w:ascii="Times New Roman" w:eastAsia="宋体" w:hAnsi="Times New Roman" w:cs="Times New Roman" w:hint="eastAsia"/>
          <w:sz w:val="24"/>
          <w:szCs w:val="24"/>
        </w:rPr>
        <w:t xml:space="preserve"> combined positive score of 1 or highe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;</w:t>
      </w:r>
      <w:r w:rsidRPr="003C16B1">
        <w:rPr>
          <w:rFonts w:ascii="Times New Roman" w:eastAsia="宋体" w:hAnsi="Times New Roman" w:cs="Times New Roman"/>
          <w:sz w:val="24"/>
          <w:szCs w:val="24"/>
        </w:rPr>
        <w:t>OS = overall survival; PFS = progression-free survival</w:t>
      </w:r>
      <w:r w:rsidRPr="00AF5C91">
        <w:rPr>
          <w:rFonts w:ascii="Times New Roman" w:eastAsia="宋体" w:hAnsi="Times New Roman" w:cs="Times New Roman" w:hint="eastAsia"/>
          <w:sz w:val="24"/>
          <w:szCs w:val="24"/>
        </w:rPr>
        <w:t>; AIC</w:t>
      </w:r>
      <w:r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Pr="00AF5C91">
        <w:rPr>
          <w:rFonts w:ascii="Times New Roman" w:eastAsia="宋体" w:hAnsi="Times New Roman" w:cs="Times New Roman" w:hint="eastAsia"/>
          <w:sz w:val="24"/>
          <w:szCs w:val="24"/>
        </w:rPr>
        <w:t>Akaike information criterion; BIC</w:t>
      </w:r>
      <w:r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Pr="00AF5C91">
        <w:rPr>
          <w:rFonts w:ascii="Times New Roman" w:eastAsia="宋体" w:hAnsi="Times New Roman" w:cs="Times New Roman" w:hint="eastAsia"/>
          <w:sz w:val="24"/>
          <w:szCs w:val="24"/>
        </w:rPr>
        <w:t xml:space="preserve"> Bayesian information criterion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641DA0CF" w14:textId="2905266B" w:rsidR="00135408" w:rsidRPr="00AE53AB" w:rsidRDefault="00135408" w:rsidP="00135408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FA5D6A2" w14:textId="77777777" w:rsidR="00135408" w:rsidRPr="00AF5C91" w:rsidRDefault="00135408" w:rsidP="009747F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5363674" w14:textId="6281D94A" w:rsidR="00135408" w:rsidRPr="00AE53AB" w:rsidRDefault="00E25B68" w:rsidP="00E25B68">
      <w:pPr>
        <w:pStyle w:val="af5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bookmarkStart w:id="15" w:name="_Toc196749709"/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="00135408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135408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135408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Estimated Model Parameters for OS (Total Population, PEM + TRAS + Chemo Group)</w:t>
      </w:r>
      <w:bookmarkEnd w:id="15"/>
      <w:r w:rsid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195"/>
        <w:gridCol w:w="1503"/>
        <w:gridCol w:w="1503"/>
        <w:gridCol w:w="4535"/>
      </w:tblGrid>
      <w:tr w:rsidR="00C27A98" w:rsidRPr="00AF5C91" w14:paraId="0EC87A21" w14:textId="77777777" w:rsidTr="003C16B1">
        <w:tc>
          <w:tcPr>
            <w:tcW w:w="1127" w:type="pct"/>
            <w:vAlign w:val="center"/>
            <w:hideMark/>
          </w:tcPr>
          <w:p w14:paraId="01C41912" w14:textId="6DDAE6B1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F5C91">
              <w:rPr>
                <w:b/>
                <w:bCs/>
              </w:rPr>
              <w:t>Distribution</w:t>
            </w:r>
          </w:p>
        </w:tc>
        <w:tc>
          <w:tcPr>
            <w:tcW w:w="772" w:type="pct"/>
            <w:vAlign w:val="center"/>
            <w:hideMark/>
          </w:tcPr>
          <w:p w14:paraId="5B026EE0" w14:textId="4C31F470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F5C91">
              <w:rPr>
                <w:b/>
                <w:bCs/>
              </w:rPr>
              <w:t>AIC</w:t>
            </w:r>
          </w:p>
        </w:tc>
        <w:tc>
          <w:tcPr>
            <w:tcW w:w="772" w:type="pct"/>
            <w:vAlign w:val="center"/>
            <w:hideMark/>
          </w:tcPr>
          <w:p w14:paraId="07646F15" w14:textId="1D391B9B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F5C91">
              <w:rPr>
                <w:b/>
                <w:bCs/>
              </w:rPr>
              <w:t>BIC</w:t>
            </w:r>
          </w:p>
        </w:tc>
        <w:tc>
          <w:tcPr>
            <w:tcW w:w="2330" w:type="pct"/>
            <w:vAlign w:val="center"/>
            <w:hideMark/>
          </w:tcPr>
          <w:p w14:paraId="33062BBB" w14:textId="0E5EA359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F5C91">
              <w:rPr>
                <w:b/>
                <w:bCs/>
              </w:rPr>
              <w:t>Parameters</w:t>
            </w:r>
          </w:p>
        </w:tc>
      </w:tr>
      <w:tr w:rsidR="00C27A98" w:rsidRPr="00AF5C91" w14:paraId="31E2861C" w14:textId="77777777" w:rsidTr="003C16B1">
        <w:tc>
          <w:tcPr>
            <w:tcW w:w="1127" w:type="pct"/>
            <w:vAlign w:val="center"/>
            <w:hideMark/>
          </w:tcPr>
          <w:p w14:paraId="3C020B9F" w14:textId="143A5B45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Exponential</w:t>
            </w:r>
          </w:p>
        </w:tc>
        <w:tc>
          <w:tcPr>
            <w:tcW w:w="772" w:type="pct"/>
            <w:vAlign w:val="center"/>
            <w:hideMark/>
          </w:tcPr>
          <w:p w14:paraId="35849F1D" w14:textId="3DAB90C0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2162.10</w:t>
            </w:r>
          </w:p>
        </w:tc>
        <w:tc>
          <w:tcPr>
            <w:tcW w:w="772" w:type="pct"/>
            <w:vAlign w:val="center"/>
            <w:hideMark/>
          </w:tcPr>
          <w:p w14:paraId="3BD8F8E5" w14:textId="2A7615D3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2165.96</w:t>
            </w:r>
          </w:p>
        </w:tc>
        <w:tc>
          <w:tcPr>
            <w:tcW w:w="2330" w:type="pct"/>
            <w:vAlign w:val="center"/>
            <w:hideMark/>
          </w:tcPr>
          <w:p w14:paraId="0DD14F79" w14:textId="40916800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rate = 0.033 (SE: 0.002)</w:t>
            </w:r>
          </w:p>
        </w:tc>
      </w:tr>
      <w:tr w:rsidR="00C27A98" w:rsidRPr="00AF5C91" w14:paraId="0E55ADAC" w14:textId="77777777" w:rsidTr="003C16B1">
        <w:tc>
          <w:tcPr>
            <w:tcW w:w="1127" w:type="pct"/>
            <w:vAlign w:val="center"/>
            <w:hideMark/>
          </w:tcPr>
          <w:p w14:paraId="5A3FC001" w14:textId="7C25B995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Gamma</w:t>
            </w:r>
          </w:p>
        </w:tc>
        <w:tc>
          <w:tcPr>
            <w:tcW w:w="772" w:type="pct"/>
            <w:vAlign w:val="center"/>
            <w:hideMark/>
          </w:tcPr>
          <w:p w14:paraId="5AB5CC6A" w14:textId="0FC8518F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2147.45</w:t>
            </w:r>
          </w:p>
        </w:tc>
        <w:tc>
          <w:tcPr>
            <w:tcW w:w="772" w:type="pct"/>
            <w:vAlign w:val="center"/>
            <w:hideMark/>
          </w:tcPr>
          <w:p w14:paraId="0B6FE77C" w14:textId="4115BF65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2155.17</w:t>
            </w:r>
          </w:p>
        </w:tc>
        <w:tc>
          <w:tcPr>
            <w:tcW w:w="2330" w:type="pct"/>
            <w:vAlign w:val="center"/>
            <w:hideMark/>
          </w:tcPr>
          <w:p w14:paraId="5F1045E1" w14:textId="45C98A91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shape = 1.411 (SE: 0.114);</w:t>
            </w:r>
            <w:r w:rsidRPr="00AF5C91">
              <w:br/>
              <w:t>rate = 0.051 (SE: 0.006)</w:t>
            </w:r>
          </w:p>
        </w:tc>
      </w:tr>
      <w:tr w:rsidR="00C27A98" w:rsidRPr="00AF5C91" w14:paraId="75BED62C" w14:textId="77777777" w:rsidTr="003C16B1">
        <w:tc>
          <w:tcPr>
            <w:tcW w:w="1127" w:type="pct"/>
            <w:vAlign w:val="center"/>
            <w:hideMark/>
          </w:tcPr>
          <w:p w14:paraId="07F4464D" w14:textId="27401B2D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Gompertz</w:t>
            </w:r>
          </w:p>
        </w:tc>
        <w:tc>
          <w:tcPr>
            <w:tcW w:w="772" w:type="pct"/>
            <w:vAlign w:val="center"/>
            <w:hideMark/>
          </w:tcPr>
          <w:p w14:paraId="4139AEE5" w14:textId="2051D8CA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2163.50</w:t>
            </w:r>
          </w:p>
        </w:tc>
        <w:tc>
          <w:tcPr>
            <w:tcW w:w="772" w:type="pct"/>
            <w:vAlign w:val="center"/>
            <w:hideMark/>
          </w:tcPr>
          <w:p w14:paraId="5CF76680" w14:textId="51D85CA0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2171.21</w:t>
            </w:r>
          </w:p>
        </w:tc>
        <w:tc>
          <w:tcPr>
            <w:tcW w:w="2330" w:type="pct"/>
            <w:vAlign w:val="center"/>
            <w:hideMark/>
          </w:tcPr>
          <w:p w14:paraId="1A241824" w14:textId="11493D10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shape = 0.004 (SE: 0.006);</w:t>
            </w:r>
            <w:r w:rsidRPr="00AF5C91">
              <w:br/>
              <w:t>rate = 0.031 (SE: 0.003)</w:t>
            </w:r>
          </w:p>
        </w:tc>
      </w:tr>
      <w:tr w:rsidR="00C27A98" w:rsidRPr="00AF5C91" w14:paraId="07F13AA8" w14:textId="77777777" w:rsidTr="003C16B1">
        <w:tc>
          <w:tcPr>
            <w:tcW w:w="1127" w:type="pct"/>
            <w:vAlign w:val="center"/>
            <w:hideMark/>
          </w:tcPr>
          <w:p w14:paraId="352B3F8F" w14:textId="5404EBDD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Weibull</w:t>
            </w:r>
          </w:p>
        </w:tc>
        <w:tc>
          <w:tcPr>
            <w:tcW w:w="772" w:type="pct"/>
            <w:vAlign w:val="center"/>
            <w:hideMark/>
          </w:tcPr>
          <w:p w14:paraId="5732283D" w14:textId="4017C872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2152.39</w:t>
            </w:r>
          </w:p>
        </w:tc>
        <w:tc>
          <w:tcPr>
            <w:tcW w:w="772" w:type="pct"/>
            <w:vAlign w:val="center"/>
            <w:hideMark/>
          </w:tcPr>
          <w:p w14:paraId="3A3E9D74" w14:textId="0128DA41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2160.11</w:t>
            </w:r>
          </w:p>
        </w:tc>
        <w:tc>
          <w:tcPr>
            <w:tcW w:w="2330" w:type="pct"/>
            <w:vAlign w:val="center"/>
            <w:hideMark/>
          </w:tcPr>
          <w:p w14:paraId="0F2B3732" w14:textId="7D1F90C0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shape = 1.213 (SE: 0.066);</w:t>
            </w:r>
            <w:r w:rsidRPr="00AF5C91">
              <w:br/>
              <w:t>scale = 29.544 (SE: 1.560)</w:t>
            </w:r>
          </w:p>
        </w:tc>
      </w:tr>
      <w:tr w:rsidR="00C27A98" w:rsidRPr="00AF5C91" w14:paraId="32959857" w14:textId="77777777" w:rsidTr="003C16B1">
        <w:tc>
          <w:tcPr>
            <w:tcW w:w="1127" w:type="pct"/>
            <w:vAlign w:val="center"/>
            <w:hideMark/>
          </w:tcPr>
          <w:p w14:paraId="4C63E911" w14:textId="29A0FD3F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lastRenderedPageBreak/>
              <w:t>Log-logistic</w:t>
            </w:r>
          </w:p>
        </w:tc>
        <w:tc>
          <w:tcPr>
            <w:tcW w:w="772" w:type="pct"/>
            <w:vAlign w:val="center"/>
            <w:hideMark/>
          </w:tcPr>
          <w:p w14:paraId="2FF10732" w14:textId="0D7EA2FB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2133.37</w:t>
            </w:r>
          </w:p>
        </w:tc>
        <w:tc>
          <w:tcPr>
            <w:tcW w:w="772" w:type="pct"/>
            <w:vAlign w:val="center"/>
            <w:hideMark/>
          </w:tcPr>
          <w:p w14:paraId="4CADD0B8" w14:textId="67C78D67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2141.08</w:t>
            </w:r>
          </w:p>
        </w:tc>
        <w:tc>
          <w:tcPr>
            <w:tcW w:w="2330" w:type="pct"/>
            <w:vAlign w:val="center"/>
            <w:hideMark/>
          </w:tcPr>
          <w:p w14:paraId="432D0E97" w14:textId="2A6CBEF8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shape = 1.636 (SE: 0.088);</w:t>
            </w:r>
            <w:r w:rsidRPr="00AF5C91">
              <w:br/>
              <w:t>scale = 20.144 (SE: 1.167)</w:t>
            </w:r>
          </w:p>
        </w:tc>
      </w:tr>
      <w:tr w:rsidR="00C27A98" w:rsidRPr="00AF5C91" w14:paraId="6BD04A40" w14:textId="77777777" w:rsidTr="003C16B1">
        <w:tc>
          <w:tcPr>
            <w:tcW w:w="1127" w:type="pct"/>
            <w:vAlign w:val="center"/>
            <w:hideMark/>
          </w:tcPr>
          <w:p w14:paraId="30020125" w14:textId="3D78A0EB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Log-normal</w:t>
            </w:r>
          </w:p>
        </w:tc>
        <w:tc>
          <w:tcPr>
            <w:tcW w:w="772" w:type="pct"/>
            <w:vAlign w:val="center"/>
            <w:hideMark/>
          </w:tcPr>
          <w:p w14:paraId="57F2C37A" w14:textId="4E150B3D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2137.18</w:t>
            </w:r>
          </w:p>
        </w:tc>
        <w:tc>
          <w:tcPr>
            <w:tcW w:w="772" w:type="pct"/>
            <w:vAlign w:val="center"/>
            <w:hideMark/>
          </w:tcPr>
          <w:p w14:paraId="174213C3" w14:textId="44A1A0CF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2144.90</w:t>
            </w:r>
          </w:p>
        </w:tc>
        <w:tc>
          <w:tcPr>
            <w:tcW w:w="2330" w:type="pct"/>
            <w:vAlign w:val="center"/>
            <w:hideMark/>
          </w:tcPr>
          <w:p w14:paraId="5CFCDDA7" w14:textId="1044D528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F5C91">
              <w:t>meanlog</w:t>
            </w:r>
            <w:proofErr w:type="spellEnd"/>
            <w:r w:rsidRPr="00AF5C91">
              <w:t xml:space="preserve"> = 3.006 (SE: 0.061);</w:t>
            </w:r>
            <w:r w:rsidRPr="00AF5C91">
              <w:br/>
            </w:r>
            <w:proofErr w:type="spellStart"/>
            <w:r w:rsidRPr="00AF5C91">
              <w:t>sdlog</w:t>
            </w:r>
            <w:proofErr w:type="spellEnd"/>
            <w:r w:rsidRPr="00AF5C91">
              <w:t xml:space="preserve"> = 1.074 (SE: 0.052)</w:t>
            </w:r>
          </w:p>
        </w:tc>
      </w:tr>
    </w:tbl>
    <w:p w14:paraId="2A747F2F" w14:textId="77777777" w:rsidR="00094C8D" w:rsidRPr="00AF5C91" w:rsidRDefault="00094C8D" w:rsidP="009747F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510054C" w14:textId="2A79D190" w:rsidR="00094C8D" w:rsidRPr="00AE53AB" w:rsidRDefault="00E25B68" w:rsidP="00E25B68">
      <w:pPr>
        <w:pStyle w:val="af5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bookmarkStart w:id="16" w:name="_Toc196749710"/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="00135408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135408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135408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Estimated Model Parameters for PFS (Total Population, PEM + TRAS + Chemo Group)</w:t>
      </w:r>
      <w:bookmarkEnd w:id="16"/>
      <w:r w:rsid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195"/>
        <w:gridCol w:w="1503"/>
        <w:gridCol w:w="1503"/>
        <w:gridCol w:w="4535"/>
      </w:tblGrid>
      <w:tr w:rsidR="00C27A98" w:rsidRPr="00AF5C91" w14:paraId="39362349" w14:textId="77777777" w:rsidTr="003C16B1">
        <w:tc>
          <w:tcPr>
            <w:tcW w:w="1127" w:type="pct"/>
            <w:vAlign w:val="center"/>
            <w:hideMark/>
          </w:tcPr>
          <w:p w14:paraId="32A813B2" w14:textId="220B2049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F5C91">
              <w:rPr>
                <w:b/>
                <w:bCs/>
              </w:rPr>
              <w:t>Distribution</w:t>
            </w:r>
          </w:p>
        </w:tc>
        <w:tc>
          <w:tcPr>
            <w:tcW w:w="772" w:type="pct"/>
            <w:vAlign w:val="center"/>
            <w:hideMark/>
          </w:tcPr>
          <w:p w14:paraId="75085A65" w14:textId="469C5C34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F5C91">
              <w:rPr>
                <w:b/>
                <w:bCs/>
              </w:rPr>
              <w:t>AIC</w:t>
            </w:r>
          </w:p>
        </w:tc>
        <w:tc>
          <w:tcPr>
            <w:tcW w:w="772" w:type="pct"/>
            <w:vAlign w:val="center"/>
            <w:hideMark/>
          </w:tcPr>
          <w:p w14:paraId="5C80C083" w14:textId="090C4C73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F5C91">
              <w:rPr>
                <w:b/>
                <w:bCs/>
              </w:rPr>
              <w:t>BIC</w:t>
            </w:r>
          </w:p>
        </w:tc>
        <w:tc>
          <w:tcPr>
            <w:tcW w:w="2330" w:type="pct"/>
            <w:vAlign w:val="center"/>
            <w:hideMark/>
          </w:tcPr>
          <w:p w14:paraId="52664A1D" w14:textId="4BAC71D5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F5C91">
              <w:rPr>
                <w:b/>
                <w:bCs/>
              </w:rPr>
              <w:t>Parameters</w:t>
            </w:r>
          </w:p>
        </w:tc>
      </w:tr>
      <w:tr w:rsidR="00C27A98" w:rsidRPr="00AF5C91" w14:paraId="0C243423" w14:textId="77777777" w:rsidTr="003C16B1">
        <w:tc>
          <w:tcPr>
            <w:tcW w:w="1127" w:type="pct"/>
            <w:vAlign w:val="center"/>
            <w:hideMark/>
          </w:tcPr>
          <w:p w14:paraId="6CF47ECF" w14:textId="2A73A87B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Exponential</w:t>
            </w:r>
          </w:p>
        </w:tc>
        <w:tc>
          <w:tcPr>
            <w:tcW w:w="772" w:type="pct"/>
            <w:vAlign w:val="center"/>
            <w:hideMark/>
          </w:tcPr>
          <w:p w14:paraId="7AB1BC7D" w14:textId="26C91B99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1957.09</w:t>
            </w:r>
          </w:p>
        </w:tc>
        <w:tc>
          <w:tcPr>
            <w:tcW w:w="772" w:type="pct"/>
            <w:vAlign w:val="center"/>
            <w:hideMark/>
          </w:tcPr>
          <w:p w14:paraId="0F98F9D4" w14:textId="580E43D2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1960.94</w:t>
            </w:r>
          </w:p>
        </w:tc>
        <w:tc>
          <w:tcPr>
            <w:tcW w:w="2330" w:type="pct"/>
            <w:vAlign w:val="center"/>
            <w:hideMark/>
          </w:tcPr>
          <w:p w14:paraId="7AB4FB93" w14:textId="3668A401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rate = 0.057 (SE: 0.004)</w:t>
            </w:r>
          </w:p>
        </w:tc>
      </w:tr>
      <w:tr w:rsidR="00C27A98" w:rsidRPr="00AF5C91" w14:paraId="63696553" w14:textId="77777777" w:rsidTr="003C16B1">
        <w:tc>
          <w:tcPr>
            <w:tcW w:w="1127" w:type="pct"/>
            <w:vAlign w:val="center"/>
            <w:hideMark/>
          </w:tcPr>
          <w:p w14:paraId="63F0CE65" w14:textId="32BC988C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Gamma</w:t>
            </w:r>
          </w:p>
        </w:tc>
        <w:tc>
          <w:tcPr>
            <w:tcW w:w="772" w:type="pct"/>
            <w:vAlign w:val="center"/>
            <w:hideMark/>
          </w:tcPr>
          <w:p w14:paraId="282AF4ED" w14:textId="72582D2F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1953.27</w:t>
            </w:r>
          </w:p>
        </w:tc>
        <w:tc>
          <w:tcPr>
            <w:tcW w:w="772" w:type="pct"/>
            <w:vAlign w:val="center"/>
            <w:hideMark/>
          </w:tcPr>
          <w:p w14:paraId="1302E1B8" w14:textId="5E1F8D6B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1960.99</w:t>
            </w:r>
          </w:p>
        </w:tc>
        <w:tc>
          <w:tcPr>
            <w:tcW w:w="2330" w:type="pct"/>
            <w:vAlign w:val="center"/>
            <w:hideMark/>
          </w:tcPr>
          <w:p w14:paraId="709A1D78" w14:textId="2552ACCC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shape = 1.211 (SE: 0.094);</w:t>
            </w:r>
            <w:r w:rsidRPr="00AF5C91">
              <w:br/>
              <w:t>rate = 0.072 (SE: 0.008)</w:t>
            </w:r>
          </w:p>
        </w:tc>
      </w:tr>
      <w:tr w:rsidR="00C27A98" w:rsidRPr="00AF5C91" w14:paraId="3117A866" w14:textId="77777777" w:rsidTr="003C16B1">
        <w:tc>
          <w:tcPr>
            <w:tcW w:w="1127" w:type="pct"/>
            <w:vAlign w:val="center"/>
            <w:hideMark/>
          </w:tcPr>
          <w:p w14:paraId="5D610E2C" w14:textId="1348CEC9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Gompertz</w:t>
            </w:r>
          </w:p>
        </w:tc>
        <w:tc>
          <w:tcPr>
            <w:tcW w:w="772" w:type="pct"/>
            <w:vAlign w:val="center"/>
            <w:hideMark/>
          </w:tcPr>
          <w:p w14:paraId="6F6992D6" w14:textId="6B8CDCA2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1951.81</w:t>
            </w:r>
          </w:p>
        </w:tc>
        <w:tc>
          <w:tcPr>
            <w:tcW w:w="772" w:type="pct"/>
            <w:vAlign w:val="center"/>
            <w:hideMark/>
          </w:tcPr>
          <w:p w14:paraId="40330850" w14:textId="12680603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1959.53</w:t>
            </w:r>
          </w:p>
        </w:tc>
        <w:tc>
          <w:tcPr>
            <w:tcW w:w="2330" w:type="pct"/>
            <w:vAlign w:val="center"/>
            <w:hideMark/>
          </w:tcPr>
          <w:p w14:paraId="00D2C68C" w14:textId="1C3DB523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shape = -0.019 (SE: 0.007);</w:t>
            </w:r>
            <w:r w:rsidRPr="00AF5C91">
              <w:br/>
              <w:t>rate = 0.069 (SE: 0.006)</w:t>
            </w:r>
          </w:p>
        </w:tc>
      </w:tr>
      <w:tr w:rsidR="00C27A98" w:rsidRPr="00AF5C91" w14:paraId="39331880" w14:textId="77777777" w:rsidTr="003C16B1">
        <w:tc>
          <w:tcPr>
            <w:tcW w:w="1127" w:type="pct"/>
            <w:vAlign w:val="center"/>
            <w:hideMark/>
          </w:tcPr>
          <w:p w14:paraId="73A42C17" w14:textId="606292EE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Weibull</w:t>
            </w:r>
          </w:p>
        </w:tc>
        <w:tc>
          <w:tcPr>
            <w:tcW w:w="772" w:type="pct"/>
            <w:vAlign w:val="center"/>
            <w:hideMark/>
          </w:tcPr>
          <w:p w14:paraId="7C3C6E4B" w14:textId="10AA0FB5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1957.61</w:t>
            </w:r>
          </w:p>
        </w:tc>
        <w:tc>
          <w:tcPr>
            <w:tcW w:w="772" w:type="pct"/>
            <w:vAlign w:val="center"/>
            <w:hideMark/>
          </w:tcPr>
          <w:p w14:paraId="3560261D" w14:textId="37A2DE25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1965.33</w:t>
            </w:r>
          </w:p>
        </w:tc>
        <w:tc>
          <w:tcPr>
            <w:tcW w:w="2330" w:type="pct"/>
            <w:vAlign w:val="center"/>
            <w:hideMark/>
          </w:tcPr>
          <w:p w14:paraId="44A2EB8B" w14:textId="3C0329E3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shape = 1.064 (SE: 0.053);</w:t>
            </w:r>
            <w:r w:rsidRPr="00AF5C91">
              <w:br/>
              <w:t>scale = 17.551 (SE: 1.038)</w:t>
            </w:r>
          </w:p>
        </w:tc>
      </w:tr>
      <w:tr w:rsidR="00C27A98" w:rsidRPr="00AF5C91" w14:paraId="35F03A77" w14:textId="77777777" w:rsidTr="003C16B1">
        <w:tc>
          <w:tcPr>
            <w:tcW w:w="1127" w:type="pct"/>
            <w:vAlign w:val="center"/>
            <w:hideMark/>
          </w:tcPr>
          <w:p w14:paraId="783FBAA4" w14:textId="7A5A9E70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Log-logistic</w:t>
            </w:r>
          </w:p>
        </w:tc>
        <w:tc>
          <w:tcPr>
            <w:tcW w:w="772" w:type="pct"/>
            <w:vAlign w:val="center"/>
            <w:hideMark/>
          </w:tcPr>
          <w:p w14:paraId="3FE8251B" w14:textId="379CD3AF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1915.80</w:t>
            </w:r>
          </w:p>
        </w:tc>
        <w:tc>
          <w:tcPr>
            <w:tcW w:w="772" w:type="pct"/>
            <w:vAlign w:val="center"/>
            <w:hideMark/>
          </w:tcPr>
          <w:p w14:paraId="47E45CA4" w14:textId="22238780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1923.51</w:t>
            </w:r>
          </w:p>
        </w:tc>
        <w:tc>
          <w:tcPr>
            <w:tcW w:w="2330" w:type="pct"/>
            <w:vAlign w:val="center"/>
            <w:hideMark/>
          </w:tcPr>
          <w:p w14:paraId="1EC2E5A2" w14:textId="781B06AC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shape = 1.575 (SE: 0.082);</w:t>
            </w:r>
            <w:r w:rsidRPr="00AF5C91">
              <w:br/>
              <w:t>scale = 10.840 (SE: 0.665)</w:t>
            </w:r>
          </w:p>
        </w:tc>
      </w:tr>
      <w:tr w:rsidR="00C27A98" w:rsidRPr="00AF5C91" w14:paraId="14544C9E" w14:textId="77777777" w:rsidTr="003C16B1">
        <w:tc>
          <w:tcPr>
            <w:tcW w:w="1127" w:type="pct"/>
            <w:vAlign w:val="center"/>
            <w:hideMark/>
          </w:tcPr>
          <w:p w14:paraId="5BFFAD10" w14:textId="7235ED7A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Log-normal</w:t>
            </w:r>
          </w:p>
        </w:tc>
        <w:tc>
          <w:tcPr>
            <w:tcW w:w="772" w:type="pct"/>
            <w:vAlign w:val="center"/>
            <w:hideMark/>
          </w:tcPr>
          <w:p w14:paraId="7A9F23BD" w14:textId="691F47C4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1915.94</w:t>
            </w:r>
          </w:p>
        </w:tc>
        <w:tc>
          <w:tcPr>
            <w:tcW w:w="772" w:type="pct"/>
            <w:vAlign w:val="center"/>
            <w:hideMark/>
          </w:tcPr>
          <w:p w14:paraId="462AFD33" w14:textId="5CFC504E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5C91">
              <w:t>1923.66</w:t>
            </w:r>
          </w:p>
        </w:tc>
        <w:tc>
          <w:tcPr>
            <w:tcW w:w="2330" w:type="pct"/>
            <w:vAlign w:val="center"/>
            <w:hideMark/>
          </w:tcPr>
          <w:p w14:paraId="7A406AF6" w14:textId="149294C2" w:rsidR="00C27A98" w:rsidRPr="00AF5C91" w:rsidRDefault="00C27A98" w:rsidP="00C27A9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F5C91">
              <w:t>meanlog</w:t>
            </w:r>
            <w:proofErr w:type="spellEnd"/>
            <w:r w:rsidRPr="00AF5C91">
              <w:t xml:space="preserve"> = 2.405 (SE: 0.063);</w:t>
            </w:r>
            <w:r w:rsidRPr="00AF5C91">
              <w:br/>
            </w:r>
            <w:proofErr w:type="spellStart"/>
            <w:r w:rsidRPr="00AF5C91">
              <w:t>sdlog</w:t>
            </w:r>
            <w:proofErr w:type="spellEnd"/>
            <w:r w:rsidRPr="00AF5C91">
              <w:t xml:space="preserve"> = 1.101 (SE: 0.051)</w:t>
            </w:r>
          </w:p>
        </w:tc>
      </w:tr>
    </w:tbl>
    <w:p w14:paraId="7C48DB84" w14:textId="77777777" w:rsidR="00094C8D" w:rsidRPr="00AF5C91" w:rsidRDefault="00094C8D" w:rsidP="009747F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494ADA1" w14:textId="77777777" w:rsidR="00094C8D" w:rsidRPr="00AF5C91" w:rsidRDefault="00094C8D" w:rsidP="009747F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CA7EEDB" w14:textId="1E694773" w:rsidR="00C27A98" w:rsidRPr="00AE53AB" w:rsidRDefault="00E25B68" w:rsidP="00E25B68">
      <w:pPr>
        <w:pStyle w:val="af5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bookmarkStart w:id="17" w:name="_Toc196749711"/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6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="00C27A98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135408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Estimated Model Parameters for OS (Total Population, TRAS + Chemo Group)</w:t>
      </w:r>
      <w:bookmarkEnd w:id="17"/>
      <w:r w:rsid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195"/>
        <w:gridCol w:w="1503"/>
        <w:gridCol w:w="1503"/>
        <w:gridCol w:w="4535"/>
      </w:tblGrid>
      <w:tr w:rsidR="00C27A98" w:rsidRPr="00AF5C91" w14:paraId="36768209" w14:textId="77777777" w:rsidTr="003C16B1">
        <w:tc>
          <w:tcPr>
            <w:tcW w:w="1127" w:type="pct"/>
            <w:hideMark/>
          </w:tcPr>
          <w:p w14:paraId="31833E3F" w14:textId="77777777" w:rsidR="00C27A98" w:rsidRPr="00AF5C91" w:rsidRDefault="00C27A98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Distribution</w:t>
            </w:r>
          </w:p>
        </w:tc>
        <w:tc>
          <w:tcPr>
            <w:tcW w:w="772" w:type="pct"/>
            <w:hideMark/>
          </w:tcPr>
          <w:p w14:paraId="12F7C5F0" w14:textId="77777777" w:rsidR="00C27A98" w:rsidRPr="00AF5C91" w:rsidRDefault="00C27A98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AIC</w:t>
            </w:r>
          </w:p>
        </w:tc>
        <w:tc>
          <w:tcPr>
            <w:tcW w:w="772" w:type="pct"/>
            <w:hideMark/>
          </w:tcPr>
          <w:p w14:paraId="467153DD" w14:textId="77777777" w:rsidR="00C27A98" w:rsidRPr="00AF5C91" w:rsidRDefault="00C27A98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BIC</w:t>
            </w:r>
          </w:p>
        </w:tc>
        <w:tc>
          <w:tcPr>
            <w:tcW w:w="2330" w:type="pct"/>
            <w:hideMark/>
          </w:tcPr>
          <w:p w14:paraId="04AB30A9" w14:textId="77777777" w:rsidR="00C27A98" w:rsidRPr="00AF5C91" w:rsidRDefault="00C27A98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Parameters</w:t>
            </w:r>
          </w:p>
        </w:tc>
      </w:tr>
      <w:tr w:rsidR="00C27A98" w:rsidRPr="00AF5C91" w14:paraId="32F78A4C" w14:textId="77777777" w:rsidTr="003C16B1">
        <w:tc>
          <w:tcPr>
            <w:tcW w:w="1127" w:type="pct"/>
            <w:hideMark/>
          </w:tcPr>
          <w:p w14:paraId="7B676769" w14:textId="77777777" w:rsidR="00C27A98" w:rsidRPr="00AF5C91" w:rsidRDefault="00C27A98">
            <w:pPr>
              <w:jc w:val="left"/>
            </w:pPr>
            <w:r w:rsidRPr="00AF5C91">
              <w:t>Exponential</w:t>
            </w:r>
          </w:p>
        </w:tc>
        <w:tc>
          <w:tcPr>
            <w:tcW w:w="772" w:type="pct"/>
            <w:hideMark/>
          </w:tcPr>
          <w:p w14:paraId="48F726AC" w14:textId="77777777" w:rsidR="00C27A98" w:rsidRPr="00AF5C91" w:rsidRDefault="00C27A98">
            <w:r w:rsidRPr="00AF5C91">
              <w:t>2191.25</w:t>
            </w:r>
          </w:p>
        </w:tc>
        <w:tc>
          <w:tcPr>
            <w:tcW w:w="772" w:type="pct"/>
            <w:hideMark/>
          </w:tcPr>
          <w:p w14:paraId="4C937451" w14:textId="77777777" w:rsidR="00C27A98" w:rsidRPr="00AF5C91" w:rsidRDefault="00C27A98">
            <w:r w:rsidRPr="00AF5C91">
              <w:t>2195.11</w:t>
            </w:r>
          </w:p>
        </w:tc>
        <w:tc>
          <w:tcPr>
            <w:tcW w:w="2330" w:type="pct"/>
            <w:hideMark/>
          </w:tcPr>
          <w:p w14:paraId="4FE22D7A" w14:textId="77777777" w:rsidR="00C27A98" w:rsidRPr="00AF5C91" w:rsidRDefault="00C27A98">
            <w:r w:rsidRPr="00AF5C91">
              <w:t>rate = 0.038 (SE: 0.002)</w:t>
            </w:r>
          </w:p>
        </w:tc>
      </w:tr>
      <w:tr w:rsidR="00C27A98" w:rsidRPr="00AF5C91" w14:paraId="0A79E111" w14:textId="77777777" w:rsidTr="003C16B1">
        <w:tc>
          <w:tcPr>
            <w:tcW w:w="1127" w:type="pct"/>
            <w:hideMark/>
          </w:tcPr>
          <w:p w14:paraId="5D814B71" w14:textId="77777777" w:rsidR="00C27A98" w:rsidRPr="00AF5C91" w:rsidRDefault="00C27A98">
            <w:r w:rsidRPr="00AF5C91">
              <w:t>Gamma</w:t>
            </w:r>
          </w:p>
        </w:tc>
        <w:tc>
          <w:tcPr>
            <w:tcW w:w="772" w:type="pct"/>
            <w:hideMark/>
          </w:tcPr>
          <w:p w14:paraId="443812FB" w14:textId="77777777" w:rsidR="00C27A98" w:rsidRPr="00AF5C91" w:rsidRDefault="00C27A98">
            <w:r w:rsidRPr="00AF5C91">
              <w:t>2186.42</w:t>
            </w:r>
          </w:p>
        </w:tc>
        <w:tc>
          <w:tcPr>
            <w:tcW w:w="772" w:type="pct"/>
            <w:hideMark/>
          </w:tcPr>
          <w:p w14:paraId="363CF45C" w14:textId="77777777" w:rsidR="00C27A98" w:rsidRPr="00AF5C91" w:rsidRDefault="00C27A98">
            <w:r w:rsidRPr="00AF5C91">
              <w:t>2194.12</w:t>
            </w:r>
          </w:p>
        </w:tc>
        <w:tc>
          <w:tcPr>
            <w:tcW w:w="2330" w:type="pct"/>
            <w:hideMark/>
          </w:tcPr>
          <w:p w14:paraId="5B774AB5" w14:textId="77777777" w:rsidR="00C27A98" w:rsidRPr="00AF5C91" w:rsidRDefault="00C27A98">
            <w:r w:rsidRPr="00AF5C91">
              <w:t>shape = 1.234 (SE: 0.097);</w:t>
            </w:r>
            <w:r w:rsidRPr="00AF5C91">
              <w:br/>
              <w:t>rate = 0.049 (SE: 0.005)</w:t>
            </w:r>
          </w:p>
        </w:tc>
      </w:tr>
      <w:tr w:rsidR="00C27A98" w:rsidRPr="00AF5C91" w14:paraId="0DA0C11C" w14:textId="77777777" w:rsidTr="003C16B1">
        <w:tc>
          <w:tcPr>
            <w:tcW w:w="1127" w:type="pct"/>
            <w:hideMark/>
          </w:tcPr>
          <w:p w14:paraId="00BBFE74" w14:textId="77777777" w:rsidR="00C27A98" w:rsidRPr="00AF5C91" w:rsidRDefault="00C27A98">
            <w:r w:rsidRPr="00AF5C91">
              <w:t>Gompertz</w:t>
            </w:r>
          </w:p>
        </w:tc>
        <w:tc>
          <w:tcPr>
            <w:tcW w:w="772" w:type="pct"/>
            <w:hideMark/>
          </w:tcPr>
          <w:p w14:paraId="471D613C" w14:textId="77777777" w:rsidR="00C27A98" w:rsidRPr="00AF5C91" w:rsidRDefault="00C27A98">
            <w:r w:rsidRPr="00AF5C91">
              <w:t>2192.92</w:t>
            </w:r>
          </w:p>
        </w:tc>
        <w:tc>
          <w:tcPr>
            <w:tcW w:w="772" w:type="pct"/>
            <w:hideMark/>
          </w:tcPr>
          <w:p w14:paraId="4D28245F" w14:textId="77777777" w:rsidR="00C27A98" w:rsidRPr="00AF5C91" w:rsidRDefault="00C27A98">
            <w:r w:rsidRPr="00AF5C91">
              <w:t>2200.62</w:t>
            </w:r>
          </w:p>
        </w:tc>
        <w:tc>
          <w:tcPr>
            <w:tcW w:w="2330" w:type="pct"/>
            <w:hideMark/>
          </w:tcPr>
          <w:p w14:paraId="18083332" w14:textId="77777777" w:rsidR="00C27A98" w:rsidRPr="00AF5C91" w:rsidRDefault="00C27A98">
            <w:r w:rsidRPr="00AF5C91">
              <w:t>shape = -0.003 (SE: 0.006);</w:t>
            </w:r>
            <w:r w:rsidRPr="00AF5C91">
              <w:br/>
              <w:t>rate = 0.040 (SE: 0.004)</w:t>
            </w:r>
          </w:p>
        </w:tc>
      </w:tr>
      <w:tr w:rsidR="00C27A98" w:rsidRPr="00AF5C91" w14:paraId="77E7B130" w14:textId="77777777" w:rsidTr="003C16B1">
        <w:tc>
          <w:tcPr>
            <w:tcW w:w="1127" w:type="pct"/>
            <w:hideMark/>
          </w:tcPr>
          <w:p w14:paraId="6B1D0EA2" w14:textId="77777777" w:rsidR="00C27A98" w:rsidRPr="00AF5C91" w:rsidRDefault="00C27A98">
            <w:r w:rsidRPr="00AF5C91">
              <w:t>Weibull</w:t>
            </w:r>
          </w:p>
        </w:tc>
        <w:tc>
          <w:tcPr>
            <w:tcW w:w="772" w:type="pct"/>
            <w:hideMark/>
          </w:tcPr>
          <w:p w14:paraId="54C75749" w14:textId="77777777" w:rsidR="00C27A98" w:rsidRPr="00AF5C91" w:rsidRDefault="00C27A98">
            <w:r w:rsidRPr="00AF5C91">
              <w:t>2189.39</w:t>
            </w:r>
          </w:p>
        </w:tc>
        <w:tc>
          <w:tcPr>
            <w:tcW w:w="772" w:type="pct"/>
            <w:hideMark/>
          </w:tcPr>
          <w:p w14:paraId="7E6C5DDD" w14:textId="77777777" w:rsidR="00C27A98" w:rsidRPr="00AF5C91" w:rsidRDefault="00C27A98">
            <w:r w:rsidRPr="00AF5C91">
              <w:t>2197.10</w:t>
            </w:r>
          </w:p>
        </w:tc>
        <w:tc>
          <w:tcPr>
            <w:tcW w:w="2330" w:type="pct"/>
            <w:hideMark/>
          </w:tcPr>
          <w:p w14:paraId="1E59D907" w14:textId="77777777" w:rsidR="00C27A98" w:rsidRPr="00AF5C91" w:rsidRDefault="00C27A98">
            <w:r w:rsidRPr="00AF5C91">
              <w:t>shape = 1.112 (SE: 0.059);</w:t>
            </w:r>
            <w:r w:rsidRPr="00AF5C91">
              <w:br/>
              <w:t>scale = 26.323 (SE: 1.480)</w:t>
            </w:r>
          </w:p>
        </w:tc>
      </w:tr>
      <w:tr w:rsidR="00C27A98" w:rsidRPr="00AF5C91" w14:paraId="5B617BDC" w14:textId="77777777" w:rsidTr="003C16B1">
        <w:tc>
          <w:tcPr>
            <w:tcW w:w="1127" w:type="pct"/>
            <w:hideMark/>
          </w:tcPr>
          <w:p w14:paraId="0E8581DD" w14:textId="77777777" w:rsidR="00C27A98" w:rsidRPr="00AF5C91" w:rsidRDefault="00C27A98">
            <w:r w:rsidRPr="00AF5C91">
              <w:t>Log-logistic</w:t>
            </w:r>
          </w:p>
        </w:tc>
        <w:tc>
          <w:tcPr>
            <w:tcW w:w="772" w:type="pct"/>
            <w:hideMark/>
          </w:tcPr>
          <w:p w14:paraId="32D3C5D7" w14:textId="77777777" w:rsidR="00C27A98" w:rsidRPr="00AF5C91" w:rsidRDefault="00C27A98">
            <w:r w:rsidRPr="00AF5C91">
              <w:t>2170.81</w:t>
            </w:r>
          </w:p>
        </w:tc>
        <w:tc>
          <w:tcPr>
            <w:tcW w:w="772" w:type="pct"/>
            <w:hideMark/>
          </w:tcPr>
          <w:p w14:paraId="015998AF" w14:textId="77777777" w:rsidR="00C27A98" w:rsidRPr="00AF5C91" w:rsidRDefault="00C27A98">
            <w:r w:rsidRPr="00AF5C91">
              <w:t>2178.51</w:t>
            </w:r>
          </w:p>
        </w:tc>
        <w:tc>
          <w:tcPr>
            <w:tcW w:w="2330" w:type="pct"/>
            <w:hideMark/>
          </w:tcPr>
          <w:p w14:paraId="6543214D" w14:textId="77777777" w:rsidR="00C27A98" w:rsidRPr="00AF5C91" w:rsidRDefault="00C27A98">
            <w:r w:rsidRPr="00AF5C91">
              <w:t>shape = 1.520 (SE: 0.080);</w:t>
            </w:r>
            <w:r w:rsidRPr="00AF5C91">
              <w:br/>
              <w:t>scale = 17.298 (SE: 1.069)</w:t>
            </w:r>
          </w:p>
        </w:tc>
      </w:tr>
      <w:tr w:rsidR="00C27A98" w:rsidRPr="00AF5C91" w14:paraId="25506640" w14:textId="77777777" w:rsidTr="003C16B1">
        <w:tc>
          <w:tcPr>
            <w:tcW w:w="1127" w:type="pct"/>
            <w:hideMark/>
          </w:tcPr>
          <w:p w14:paraId="45D99A03" w14:textId="77777777" w:rsidR="00C27A98" w:rsidRPr="00AF5C91" w:rsidRDefault="00C27A98">
            <w:r w:rsidRPr="00AF5C91">
              <w:t>Log-normal</w:t>
            </w:r>
          </w:p>
        </w:tc>
        <w:tc>
          <w:tcPr>
            <w:tcW w:w="772" w:type="pct"/>
            <w:hideMark/>
          </w:tcPr>
          <w:p w14:paraId="47F63EEE" w14:textId="77777777" w:rsidR="00C27A98" w:rsidRPr="00AF5C91" w:rsidRDefault="00C27A98">
            <w:r w:rsidRPr="00AF5C91">
              <w:t>2178.93</w:t>
            </w:r>
          </w:p>
        </w:tc>
        <w:tc>
          <w:tcPr>
            <w:tcW w:w="772" w:type="pct"/>
            <w:hideMark/>
          </w:tcPr>
          <w:p w14:paraId="4CD90222" w14:textId="77777777" w:rsidR="00C27A98" w:rsidRPr="00AF5C91" w:rsidRDefault="00C27A98">
            <w:r w:rsidRPr="00AF5C91">
              <w:t>2186.64</w:t>
            </w:r>
          </w:p>
        </w:tc>
        <w:tc>
          <w:tcPr>
            <w:tcW w:w="2330" w:type="pct"/>
            <w:hideMark/>
          </w:tcPr>
          <w:p w14:paraId="3C33ABBE" w14:textId="77777777" w:rsidR="00C27A98" w:rsidRPr="00AF5C91" w:rsidRDefault="00C27A98">
            <w:proofErr w:type="spellStart"/>
            <w:r w:rsidRPr="00AF5C91">
              <w:t>meanlog</w:t>
            </w:r>
            <w:proofErr w:type="spellEnd"/>
            <w:r w:rsidRPr="00AF5C91">
              <w:t xml:space="preserve"> = 2.849 (SE: 0.066);</w:t>
            </w:r>
            <w:r w:rsidRPr="00AF5C91">
              <w:br/>
            </w:r>
            <w:proofErr w:type="spellStart"/>
            <w:r w:rsidRPr="00AF5C91">
              <w:t>sdlog</w:t>
            </w:r>
            <w:proofErr w:type="spellEnd"/>
            <w:r w:rsidRPr="00AF5C91">
              <w:t xml:space="preserve"> = 1.169 (SE: 0.055)</w:t>
            </w:r>
          </w:p>
        </w:tc>
      </w:tr>
    </w:tbl>
    <w:p w14:paraId="0B257B3C" w14:textId="25E143D0" w:rsidR="00E25B68" w:rsidRDefault="00E25B68" w:rsidP="00E25B68">
      <w:pPr>
        <w:rPr>
          <w:rFonts w:hint="eastAsia"/>
        </w:rPr>
      </w:pPr>
    </w:p>
    <w:p w14:paraId="4D4495EE" w14:textId="47E6BADA" w:rsidR="002F2231" w:rsidRPr="00AE53AB" w:rsidRDefault="00E25B68" w:rsidP="00AE53AB">
      <w:pPr>
        <w:pStyle w:val="af5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bookmarkStart w:id="18" w:name="_Toc196749712"/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7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="002F2231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135408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Estimated Model Parameters for PFS (Total Population, TRAS + Chemo Group)</w:t>
      </w:r>
      <w:bookmarkEnd w:id="18"/>
      <w:r w:rsid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195"/>
        <w:gridCol w:w="1503"/>
        <w:gridCol w:w="1503"/>
        <w:gridCol w:w="4535"/>
      </w:tblGrid>
      <w:tr w:rsidR="002F2231" w:rsidRPr="00AF5C91" w14:paraId="4EC0454B" w14:textId="77777777" w:rsidTr="003C16B1">
        <w:tc>
          <w:tcPr>
            <w:tcW w:w="1127" w:type="pct"/>
            <w:hideMark/>
          </w:tcPr>
          <w:p w14:paraId="5B389DBB" w14:textId="77777777" w:rsidR="002F2231" w:rsidRPr="00AF5C91" w:rsidRDefault="002F2231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Distribution</w:t>
            </w:r>
          </w:p>
        </w:tc>
        <w:tc>
          <w:tcPr>
            <w:tcW w:w="772" w:type="pct"/>
            <w:hideMark/>
          </w:tcPr>
          <w:p w14:paraId="2607F9B5" w14:textId="77777777" w:rsidR="002F2231" w:rsidRPr="00AF5C91" w:rsidRDefault="002F2231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AIC</w:t>
            </w:r>
          </w:p>
        </w:tc>
        <w:tc>
          <w:tcPr>
            <w:tcW w:w="772" w:type="pct"/>
            <w:hideMark/>
          </w:tcPr>
          <w:p w14:paraId="1B036860" w14:textId="77777777" w:rsidR="002F2231" w:rsidRPr="00AF5C91" w:rsidRDefault="002F2231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BIC</w:t>
            </w:r>
          </w:p>
        </w:tc>
        <w:tc>
          <w:tcPr>
            <w:tcW w:w="2330" w:type="pct"/>
            <w:hideMark/>
          </w:tcPr>
          <w:p w14:paraId="6CC7F99F" w14:textId="77777777" w:rsidR="002F2231" w:rsidRPr="00AF5C91" w:rsidRDefault="002F2231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Parameters</w:t>
            </w:r>
          </w:p>
        </w:tc>
      </w:tr>
      <w:tr w:rsidR="002F2231" w:rsidRPr="00AF5C91" w14:paraId="7B85C5FE" w14:textId="77777777" w:rsidTr="003C16B1">
        <w:tc>
          <w:tcPr>
            <w:tcW w:w="1127" w:type="pct"/>
            <w:hideMark/>
          </w:tcPr>
          <w:p w14:paraId="412F23E4" w14:textId="77777777" w:rsidR="002F2231" w:rsidRPr="00AF5C91" w:rsidRDefault="002F2231">
            <w:pPr>
              <w:jc w:val="left"/>
            </w:pPr>
            <w:r w:rsidRPr="00AF5C91">
              <w:t>Exponential</w:t>
            </w:r>
          </w:p>
        </w:tc>
        <w:tc>
          <w:tcPr>
            <w:tcW w:w="772" w:type="pct"/>
            <w:hideMark/>
          </w:tcPr>
          <w:p w14:paraId="4880ACE8" w14:textId="77777777" w:rsidR="002F2231" w:rsidRPr="00AF5C91" w:rsidRDefault="002F2231">
            <w:r w:rsidRPr="00AF5C91">
              <w:t>1877.20</w:t>
            </w:r>
          </w:p>
        </w:tc>
        <w:tc>
          <w:tcPr>
            <w:tcW w:w="772" w:type="pct"/>
            <w:hideMark/>
          </w:tcPr>
          <w:p w14:paraId="0B761A46" w14:textId="77777777" w:rsidR="002F2231" w:rsidRPr="00AF5C91" w:rsidRDefault="002F2231">
            <w:r w:rsidRPr="00AF5C91">
              <w:t>1881.06</w:t>
            </w:r>
          </w:p>
        </w:tc>
        <w:tc>
          <w:tcPr>
            <w:tcW w:w="2330" w:type="pct"/>
            <w:hideMark/>
          </w:tcPr>
          <w:p w14:paraId="4CDAA8AD" w14:textId="77777777" w:rsidR="002F2231" w:rsidRPr="00AF5C91" w:rsidRDefault="002F2231">
            <w:r w:rsidRPr="00AF5C91">
              <w:t>rate = 0.075 (SE: 0.005)</w:t>
            </w:r>
          </w:p>
        </w:tc>
      </w:tr>
      <w:tr w:rsidR="002F2231" w:rsidRPr="00AF5C91" w14:paraId="5FE7DD33" w14:textId="77777777" w:rsidTr="003C16B1">
        <w:tc>
          <w:tcPr>
            <w:tcW w:w="1127" w:type="pct"/>
            <w:hideMark/>
          </w:tcPr>
          <w:p w14:paraId="5609969C" w14:textId="77777777" w:rsidR="002F2231" w:rsidRPr="00AF5C91" w:rsidRDefault="002F2231">
            <w:r w:rsidRPr="00AF5C91">
              <w:t>Gamma</w:t>
            </w:r>
          </w:p>
        </w:tc>
        <w:tc>
          <w:tcPr>
            <w:tcW w:w="772" w:type="pct"/>
            <w:hideMark/>
          </w:tcPr>
          <w:p w14:paraId="48E3C9E5" w14:textId="77777777" w:rsidR="002F2231" w:rsidRPr="00AF5C91" w:rsidRDefault="002F2231">
            <w:r w:rsidRPr="00AF5C91">
              <w:t>1871.05</w:t>
            </w:r>
          </w:p>
        </w:tc>
        <w:tc>
          <w:tcPr>
            <w:tcW w:w="772" w:type="pct"/>
            <w:hideMark/>
          </w:tcPr>
          <w:p w14:paraId="65C52D42" w14:textId="77777777" w:rsidR="002F2231" w:rsidRPr="00AF5C91" w:rsidRDefault="002F2231">
            <w:r w:rsidRPr="00AF5C91">
              <w:t>1878.75</w:t>
            </w:r>
          </w:p>
        </w:tc>
        <w:tc>
          <w:tcPr>
            <w:tcW w:w="2330" w:type="pct"/>
            <w:hideMark/>
          </w:tcPr>
          <w:p w14:paraId="5866195D" w14:textId="77777777" w:rsidR="002F2231" w:rsidRPr="00AF5C91" w:rsidRDefault="002F2231">
            <w:r w:rsidRPr="00AF5C91">
              <w:t>shape = 1.247 (SE: 0.094);</w:t>
            </w:r>
            <w:r w:rsidRPr="00AF5C91">
              <w:br/>
              <w:t>rate = 0.096 (SE: 0.010)</w:t>
            </w:r>
          </w:p>
        </w:tc>
      </w:tr>
      <w:tr w:rsidR="002F2231" w:rsidRPr="00AF5C91" w14:paraId="7FAB97E7" w14:textId="77777777" w:rsidTr="003C16B1">
        <w:tc>
          <w:tcPr>
            <w:tcW w:w="1127" w:type="pct"/>
            <w:hideMark/>
          </w:tcPr>
          <w:p w14:paraId="5D1DD441" w14:textId="77777777" w:rsidR="002F2231" w:rsidRPr="00AF5C91" w:rsidRDefault="002F2231">
            <w:r w:rsidRPr="00AF5C91">
              <w:t>Gompertz</w:t>
            </w:r>
          </w:p>
        </w:tc>
        <w:tc>
          <w:tcPr>
            <w:tcW w:w="772" w:type="pct"/>
            <w:hideMark/>
          </w:tcPr>
          <w:p w14:paraId="5C649C93" w14:textId="77777777" w:rsidR="002F2231" w:rsidRPr="00AF5C91" w:rsidRDefault="002F2231">
            <w:r w:rsidRPr="00AF5C91">
              <w:t>1873.23</w:t>
            </w:r>
          </w:p>
        </w:tc>
        <w:tc>
          <w:tcPr>
            <w:tcW w:w="772" w:type="pct"/>
            <w:hideMark/>
          </w:tcPr>
          <w:p w14:paraId="1AD7A0E0" w14:textId="77777777" w:rsidR="002F2231" w:rsidRPr="00AF5C91" w:rsidRDefault="002F2231">
            <w:r w:rsidRPr="00AF5C91">
              <w:t>1880.93</w:t>
            </w:r>
          </w:p>
        </w:tc>
        <w:tc>
          <w:tcPr>
            <w:tcW w:w="2330" w:type="pct"/>
            <w:hideMark/>
          </w:tcPr>
          <w:p w14:paraId="5D43734F" w14:textId="77777777" w:rsidR="002F2231" w:rsidRPr="00AF5C91" w:rsidRDefault="002F2231">
            <w:r w:rsidRPr="00AF5C91">
              <w:t>shape = -0.017 (SE: 0.007);</w:t>
            </w:r>
            <w:r w:rsidRPr="00AF5C91">
              <w:br/>
            </w:r>
            <w:r w:rsidRPr="00AF5C91">
              <w:lastRenderedPageBreak/>
              <w:t>rate = 0.087 (SE: 0.008)</w:t>
            </w:r>
          </w:p>
        </w:tc>
      </w:tr>
      <w:tr w:rsidR="002F2231" w:rsidRPr="00AF5C91" w14:paraId="661EE9A4" w14:textId="77777777" w:rsidTr="003C16B1">
        <w:tc>
          <w:tcPr>
            <w:tcW w:w="1127" w:type="pct"/>
            <w:hideMark/>
          </w:tcPr>
          <w:p w14:paraId="74EF82EF" w14:textId="77777777" w:rsidR="002F2231" w:rsidRPr="00AF5C91" w:rsidRDefault="002F2231">
            <w:r w:rsidRPr="00AF5C91">
              <w:lastRenderedPageBreak/>
              <w:t>Weibull</w:t>
            </w:r>
          </w:p>
        </w:tc>
        <w:tc>
          <w:tcPr>
            <w:tcW w:w="772" w:type="pct"/>
            <w:hideMark/>
          </w:tcPr>
          <w:p w14:paraId="237EFB25" w14:textId="77777777" w:rsidR="002F2231" w:rsidRPr="00AF5C91" w:rsidRDefault="002F2231">
            <w:r w:rsidRPr="00AF5C91">
              <w:t>1876.93</w:t>
            </w:r>
          </w:p>
        </w:tc>
        <w:tc>
          <w:tcPr>
            <w:tcW w:w="772" w:type="pct"/>
            <w:hideMark/>
          </w:tcPr>
          <w:p w14:paraId="597578B5" w14:textId="77777777" w:rsidR="002F2231" w:rsidRPr="00AF5C91" w:rsidRDefault="002F2231">
            <w:r w:rsidRPr="00AF5C91">
              <w:t>1884.64</w:t>
            </w:r>
          </w:p>
        </w:tc>
        <w:tc>
          <w:tcPr>
            <w:tcW w:w="2330" w:type="pct"/>
            <w:hideMark/>
          </w:tcPr>
          <w:p w14:paraId="0AA48F6C" w14:textId="77777777" w:rsidR="002F2231" w:rsidRPr="00AF5C91" w:rsidRDefault="002F2231">
            <w:r w:rsidRPr="00AF5C91">
              <w:t>shape = 1.074 (SE: 0.050);</w:t>
            </w:r>
            <w:r w:rsidRPr="00AF5C91">
              <w:br/>
              <w:t>scale = 13.489 (SE: 0.783)</w:t>
            </w:r>
          </w:p>
        </w:tc>
      </w:tr>
      <w:tr w:rsidR="002F2231" w:rsidRPr="00AF5C91" w14:paraId="3ECEFB9C" w14:textId="77777777" w:rsidTr="003C16B1">
        <w:tc>
          <w:tcPr>
            <w:tcW w:w="1127" w:type="pct"/>
            <w:hideMark/>
          </w:tcPr>
          <w:p w14:paraId="4AF61663" w14:textId="77777777" w:rsidR="002F2231" w:rsidRPr="00AF5C91" w:rsidRDefault="002F2231">
            <w:r w:rsidRPr="00AF5C91">
              <w:t>Log-logistic</w:t>
            </w:r>
          </w:p>
        </w:tc>
        <w:tc>
          <w:tcPr>
            <w:tcW w:w="772" w:type="pct"/>
            <w:hideMark/>
          </w:tcPr>
          <w:p w14:paraId="5DC5BDB0" w14:textId="77777777" w:rsidR="002F2231" w:rsidRPr="00AF5C91" w:rsidRDefault="002F2231">
            <w:r w:rsidRPr="00AF5C91">
              <w:t>1829.47</w:t>
            </w:r>
          </w:p>
        </w:tc>
        <w:tc>
          <w:tcPr>
            <w:tcW w:w="772" w:type="pct"/>
            <w:hideMark/>
          </w:tcPr>
          <w:p w14:paraId="060AEE18" w14:textId="77777777" w:rsidR="002F2231" w:rsidRPr="00AF5C91" w:rsidRDefault="002F2231">
            <w:r w:rsidRPr="00AF5C91">
              <w:t>1837.17</w:t>
            </w:r>
          </w:p>
        </w:tc>
        <w:tc>
          <w:tcPr>
            <w:tcW w:w="2330" w:type="pct"/>
            <w:hideMark/>
          </w:tcPr>
          <w:p w14:paraId="6C5CCA6F" w14:textId="77777777" w:rsidR="002F2231" w:rsidRPr="00AF5C91" w:rsidRDefault="002F2231">
            <w:r w:rsidRPr="00AF5C91">
              <w:t>shape = 1.692 (SE: 0.086);</w:t>
            </w:r>
            <w:r w:rsidRPr="00AF5C91">
              <w:br/>
              <w:t>scale = 8.258 (SE: 0.479)</w:t>
            </w:r>
          </w:p>
        </w:tc>
      </w:tr>
      <w:tr w:rsidR="002F2231" w:rsidRPr="00AF5C91" w14:paraId="3D8F301E" w14:textId="77777777" w:rsidTr="003C16B1">
        <w:tc>
          <w:tcPr>
            <w:tcW w:w="1127" w:type="pct"/>
            <w:hideMark/>
          </w:tcPr>
          <w:p w14:paraId="2597701B" w14:textId="77777777" w:rsidR="002F2231" w:rsidRPr="00AF5C91" w:rsidRDefault="002F2231">
            <w:r w:rsidRPr="00AF5C91">
              <w:t>Log-normal</w:t>
            </w:r>
          </w:p>
        </w:tc>
        <w:tc>
          <w:tcPr>
            <w:tcW w:w="772" w:type="pct"/>
            <w:hideMark/>
          </w:tcPr>
          <w:p w14:paraId="3DB48CE2" w14:textId="77777777" w:rsidR="002F2231" w:rsidRPr="00AF5C91" w:rsidRDefault="002F2231">
            <w:r w:rsidRPr="00AF5C91">
              <w:t>1832.33</w:t>
            </w:r>
          </w:p>
        </w:tc>
        <w:tc>
          <w:tcPr>
            <w:tcW w:w="772" w:type="pct"/>
            <w:hideMark/>
          </w:tcPr>
          <w:p w14:paraId="528D821B" w14:textId="77777777" w:rsidR="002F2231" w:rsidRPr="00AF5C91" w:rsidRDefault="002F2231">
            <w:r w:rsidRPr="00AF5C91">
              <w:t>1840.03</w:t>
            </w:r>
          </w:p>
        </w:tc>
        <w:tc>
          <w:tcPr>
            <w:tcW w:w="2330" w:type="pct"/>
            <w:hideMark/>
          </w:tcPr>
          <w:p w14:paraId="19C53501" w14:textId="77777777" w:rsidR="002F2231" w:rsidRPr="00AF5C91" w:rsidRDefault="002F2231">
            <w:proofErr w:type="spellStart"/>
            <w:r w:rsidRPr="00AF5C91">
              <w:t>meanlog</w:t>
            </w:r>
            <w:proofErr w:type="spellEnd"/>
            <w:r w:rsidRPr="00AF5C91">
              <w:t xml:space="preserve"> = 2.128 (SE: 0.060);</w:t>
            </w:r>
            <w:r w:rsidRPr="00AF5C91">
              <w:br/>
            </w:r>
            <w:proofErr w:type="spellStart"/>
            <w:r w:rsidRPr="00AF5C91">
              <w:t>sdlog</w:t>
            </w:r>
            <w:proofErr w:type="spellEnd"/>
            <w:r w:rsidRPr="00AF5C91">
              <w:t xml:space="preserve"> = 1.040 (SE: 0.046)</w:t>
            </w:r>
          </w:p>
        </w:tc>
      </w:tr>
    </w:tbl>
    <w:p w14:paraId="6D4DFD6D" w14:textId="77777777" w:rsidR="00094C8D" w:rsidRPr="00AF5C91" w:rsidRDefault="00094C8D" w:rsidP="009747F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13F382C" w14:textId="7365144F" w:rsidR="00D46BE5" w:rsidRPr="00AE53AB" w:rsidRDefault="00E25B68" w:rsidP="00E25B68">
      <w:pPr>
        <w:pStyle w:val="af5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19" w:name="_Toc196749713"/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8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="00135408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066C4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135408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Estimated Model Parameters for OS (PD-L1 CPS </w:t>
      </w:r>
      <w:r w:rsidR="00135408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≥</w:t>
      </w:r>
      <w:r w:rsidR="00135408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1 Subgroup, PEM + TRAS + Chemo Group)</w:t>
      </w:r>
      <w:bookmarkEnd w:id="19"/>
      <w:r w:rsid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2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195"/>
        <w:gridCol w:w="1503"/>
        <w:gridCol w:w="1503"/>
        <w:gridCol w:w="4535"/>
      </w:tblGrid>
      <w:tr w:rsidR="00D46BE5" w:rsidRPr="00AF5C91" w14:paraId="089D31BA" w14:textId="77777777" w:rsidTr="003C16B1">
        <w:tc>
          <w:tcPr>
            <w:tcW w:w="1127" w:type="pct"/>
            <w:hideMark/>
          </w:tcPr>
          <w:p w14:paraId="215ADBCF" w14:textId="77777777" w:rsidR="00D46BE5" w:rsidRPr="00AF5C91" w:rsidRDefault="00D46BE5" w:rsidP="00B777A1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Distribution</w:t>
            </w:r>
          </w:p>
        </w:tc>
        <w:tc>
          <w:tcPr>
            <w:tcW w:w="772" w:type="pct"/>
            <w:hideMark/>
          </w:tcPr>
          <w:p w14:paraId="35AF565D" w14:textId="77777777" w:rsidR="00D46BE5" w:rsidRPr="00AF5C91" w:rsidRDefault="00D46BE5" w:rsidP="00B777A1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AIC</w:t>
            </w:r>
          </w:p>
        </w:tc>
        <w:tc>
          <w:tcPr>
            <w:tcW w:w="772" w:type="pct"/>
            <w:hideMark/>
          </w:tcPr>
          <w:p w14:paraId="2290F02C" w14:textId="77777777" w:rsidR="00D46BE5" w:rsidRPr="00AF5C91" w:rsidRDefault="00D46BE5" w:rsidP="00B777A1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BIC</w:t>
            </w:r>
          </w:p>
        </w:tc>
        <w:tc>
          <w:tcPr>
            <w:tcW w:w="2330" w:type="pct"/>
            <w:hideMark/>
          </w:tcPr>
          <w:p w14:paraId="2D5A9F47" w14:textId="77777777" w:rsidR="00D46BE5" w:rsidRPr="00AF5C91" w:rsidRDefault="00D46BE5" w:rsidP="00B777A1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Parameters</w:t>
            </w:r>
          </w:p>
        </w:tc>
      </w:tr>
      <w:tr w:rsidR="00D46BE5" w:rsidRPr="00AF5C91" w14:paraId="1B05C09A" w14:textId="77777777" w:rsidTr="003C16B1">
        <w:tc>
          <w:tcPr>
            <w:tcW w:w="1127" w:type="pct"/>
            <w:hideMark/>
          </w:tcPr>
          <w:p w14:paraId="11895243" w14:textId="77777777" w:rsidR="00D46BE5" w:rsidRPr="00AF5C91" w:rsidRDefault="00D46BE5" w:rsidP="00B777A1">
            <w:pPr>
              <w:jc w:val="left"/>
            </w:pPr>
            <w:r w:rsidRPr="00AF5C91">
              <w:t>Exponential</w:t>
            </w:r>
          </w:p>
        </w:tc>
        <w:tc>
          <w:tcPr>
            <w:tcW w:w="772" w:type="pct"/>
            <w:hideMark/>
          </w:tcPr>
          <w:p w14:paraId="5C2595D3" w14:textId="77777777" w:rsidR="00D46BE5" w:rsidRPr="00AF5C91" w:rsidRDefault="00D46BE5" w:rsidP="00B777A1">
            <w:r w:rsidRPr="00AF5C91">
              <w:t>1821.88</w:t>
            </w:r>
          </w:p>
        </w:tc>
        <w:tc>
          <w:tcPr>
            <w:tcW w:w="772" w:type="pct"/>
            <w:hideMark/>
          </w:tcPr>
          <w:p w14:paraId="28F1B66A" w14:textId="77777777" w:rsidR="00D46BE5" w:rsidRPr="00AF5C91" w:rsidRDefault="00D46BE5" w:rsidP="00B777A1">
            <w:r w:rsidRPr="00AF5C91">
              <w:t>1825.57</w:t>
            </w:r>
          </w:p>
        </w:tc>
        <w:tc>
          <w:tcPr>
            <w:tcW w:w="2330" w:type="pct"/>
            <w:hideMark/>
          </w:tcPr>
          <w:p w14:paraId="5BEFD686" w14:textId="77777777" w:rsidR="00D46BE5" w:rsidRPr="00AF5C91" w:rsidRDefault="00D46BE5" w:rsidP="00B777A1">
            <w:r w:rsidRPr="00AF5C91">
              <w:t>rate = 0.031 (SE: 0.027)</w:t>
            </w:r>
          </w:p>
        </w:tc>
      </w:tr>
      <w:tr w:rsidR="00D46BE5" w:rsidRPr="00AF5C91" w14:paraId="5EC2630F" w14:textId="77777777" w:rsidTr="003C16B1">
        <w:tc>
          <w:tcPr>
            <w:tcW w:w="1127" w:type="pct"/>
            <w:hideMark/>
          </w:tcPr>
          <w:p w14:paraId="46BA9954" w14:textId="77777777" w:rsidR="00D46BE5" w:rsidRPr="00AF5C91" w:rsidRDefault="00D46BE5" w:rsidP="00B777A1">
            <w:r w:rsidRPr="00AF5C91">
              <w:t>Gamma</w:t>
            </w:r>
          </w:p>
        </w:tc>
        <w:tc>
          <w:tcPr>
            <w:tcW w:w="772" w:type="pct"/>
            <w:hideMark/>
          </w:tcPr>
          <w:p w14:paraId="7F990CFE" w14:textId="77777777" w:rsidR="00D46BE5" w:rsidRPr="00AF5C91" w:rsidRDefault="00D46BE5" w:rsidP="00B777A1">
            <w:r w:rsidRPr="00AF5C91">
              <w:t>1812.01</w:t>
            </w:r>
          </w:p>
        </w:tc>
        <w:tc>
          <w:tcPr>
            <w:tcW w:w="772" w:type="pct"/>
            <w:hideMark/>
          </w:tcPr>
          <w:p w14:paraId="2D94788A" w14:textId="77777777" w:rsidR="00D46BE5" w:rsidRPr="00AF5C91" w:rsidRDefault="00D46BE5" w:rsidP="00B777A1">
            <w:r w:rsidRPr="00AF5C91">
              <w:t>1819.41</w:t>
            </w:r>
          </w:p>
        </w:tc>
        <w:tc>
          <w:tcPr>
            <w:tcW w:w="2330" w:type="pct"/>
            <w:hideMark/>
          </w:tcPr>
          <w:p w14:paraId="725FFB31" w14:textId="77777777" w:rsidR="00D46BE5" w:rsidRPr="00AF5C91" w:rsidRDefault="00D46BE5" w:rsidP="00B777A1">
            <w:r w:rsidRPr="00AF5C91">
              <w:t>shape = 1.371 (SE: 1.152);</w:t>
            </w:r>
          </w:p>
          <w:p w14:paraId="33E1212C" w14:textId="67348CFF" w:rsidR="00D46BE5" w:rsidRPr="00AF5C91" w:rsidRDefault="00D46BE5" w:rsidP="00B777A1">
            <w:r w:rsidRPr="00AF5C91">
              <w:t>rate = 0.047 (SE: 0.037)</w:t>
            </w:r>
          </w:p>
        </w:tc>
      </w:tr>
      <w:tr w:rsidR="00D46BE5" w:rsidRPr="00AF5C91" w14:paraId="607559E7" w14:textId="77777777" w:rsidTr="003C16B1">
        <w:tc>
          <w:tcPr>
            <w:tcW w:w="1127" w:type="pct"/>
            <w:hideMark/>
          </w:tcPr>
          <w:p w14:paraId="625F1AA0" w14:textId="77777777" w:rsidR="00D46BE5" w:rsidRPr="00AF5C91" w:rsidRDefault="00D46BE5" w:rsidP="00B777A1">
            <w:r w:rsidRPr="00AF5C91">
              <w:t>Gompertz</w:t>
            </w:r>
          </w:p>
        </w:tc>
        <w:tc>
          <w:tcPr>
            <w:tcW w:w="772" w:type="pct"/>
            <w:hideMark/>
          </w:tcPr>
          <w:p w14:paraId="758D66B4" w14:textId="77777777" w:rsidR="00D46BE5" w:rsidRPr="00AF5C91" w:rsidRDefault="00D46BE5" w:rsidP="00B777A1">
            <w:r w:rsidRPr="00AF5C91">
              <w:t>1823.78</w:t>
            </w:r>
          </w:p>
        </w:tc>
        <w:tc>
          <w:tcPr>
            <w:tcW w:w="772" w:type="pct"/>
            <w:hideMark/>
          </w:tcPr>
          <w:p w14:paraId="4CAA0DE3" w14:textId="77777777" w:rsidR="00D46BE5" w:rsidRPr="00AF5C91" w:rsidRDefault="00D46BE5" w:rsidP="00B777A1">
            <w:r w:rsidRPr="00AF5C91">
              <w:t>1831.18</w:t>
            </w:r>
          </w:p>
        </w:tc>
        <w:tc>
          <w:tcPr>
            <w:tcW w:w="2330" w:type="pct"/>
            <w:hideMark/>
          </w:tcPr>
          <w:p w14:paraId="4D96CCFF" w14:textId="77777777" w:rsidR="00B777A1" w:rsidRPr="00AF5C91" w:rsidRDefault="00D46BE5" w:rsidP="00B777A1">
            <w:r w:rsidRPr="00AF5C91">
              <w:t xml:space="preserve">shape = 0.002 (SE: 0.010); </w:t>
            </w:r>
          </w:p>
          <w:p w14:paraId="32E3991A" w14:textId="31315BAD" w:rsidR="00D46BE5" w:rsidRPr="00AF5C91" w:rsidRDefault="00D46BE5" w:rsidP="00B777A1">
            <w:r w:rsidRPr="00AF5C91">
              <w:t>rate = 0.031 (SE: 0.024)</w:t>
            </w:r>
          </w:p>
        </w:tc>
      </w:tr>
      <w:tr w:rsidR="00D46BE5" w:rsidRPr="00AF5C91" w14:paraId="5C743291" w14:textId="77777777" w:rsidTr="003C16B1">
        <w:tc>
          <w:tcPr>
            <w:tcW w:w="1127" w:type="pct"/>
            <w:hideMark/>
          </w:tcPr>
          <w:p w14:paraId="1106DC7F" w14:textId="77777777" w:rsidR="00D46BE5" w:rsidRPr="00AF5C91" w:rsidRDefault="00D46BE5" w:rsidP="00B777A1">
            <w:r w:rsidRPr="00AF5C91">
              <w:t>Weibull</w:t>
            </w:r>
          </w:p>
        </w:tc>
        <w:tc>
          <w:tcPr>
            <w:tcW w:w="772" w:type="pct"/>
            <w:hideMark/>
          </w:tcPr>
          <w:p w14:paraId="4F45A4FD" w14:textId="77777777" w:rsidR="00D46BE5" w:rsidRPr="00AF5C91" w:rsidRDefault="00D46BE5" w:rsidP="00B777A1">
            <w:r w:rsidRPr="00AF5C91">
              <w:t>1815.95</w:t>
            </w:r>
          </w:p>
        </w:tc>
        <w:tc>
          <w:tcPr>
            <w:tcW w:w="772" w:type="pct"/>
            <w:hideMark/>
          </w:tcPr>
          <w:p w14:paraId="3DD7683C" w14:textId="77777777" w:rsidR="00D46BE5" w:rsidRPr="00AF5C91" w:rsidRDefault="00D46BE5" w:rsidP="00B777A1">
            <w:r w:rsidRPr="00AF5C91">
              <w:t>1823.35</w:t>
            </w:r>
          </w:p>
        </w:tc>
        <w:tc>
          <w:tcPr>
            <w:tcW w:w="2330" w:type="pct"/>
            <w:hideMark/>
          </w:tcPr>
          <w:p w14:paraId="036D48C0" w14:textId="77777777" w:rsidR="00B777A1" w:rsidRPr="00AF5C91" w:rsidRDefault="00D46BE5" w:rsidP="00B777A1">
            <w:r w:rsidRPr="00AF5C91">
              <w:t xml:space="preserve">shape = 1.190 (SE: 0.071); </w:t>
            </w:r>
          </w:p>
          <w:p w14:paraId="0BC695F9" w14:textId="2D43219D" w:rsidR="00D46BE5" w:rsidRPr="00AF5C91" w:rsidRDefault="00D46BE5" w:rsidP="00B777A1">
            <w:r w:rsidRPr="00AF5C91">
              <w:t>scale = 31.063 (SE: 1.837)</w:t>
            </w:r>
          </w:p>
        </w:tc>
      </w:tr>
      <w:tr w:rsidR="00D46BE5" w:rsidRPr="00AF5C91" w14:paraId="706DA520" w14:textId="77777777" w:rsidTr="003C16B1">
        <w:tc>
          <w:tcPr>
            <w:tcW w:w="1127" w:type="pct"/>
            <w:hideMark/>
          </w:tcPr>
          <w:p w14:paraId="70C4DEF5" w14:textId="77777777" w:rsidR="00D46BE5" w:rsidRPr="00AF5C91" w:rsidRDefault="00D46BE5" w:rsidP="00B777A1">
            <w:r w:rsidRPr="00AF5C91">
              <w:t>Log-logistic</w:t>
            </w:r>
          </w:p>
        </w:tc>
        <w:tc>
          <w:tcPr>
            <w:tcW w:w="772" w:type="pct"/>
            <w:hideMark/>
          </w:tcPr>
          <w:p w14:paraId="4BAA47A0" w14:textId="77777777" w:rsidR="00D46BE5" w:rsidRPr="00AF5C91" w:rsidRDefault="00D46BE5" w:rsidP="00B777A1">
            <w:r w:rsidRPr="00AF5C91">
              <w:t>1798.92</w:t>
            </w:r>
          </w:p>
        </w:tc>
        <w:tc>
          <w:tcPr>
            <w:tcW w:w="772" w:type="pct"/>
            <w:hideMark/>
          </w:tcPr>
          <w:p w14:paraId="5E8AB13F" w14:textId="77777777" w:rsidR="00D46BE5" w:rsidRPr="00AF5C91" w:rsidRDefault="00D46BE5" w:rsidP="00B777A1">
            <w:r w:rsidRPr="00AF5C91">
              <w:t>1806.32</w:t>
            </w:r>
          </w:p>
        </w:tc>
        <w:tc>
          <w:tcPr>
            <w:tcW w:w="2330" w:type="pct"/>
            <w:hideMark/>
          </w:tcPr>
          <w:p w14:paraId="4826A9C3" w14:textId="77777777" w:rsidR="00B777A1" w:rsidRPr="00AF5C91" w:rsidRDefault="00D46BE5" w:rsidP="00B777A1">
            <w:r w:rsidRPr="00AF5C91">
              <w:t xml:space="preserve">shape = 1.597 (SE: 0.095); </w:t>
            </w:r>
          </w:p>
          <w:p w14:paraId="09BE9BDA" w14:textId="4C35D484" w:rsidR="00D46BE5" w:rsidRPr="00AF5C91" w:rsidRDefault="00D46BE5" w:rsidP="00B777A1">
            <w:r w:rsidRPr="00AF5C91">
              <w:t>scale = 21.029 (SE: 1.358)</w:t>
            </w:r>
          </w:p>
        </w:tc>
      </w:tr>
      <w:tr w:rsidR="00D46BE5" w:rsidRPr="00AF5C91" w14:paraId="77CE41FA" w14:textId="77777777" w:rsidTr="003C16B1">
        <w:tc>
          <w:tcPr>
            <w:tcW w:w="1127" w:type="pct"/>
            <w:hideMark/>
          </w:tcPr>
          <w:p w14:paraId="3964BFE6" w14:textId="77777777" w:rsidR="00D46BE5" w:rsidRPr="00AF5C91" w:rsidRDefault="00D46BE5" w:rsidP="00B777A1">
            <w:r w:rsidRPr="00AF5C91">
              <w:t>Log-normal</w:t>
            </w:r>
          </w:p>
        </w:tc>
        <w:tc>
          <w:tcPr>
            <w:tcW w:w="772" w:type="pct"/>
            <w:hideMark/>
          </w:tcPr>
          <w:p w14:paraId="6922BD62" w14:textId="77777777" w:rsidR="00D46BE5" w:rsidRPr="00AF5C91" w:rsidRDefault="00D46BE5" w:rsidP="00B777A1">
            <w:r w:rsidRPr="00AF5C91">
              <w:t>1801.61</w:t>
            </w:r>
          </w:p>
        </w:tc>
        <w:tc>
          <w:tcPr>
            <w:tcW w:w="772" w:type="pct"/>
            <w:hideMark/>
          </w:tcPr>
          <w:p w14:paraId="74C848D7" w14:textId="77777777" w:rsidR="00D46BE5" w:rsidRPr="00AF5C91" w:rsidRDefault="00D46BE5" w:rsidP="00B777A1">
            <w:r w:rsidRPr="00AF5C91">
              <w:t>1809.00</w:t>
            </w:r>
          </w:p>
        </w:tc>
        <w:tc>
          <w:tcPr>
            <w:tcW w:w="2330" w:type="pct"/>
            <w:hideMark/>
          </w:tcPr>
          <w:p w14:paraId="029C8478" w14:textId="77777777" w:rsidR="00B777A1" w:rsidRPr="00AF5C91" w:rsidRDefault="00D46BE5" w:rsidP="00B777A1">
            <w:proofErr w:type="spellStart"/>
            <w:r w:rsidRPr="00AF5C91">
              <w:t>meanlog</w:t>
            </w:r>
            <w:proofErr w:type="spellEnd"/>
            <w:r w:rsidRPr="00AF5C91">
              <w:t xml:space="preserve"> = 3.054 (SE: 0.068); </w:t>
            </w:r>
          </w:p>
          <w:p w14:paraId="429F640E" w14:textId="0E4B8791" w:rsidR="00D46BE5" w:rsidRPr="00AF5C91" w:rsidRDefault="00D46BE5" w:rsidP="00B777A1">
            <w:proofErr w:type="spellStart"/>
            <w:r w:rsidRPr="00AF5C91">
              <w:t>sdlog</w:t>
            </w:r>
            <w:proofErr w:type="spellEnd"/>
            <w:r w:rsidRPr="00AF5C91">
              <w:t xml:space="preserve"> = 1.098 (SE: 0.058)</w:t>
            </w:r>
          </w:p>
        </w:tc>
      </w:tr>
    </w:tbl>
    <w:p w14:paraId="1824577C" w14:textId="4992AB50" w:rsidR="00D46BE5" w:rsidRPr="00AF5C91" w:rsidRDefault="00B777A1" w:rsidP="009747F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F5C91">
        <w:rPr>
          <w:rFonts w:ascii="Times New Roman" w:eastAsia="宋体" w:hAnsi="Times New Roman" w:cs="Times New Roman"/>
          <w:sz w:val="24"/>
          <w:szCs w:val="24"/>
        </w:rPr>
        <w:br w:type="textWrapping" w:clear="all"/>
      </w:r>
    </w:p>
    <w:p w14:paraId="077C53EF" w14:textId="77777777" w:rsidR="002F2231" w:rsidRPr="00AF5C91" w:rsidRDefault="002F2231" w:rsidP="009747F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EB16237" w14:textId="4F311609" w:rsidR="00A50D4D" w:rsidRPr="00AE53AB" w:rsidRDefault="00E25B68" w:rsidP="00E25B68">
      <w:pPr>
        <w:pStyle w:val="af5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bookmarkStart w:id="20" w:name="_Toc196749714"/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9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="00135408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="00135408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Estimated Model Parameters for PFS (PD-L1 CPS ≥ 1 Subgroup, PEM + TRAS + Chemo Group)</w:t>
      </w:r>
      <w:bookmarkEnd w:id="20"/>
      <w:r w:rsid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195"/>
        <w:gridCol w:w="1503"/>
        <w:gridCol w:w="1503"/>
        <w:gridCol w:w="4535"/>
      </w:tblGrid>
      <w:tr w:rsidR="00A50D4D" w:rsidRPr="00AF5C91" w14:paraId="4639D4D7" w14:textId="77777777" w:rsidTr="003C16B1">
        <w:tc>
          <w:tcPr>
            <w:tcW w:w="1127" w:type="pct"/>
            <w:hideMark/>
          </w:tcPr>
          <w:p w14:paraId="65182D4B" w14:textId="77777777" w:rsidR="00A50D4D" w:rsidRPr="00AF5C91" w:rsidRDefault="00A50D4D" w:rsidP="00E1002A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Distribution</w:t>
            </w:r>
          </w:p>
        </w:tc>
        <w:tc>
          <w:tcPr>
            <w:tcW w:w="772" w:type="pct"/>
            <w:hideMark/>
          </w:tcPr>
          <w:p w14:paraId="6B8E90E7" w14:textId="77777777" w:rsidR="00A50D4D" w:rsidRPr="00AF5C91" w:rsidRDefault="00A50D4D" w:rsidP="00E1002A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AIC</w:t>
            </w:r>
          </w:p>
        </w:tc>
        <w:tc>
          <w:tcPr>
            <w:tcW w:w="772" w:type="pct"/>
            <w:hideMark/>
          </w:tcPr>
          <w:p w14:paraId="5759D505" w14:textId="77777777" w:rsidR="00A50D4D" w:rsidRPr="00AF5C91" w:rsidRDefault="00A50D4D" w:rsidP="00E1002A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BIC</w:t>
            </w:r>
          </w:p>
        </w:tc>
        <w:tc>
          <w:tcPr>
            <w:tcW w:w="2330" w:type="pct"/>
            <w:hideMark/>
          </w:tcPr>
          <w:p w14:paraId="2C4DF842" w14:textId="77777777" w:rsidR="00A50D4D" w:rsidRPr="00AF5C91" w:rsidRDefault="00A50D4D" w:rsidP="00E1002A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Parameters</w:t>
            </w:r>
          </w:p>
        </w:tc>
      </w:tr>
      <w:tr w:rsidR="00A50D4D" w:rsidRPr="00AF5C91" w14:paraId="11C8FDB6" w14:textId="77777777" w:rsidTr="003C16B1">
        <w:tc>
          <w:tcPr>
            <w:tcW w:w="1127" w:type="pct"/>
            <w:hideMark/>
          </w:tcPr>
          <w:p w14:paraId="33A72648" w14:textId="77777777" w:rsidR="00A50D4D" w:rsidRPr="00AF5C91" w:rsidRDefault="00A50D4D" w:rsidP="00E1002A">
            <w:r w:rsidRPr="00AF5C91">
              <w:t>Exponential</w:t>
            </w:r>
          </w:p>
        </w:tc>
        <w:tc>
          <w:tcPr>
            <w:tcW w:w="772" w:type="pct"/>
            <w:hideMark/>
          </w:tcPr>
          <w:p w14:paraId="2E745A65" w14:textId="77777777" w:rsidR="00A50D4D" w:rsidRPr="00AF5C91" w:rsidRDefault="00A50D4D" w:rsidP="00E1002A">
            <w:r w:rsidRPr="00AF5C91">
              <w:t>1677.91</w:t>
            </w:r>
          </w:p>
        </w:tc>
        <w:tc>
          <w:tcPr>
            <w:tcW w:w="772" w:type="pct"/>
            <w:hideMark/>
          </w:tcPr>
          <w:p w14:paraId="40BC9E0C" w14:textId="77777777" w:rsidR="00A50D4D" w:rsidRPr="00AF5C91" w:rsidRDefault="00A50D4D" w:rsidP="00E1002A">
            <w:r w:rsidRPr="00AF5C91">
              <w:t>1681.61</w:t>
            </w:r>
          </w:p>
        </w:tc>
        <w:tc>
          <w:tcPr>
            <w:tcW w:w="2330" w:type="pct"/>
            <w:hideMark/>
          </w:tcPr>
          <w:p w14:paraId="1F080588" w14:textId="77777777" w:rsidR="00A50D4D" w:rsidRPr="00AF5C91" w:rsidRDefault="00A50D4D" w:rsidP="00E1002A">
            <w:r w:rsidRPr="00AF5C91">
              <w:t>rate = 0.055 (SE: 0.004)</w:t>
            </w:r>
          </w:p>
        </w:tc>
      </w:tr>
      <w:tr w:rsidR="00A50D4D" w:rsidRPr="00AF5C91" w14:paraId="6DCDDB7A" w14:textId="77777777" w:rsidTr="003C16B1">
        <w:tc>
          <w:tcPr>
            <w:tcW w:w="1127" w:type="pct"/>
            <w:hideMark/>
          </w:tcPr>
          <w:p w14:paraId="66B9F7A5" w14:textId="77777777" w:rsidR="00A50D4D" w:rsidRPr="00AF5C91" w:rsidRDefault="00A50D4D" w:rsidP="00E1002A">
            <w:r w:rsidRPr="00AF5C91">
              <w:t>Gamma</w:t>
            </w:r>
          </w:p>
        </w:tc>
        <w:tc>
          <w:tcPr>
            <w:tcW w:w="772" w:type="pct"/>
            <w:hideMark/>
          </w:tcPr>
          <w:p w14:paraId="075E6E8E" w14:textId="77777777" w:rsidR="00A50D4D" w:rsidRPr="00AF5C91" w:rsidRDefault="00A50D4D" w:rsidP="00E1002A">
            <w:r w:rsidRPr="00AF5C91">
              <w:t>1676.69</w:t>
            </w:r>
          </w:p>
        </w:tc>
        <w:tc>
          <w:tcPr>
            <w:tcW w:w="772" w:type="pct"/>
            <w:hideMark/>
          </w:tcPr>
          <w:p w14:paraId="4CC3E97E" w14:textId="77777777" w:rsidR="00A50D4D" w:rsidRPr="00AF5C91" w:rsidRDefault="00A50D4D" w:rsidP="00E1002A">
            <w:r w:rsidRPr="00AF5C91">
              <w:t>1684.08</w:t>
            </w:r>
          </w:p>
        </w:tc>
        <w:tc>
          <w:tcPr>
            <w:tcW w:w="2330" w:type="pct"/>
            <w:hideMark/>
          </w:tcPr>
          <w:p w14:paraId="6AD899C8" w14:textId="77777777" w:rsidR="00A50D4D" w:rsidRPr="00AF5C91" w:rsidRDefault="00A50D4D" w:rsidP="00E1002A">
            <w:r w:rsidRPr="00AF5C91">
              <w:t xml:space="preserve">shape = 1.166 (SE: 0.098); </w:t>
            </w:r>
          </w:p>
          <w:p w14:paraId="12E1718D" w14:textId="5D1E34B3" w:rsidR="00A50D4D" w:rsidRPr="00AF5C91" w:rsidRDefault="00A50D4D" w:rsidP="00E1002A">
            <w:r w:rsidRPr="00AF5C91">
              <w:t>rate = 0.066 (SE: 0.008)</w:t>
            </w:r>
          </w:p>
        </w:tc>
      </w:tr>
      <w:tr w:rsidR="00A50D4D" w:rsidRPr="00AF5C91" w14:paraId="1B83FAB1" w14:textId="77777777" w:rsidTr="003C16B1">
        <w:tc>
          <w:tcPr>
            <w:tcW w:w="1127" w:type="pct"/>
            <w:hideMark/>
          </w:tcPr>
          <w:p w14:paraId="0D69CC70" w14:textId="77777777" w:rsidR="00A50D4D" w:rsidRPr="00AF5C91" w:rsidRDefault="00A50D4D" w:rsidP="00E1002A">
            <w:r w:rsidRPr="00AF5C91">
              <w:t>Gompertz</w:t>
            </w:r>
          </w:p>
        </w:tc>
        <w:tc>
          <w:tcPr>
            <w:tcW w:w="772" w:type="pct"/>
            <w:hideMark/>
          </w:tcPr>
          <w:p w14:paraId="2ED49491" w14:textId="77777777" w:rsidR="00A50D4D" w:rsidRPr="00AF5C91" w:rsidRDefault="00A50D4D" w:rsidP="00E1002A">
            <w:r w:rsidRPr="00AF5C91">
              <w:t>1671.22</w:t>
            </w:r>
          </w:p>
        </w:tc>
        <w:tc>
          <w:tcPr>
            <w:tcW w:w="772" w:type="pct"/>
            <w:hideMark/>
          </w:tcPr>
          <w:p w14:paraId="2C545B24" w14:textId="77777777" w:rsidR="00A50D4D" w:rsidRPr="00AF5C91" w:rsidRDefault="00A50D4D" w:rsidP="00E1002A">
            <w:r w:rsidRPr="00AF5C91">
              <w:t>1678.62</w:t>
            </w:r>
          </w:p>
        </w:tc>
        <w:tc>
          <w:tcPr>
            <w:tcW w:w="2330" w:type="pct"/>
            <w:hideMark/>
          </w:tcPr>
          <w:p w14:paraId="4B2F6A3E" w14:textId="77777777" w:rsidR="00A50D4D" w:rsidRPr="00AF5C91" w:rsidRDefault="00A50D4D" w:rsidP="00E1002A">
            <w:r w:rsidRPr="00AF5C91">
              <w:t xml:space="preserve">shape = -0.022 (SE: 0.008); </w:t>
            </w:r>
          </w:p>
          <w:p w14:paraId="3B392D19" w14:textId="129076EF" w:rsidR="00A50D4D" w:rsidRPr="00AF5C91" w:rsidRDefault="00A50D4D" w:rsidP="00E1002A">
            <w:r w:rsidRPr="00AF5C91">
              <w:t>rate = 0.069 (SE: 0.007)</w:t>
            </w:r>
          </w:p>
        </w:tc>
      </w:tr>
      <w:tr w:rsidR="00A50D4D" w:rsidRPr="00AF5C91" w14:paraId="2D50D08B" w14:textId="77777777" w:rsidTr="003C16B1">
        <w:tc>
          <w:tcPr>
            <w:tcW w:w="1127" w:type="pct"/>
            <w:hideMark/>
          </w:tcPr>
          <w:p w14:paraId="31350D47" w14:textId="77777777" w:rsidR="00A50D4D" w:rsidRPr="00AF5C91" w:rsidRDefault="00A50D4D" w:rsidP="00E1002A">
            <w:r w:rsidRPr="00AF5C91">
              <w:t>Weibull</w:t>
            </w:r>
          </w:p>
        </w:tc>
        <w:tc>
          <w:tcPr>
            <w:tcW w:w="772" w:type="pct"/>
            <w:hideMark/>
          </w:tcPr>
          <w:p w14:paraId="5B4B2060" w14:textId="77777777" w:rsidR="00A50D4D" w:rsidRPr="00AF5C91" w:rsidRDefault="00A50D4D" w:rsidP="00E1002A">
            <w:r w:rsidRPr="00AF5C91">
              <w:t>1679.46</w:t>
            </w:r>
          </w:p>
        </w:tc>
        <w:tc>
          <w:tcPr>
            <w:tcW w:w="772" w:type="pct"/>
            <w:hideMark/>
          </w:tcPr>
          <w:p w14:paraId="6C25FCEE" w14:textId="77777777" w:rsidR="00A50D4D" w:rsidRPr="00AF5C91" w:rsidRDefault="00A50D4D" w:rsidP="00E1002A">
            <w:r w:rsidRPr="00AF5C91">
              <w:t>1686.85</w:t>
            </w:r>
          </w:p>
        </w:tc>
        <w:tc>
          <w:tcPr>
            <w:tcW w:w="2330" w:type="pct"/>
            <w:hideMark/>
          </w:tcPr>
          <w:p w14:paraId="5B366CBD" w14:textId="77777777" w:rsidR="00A50D4D" w:rsidRPr="00AF5C91" w:rsidRDefault="00A50D4D" w:rsidP="00E1002A">
            <w:r w:rsidRPr="00AF5C91">
              <w:t xml:space="preserve">shape = 1.038 (SE: 0.057); </w:t>
            </w:r>
          </w:p>
          <w:p w14:paraId="0865328C" w14:textId="750BA7EF" w:rsidR="00A50D4D" w:rsidRPr="00AF5C91" w:rsidRDefault="00A50D4D" w:rsidP="00E1002A">
            <w:r w:rsidRPr="00AF5C91">
              <w:t>scale = 18.141 (SE: 1.192)</w:t>
            </w:r>
          </w:p>
        </w:tc>
      </w:tr>
      <w:tr w:rsidR="00A50D4D" w:rsidRPr="00AF5C91" w14:paraId="26FC365B" w14:textId="77777777" w:rsidTr="003C16B1">
        <w:tc>
          <w:tcPr>
            <w:tcW w:w="1127" w:type="pct"/>
            <w:hideMark/>
          </w:tcPr>
          <w:p w14:paraId="105D3A5E" w14:textId="77777777" w:rsidR="00A50D4D" w:rsidRPr="00AF5C91" w:rsidRDefault="00A50D4D" w:rsidP="00E1002A">
            <w:r w:rsidRPr="00AF5C91">
              <w:t>Log-logistic</w:t>
            </w:r>
          </w:p>
        </w:tc>
        <w:tc>
          <w:tcPr>
            <w:tcW w:w="772" w:type="pct"/>
            <w:hideMark/>
          </w:tcPr>
          <w:p w14:paraId="6394E1C4" w14:textId="77777777" w:rsidR="00A50D4D" w:rsidRPr="00AF5C91" w:rsidRDefault="00A50D4D" w:rsidP="00E1002A">
            <w:r w:rsidRPr="00AF5C91">
              <w:t>1643.56</w:t>
            </w:r>
          </w:p>
        </w:tc>
        <w:tc>
          <w:tcPr>
            <w:tcW w:w="772" w:type="pct"/>
            <w:hideMark/>
          </w:tcPr>
          <w:p w14:paraId="61A61031" w14:textId="77777777" w:rsidR="00A50D4D" w:rsidRPr="00AF5C91" w:rsidRDefault="00A50D4D" w:rsidP="00E1002A">
            <w:r w:rsidRPr="00AF5C91">
              <w:t>1650.96</w:t>
            </w:r>
          </w:p>
        </w:tc>
        <w:tc>
          <w:tcPr>
            <w:tcW w:w="2330" w:type="pct"/>
            <w:hideMark/>
          </w:tcPr>
          <w:p w14:paraId="794C978B" w14:textId="77777777" w:rsidR="00A50D4D" w:rsidRPr="00AF5C91" w:rsidRDefault="00A50D4D" w:rsidP="00E1002A">
            <w:r w:rsidRPr="00AF5C91">
              <w:t xml:space="preserve">shape = 1.530 (SE: 0.087); </w:t>
            </w:r>
          </w:p>
          <w:p w14:paraId="3AC80889" w14:textId="51F684AC" w:rsidR="00A50D4D" w:rsidRPr="00AF5C91" w:rsidRDefault="00A50D4D" w:rsidP="00E1002A">
            <w:r w:rsidRPr="00AF5C91">
              <w:t>scale = 11.055 (SE: 0.756)</w:t>
            </w:r>
          </w:p>
        </w:tc>
      </w:tr>
      <w:tr w:rsidR="00A50D4D" w:rsidRPr="00AF5C91" w14:paraId="305C5F58" w14:textId="77777777" w:rsidTr="003C16B1">
        <w:tc>
          <w:tcPr>
            <w:tcW w:w="1127" w:type="pct"/>
            <w:hideMark/>
          </w:tcPr>
          <w:p w14:paraId="34BDF895" w14:textId="77777777" w:rsidR="00A50D4D" w:rsidRPr="00AF5C91" w:rsidRDefault="00A50D4D" w:rsidP="00E1002A">
            <w:r w:rsidRPr="00AF5C91">
              <w:t>Log-normal</w:t>
            </w:r>
          </w:p>
        </w:tc>
        <w:tc>
          <w:tcPr>
            <w:tcW w:w="772" w:type="pct"/>
            <w:hideMark/>
          </w:tcPr>
          <w:p w14:paraId="76F63674" w14:textId="77777777" w:rsidR="00A50D4D" w:rsidRPr="00AF5C91" w:rsidRDefault="00A50D4D" w:rsidP="00E1002A">
            <w:r w:rsidRPr="00AF5C91">
              <w:t>1642.02</w:t>
            </w:r>
          </w:p>
        </w:tc>
        <w:tc>
          <w:tcPr>
            <w:tcW w:w="772" w:type="pct"/>
            <w:hideMark/>
          </w:tcPr>
          <w:p w14:paraId="5E940789" w14:textId="77777777" w:rsidR="00A50D4D" w:rsidRPr="00AF5C91" w:rsidRDefault="00A50D4D" w:rsidP="00E1002A">
            <w:r w:rsidRPr="00AF5C91">
              <w:t>1649.41</w:t>
            </w:r>
          </w:p>
        </w:tc>
        <w:tc>
          <w:tcPr>
            <w:tcW w:w="2330" w:type="pct"/>
            <w:hideMark/>
          </w:tcPr>
          <w:p w14:paraId="6B37126A" w14:textId="77777777" w:rsidR="00A50D4D" w:rsidRPr="00AF5C91" w:rsidRDefault="00A50D4D" w:rsidP="00E1002A">
            <w:proofErr w:type="spellStart"/>
            <w:r w:rsidRPr="00AF5C91">
              <w:t>meanlog</w:t>
            </w:r>
            <w:proofErr w:type="spellEnd"/>
            <w:r w:rsidRPr="00AF5C91">
              <w:t xml:space="preserve"> = 2.428 (SE: 0.070); </w:t>
            </w:r>
          </w:p>
          <w:p w14:paraId="6FF1F54C" w14:textId="0A5EA044" w:rsidR="00A50D4D" w:rsidRPr="00AF5C91" w:rsidRDefault="00A50D4D" w:rsidP="00E1002A">
            <w:proofErr w:type="spellStart"/>
            <w:r w:rsidRPr="00AF5C91">
              <w:t>sdlog</w:t>
            </w:r>
            <w:proofErr w:type="spellEnd"/>
            <w:r w:rsidRPr="00AF5C91">
              <w:t xml:space="preserve"> = 1.126 (SE: 0.057)</w:t>
            </w:r>
          </w:p>
        </w:tc>
      </w:tr>
    </w:tbl>
    <w:p w14:paraId="098D981C" w14:textId="77777777" w:rsidR="00A50D4D" w:rsidRPr="00AF5C91" w:rsidRDefault="00A50D4D" w:rsidP="009747F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F869399" w14:textId="29272892" w:rsidR="00A50D4D" w:rsidRPr="00AE53AB" w:rsidRDefault="00E25B68" w:rsidP="00E25B68">
      <w:pPr>
        <w:pStyle w:val="af5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bookmarkStart w:id="21" w:name="_Toc196749715"/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10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="00135408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="00135408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Estimated Model Parameters for OS (PD-L1 CPS ≥ 1 Subgroup, TRAS + Chemo Group)</w:t>
      </w:r>
      <w:bookmarkEnd w:id="21"/>
      <w:r w:rsid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195"/>
        <w:gridCol w:w="1503"/>
        <w:gridCol w:w="1503"/>
        <w:gridCol w:w="4535"/>
      </w:tblGrid>
      <w:tr w:rsidR="00A50D4D" w:rsidRPr="00AF5C91" w14:paraId="11191290" w14:textId="77777777" w:rsidTr="003C16B1">
        <w:tc>
          <w:tcPr>
            <w:tcW w:w="1127" w:type="pct"/>
            <w:hideMark/>
          </w:tcPr>
          <w:p w14:paraId="78D92F2B" w14:textId="77777777" w:rsidR="00A50D4D" w:rsidRPr="00AF5C91" w:rsidRDefault="00A50D4D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Distribution</w:t>
            </w:r>
          </w:p>
        </w:tc>
        <w:tc>
          <w:tcPr>
            <w:tcW w:w="772" w:type="pct"/>
            <w:hideMark/>
          </w:tcPr>
          <w:p w14:paraId="3EF3759D" w14:textId="77777777" w:rsidR="00A50D4D" w:rsidRPr="00AF5C91" w:rsidRDefault="00A50D4D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AIC</w:t>
            </w:r>
          </w:p>
        </w:tc>
        <w:tc>
          <w:tcPr>
            <w:tcW w:w="772" w:type="pct"/>
            <w:hideMark/>
          </w:tcPr>
          <w:p w14:paraId="1CF3DE94" w14:textId="77777777" w:rsidR="00A50D4D" w:rsidRPr="00AF5C91" w:rsidRDefault="00A50D4D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BIC</w:t>
            </w:r>
          </w:p>
        </w:tc>
        <w:tc>
          <w:tcPr>
            <w:tcW w:w="2330" w:type="pct"/>
            <w:hideMark/>
          </w:tcPr>
          <w:p w14:paraId="52AEA5BD" w14:textId="77777777" w:rsidR="00A50D4D" w:rsidRPr="00AF5C91" w:rsidRDefault="00A50D4D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Parameters</w:t>
            </w:r>
          </w:p>
        </w:tc>
      </w:tr>
      <w:tr w:rsidR="00A50D4D" w:rsidRPr="00AF5C91" w14:paraId="65F9DBE7" w14:textId="77777777" w:rsidTr="003C16B1">
        <w:tc>
          <w:tcPr>
            <w:tcW w:w="1127" w:type="pct"/>
            <w:hideMark/>
          </w:tcPr>
          <w:p w14:paraId="09E9DC0F" w14:textId="77777777" w:rsidR="00A50D4D" w:rsidRPr="00AF5C91" w:rsidRDefault="00A50D4D">
            <w:pPr>
              <w:jc w:val="left"/>
            </w:pPr>
            <w:r w:rsidRPr="00AF5C91">
              <w:lastRenderedPageBreak/>
              <w:t>Exponential</w:t>
            </w:r>
          </w:p>
        </w:tc>
        <w:tc>
          <w:tcPr>
            <w:tcW w:w="772" w:type="pct"/>
            <w:hideMark/>
          </w:tcPr>
          <w:p w14:paraId="6BABD256" w14:textId="77777777" w:rsidR="00A50D4D" w:rsidRPr="00AF5C91" w:rsidRDefault="00A50D4D">
            <w:r w:rsidRPr="00AF5C91">
              <w:t>1860.79</w:t>
            </w:r>
          </w:p>
        </w:tc>
        <w:tc>
          <w:tcPr>
            <w:tcW w:w="772" w:type="pct"/>
            <w:hideMark/>
          </w:tcPr>
          <w:p w14:paraId="39B1117F" w14:textId="77777777" w:rsidR="00A50D4D" w:rsidRPr="00AF5C91" w:rsidRDefault="00A50D4D">
            <w:r w:rsidRPr="00AF5C91">
              <w:t>1864.48</w:t>
            </w:r>
          </w:p>
        </w:tc>
        <w:tc>
          <w:tcPr>
            <w:tcW w:w="2330" w:type="pct"/>
            <w:hideMark/>
          </w:tcPr>
          <w:p w14:paraId="58F91079" w14:textId="77777777" w:rsidR="00A50D4D" w:rsidRPr="00AF5C91" w:rsidRDefault="00A50D4D">
            <w:r w:rsidRPr="00AF5C91">
              <w:t>rate = 0.039 (SE: 0.003)</w:t>
            </w:r>
          </w:p>
        </w:tc>
      </w:tr>
      <w:tr w:rsidR="00A50D4D" w:rsidRPr="00AF5C91" w14:paraId="55D4819E" w14:textId="77777777" w:rsidTr="003C16B1">
        <w:tc>
          <w:tcPr>
            <w:tcW w:w="1127" w:type="pct"/>
            <w:hideMark/>
          </w:tcPr>
          <w:p w14:paraId="3D7626FA" w14:textId="77777777" w:rsidR="00A50D4D" w:rsidRPr="00AF5C91" w:rsidRDefault="00A50D4D">
            <w:r w:rsidRPr="00AF5C91">
              <w:t>Gamma</w:t>
            </w:r>
          </w:p>
        </w:tc>
        <w:tc>
          <w:tcPr>
            <w:tcW w:w="772" w:type="pct"/>
            <w:hideMark/>
          </w:tcPr>
          <w:p w14:paraId="78C21A89" w14:textId="77777777" w:rsidR="00A50D4D" w:rsidRPr="00AF5C91" w:rsidRDefault="00A50D4D">
            <w:r w:rsidRPr="00AF5C91">
              <w:t>1857.86</w:t>
            </w:r>
          </w:p>
        </w:tc>
        <w:tc>
          <w:tcPr>
            <w:tcW w:w="772" w:type="pct"/>
            <w:hideMark/>
          </w:tcPr>
          <w:p w14:paraId="4980F22E" w14:textId="77777777" w:rsidR="00A50D4D" w:rsidRPr="00AF5C91" w:rsidRDefault="00A50D4D">
            <w:r w:rsidRPr="00AF5C91">
              <w:t>1865.24</w:t>
            </w:r>
          </w:p>
        </w:tc>
        <w:tc>
          <w:tcPr>
            <w:tcW w:w="2330" w:type="pct"/>
            <w:hideMark/>
          </w:tcPr>
          <w:p w14:paraId="57B69DF4" w14:textId="77777777" w:rsidR="00A50D4D" w:rsidRPr="00AF5C91" w:rsidRDefault="00A50D4D">
            <w:r w:rsidRPr="00AF5C91">
              <w:t xml:space="preserve">shape = 1.212 (SE: 0.103); </w:t>
            </w:r>
          </w:p>
          <w:p w14:paraId="72D7A4A7" w14:textId="4A7A7A67" w:rsidR="00A50D4D" w:rsidRPr="00AF5C91" w:rsidRDefault="00A50D4D">
            <w:r w:rsidRPr="00AF5C91">
              <w:t>rate = 0.049 (SE: 0.006)</w:t>
            </w:r>
          </w:p>
        </w:tc>
      </w:tr>
      <w:tr w:rsidR="00A50D4D" w:rsidRPr="00AF5C91" w14:paraId="16239498" w14:textId="77777777" w:rsidTr="003C16B1">
        <w:tc>
          <w:tcPr>
            <w:tcW w:w="1127" w:type="pct"/>
            <w:hideMark/>
          </w:tcPr>
          <w:p w14:paraId="547D7A6A" w14:textId="77777777" w:rsidR="00A50D4D" w:rsidRPr="00AF5C91" w:rsidRDefault="00A50D4D">
            <w:r w:rsidRPr="00AF5C91">
              <w:t>Gompertz</w:t>
            </w:r>
          </w:p>
        </w:tc>
        <w:tc>
          <w:tcPr>
            <w:tcW w:w="772" w:type="pct"/>
            <w:hideMark/>
          </w:tcPr>
          <w:p w14:paraId="6CCE238D" w14:textId="77777777" w:rsidR="00A50D4D" w:rsidRPr="00AF5C91" w:rsidRDefault="00A50D4D">
            <w:r w:rsidRPr="00AF5C91">
              <w:t>1862.15</w:t>
            </w:r>
          </w:p>
        </w:tc>
        <w:tc>
          <w:tcPr>
            <w:tcW w:w="772" w:type="pct"/>
            <w:hideMark/>
          </w:tcPr>
          <w:p w14:paraId="3B36B968" w14:textId="77777777" w:rsidR="00A50D4D" w:rsidRPr="00AF5C91" w:rsidRDefault="00A50D4D">
            <w:r w:rsidRPr="00AF5C91">
              <w:t>1869.53</w:t>
            </w:r>
          </w:p>
        </w:tc>
        <w:tc>
          <w:tcPr>
            <w:tcW w:w="2330" w:type="pct"/>
            <w:hideMark/>
          </w:tcPr>
          <w:p w14:paraId="26F911C3" w14:textId="77777777" w:rsidR="00A50D4D" w:rsidRPr="00AF5C91" w:rsidRDefault="00A50D4D">
            <w:r w:rsidRPr="00AF5C91">
              <w:t xml:space="preserve">shape = -0.005 (SE: 0.006); </w:t>
            </w:r>
          </w:p>
          <w:p w14:paraId="3D7394E3" w14:textId="13D67FFF" w:rsidR="00A50D4D" w:rsidRPr="00AF5C91" w:rsidRDefault="00A50D4D">
            <w:r w:rsidRPr="00AF5C91">
              <w:t>rate = 0.042 (SE: 0.005)</w:t>
            </w:r>
          </w:p>
        </w:tc>
      </w:tr>
      <w:tr w:rsidR="00A50D4D" w:rsidRPr="00AF5C91" w14:paraId="42017F1E" w14:textId="77777777" w:rsidTr="003C16B1">
        <w:tc>
          <w:tcPr>
            <w:tcW w:w="1127" w:type="pct"/>
            <w:hideMark/>
          </w:tcPr>
          <w:p w14:paraId="6E0853AC" w14:textId="77777777" w:rsidR="00A50D4D" w:rsidRPr="00AF5C91" w:rsidRDefault="00A50D4D">
            <w:r w:rsidRPr="00AF5C91">
              <w:t>Weibull</w:t>
            </w:r>
          </w:p>
        </w:tc>
        <w:tc>
          <w:tcPr>
            <w:tcW w:w="772" w:type="pct"/>
            <w:hideMark/>
          </w:tcPr>
          <w:p w14:paraId="507EE020" w14:textId="77777777" w:rsidR="00A50D4D" w:rsidRPr="00AF5C91" w:rsidRDefault="00A50D4D">
            <w:r w:rsidRPr="00AF5C91">
              <w:t>1860.29</w:t>
            </w:r>
          </w:p>
        </w:tc>
        <w:tc>
          <w:tcPr>
            <w:tcW w:w="772" w:type="pct"/>
            <w:hideMark/>
          </w:tcPr>
          <w:p w14:paraId="2E69022B" w14:textId="77777777" w:rsidR="00A50D4D" w:rsidRPr="00AF5C91" w:rsidRDefault="00A50D4D">
            <w:r w:rsidRPr="00AF5C91">
              <w:t>1867.67</w:t>
            </w:r>
          </w:p>
        </w:tc>
        <w:tc>
          <w:tcPr>
            <w:tcW w:w="2330" w:type="pct"/>
            <w:hideMark/>
          </w:tcPr>
          <w:p w14:paraId="5CBEE6DD" w14:textId="77777777" w:rsidR="00A50D4D" w:rsidRPr="00AF5C91" w:rsidRDefault="00A50D4D">
            <w:r w:rsidRPr="00AF5C91">
              <w:t xml:space="preserve">shape = 1.096 (SE: 0.062); </w:t>
            </w:r>
          </w:p>
          <w:p w14:paraId="0D84FD99" w14:textId="3C2B1B30" w:rsidR="00A50D4D" w:rsidRPr="00AF5C91" w:rsidRDefault="00A50D4D">
            <w:r w:rsidRPr="00AF5C91">
              <w:t>scale = 25.536 (SE: 1.574)</w:t>
            </w:r>
          </w:p>
        </w:tc>
      </w:tr>
      <w:tr w:rsidR="00A50D4D" w:rsidRPr="00AF5C91" w14:paraId="750BA09F" w14:textId="77777777" w:rsidTr="003C16B1">
        <w:tc>
          <w:tcPr>
            <w:tcW w:w="1127" w:type="pct"/>
            <w:hideMark/>
          </w:tcPr>
          <w:p w14:paraId="4E768601" w14:textId="77777777" w:rsidR="00A50D4D" w:rsidRPr="00AF5C91" w:rsidRDefault="00A50D4D">
            <w:r w:rsidRPr="00AF5C91">
              <w:t>Log-logistic</w:t>
            </w:r>
          </w:p>
        </w:tc>
        <w:tc>
          <w:tcPr>
            <w:tcW w:w="772" w:type="pct"/>
            <w:hideMark/>
          </w:tcPr>
          <w:p w14:paraId="33FFA19E" w14:textId="77777777" w:rsidR="00A50D4D" w:rsidRPr="00AF5C91" w:rsidRDefault="00A50D4D">
            <w:r w:rsidRPr="00AF5C91">
              <w:t>1843.32</w:t>
            </w:r>
          </w:p>
        </w:tc>
        <w:tc>
          <w:tcPr>
            <w:tcW w:w="772" w:type="pct"/>
            <w:hideMark/>
          </w:tcPr>
          <w:p w14:paraId="70E7E849" w14:textId="77777777" w:rsidR="00A50D4D" w:rsidRPr="00AF5C91" w:rsidRDefault="00A50D4D">
            <w:r w:rsidRPr="00AF5C91">
              <w:t>1850.70</w:t>
            </w:r>
          </w:p>
        </w:tc>
        <w:tc>
          <w:tcPr>
            <w:tcW w:w="2330" w:type="pct"/>
            <w:hideMark/>
          </w:tcPr>
          <w:p w14:paraId="2B02D741" w14:textId="77777777" w:rsidR="00A50D4D" w:rsidRPr="00AF5C91" w:rsidRDefault="00A50D4D">
            <w:r w:rsidRPr="00AF5C91">
              <w:t xml:space="preserve">shape = 1.505 (SE: 0.086); </w:t>
            </w:r>
          </w:p>
          <w:p w14:paraId="0BC73A13" w14:textId="22AB91BD" w:rsidR="00A50D4D" w:rsidRPr="00AF5C91" w:rsidRDefault="00A50D4D">
            <w:r w:rsidRPr="00AF5C91">
              <w:t>scale = 16.607 (SE: 1.124)</w:t>
            </w:r>
          </w:p>
        </w:tc>
      </w:tr>
      <w:tr w:rsidR="00A50D4D" w:rsidRPr="00AF5C91" w14:paraId="0456A801" w14:textId="77777777" w:rsidTr="003C16B1">
        <w:tc>
          <w:tcPr>
            <w:tcW w:w="1127" w:type="pct"/>
            <w:hideMark/>
          </w:tcPr>
          <w:p w14:paraId="5A1DFD07" w14:textId="77777777" w:rsidR="00A50D4D" w:rsidRPr="00AF5C91" w:rsidRDefault="00A50D4D">
            <w:r w:rsidRPr="00AF5C91">
              <w:t>Log-normal</w:t>
            </w:r>
          </w:p>
        </w:tc>
        <w:tc>
          <w:tcPr>
            <w:tcW w:w="772" w:type="pct"/>
            <w:hideMark/>
          </w:tcPr>
          <w:p w14:paraId="4B80ECC1" w14:textId="77777777" w:rsidR="00A50D4D" w:rsidRPr="00AF5C91" w:rsidRDefault="00A50D4D">
            <w:r w:rsidRPr="00AF5C91">
              <w:t>1848.57</w:t>
            </w:r>
          </w:p>
        </w:tc>
        <w:tc>
          <w:tcPr>
            <w:tcW w:w="772" w:type="pct"/>
            <w:hideMark/>
          </w:tcPr>
          <w:p w14:paraId="2C078194" w14:textId="77777777" w:rsidR="00A50D4D" w:rsidRPr="00AF5C91" w:rsidRDefault="00A50D4D">
            <w:r w:rsidRPr="00AF5C91">
              <w:t>1855.95</w:t>
            </w:r>
          </w:p>
        </w:tc>
        <w:tc>
          <w:tcPr>
            <w:tcW w:w="2330" w:type="pct"/>
            <w:hideMark/>
          </w:tcPr>
          <w:p w14:paraId="0FE469A8" w14:textId="77777777" w:rsidR="00A50D4D" w:rsidRPr="00AF5C91" w:rsidRDefault="00A50D4D">
            <w:proofErr w:type="spellStart"/>
            <w:r w:rsidRPr="00AF5C91">
              <w:t>meanlog</w:t>
            </w:r>
            <w:proofErr w:type="spellEnd"/>
            <w:r w:rsidRPr="00AF5C91">
              <w:t xml:space="preserve"> = 2.810 (SE: 0.072); </w:t>
            </w:r>
          </w:p>
          <w:p w14:paraId="3702DFF6" w14:textId="2708990E" w:rsidR="00A50D4D" w:rsidRPr="00AF5C91" w:rsidRDefault="00A50D4D">
            <w:proofErr w:type="spellStart"/>
            <w:r w:rsidRPr="00AF5C91">
              <w:t>sdlog</w:t>
            </w:r>
            <w:proofErr w:type="spellEnd"/>
            <w:r w:rsidRPr="00AF5C91">
              <w:t xml:space="preserve"> = 1.173 (SE: 0.059)</w:t>
            </w:r>
          </w:p>
        </w:tc>
      </w:tr>
    </w:tbl>
    <w:p w14:paraId="66E715BB" w14:textId="77777777" w:rsidR="00A50D4D" w:rsidRPr="00AF5C91" w:rsidRDefault="00A50D4D" w:rsidP="009747F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09D0BA0" w14:textId="5E4C1F96" w:rsidR="00E1002A" w:rsidRPr="00AE53AB" w:rsidRDefault="00E25B68" w:rsidP="00E25B68">
      <w:pPr>
        <w:pStyle w:val="af5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bookmarkStart w:id="22" w:name="_Toc196749716"/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11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="00135408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="00135408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Estimated Model Parameters for PFS (PD-L1 CPS ≥ 1 Subgroup, TRAS + Chemo Group)</w:t>
      </w:r>
      <w:bookmarkEnd w:id="22"/>
      <w:r w:rsid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195"/>
        <w:gridCol w:w="1503"/>
        <w:gridCol w:w="1503"/>
        <w:gridCol w:w="4535"/>
      </w:tblGrid>
      <w:tr w:rsidR="00E1002A" w:rsidRPr="00AF5C91" w14:paraId="201FB73F" w14:textId="77777777" w:rsidTr="003C16B1">
        <w:tc>
          <w:tcPr>
            <w:tcW w:w="1127" w:type="pct"/>
            <w:hideMark/>
          </w:tcPr>
          <w:p w14:paraId="63D3E0C0" w14:textId="77777777" w:rsidR="00E1002A" w:rsidRPr="00AF5C91" w:rsidRDefault="00E1002A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Distribution</w:t>
            </w:r>
          </w:p>
        </w:tc>
        <w:tc>
          <w:tcPr>
            <w:tcW w:w="772" w:type="pct"/>
            <w:hideMark/>
          </w:tcPr>
          <w:p w14:paraId="5262079B" w14:textId="77777777" w:rsidR="00E1002A" w:rsidRPr="00AF5C91" w:rsidRDefault="00E1002A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AIC</w:t>
            </w:r>
          </w:p>
        </w:tc>
        <w:tc>
          <w:tcPr>
            <w:tcW w:w="772" w:type="pct"/>
            <w:hideMark/>
          </w:tcPr>
          <w:p w14:paraId="15CAA7B1" w14:textId="77777777" w:rsidR="00E1002A" w:rsidRPr="00AF5C91" w:rsidRDefault="00E1002A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BIC</w:t>
            </w:r>
          </w:p>
        </w:tc>
        <w:tc>
          <w:tcPr>
            <w:tcW w:w="2330" w:type="pct"/>
            <w:hideMark/>
          </w:tcPr>
          <w:p w14:paraId="1A8FF7BC" w14:textId="77777777" w:rsidR="00E1002A" w:rsidRPr="00AF5C91" w:rsidRDefault="00E1002A">
            <w:pPr>
              <w:jc w:val="center"/>
              <w:rPr>
                <w:b/>
                <w:bCs/>
              </w:rPr>
            </w:pPr>
            <w:r w:rsidRPr="00AF5C91">
              <w:rPr>
                <w:b/>
                <w:bCs/>
              </w:rPr>
              <w:t>Parameters</w:t>
            </w:r>
          </w:p>
        </w:tc>
      </w:tr>
      <w:tr w:rsidR="00E1002A" w:rsidRPr="00AF5C91" w14:paraId="2EF04085" w14:textId="77777777" w:rsidTr="003C16B1">
        <w:tc>
          <w:tcPr>
            <w:tcW w:w="1127" w:type="pct"/>
            <w:hideMark/>
          </w:tcPr>
          <w:p w14:paraId="7BC5BE74" w14:textId="77777777" w:rsidR="00E1002A" w:rsidRPr="00AF5C91" w:rsidRDefault="00E1002A">
            <w:pPr>
              <w:jc w:val="left"/>
            </w:pPr>
            <w:r w:rsidRPr="00AF5C91">
              <w:t>Exponential</w:t>
            </w:r>
          </w:p>
        </w:tc>
        <w:tc>
          <w:tcPr>
            <w:tcW w:w="772" w:type="pct"/>
            <w:hideMark/>
          </w:tcPr>
          <w:p w14:paraId="6C286EC9" w14:textId="77777777" w:rsidR="00E1002A" w:rsidRPr="00AF5C91" w:rsidRDefault="00E1002A">
            <w:r w:rsidRPr="00AF5C91">
              <w:t>1597.18</w:t>
            </w:r>
          </w:p>
        </w:tc>
        <w:tc>
          <w:tcPr>
            <w:tcW w:w="772" w:type="pct"/>
            <w:hideMark/>
          </w:tcPr>
          <w:p w14:paraId="662EFE97" w14:textId="77777777" w:rsidR="00E1002A" w:rsidRPr="00AF5C91" w:rsidRDefault="00E1002A">
            <w:r w:rsidRPr="00AF5C91">
              <w:t>1600.87</w:t>
            </w:r>
          </w:p>
        </w:tc>
        <w:tc>
          <w:tcPr>
            <w:tcW w:w="2330" w:type="pct"/>
            <w:hideMark/>
          </w:tcPr>
          <w:p w14:paraId="33E9E483" w14:textId="77777777" w:rsidR="00E1002A" w:rsidRPr="00AF5C91" w:rsidRDefault="00E1002A">
            <w:r w:rsidRPr="00AF5C91">
              <w:t>rate = 0.077 (SE: 0.005)</w:t>
            </w:r>
          </w:p>
        </w:tc>
      </w:tr>
      <w:tr w:rsidR="00E1002A" w:rsidRPr="00AF5C91" w14:paraId="6F704375" w14:textId="77777777" w:rsidTr="003C16B1">
        <w:tc>
          <w:tcPr>
            <w:tcW w:w="1127" w:type="pct"/>
            <w:hideMark/>
          </w:tcPr>
          <w:p w14:paraId="51E7FA5E" w14:textId="77777777" w:rsidR="00E1002A" w:rsidRPr="00AF5C91" w:rsidRDefault="00E1002A">
            <w:r w:rsidRPr="00AF5C91">
              <w:t>Gamma</w:t>
            </w:r>
          </w:p>
        </w:tc>
        <w:tc>
          <w:tcPr>
            <w:tcW w:w="772" w:type="pct"/>
            <w:hideMark/>
          </w:tcPr>
          <w:p w14:paraId="4B7CD000" w14:textId="77777777" w:rsidR="00E1002A" w:rsidRPr="00AF5C91" w:rsidRDefault="00E1002A">
            <w:r w:rsidRPr="00AF5C91">
              <w:t>1593.63</w:t>
            </w:r>
          </w:p>
        </w:tc>
        <w:tc>
          <w:tcPr>
            <w:tcW w:w="772" w:type="pct"/>
            <w:hideMark/>
          </w:tcPr>
          <w:p w14:paraId="0E446067" w14:textId="77777777" w:rsidR="00E1002A" w:rsidRPr="00AF5C91" w:rsidRDefault="00E1002A">
            <w:r w:rsidRPr="00AF5C91">
              <w:t>1601.02</w:t>
            </w:r>
          </w:p>
        </w:tc>
        <w:tc>
          <w:tcPr>
            <w:tcW w:w="2330" w:type="pct"/>
            <w:hideMark/>
          </w:tcPr>
          <w:p w14:paraId="59A52F6E" w14:textId="77777777" w:rsidR="00E1002A" w:rsidRPr="00AF5C91" w:rsidRDefault="00E1002A">
            <w:r w:rsidRPr="00AF5C91">
              <w:t xml:space="preserve">shape = 1.216 (SE: 0.098); </w:t>
            </w:r>
          </w:p>
          <w:p w14:paraId="7032FF12" w14:textId="43DEE933" w:rsidR="00E1002A" w:rsidRPr="00AF5C91" w:rsidRDefault="00E1002A">
            <w:r w:rsidRPr="00AF5C91">
              <w:t>rate = 0.097 (SE: 0.011)</w:t>
            </w:r>
          </w:p>
        </w:tc>
      </w:tr>
      <w:tr w:rsidR="00E1002A" w:rsidRPr="00AF5C91" w14:paraId="14EC404E" w14:textId="77777777" w:rsidTr="003C16B1">
        <w:tc>
          <w:tcPr>
            <w:tcW w:w="1127" w:type="pct"/>
            <w:hideMark/>
          </w:tcPr>
          <w:p w14:paraId="40D8CB53" w14:textId="77777777" w:rsidR="00E1002A" w:rsidRPr="00AF5C91" w:rsidRDefault="00E1002A">
            <w:r w:rsidRPr="00AF5C91">
              <w:t>Gompertz</w:t>
            </w:r>
          </w:p>
        </w:tc>
        <w:tc>
          <w:tcPr>
            <w:tcW w:w="772" w:type="pct"/>
            <w:hideMark/>
          </w:tcPr>
          <w:p w14:paraId="57FD17AD" w14:textId="77777777" w:rsidR="00E1002A" w:rsidRPr="00AF5C91" w:rsidRDefault="00E1002A">
            <w:r w:rsidRPr="00AF5C91">
              <w:t>1593.07</w:t>
            </w:r>
          </w:p>
        </w:tc>
        <w:tc>
          <w:tcPr>
            <w:tcW w:w="772" w:type="pct"/>
            <w:hideMark/>
          </w:tcPr>
          <w:p w14:paraId="23823099" w14:textId="77777777" w:rsidR="00E1002A" w:rsidRPr="00AF5C91" w:rsidRDefault="00E1002A">
            <w:r w:rsidRPr="00AF5C91">
              <w:t>1600.46</w:t>
            </w:r>
          </w:p>
        </w:tc>
        <w:tc>
          <w:tcPr>
            <w:tcW w:w="2330" w:type="pct"/>
            <w:hideMark/>
          </w:tcPr>
          <w:p w14:paraId="37045013" w14:textId="77777777" w:rsidR="00E1002A" w:rsidRPr="00AF5C91" w:rsidRDefault="00E1002A">
            <w:r w:rsidRPr="00AF5C91">
              <w:t xml:space="preserve">shape = -0.018 (SE: 0.008); </w:t>
            </w:r>
          </w:p>
          <w:p w14:paraId="548F34DF" w14:textId="31196A00" w:rsidR="00E1002A" w:rsidRPr="00AF5C91" w:rsidRDefault="00E1002A">
            <w:r w:rsidRPr="00AF5C91">
              <w:t>rate = 0.091 (SE: 0.008)</w:t>
            </w:r>
          </w:p>
        </w:tc>
      </w:tr>
      <w:tr w:rsidR="00E1002A" w:rsidRPr="00AF5C91" w14:paraId="4D31AC8A" w14:textId="77777777" w:rsidTr="003C16B1">
        <w:tc>
          <w:tcPr>
            <w:tcW w:w="1127" w:type="pct"/>
            <w:hideMark/>
          </w:tcPr>
          <w:p w14:paraId="466BBC63" w14:textId="77777777" w:rsidR="00E1002A" w:rsidRPr="00AF5C91" w:rsidRDefault="00E1002A">
            <w:r w:rsidRPr="00AF5C91">
              <w:t>Weibull</w:t>
            </w:r>
          </w:p>
        </w:tc>
        <w:tc>
          <w:tcPr>
            <w:tcW w:w="772" w:type="pct"/>
            <w:hideMark/>
          </w:tcPr>
          <w:p w14:paraId="2E2709D1" w14:textId="77777777" w:rsidR="00E1002A" w:rsidRPr="00AF5C91" w:rsidRDefault="00E1002A">
            <w:r w:rsidRPr="00AF5C91">
              <w:t>1597.91</w:t>
            </w:r>
          </w:p>
        </w:tc>
        <w:tc>
          <w:tcPr>
            <w:tcW w:w="772" w:type="pct"/>
            <w:hideMark/>
          </w:tcPr>
          <w:p w14:paraId="2AB06753" w14:textId="77777777" w:rsidR="00E1002A" w:rsidRPr="00AF5C91" w:rsidRDefault="00E1002A">
            <w:r w:rsidRPr="00AF5C91">
              <w:t>1605.29</w:t>
            </w:r>
          </w:p>
        </w:tc>
        <w:tc>
          <w:tcPr>
            <w:tcW w:w="2330" w:type="pct"/>
            <w:hideMark/>
          </w:tcPr>
          <w:p w14:paraId="574872D9" w14:textId="77777777" w:rsidR="00E1002A" w:rsidRPr="00AF5C91" w:rsidRDefault="00E1002A">
            <w:r w:rsidRPr="00AF5C91">
              <w:t xml:space="preserve">shape = 1.059 (SE: 0.053); </w:t>
            </w:r>
          </w:p>
          <w:p w14:paraId="4C78B12B" w14:textId="3B80CD15" w:rsidR="00E1002A" w:rsidRPr="00AF5C91" w:rsidRDefault="00E1002A">
            <w:r w:rsidRPr="00AF5C91">
              <w:t>scale = 13.054 (SE: 0.831)</w:t>
            </w:r>
          </w:p>
        </w:tc>
      </w:tr>
      <w:tr w:rsidR="00E1002A" w:rsidRPr="00AF5C91" w14:paraId="217ECD2D" w14:textId="77777777" w:rsidTr="003C16B1">
        <w:tc>
          <w:tcPr>
            <w:tcW w:w="1127" w:type="pct"/>
            <w:hideMark/>
          </w:tcPr>
          <w:p w14:paraId="05B515E2" w14:textId="77777777" w:rsidR="00E1002A" w:rsidRPr="00AF5C91" w:rsidRDefault="00E1002A">
            <w:r w:rsidRPr="00AF5C91">
              <w:t>Log-logistic</w:t>
            </w:r>
          </w:p>
        </w:tc>
        <w:tc>
          <w:tcPr>
            <w:tcW w:w="772" w:type="pct"/>
            <w:hideMark/>
          </w:tcPr>
          <w:p w14:paraId="0F153A39" w14:textId="77777777" w:rsidR="00E1002A" w:rsidRPr="00AF5C91" w:rsidRDefault="00E1002A">
            <w:r w:rsidRPr="00AF5C91">
              <w:t>1558.86</w:t>
            </w:r>
          </w:p>
        </w:tc>
        <w:tc>
          <w:tcPr>
            <w:tcW w:w="772" w:type="pct"/>
            <w:hideMark/>
          </w:tcPr>
          <w:p w14:paraId="3C675C3F" w14:textId="77777777" w:rsidR="00E1002A" w:rsidRPr="00AF5C91" w:rsidRDefault="00E1002A">
            <w:r w:rsidRPr="00AF5C91">
              <w:t>1566.24</w:t>
            </w:r>
          </w:p>
        </w:tc>
        <w:tc>
          <w:tcPr>
            <w:tcW w:w="2330" w:type="pct"/>
            <w:hideMark/>
          </w:tcPr>
          <w:p w14:paraId="4992B54B" w14:textId="77777777" w:rsidR="00E1002A" w:rsidRPr="00AF5C91" w:rsidRDefault="00E1002A">
            <w:r w:rsidRPr="00AF5C91">
              <w:t xml:space="preserve">shape = 1.667 (SE: 0.092); </w:t>
            </w:r>
          </w:p>
          <w:p w14:paraId="644AB7EC" w14:textId="116ACEF8" w:rsidR="00E1002A" w:rsidRPr="00AF5C91" w:rsidRDefault="00E1002A">
            <w:r w:rsidRPr="00AF5C91">
              <w:t>scale = 7.964 (SE: 0.507)</w:t>
            </w:r>
          </w:p>
        </w:tc>
      </w:tr>
      <w:tr w:rsidR="00E1002A" w:rsidRPr="00AF5C91" w14:paraId="038402E3" w14:textId="77777777" w:rsidTr="003C16B1">
        <w:tc>
          <w:tcPr>
            <w:tcW w:w="1127" w:type="pct"/>
            <w:hideMark/>
          </w:tcPr>
          <w:p w14:paraId="1891F52B" w14:textId="77777777" w:rsidR="00E1002A" w:rsidRPr="00AF5C91" w:rsidRDefault="00E1002A">
            <w:r w:rsidRPr="00AF5C91">
              <w:t>Log-normal</w:t>
            </w:r>
          </w:p>
        </w:tc>
        <w:tc>
          <w:tcPr>
            <w:tcW w:w="772" w:type="pct"/>
            <w:hideMark/>
          </w:tcPr>
          <w:p w14:paraId="3277207A" w14:textId="77777777" w:rsidR="00E1002A" w:rsidRPr="00AF5C91" w:rsidRDefault="00E1002A">
            <w:r w:rsidRPr="00AF5C91">
              <w:t>1561.85</w:t>
            </w:r>
          </w:p>
        </w:tc>
        <w:tc>
          <w:tcPr>
            <w:tcW w:w="772" w:type="pct"/>
            <w:hideMark/>
          </w:tcPr>
          <w:p w14:paraId="1F25C875" w14:textId="77777777" w:rsidR="00E1002A" w:rsidRPr="00AF5C91" w:rsidRDefault="00E1002A">
            <w:r w:rsidRPr="00AF5C91">
              <w:t>1569.23</w:t>
            </w:r>
          </w:p>
        </w:tc>
        <w:tc>
          <w:tcPr>
            <w:tcW w:w="2330" w:type="pct"/>
            <w:hideMark/>
          </w:tcPr>
          <w:p w14:paraId="24D7D7FE" w14:textId="77777777" w:rsidR="00E1002A" w:rsidRPr="00AF5C91" w:rsidRDefault="00E1002A">
            <w:proofErr w:type="spellStart"/>
            <w:r w:rsidRPr="00AF5C91">
              <w:t>meanlog</w:t>
            </w:r>
            <w:proofErr w:type="spellEnd"/>
            <w:r w:rsidRPr="00AF5C91">
              <w:t xml:space="preserve"> = 2.088 (SE: 0.066); </w:t>
            </w:r>
          </w:p>
          <w:p w14:paraId="0787E5B5" w14:textId="1C41D6BD" w:rsidR="00E1002A" w:rsidRPr="00AF5C91" w:rsidRDefault="00E1002A">
            <w:proofErr w:type="spellStart"/>
            <w:r w:rsidRPr="00AF5C91">
              <w:t>sdlog</w:t>
            </w:r>
            <w:proofErr w:type="spellEnd"/>
            <w:r w:rsidRPr="00AF5C91">
              <w:t xml:space="preserve"> = 1.058 (SE: 0.051)</w:t>
            </w:r>
          </w:p>
        </w:tc>
      </w:tr>
    </w:tbl>
    <w:p w14:paraId="75A063D5" w14:textId="77777777" w:rsidR="00E1002A" w:rsidRPr="00AF5C91" w:rsidRDefault="00E1002A" w:rsidP="009747F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9019589" w14:textId="7F09AB70" w:rsidR="009747FF" w:rsidRPr="00AE53AB" w:rsidRDefault="00E25B68" w:rsidP="00E25B68">
      <w:pPr>
        <w:pStyle w:val="af5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bookmarkStart w:id="23" w:name="_Toc196749717"/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12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="00BA7424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="003C16B1"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Results of the scenario analysis based on the lognormal survival distribution.</w:t>
      </w:r>
      <w:bookmarkEnd w:id="23"/>
    </w:p>
    <w:tbl>
      <w:tblPr>
        <w:tblStyle w:val="af2"/>
        <w:tblW w:w="9209" w:type="dxa"/>
        <w:tblLook w:val="04A0" w:firstRow="1" w:lastRow="0" w:firstColumn="1" w:lastColumn="0" w:noHBand="0" w:noVBand="1"/>
      </w:tblPr>
      <w:tblGrid>
        <w:gridCol w:w="2263"/>
        <w:gridCol w:w="3402"/>
        <w:gridCol w:w="3544"/>
      </w:tblGrid>
      <w:tr w:rsidR="00BA7424" w:rsidRPr="00BA7424" w14:paraId="1F8A9FDA" w14:textId="77777777" w:rsidTr="003C16B1">
        <w:trPr>
          <w:trHeight w:val="278"/>
        </w:trPr>
        <w:tc>
          <w:tcPr>
            <w:tcW w:w="2263" w:type="dxa"/>
            <w:vMerge w:val="restart"/>
            <w:noWrap/>
            <w:hideMark/>
          </w:tcPr>
          <w:p w14:paraId="1E2A7E4D" w14:textId="77777777" w:rsidR="00BA7424" w:rsidRPr="00BA7424" w:rsidRDefault="00BA7424" w:rsidP="00BA742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Group</w:t>
            </w:r>
          </w:p>
        </w:tc>
        <w:tc>
          <w:tcPr>
            <w:tcW w:w="6946" w:type="dxa"/>
            <w:gridSpan w:val="2"/>
            <w:noWrap/>
            <w:hideMark/>
          </w:tcPr>
          <w:p w14:paraId="5F3C18A7" w14:textId="77777777" w:rsidR="00BA7424" w:rsidRPr="00BA7424" w:rsidRDefault="00BA7424" w:rsidP="00BA7424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Scenario analysis </w:t>
            </w:r>
            <w:proofErr w:type="spellStart"/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analysis</w:t>
            </w:r>
            <w:proofErr w:type="spellEnd"/>
          </w:p>
        </w:tc>
      </w:tr>
      <w:tr w:rsidR="00BA7424" w:rsidRPr="00BA7424" w14:paraId="2EA99125" w14:textId="77777777" w:rsidTr="003C16B1">
        <w:trPr>
          <w:trHeight w:val="278"/>
        </w:trPr>
        <w:tc>
          <w:tcPr>
            <w:tcW w:w="2263" w:type="dxa"/>
            <w:vMerge/>
            <w:hideMark/>
          </w:tcPr>
          <w:p w14:paraId="2423383A" w14:textId="77777777" w:rsidR="00BA7424" w:rsidRPr="00BA7424" w:rsidRDefault="00BA7424" w:rsidP="00BA742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402" w:type="dxa"/>
            <w:noWrap/>
            <w:hideMark/>
          </w:tcPr>
          <w:p w14:paraId="7630CE3A" w14:textId="6DBF0AB2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PEMB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+TRAS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+Chemo group</w:t>
            </w:r>
          </w:p>
        </w:tc>
        <w:tc>
          <w:tcPr>
            <w:tcW w:w="3544" w:type="dxa"/>
            <w:noWrap/>
            <w:hideMark/>
          </w:tcPr>
          <w:p w14:paraId="49647A03" w14:textId="550A413A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TRAS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+Chemo group</w:t>
            </w:r>
          </w:p>
        </w:tc>
      </w:tr>
      <w:tr w:rsidR="00BA7424" w:rsidRPr="00BA7424" w14:paraId="58E6051B" w14:textId="77777777" w:rsidTr="003C16B1">
        <w:trPr>
          <w:trHeight w:val="278"/>
        </w:trPr>
        <w:tc>
          <w:tcPr>
            <w:tcW w:w="2263" w:type="dxa"/>
            <w:noWrap/>
            <w:hideMark/>
          </w:tcPr>
          <w:p w14:paraId="3A31F9EE" w14:textId="77777777" w:rsidR="00BA7424" w:rsidRPr="00BA7424" w:rsidRDefault="00BA7424" w:rsidP="00BA7424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st</w:t>
            </w:r>
          </w:p>
        </w:tc>
        <w:tc>
          <w:tcPr>
            <w:tcW w:w="3402" w:type="dxa"/>
            <w:noWrap/>
            <w:hideMark/>
          </w:tcPr>
          <w:p w14:paraId="2A4DEFDC" w14:textId="77777777" w:rsidR="00BA7424" w:rsidRPr="00BA7424" w:rsidRDefault="00BA7424" w:rsidP="00BA7424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44" w:type="dxa"/>
            <w:noWrap/>
            <w:hideMark/>
          </w:tcPr>
          <w:p w14:paraId="0AF7A0F1" w14:textId="77777777" w:rsidR="00BA7424" w:rsidRPr="00BA7424" w:rsidRDefault="00BA7424" w:rsidP="00BA74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7424" w:rsidRPr="00BA7424" w14:paraId="74C95D4D" w14:textId="77777777" w:rsidTr="003C16B1">
        <w:trPr>
          <w:trHeight w:val="278"/>
        </w:trPr>
        <w:tc>
          <w:tcPr>
            <w:tcW w:w="2263" w:type="dxa"/>
            <w:noWrap/>
            <w:hideMark/>
          </w:tcPr>
          <w:p w14:paraId="0B5EC88F" w14:textId="77777777" w:rsidR="00BA7424" w:rsidRPr="00BA7424" w:rsidRDefault="00BA7424" w:rsidP="00BA742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PFS</w:t>
            </w:r>
          </w:p>
        </w:tc>
        <w:tc>
          <w:tcPr>
            <w:tcW w:w="3402" w:type="dxa"/>
            <w:noWrap/>
            <w:hideMark/>
          </w:tcPr>
          <w:p w14:paraId="4E40D111" w14:textId="71FD380B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41,863.40</w:t>
            </w:r>
          </w:p>
        </w:tc>
        <w:tc>
          <w:tcPr>
            <w:tcW w:w="3544" w:type="dxa"/>
            <w:noWrap/>
            <w:hideMark/>
          </w:tcPr>
          <w:p w14:paraId="27A15F14" w14:textId="1A5C016C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17,072.38</w:t>
            </w:r>
          </w:p>
        </w:tc>
      </w:tr>
      <w:tr w:rsidR="00BA7424" w:rsidRPr="00BA7424" w14:paraId="5C44874C" w14:textId="77777777" w:rsidTr="003C16B1">
        <w:trPr>
          <w:trHeight w:val="278"/>
        </w:trPr>
        <w:tc>
          <w:tcPr>
            <w:tcW w:w="2263" w:type="dxa"/>
            <w:noWrap/>
            <w:hideMark/>
          </w:tcPr>
          <w:p w14:paraId="6C0D4769" w14:textId="77777777" w:rsidR="00BA7424" w:rsidRPr="00BA7424" w:rsidRDefault="00BA7424" w:rsidP="00BA742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PD</w:t>
            </w:r>
          </w:p>
        </w:tc>
        <w:tc>
          <w:tcPr>
            <w:tcW w:w="3402" w:type="dxa"/>
            <w:noWrap/>
            <w:hideMark/>
          </w:tcPr>
          <w:p w14:paraId="54796B79" w14:textId="56AF56C9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33,571.92</w:t>
            </w:r>
          </w:p>
        </w:tc>
        <w:tc>
          <w:tcPr>
            <w:tcW w:w="3544" w:type="dxa"/>
            <w:noWrap/>
            <w:hideMark/>
          </w:tcPr>
          <w:p w14:paraId="511CE330" w14:textId="1FA152F5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48,840.11</w:t>
            </w:r>
          </w:p>
        </w:tc>
      </w:tr>
      <w:tr w:rsidR="00BA7424" w:rsidRPr="00BA7424" w14:paraId="55259962" w14:textId="77777777" w:rsidTr="003C16B1">
        <w:trPr>
          <w:trHeight w:val="278"/>
        </w:trPr>
        <w:tc>
          <w:tcPr>
            <w:tcW w:w="2263" w:type="dxa"/>
            <w:noWrap/>
            <w:hideMark/>
          </w:tcPr>
          <w:p w14:paraId="4C0746CD" w14:textId="77777777" w:rsidR="00BA7424" w:rsidRPr="00BA7424" w:rsidRDefault="00BA7424" w:rsidP="00BA742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Death</w:t>
            </w:r>
          </w:p>
        </w:tc>
        <w:tc>
          <w:tcPr>
            <w:tcW w:w="3402" w:type="dxa"/>
            <w:noWrap/>
            <w:hideMark/>
          </w:tcPr>
          <w:p w14:paraId="4E33F84B" w14:textId="0AF8571A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1,857.38</w:t>
            </w:r>
          </w:p>
        </w:tc>
        <w:tc>
          <w:tcPr>
            <w:tcW w:w="3544" w:type="dxa"/>
            <w:noWrap/>
            <w:hideMark/>
          </w:tcPr>
          <w:p w14:paraId="3AC93C93" w14:textId="7432289B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1,874.63</w:t>
            </w:r>
          </w:p>
        </w:tc>
      </w:tr>
      <w:tr w:rsidR="00BA7424" w:rsidRPr="00BA7424" w14:paraId="070BBF89" w14:textId="77777777" w:rsidTr="003C16B1">
        <w:trPr>
          <w:trHeight w:val="278"/>
        </w:trPr>
        <w:tc>
          <w:tcPr>
            <w:tcW w:w="2263" w:type="dxa"/>
            <w:noWrap/>
            <w:hideMark/>
          </w:tcPr>
          <w:p w14:paraId="1E7A3778" w14:textId="77777777" w:rsidR="00BA7424" w:rsidRPr="00BA7424" w:rsidRDefault="00BA7424" w:rsidP="00BA742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3402" w:type="dxa"/>
            <w:noWrap/>
            <w:hideMark/>
          </w:tcPr>
          <w:p w14:paraId="51AEBB87" w14:textId="434CA9EF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77,292.69</w:t>
            </w:r>
          </w:p>
        </w:tc>
        <w:tc>
          <w:tcPr>
            <w:tcW w:w="3544" w:type="dxa"/>
            <w:noWrap/>
            <w:hideMark/>
          </w:tcPr>
          <w:p w14:paraId="375D0814" w14:textId="6F2017C1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67,787.12</w:t>
            </w:r>
          </w:p>
        </w:tc>
      </w:tr>
      <w:tr w:rsidR="00BA7424" w:rsidRPr="00BA7424" w14:paraId="494D27FE" w14:textId="77777777" w:rsidTr="003C16B1">
        <w:trPr>
          <w:trHeight w:val="278"/>
        </w:trPr>
        <w:tc>
          <w:tcPr>
            <w:tcW w:w="2263" w:type="dxa"/>
            <w:noWrap/>
            <w:hideMark/>
          </w:tcPr>
          <w:p w14:paraId="68BF9D32" w14:textId="77777777" w:rsidR="00BA7424" w:rsidRPr="00BA7424" w:rsidRDefault="00BA7424" w:rsidP="00BA7424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QALY</w:t>
            </w:r>
          </w:p>
        </w:tc>
        <w:tc>
          <w:tcPr>
            <w:tcW w:w="3402" w:type="dxa"/>
            <w:noWrap/>
            <w:hideMark/>
          </w:tcPr>
          <w:p w14:paraId="19FE6A5F" w14:textId="77777777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44" w:type="dxa"/>
            <w:noWrap/>
            <w:hideMark/>
          </w:tcPr>
          <w:p w14:paraId="504384DE" w14:textId="77777777" w:rsidR="00BA7424" w:rsidRPr="00BA7424" w:rsidRDefault="00BA7424" w:rsidP="003C16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7424" w:rsidRPr="00BA7424" w14:paraId="2F2224A7" w14:textId="77777777" w:rsidTr="003C16B1">
        <w:trPr>
          <w:trHeight w:val="278"/>
        </w:trPr>
        <w:tc>
          <w:tcPr>
            <w:tcW w:w="2263" w:type="dxa"/>
            <w:noWrap/>
            <w:hideMark/>
          </w:tcPr>
          <w:p w14:paraId="300411F7" w14:textId="77777777" w:rsidR="00BA7424" w:rsidRPr="00BA7424" w:rsidRDefault="00BA7424" w:rsidP="00BA742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PFS</w:t>
            </w:r>
          </w:p>
        </w:tc>
        <w:tc>
          <w:tcPr>
            <w:tcW w:w="3402" w:type="dxa"/>
            <w:noWrap/>
            <w:hideMark/>
          </w:tcPr>
          <w:p w14:paraId="273210A4" w14:textId="3D3C3077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1.19</w:t>
            </w:r>
          </w:p>
        </w:tc>
        <w:tc>
          <w:tcPr>
            <w:tcW w:w="3544" w:type="dxa"/>
            <w:noWrap/>
            <w:hideMark/>
          </w:tcPr>
          <w:p w14:paraId="46B52A3C" w14:textId="491C07B1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0.88</w:t>
            </w:r>
          </w:p>
        </w:tc>
      </w:tr>
      <w:tr w:rsidR="00BA7424" w:rsidRPr="00BA7424" w14:paraId="6FB77D03" w14:textId="77777777" w:rsidTr="003C16B1">
        <w:trPr>
          <w:trHeight w:val="278"/>
        </w:trPr>
        <w:tc>
          <w:tcPr>
            <w:tcW w:w="2263" w:type="dxa"/>
            <w:noWrap/>
            <w:hideMark/>
          </w:tcPr>
          <w:p w14:paraId="4BE4E0E0" w14:textId="77777777" w:rsidR="00BA7424" w:rsidRPr="00BA7424" w:rsidRDefault="00BA7424" w:rsidP="00BA742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PD</w:t>
            </w:r>
          </w:p>
        </w:tc>
        <w:tc>
          <w:tcPr>
            <w:tcW w:w="3402" w:type="dxa"/>
            <w:noWrap/>
            <w:hideMark/>
          </w:tcPr>
          <w:p w14:paraId="2693D2C9" w14:textId="535FEF8F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0.57</w:t>
            </w:r>
          </w:p>
        </w:tc>
        <w:tc>
          <w:tcPr>
            <w:tcW w:w="3544" w:type="dxa"/>
            <w:noWrap/>
            <w:hideMark/>
          </w:tcPr>
          <w:p w14:paraId="100A2198" w14:textId="22762E1F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0.70</w:t>
            </w:r>
          </w:p>
        </w:tc>
      </w:tr>
      <w:tr w:rsidR="00BA7424" w:rsidRPr="00BA7424" w14:paraId="6A6AA9FA" w14:textId="77777777" w:rsidTr="003C16B1">
        <w:trPr>
          <w:trHeight w:val="278"/>
        </w:trPr>
        <w:tc>
          <w:tcPr>
            <w:tcW w:w="2263" w:type="dxa"/>
            <w:noWrap/>
            <w:hideMark/>
          </w:tcPr>
          <w:p w14:paraId="6D43D027" w14:textId="77777777" w:rsidR="00BA7424" w:rsidRPr="00BA7424" w:rsidRDefault="00BA7424" w:rsidP="00BA742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3402" w:type="dxa"/>
            <w:noWrap/>
            <w:hideMark/>
          </w:tcPr>
          <w:p w14:paraId="5D954FF1" w14:textId="2AD427B1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1.76</w:t>
            </w:r>
          </w:p>
        </w:tc>
        <w:tc>
          <w:tcPr>
            <w:tcW w:w="3544" w:type="dxa"/>
            <w:noWrap/>
            <w:hideMark/>
          </w:tcPr>
          <w:p w14:paraId="4428C06B" w14:textId="28036F45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1.58</w:t>
            </w:r>
          </w:p>
        </w:tc>
      </w:tr>
      <w:tr w:rsidR="00BA7424" w:rsidRPr="00BA7424" w14:paraId="2D8BFA14" w14:textId="77777777" w:rsidTr="003C16B1">
        <w:trPr>
          <w:trHeight w:val="278"/>
        </w:trPr>
        <w:tc>
          <w:tcPr>
            <w:tcW w:w="2263" w:type="dxa"/>
            <w:noWrap/>
            <w:hideMark/>
          </w:tcPr>
          <w:p w14:paraId="1907C53F" w14:textId="77777777" w:rsidR="00BA7424" w:rsidRPr="00BA7424" w:rsidRDefault="00BA7424" w:rsidP="00BA7424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Ys</w:t>
            </w:r>
          </w:p>
        </w:tc>
        <w:tc>
          <w:tcPr>
            <w:tcW w:w="3402" w:type="dxa"/>
            <w:noWrap/>
            <w:hideMark/>
          </w:tcPr>
          <w:p w14:paraId="5A26CB2A" w14:textId="77777777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544" w:type="dxa"/>
            <w:noWrap/>
            <w:hideMark/>
          </w:tcPr>
          <w:p w14:paraId="1D4CFCD3" w14:textId="77777777" w:rsidR="00BA7424" w:rsidRPr="00BA7424" w:rsidRDefault="00BA7424" w:rsidP="003C16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7424" w:rsidRPr="00BA7424" w14:paraId="2AE37B05" w14:textId="77777777" w:rsidTr="003C16B1">
        <w:trPr>
          <w:trHeight w:val="278"/>
        </w:trPr>
        <w:tc>
          <w:tcPr>
            <w:tcW w:w="2263" w:type="dxa"/>
            <w:noWrap/>
            <w:hideMark/>
          </w:tcPr>
          <w:p w14:paraId="6E05996B" w14:textId="77777777" w:rsidR="00BA7424" w:rsidRPr="00BA7424" w:rsidRDefault="00BA7424" w:rsidP="00BA742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PFS</w:t>
            </w:r>
          </w:p>
        </w:tc>
        <w:tc>
          <w:tcPr>
            <w:tcW w:w="3402" w:type="dxa"/>
            <w:noWrap/>
            <w:hideMark/>
          </w:tcPr>
          <w:p w14:paraId="67DB9B00" w14:textId="26D065DC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1.50</w:t>
            </w:r>
          </w:p>
        </w:tc>
        <w:tc>
          <w:tcPr>
            <w:tcW w:w="3544" w:type="dxa"/>
            <w:noWrap/>
            <w:hideMark/>
          </w:tcPr>
          <w:p w14:paraId="6ED63606" w14:textId="23E080D1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1.11</w:t>
            </w:r>
          </w:p>
        </w:tc>
      </w:tr>
      <w:tr w:rsidR="00BA7424" w:rsidRPr="00BA7424" w14:paraId="65AC07BA" w14:textId="77777777" w:rsidTr="003C16B1">
        <w:trPr>
          <w:trHeight w:val="278"/>
        </w:trPr>
        <w:tc>
          <w:tcPr>
            <w:tcW w:w="2263" w:type="dxa"/>
            <w:noWrap/>
            <w:hideMark/>
          </w:tcPr>
          <w:p w14:paraId="73F32596" w14:textId="77777777" w:rsidR="00BA7424" w:rsidRPr="00BA7424" w:rsidRDefault="00BA7424" w:rsidP="00BA742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PD</w:t>
            </w:r>
          </w:p>
        </w:tc>
        <w:tc>
          <w:tcPr>
            <w:tcW w:w="3402" w:type="dxa"/>
            <w:noWrap/>
            <w:hideMark/>
          </w:tcPr>
          <w:p w14:paraId="51F5E33A" w14:textId="76BA87DF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0.98</w:t>
            </w:r>
          </w:p>
        </w:tc>
        <w:tc>
          <w:tcPr>
            <w:tcW w:w="3544" w:type="dxa"/>
            <w:noWrap/>
            <w:hideMark/>
          </w:tcPr>
          <w:p w14:paraId="611B0C19" w14:textId="6CFB6DD2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1.21</w:t>
            </w:r>
          </w:p>
        </w:tc>
      </w:tr>
      <w:tr w:rsidR="00BA7424" w:rsidRPr="00BA7424" w14:paraId="047560FE" w14:textId="77777777" w:rsidTr="003C16B1">
        <w:trPr>
          <w:trHeight w:val="278"/>
        </w:trPr>
        <w:tc>
          <w:tcPr>
            <w:tcW w:w="2263" w:type="dxa"/>
            <w:noWrap/>
            <w:hideMark/>
          </w:tcPr>
          <w:p w14:paraId="13B152F3" w14:textId="77777777" w:rsidR="00BA7424" w:rsidRPr="00BA7424" w:rsidRDefault="00BA7424" w:rsidP="00BA742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otal</w:t>
            </w:r>
          </w:p>
        </w:tc>
        <w:tc>
          <w:tcPr>
            <w:tcW w:w="3402" w:type="dxa"/>
            <w:noWrap/>
            <w:hideMark/>
          </w:tcPr>
          <w:p w14:paraId="14C7E8BB" w14:textId="04B0FC37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2.48</w:t>
            </w:r>
          </w:p>
        </w:tc>
        <w:tc>
          <w:tcPr>
            <w:tcW w:w="3544" w:type="dxa"/>
            <w:noWrap/>
            <w:hideMark/>
          </w:tcPr>
          <w:p w14:paraId="5438071A" w14:textId="14C88540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2.32</w:t>
            </w:r>
          </w:p>
        </w:tc>
      </w:tr>
      <w:tr w:rsidR="00BA7424" w:rsidRPr="00BA7424" w14:paraId="12F83C1B" w14:textId="77777777" w:rsidTr="003C16B1">
        <w:trPr>
          <w:trHeight w:val="278"/>
        </w:trPr>
        <w:tc>
          <w:tcPr>
            <w:tcW w:w="2263" w:type="dxa"/>
            <w:noWrap/>
            <w:hideMark/>
          </w:tcPr>
          <w:p w14:paraId="26169D02" w14:textId="77777777" w:rsidR="00BA7424" w:rsidRPr="00BA7424" w:rsidRDefault="00BA7424" w:rsidP="00BA742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Incremental Costs</w:t>
            </w:r>
          </w:p>
        </w:tc>
        <w:tc>
          <w:tcPr>
            <w:tcW w:w="3402" w:type="dxa"/>
            <w:noWrap/>
            <w:hideMark/>
          </w:tcPr>
          <w:p w14:paraId="4C921A10" w14:textId="6BACB5B9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9,505.58</w:t>
            </w:r>
          </w:p>
        </w:tc>
        <w:tc>
          <w:tcPr>
            <w:tcW w:w="3544" w:type="dxa"/>
            <w:noWrap/>
            <w:hideMark/>
          </w:tcPr>
          <w:p w14:paraId="1BFEA477" w14:textId="77777777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BA7424" w:rsidRPr="00BA7424" w14:paraId="32D11114" w14:textId="77777777" w:rsidTr="003C16B1">
        <w:trPr>
          <w:trHeight w:val="278"/>
        </w:trPr>
        <w:tc>
          <w:tcPr>
            <w:tcW w:w="2263" w:type="dxa"/>
            <w:noWrap/>
            <w:hideMark/>
          </w:tcPr>
          <w:p w14:paraId="5826873D" w14:textId="77777777" w:rsidR="00BA7424" w:rsidRPr="00BA7424" w:rsidRDefault="00BA7424" w:rsidP="00BA742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Incremental QALYs</w:t>
            </w:r>
          </w:p>
        </w:tc>
        <w:tc>
          <w:tcPr>
            <w:tcW w:w="3402" w:type="dxa"/>
            <w:noWrap/>
            <w:hideMark/>
          </w:tcPr>
          <w:p w14:paraId="591F082C" w14:textId="5BC4735D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0.18</w:t>
            </w:r>
          </w:p>
        </w:tc>
        <w:tc>
          <w:tcPr>
            <w:tcW w:w="3544" w:type="dxa"/>
            <w:noWrap/>
            <w:hideMark/>
          </w:tcPr>
          <w:p w14:paraId="16897819" w14:textId="77777777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BA7424" w:rsidRPr="00BA7424" w14:paraId="7A46A78B" w14:textId="77777777" w:rsidTr="003C16B1">
        <w:trPr>
          <w:trHeight w:val="278"/>
        </w:trPr>
        <w:tc>
          <w:tcPr>
            <w:tcW w:w="2263" w:type="dxa"/>
            <w:noWrap/>
            <w:hideMark/>
          </w:tcPr>
          <w:p w14:paraId="1988F65F" w14:textId="77777777" w:rsidR="00BA7424" w:rsidRPr="00BA7424" w:rsidRDefault="00BA7424" w:rsidP="00BA742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Incremental LYs</w:t>
            </w:r>
          </w:p>
        </w:tc>
        <w:tc>
          <w:tcPr>
            <w:tcW w:w="3402" w:type="dxa"/>
            <w:noWrap/>
            <w:hideMark/>
          </w:tcPr>
          <w:p w14:paraId="366066A4" w14:textId="1A8AAC0D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0.17</w:t>
            </w:r>
          </w:p>
        </w:tc>
        <w:tc>
          <w:tcPr>
            <w:tcW w:w="3544" w:type="dxa"/>
            <w:noWrap/>
            <w:hideMark/>
          </w:tcPr>
          <w:p w14:paraId="2B4E6A09" w14:textId="77777777" w:rsidR="00BA7424" w:rsidRPr="00BA7424" w:rsidRDefault="00BA7424" w:rsidP="003C16B1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BA7424" w:rsidRPr="00BA7424" w14:paraId="76FA92A8" w14:textId="77777777" w:rsidTr="003C16B1">
        <w:trPr>
          <w:trHeight w:val="278"/>
        </w:trPr>
        <w:tc>
          <w:tcPr>
            <w:tcW w:w="2263" w:type="dxa"/>
            <w:noWrap/>
            <w:hideMark/>
          </w:tcPr>
          <w:p w14:paraId="03967C41" w14:textId="77777777" w:rsidR="00BA7424" w:rsidRPr="00BA7424" w:rsidRDefault="00BA7424" w:rsidP="00BA742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ICER($/QALYs)</w:t>
            </w:r>
          </w:p>
        </w:tc>
        <w:tc>
          <w:tcPr>
            <w:tcW w:w="3402" w:type="dxa"/>
            <w:noWrap/>
            <w:hideMark/>
          </w:tcPr>
          <w:p w14:paraId="3F298DB9" w14:textId="77777777" w:rsidR="00BA7424" w:rsidRPr="00BA7424" w:rsidRDefault="00BA7424" w:rsidP="00BA7424">
            <w:pPr>
              <w:widowControl/>
              <w:jc w:val="right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52,503.85 </w:t>
            </w:r>
          </w:p>
        </w:tc>
        <w:tc>
          <w:tcPr>
            <w:tcW w:w="3544" w:type="dxa"/>
            <w:noWrap/>
            <w:hideMark/>
          </w:tcPr>
          <w:p w14:paraId="382ED051" w14:textId="77777777" w:rsidR="00BA7424" w:rsidRPr="00BA7424" w:rsidRDefault="00BA7424" w:rsidP="00BA7424">
            <w:pPr>
              <w:widowControl/>
              <w:jc w:val="right"/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7424">
              <w:rPr>
                <w:rFonts w:ascii="Times New Roman" w:eastAsia="黑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</w:tbl>
    <w:p w14:paraId="07ECCFF7" w14:textId="60D6ED68" w:rsidR="003C16B1" w:rsidRPr="003C16B1" w:rsidRDefault="00AE53AB" w:rsidP="003C16B1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24" w:name="_Hlk196748514"/>
      <w:r w:rsidRPr="00AF5C91">
        <w:rPr>
          <w:rFonts w:ascii="Times New Roman" w:eastAsia="宋体" w:hAnsi="Times New Roman" w:cs="Times New Roman"/>
          <w:sz w:val="24"/>
          <w:szCs w:val="24"/>
        </w:rPr>
        <w:t xml:space="preserve">Note: </w:t>
      </w:r>
      <w:r w:rsidR="003C16B1" w:rsidRPr="003C16B1">
        <w:rPr>
          <w:rFonts w:ascii="Times New Roman" w:eastAsia="宋体" w:hAnsi="Times New Roman" w:cs="Times New Roman"/>
          <w:sz w:val="24"/>
          <w:szCs w:val="24"/>
        </w:rPr>
        <w:t xml:space="preserve">PEM + TRAS + Chemo = pembrolizumab plus trastuzumab and chemotherapy; TRAS + Chemo = trastuzumab plus chemotherapy; OS = overall survival; </w:t>
      </w:r>
      <w:bookmarkStart w:id="25" w:name="_Hlk196748594"/>
      <w:r w:rsidR="003C16B1" w:rsidRPr="003C16B1">
        <w:rPr>
          <w:rFonts w:ascii="Times New Roman" w:eastAsia="宋体" w:hAnsi="Times New Roman" w:cs="Times New Roman"/>
          <w:sz w:val="24"/>
          <w:szCs w:val="24"/>
        </w:rPr>
        <w:t>PFS = progression-free survival; PD = progressive disease</w:t>
      </w:r>
      <w:bookmarkEnd w:id="25"/>
      <w:r w:rsidR="003C16B1" w:rsidRPr="003C16B1">
        <w:rPr>
          <w:rFonts w:ascii="Times New Roman" w:eastAsia="宋体" w:hAnsi="Times New Roman" w:cs="Times New Roman"/>
          <w:sz w:val="24"/>
          <w:szCs w:val="24"/>
        </w:rPr>
        <w:t>; QALY = quality-adjusted life year; LY = life year; ICER = incremental cost-effectiveness ratio.</w:t>
      </w:r>
    </w:p>
    <w:p w14:paraId="1C3B2D98" w14:textId="22F2DFF1" w:rsidR="00BA7424" w:rsidRDefault="003C16B1" w:rsidP="003C16B1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C16B1">
        <w:rPr>
          <w:rFonts w:ascii="Times New Roman" w:eastAsia="宋体" w:hAnsi="Times New Roman" w:cs="Times New Roman"/>
          <w:sz w:val="24"/>
          <w:szCs w:val="24"/>
        </w:rPr>
        <w:t>Incremental results are calculated relative to the TRAS + Chemo group.</w:t>
      </w:r>
    </w:p>
    <w:bookmarkEnd w:id="24"/>
    <w:p w14:paraId="2C4B7D81" w14:textId="77777777" w:rsidR="00BA7424" w:rsidRDefault="00BA7424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1AAEC88" w14:textId="77777777" w:rsidR="00BA7424" w:rsidRDefault="00BA7424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4AB27FA" w14:textId="77777777" w:rsidR="00BA7424" w:rsidRPr="00AF5C91" w:rsidRDefault="00BA7424">
      <w:pPr>
        <w:widowControl/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p w14:paraId="2E0DEB9D" w14:textId="2964A053" w:rsidR="00D82F2B" w:rsidRPr="00AE53AB" w:rsidRDefault="00E25B68" w:rsidP="00E25B68">
      <w:pPr>
        <w:pStyle w:val="af5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26" w:name="_Toc196749718"/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t>13</w:t>
      </w:r>
      <w:r w:rsidRPr="00AE53AB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="00817951" w:rsidRP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 CHEERS Checklist (2022)</w:t>
      </w:r>
      <w:bookmarkEnd w:id="26"/>
      <w:r w:rsidR="00AE53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2"/>
        <w:tblW w:w="8505" w:type="dxa"/>
        <w:tblLook w:val="04A0" w:firstRow="1" w:lastRow="0" w:firstColumn="1" w:lastColumn="0" w:noHBand="0" w:noVBand="1"/>
      </w:tblPr>
      <w:tblGrid>
        <w:gridCol w:w="2259"/>
        <w:gridCol w:w="715"/>
        <w:gridCol w:w="3274"/>
        <w:gridCol w:w="2257"/>
      </w:tblGrid>
      <w:tr w:rsidR="00817951" w:rsidRPr="00AF5C91" w14:paraId="5E1F08D2" w14:textId="77777777" w:rsidTr="00907485">
        <w:tc>
          <w:tcPr>
            <w:tcW w:w="0" w:type="auto"/>
            <w:hideMark/>
          </w:tcPr>
          <w:p w14:paraId="220D46DB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14:ligatures w14:val="none"/>
              </w:rPr>
            </w:pPr>
            <w:r w:rsidRPr="00AF5C91">
              <w:rPr>
                <w:rFonts w:ascii="Times New Roman" w:eastAsia="DejaVu Sans" w:hAnsi="Times New Roman" w:cs="Times New Roman"/>
                <w:b/>
                <w:color w:val="0D0D0D" w:themeColor="text1" w:themeTint="F2"/>
                <w:sz w:val="20"/>
                <w:szCs w:val="20"/>
              </w:rPr>
              <w:t>Topic</w:t>
            </w:r>
          </w:p>
        </w:tc>
        <w:tc>
          <w:tcPr>
            <w:tcW w:w="0" w:type="auto"/>
            <w:hideMark/>
          </w:tcPr>
          <w:p w14:paraId="726412E0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/>
                <w:color w:val="0D0D0D" w:themeColor="text1" w:themeTint="F2"/>
                <w:sz w:val="20"/>
                <w:szCs w:val="20"/>
              </w:rPr>
              <w:t>No.</w:t>
            </w:r>
          </w:p>
        </w:tc>
        <w:tc>
          <w:tcPr>
            <w:tcW w:w="0" w:type="auto"/>
            <w:hideMark/>
          </w:tcPr>
          <w:p w14:paraId="04351AFB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/>
                <w:color w:val="0D0D0D" w:themeColor="text1" w:themeTint="F2"/>
                <w:sz w:val="20"/>
                <w:szCs w:val="20"/>
              </w:rPr>
              <w:t>Item</w:t>
            </w:r>
          </w:p>
        </w:tc>
        <w:tc>
          <w:tcPr>
            <w:tcW w:w="2257" w:type="dxa"/>
            <w:hideMark/>
          </w:tcPr>
          <w:p w14:paraId="0458CF8D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/>
                <w:color w:val="0D0D0D" w:themeColor="text1" w:themeTint="F2"/>
                <w:sz w:val="20"/>
                <w:szCs w:val="20"/>
              </w:rPr>
              <w:t>Location wher</w:t>
            </w:r>
            <w:r w:rsidRPr="00AF5C91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  <w:t>e items is reported</w:t>
            </w:r>
          </w:p>
        </w:tc>
      </w:tr>
      <w:tr w:rsidR="00817951" w:rsidRPr="00AF5C91" w14:paraId="36657551" w14:textId="77777777" w:rsidTr="00907485">
        <w:tc>
          <w:tcPr>
            <w:tcW w:w="0" w:type="auto"/>
            <w:vMerge w:val="restart"/>
            <w:hideMark/>
          </w:tcPr>
          <w:p w14:paraId="67A24DC2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0" w:type="auto"/>
          </w:tcPr>
          <w:p w14:paraId="588DF3C7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CDED23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</w:tcPr>
          <w:p w14:paraId="6F0F3B5E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951" w:rsidRPr="00AF5C91" w14:paraId="45976AB7" w14:textId="77777777" w:rsidTr="00907485">
        <w:tc>
          <w:tcPr>
            <w:tcW w:w="0" w:type="auto"/>
            <w:vMerge/>
            <w:hideMark/>
          </w:tcPr>
          <w:p w14:paraId="6D527B1E" w14:textId="77777777" w:rsidR="00817951" w:rsidRPr="00AF5C91" w:rsidRDefault="00817951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4A0DCF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40084DC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dentify the study as an economic evaluation and specify the interventions being compared.</w:t>
            </w:r>
          </w:p>
        </w:tc>
        <w:tc>
          <w:tcPr>
            <w:tcW w:w="2257" w:type="dxa"/>
            <w:hideMark/>
          </w:tcPr>
          <w:p w14:paraId="22F5AA6A" w14:textId="19812B53" w:rsidR="00817951" w:rsidRPr="00AF5C91" w:rsidRDefault="00256108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 w:rsidR="00E958BB"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ction "</w:t>
            </w:r>
            <w:r w:rsidR="005F014D" w:rsidRPr="00AF5C91">
              <w:rPr>
                <w:rFonts w:ascii="Times New Roman" w:hAnsi="Times New Roman" w:cs="Times New Roman"/>
                <w:sz w:val="20"/>
                <w:szCs w:val="20"/>
              </w:rPr>
              <w:t>Title page</w:t>
            </w:r>
            <w:r w:rsidR="00E958BB"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</w:t>
            </w:r>
          </w:p>
        </w:tc>
      </w:tr>
      <w:tr w:rsidR="00817951" w:rsidRPr="00AF5C91" w14:paraId="6C408FBA" w14:textId="77777777" w:rsidTr="00907485">
        <w:tc>
          <w:tcPr>
            <w:tcW w:w="0" w:type="auto"/>
            <w:vMerge w:val="restart"/>
            <w:hideMark/>
          </w:tcPr>
          <w:p w14:paraId="5CE5CFE3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0" w:type="auto"/>
          </w:tcPr>
          <w:p w14:paraId="77651665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192636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</w:tcPr>
          <w:p w14:paraId="6BDBD9D4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951" w:rsidRPr="00AF5C91" w14:paraId="027C6B86" w14:textId="77777777" w:rsidTr="00907485">
        <w:tc>
          <w:tcPr>
            <w:tcW w:w="0" w:type="auto"/>
            <w:vMerge/>
            <w:hideMark/>
          </w:tcPr>
          <w:p w14:paraId="03D6BA33" w14:textId="77777777" w:rsidR="00817951" w:rsidRPr="00AF5C91" w:rsidRDefault="00817951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B1F218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8A16C11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rovide a structured summary that highlights context, key methods, results, and alternative analyses.</w:t>
            </w:r>
          </w:p>
        </w:tc>
        <w:tc>
          <w:tcPr>
            <w:tcW w:w="2257" w:type="dxa"/>
            <w:hideMark/>
          </w:tcPr>
          <w:p w14:paraId="3E32516C" w14:textId="24F45140" w:rsidR="005F014D" w:rsidRPr="00AF5C91" w:rsidRDefault="00256108" w:rsidP="005F01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F5C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e</w:t>
            </w:r>
            <w:r w:rsidR="00E958BB"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tion "</w:t>
            </w:r>
            <w:r w:rsidR="005F014D" w:rsidRPr="00AF5C91">
              <w:rPr>
                <w:rFonts w:ascii="Times New Roman" w:eastAsia="等线" w:hAnsi="Times New Roman" w:cs="Times New Roman"/>
                <w:kern w:val="0"/>
                <w:sz w:val="22"/>
              </w:rPr>
              <w:t>Abstract</w:t>
            </w:r>
            <w:r w:rsidR="00E958BB"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</w:t>
            </w:r>
          </w:p>
          <w:p w14:paraId="73BBB0D9" w14:textId="676ABD88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951" w:rsidRPr="00AF5C91" w14:paraId="27A3FF6A" w14:textId="77777777" w:rsidTr="00907485">
        <w:tc>
          <w:tcPr>
            <w:tcW w:w="0" w:type="auto"/>
            <w:hideMark/>
          </w:tcPr>
          <w:p w14:paraId="7A359C5D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0" w:type="auto"/>
          </w:tcPr>
          <w:p w14:paraId="75BC8DD3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99DA1A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</w:tcPr>
          <w:p w14:paraId="7250FA6C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951" w:rsidRPr="00AF5C91" w14:paraId="48967B38" w14:textId="77777777" w:rsidTr="00907485">
        <w:tc>
          <w:tcPr>
            <w:tcW w:w="0" w:type="auto"/>
            <w:hideMark/>
          </w:tcPr>
          <w:p w14:paraId="598A5ADA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Background and objectives</w:t>
            </w:r>
          </w:p>
        </w:tc>
        <w:tc>
          <w:tcPr>
            <w:tcW w:w="0" w:type="auto"/>
            <w:hideMark/>
          </w:tcPr>
          <w:p w14:paraId="2BCC32C4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53C44D50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2257" w:type="dxa"/>
            <w:hideMark/>
          </w:tcPr>
          <w:p w14:paraId="2CD6D42D" w14:textId="38B84B59" w:rsidR="00817951" w:rsidRPr="00AF5C91" w:rsidRDefault="00256108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 w:rsidR="00E958BB"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ction "</w:t>
            </w:r>
            <w:r w:rsidR="005F014D"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ntroduction</w:t>
            </w:r>
            <w:r w:rsidR="00E958BB"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</w:t>
            </w:r>
          </w:p>
        </w:tc>
      </w:tr>
      <w:tr w:rsidR="00817951" w:rsidRPr="00AF5C91" w14:paraId="145ACE9C" w14:textId="77777777" w:rsidTr="00907485">
        <w:tc>
          <w:tcPr>
            <w:tcW w:w="0" w:type="auto"/>
            <w:hideMark/>
          </w:tcPr>
          <w:p w14:paraId="5001E803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0" w:type="auto"/>
          </w:tcPr>
          <w:p w14:paraId="742E9EAB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89EF52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</w:tcPr>
          <w:p w14:paraId="35AEF787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951" w:rsidRPr="00AF5C91" w14:paraId="44E9EFD2" w14:textId="77777777" w:rsidTr="00907485">
        <w:tc>
          <w:tcPr>
            <w:tcW w:w="0" w:type="auto"/>
            <w:hideMark/>
          </w:tcPr>
          <w:p w14:paraId="7AB504F8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Health economic analysis plan</w:t>
            </w:r>
          </w:p>
        </w:tc>
        <w:tc>
          <w:tcPr>
            <w:tcW w:w="0" w:type="auto"/>
            <w:hideMark/>
          </w:tcPr>
          <w:p w14:paraId="0D8C972E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65908791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ndicate whether a health economic analysis plan was developed and where available.</w:t>
            </w:r>
          </w:p>
        </w:tc>
        <w:tc>
          <w:tcPr>
            <w:tcW w:w="2257" w:type="dxa"/>
            <w:hideMark/>
          </w:tcPr>
          <w:p w14:paraId="74ADA6EE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817951" w:rsidRPr="00AF5C91" w14:paraId="519E02CC" w14:textId="77777777" w:rsidTr="00907485">
        <w:tc>
          <w:tcPr>
            <w:tcW w:w="0" w:type="auto"/>
            <w:hideMark/>
          </w:tcPr>
          <w:p w14:paraId="5DA232C3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hideMark/>
          </w:tcPr>
          <w:p w14:paraId="32825D20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4E3B58E2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2257" w:type="dxa"/>
            <w:hideMark/>
          </w:tcPr>
          <w:p w14:paraId="55CDC226" w14:textId="2014402D" w:rsidR="00817951" w:rsidRPr="00AF5C91" w:rsidRDefault="00256108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 w:rsidR="00CC2985"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ction "</w:t>
            </w:r>
            <w:r w:rsidR="00CC2985"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Population and Interventions</w:t>
            </w:r>
            <w:r w:rsidR="00CC2985"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"; </w:t>
            </w:r>
            <w:r w:rsidR="00CC2985"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Supplementary Table 1</w:t>
            </w:r>
          </w:p>
        </w:tc>
      </w:tr>
      <w:tr w:rsidR="00817951" w:rsidRPr="00AF5C91" w14:paraId="74C46C50" w14:textId="77777777" w:rsidTr="00907485">
        <w:tc>
          <w:tcPr>
            <w:tcW w:w="0" w:type="auto"/>
            <w:hideMark/>
          </w:tcPr>
          <w:p w14:paraId="35DE2187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Setting and location</w:t>
            </w:r>
          </w:p>
        </w:tc>
        <w:tc>
          <w:tcPr>
            <w:tcW w:w="0" w:type="auto"/>
            <w:hideMark/>
          </w:tcPr>
          <w:p w14:paraId="25B91495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4857581E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rovide relevant contextual information that may influence findings.</w:t>
            </w:r>
          </w:p>
        </w:tc>
        <w:tc>
          <w:tcPr>
            <w:tcW w:w="2257" w:type="dxa"/>
            <w:hideMark/>
          </w:tcPr>
          <w:p w14:paraId="59DC5562" w14:textId="7A4853C5" w:rsidR="00817951" w:rsidRPr="00AF5C91" w:rsidRDefault="00256108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 w:rsidR="00CC2985"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ction "</w:t>
            </w:r>
            <w:r w:rsidR="00CC2985"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Population and Interventions</w:t>
            </w:r>
            <w:r w:rsidR="00CC2985"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;</w:t>
            </w:r>
          </w:p>
        </w:tc>
      </w:tr>
      <w:tr w:rsidR="00817951" w:rsidRPr="00AF5C91" w14:paraId="547A144C" w14:textId="77777777" w:rsidTr="00907485">
        <w:tc>
          <w:tcPr>
            <w:tcW w:w="0" w:type="auto"/>
            <w:hideMark/>
          </w:tcPr>
          <w:p w14:paraId="2E7C1F7E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omparators</w:t>
            </w:r>
          </w:p>
        </w:tc>
        <w:tc>
          <w:tcPr>
            <w:tcW w:w="0" w:type="auto"/>
            <w:hideMark/>
          </w:tcPr>
          <w:p w14:paraId="6AD0E3F0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6AC54CBF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the interventions or strategies being compared and why chosen.</w:t>
            </w:r>
          </w:p>
        </w:tc>
        <w:tc>
          <w:tcPr>
            <w:tcW w:w="2257" w:type="dxa"/>
            <w:hideMark/>
          </w:tcPr>
          <w:p w14:paraId="2E1E1E38" w14:textId="514579A7" w:rsidR="00817951" w:rsidRPr="00AF5C91" w:rsidRDefault="00256108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 w:rsidR="00CC2985"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ction "</w:t>
            </w:r>
            <w:r w:rsidR="00CC2985"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Population and Interventions</w:t>
            </w:r>
            <w:r w:rsidR="00CC2985"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;</w:t>
            </w:r>
          </w:p>
        </w:tc>
      </w:tr>
      <w:tr w:rsidR="00817951" w:rsidRPr="00AF5C91" w14:paraId="5744905A" w14:textId="77777777" w:rsidTr="00907485">
        <w:tc>
          <w:tcPr>
            <w:tcW w:w="0" w:type="auto"/>
            <w:hideMark/>
          </w:tcPr>
          <w:p w14:paraId="6A698C29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lastRenderedPageBreak/>
              <w:t>Perspective</w:t>
            </w:r>
          </w:p>
        </w:tc>
        <w:tc>
          <w:tcPr>
            <w:tcW w:w="0" w:type="auto"/>
            <w:hideMark/>
          </w:tcPr>
          <w:p w14:paraId="6E32F7F4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345F3D88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te the perspective(s) adopted by the study and why chosen.</w:t>
            </w:r>
          </w:p>
        </w:tc>
        <w:tc>
          <w:tcPr>
            <w:tcW w:w="2257" w:type="dxa"/>
            <w:hideMark/>
          </w:tcPr>
          <w:p w14:paraId="44C867D8" w14:textId="5DF7B6A1" w:rsidR="00817951" w:rsidRPr="00AF5C91" w:rsidRDefault="00CC2985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ection</w:t>
            </w:r>
            <w:r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 xml:space="preserve"> "</w:t>
            </w:r>
            <w:r w:rsidRPr="00AF5C91">
              <w:rPr>
                <w:rFonts w:ascii="Times New Roman" w:hAnsi="Times New Roman" w:cs="Times New Roman" w:hint="eastAsia"/>
                <w:sz w:val="20"/>
                <w:szCs w:val="20"/>
              </w:rPr>
              <w:t>Inputs of cost and utility</w:t>
            </w: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</w:t>
            </w:r>
          </w:p>
        </w:tc>
      </w:tr>
      <w:tr w:rsidR="00817951" w:rsidRPr="00AF5C91" w14:paraId="1179E9B0" w14:textId="77777777" w:rsidTr="00907485">
        <w:tc>
          <w:tcPr>
            <w:tcW w:w="0" w:type="auto"/>
            <w:hideMark/>
          </w:tcPr>
          <w:p w14:paraId="7C62A016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ime horizon</w:t>
            </w:r>
          </w:p>
        </w:tc>
        <w:tc>
          <w:tcPr>
            <w:tcW w:w="0" w:type="auto"/>
            <w:hideMark/>
          </w:tcPr>
          <w:p w14:paraId="6EA47290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35CBE0D8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te the time horizon for the study and why appropriate.</w:t>
            </w:r>
          </w:p>
        </w:tc>
        <w:tc>
          <w:tcPr>
            <w:tcW w:w="2257" w:type="dxa"/>
            <w:hideMark/>
          </w:tcPr>
          <w:p w14:paraId="697D92E9" w14:textId="7291C9CD" w:rsidR="00817951" w:rsidRPr="00AF5C91" w:rsidRDefault="00CC2985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ection</w:t>
            </w:r>
            <w:r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 xml:space="preserve"> "</w:t>
            </w:r>
            <w:r w:rsidRPr="00AF5C91">
              <w:rPr>
                <w:rFonts w:ascii="Times New Roman" w:hAnsi="Times New Roman" w:cs="Times New Roman" w:hint="eastAsia"/>
                <w:sz w:val="20"/>
                <w:szCs w:val="20"/>
              </w:rPr>
              <w:t>Model structure</w:t>
            </w: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</w:t>
            </w:r>
          </w:p>
        </w:tc>
      </w:tr>
      <w:tr w:rsidR="00817951" w:rsidRPr="00AF5C91" w14:paraId="7C0C0CD6" w14:textId="77777777" w:rsidTr="00907485">
        <w:tc>
          <w:tcPr>
            <w:tcW w:w="0" w:type="auto"/>
            <w:hideMark/>
          </w:tcPr>
          <w:p w14:paraId="0D06ADC7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Discount rate</w:t>
            </w:r>
          </w:p>
        </w:tc>
        <w:tc>
          <w:tcPr>
            <w:tcW w:w="0" w:type="auto"/>
            <w:hideMark/>
          </w:tcPr>
          <w:p w14:paraId="54455E8B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0448DDA1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the discount rate(s) and reason chosen.</w:t>
            </w:r>
          </w:p>
        </w:tc>
        <w:tc>
          <w:tcPr>
            <w:tcW w:w="2257" w:type="dxa"/>
            <w:hideMark/>
          </w:tcPr>
          <w:p w14:paraId="7A6B28E0" w14:textId="385F9AB7" w:rsidR="00817951" w:rsidRPr="00AF5C91" w:rsidRDefault="00CC2985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ection</w:t>
            </w:r>
            <w:r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 xml:space="preserve"> "</w:t>
            </w:r>
            <w:r w:rsidRPr="00AF5C91">
              <w:rPr>
                <w:rFonts w:ascii="Times New Roman" w:hAnsi="Times New Roman" w:cs="Times New Roman" w:hint="eastAsia"/>
                <w:sz w:val="20"/>
                <w:szCs w:val="20"/>
              </w:rPr>
              <w:t>Model structure</w:t>
            </w: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</w:t>
            </w:r>
          </w:p>
        </w:tc>
      </w:tr>
      <w:tr w:rsidR="00817951" w:rsidRPr="00AF5C91" w14:paraId="723B7663" w14:textId="77777777" w:rsidTr="00907485">
        <w:tc>
          <w:tcPr>
            <w:tcW w:w="0" w:type="auto"/>
            <w:hideMark/>
          </w:tcPr>
          <w:p w14:paraId="75556A7F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Selection of outcomes</w:t>
            </w:r>
          </w:p>
        </w:tc>
        <w:tc>
          <w:tcPr>
            <w:tcW w:w="0" w:type="auto"/>
            <w:hideMark/>
          </w:tcPr>
          <w:p w14:paraId="68E3749C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78FD62DB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what outcomes were used as the measure(s) of benefit(s) and harm(s).</w:t>
            </w:r>
          </w:p>
        </w:tc>
        <w:tc>
          <w:tcPr>
            <w:tcW w:w="2257" w:type="dxa"/>
            <w:hideMark/>
          </w:tcPr>
          <w:p w14:paraId="2BC651C3" w14:textId="1B25680F" w:rsidR="00817951" w:rsidRPr="00AF5C91" w:rsidRDefault="005D2EA7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ection</w:t>
            </w:r>
            <w:r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 xml:space="preserve"> "</w:t>
            </w:r>
            <w:r w:rsidRPr="00AF5C91">
              <w:rPr>
                <w:rFonts w:ascii="Times New Roman" w:hAnsi="Times New Roman" w:cs="Times New Roman" w:hint="eastAsia"/>
                <w:sz w:val="20"/>
                <w:szCs w:val="20"/>
              </w:rPr>
              <w:t>Model structure</w:t>
            </w: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</w:t>
            </w:r>
          </w:p>
        </w:tc>
      </w:tr>
      <w:tr w:rsidR="00817951" w:rsidRPr="00AF5C91" w14:paraId="29CF92FD" w14:textId="77777777" w:rsidTr="00907485">
        <w:tc>
          <w:tcPr>
            <w:tcW w:w="0" w:type="auto"/>
            <w:hideMark/>
          </w:tcPr>
          <w:p w14:paraId="6E3997EB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Measurement of outcomes</w:t>
            </w:r>
          </w:p>
        </w:tc>
        <w:tc>
          <w:tcPr>
            <w:tcW w:w="0" w:type="auto"/>
            <w:hideMark/>
          </w:tcPr>
          <w:p w14:paraId="3285F833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588F90AC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outcomes used to capture benefit(s) and harm(s) were measured.</w:t>
            </w:r>
          </w:p>
        </w:tc>
        <w:tc>
          <w:tcPr>
            <w:tcW w:w="2257" w:type="dxa"/>
            <w:hideMark/>
          </w:tcPr>
          <w:p w14:paraId="16ADEFA7" w14:textId="2846A1FD" w:rsidR="00817951" w:rsidRPr="00AF5C91" w:rsidRDefault="005D2EA7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ection</w:t>
            </w:r>
            <w:r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 xml:space="preserve"> "</w:t>
            </w:r>
            <w:r w:rsidRPr="00AF5C91">
              <w:rPr>
                <w:rFonts w:ascii="Times New Roman" w:hAnsi="Times New Roman" w:cs="Times New Roman" w:hint="eastAsia"/>
                <w:sz w:val="20"/>
                <w:szCs w:val="20"/>
              </w:rPr>
              <w:t>Sensitivity analysis</w:t>
            </w: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</w:t>
            </w:r>
            <w:r w:rsidR="00B80A7C" w:rsidRPr="00AF5C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and </w:t>
            </w:r>
            <w:r w:rsidR="00B80A7C"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"</w:t>
            </w:r>
            <w:r w:rsidR="00B80A7C" w:rsidRPr="00AF5C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nputs of cost and utility</w:t>
            </w:r>
            <w:r w:rsidR="00B80A7C"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>"</w:t>
            </w:r>
          </w:p>
        </w:tc>
      </w:tr>
      <w:tr w:rsidR="00817951" w:rsidRPr="00AF5C91" w14:paraId="61772EF6" w14:textId="77777777" w:rsidTr="00907485">
        <w:tc>
          <w:tcPr>
            <w:tcW w:w="0" w:type="auto"/>
            <w:hideMark/>
          </w:tcPr>
          <w:p w14:paraId="1B46CC07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Valuation of outcomes</w:t>
            </w:r>
          </w:p>
        </w:tc>
        <w:tc>
          <w:tcPr>
            <w:tcW w:w="0" w:type="auto"/>
            <w:hideMark/>
          </w:tcPr>
          <w:p w14:paraId="060DF366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603F5523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the population and methods used to measure and value outcomes.</w:t>
            </w:r>
          </w:p>
        </w:tc>
        <w:tc>
          <w:tcPr>
            <w:tcW w:w="2257" w:type="dxa"/>
            <w:hideMark/>
          </w:tcPr>
          <w:p w14:paraId="78B20BAF" w14:textId="6CDDCDA1" w:rsidR="00817951" w:rsidRPr="00AF5C91" w:rsidRDefault="005D2EA7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ection</w:t>
            </w:r>
            <w:r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 xml:space="preserve"> "</w:t>
            </w:r>
            <w:r w:rsidRPr="00AF5C91">
              <w:rPr>
                <w:rFonts w:ascii="Times New Roman" w:hAnsi="Times New Roman" w:cs="Times New Roman" w:hint="eastAsia"/>
                <w:sz w:val="20"/>
                <w:szCs w:val="20"/>
              </w:rPr>
              <w:t>Sensitivity analysis</w:t>
            </w: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</w:t>
            </w:r>
          </w:p>
        </w:tc>
      </w:tr>
      <w:tr w:rsidR="00817951" w:rsidRPr="00AF5C91" w14:paraId="385B6C7E" w14:textId="77777777" w:rsidTr="00907485">
        <w:tc>
          <w:tcPr>
            <w:tcW w:w="0" w:type="auto"/>
            <w:hideMark/>
          </w:tcPr>
          <w:p w14:paraId="34516CE8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Measurement and valuation of resources and costs</w:t>
            </w:r>
          </w:p>
        </w:tc>
        <w:tc>
          <w:tcPr>
            <w:tcW w:w="0" w:type="auto"/>
            <w:hideMark/>
          </w:tcPr>
          <w:p w14:paraId="32CBDC72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51D4C4EC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costs were valued.</w:t>
            </w:r>
          </w:p>
        </w:tc>
        <w:tc>
          <w:tcPr>
            <w:tcW w:w="2257" w:type="dxa"/>
            <w:hideMark/>
          </w:tcPr>
          <w:p w14:paraId="6A9384D2" w14:textId="67FAC1A3" w:rsidR="00817951" w:rsidRPr="00AF5C91" w:rsidRDefault="005D2EA7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ection</w:t>
            </w:r>
            <w:r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 xml:space="preserve"> "</w:t>
            </w:r>
            <w:r w:rsidR="00B80A7C" w:rsidRPr="00AF5C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nputs of cost and utility</w:t>
            </w: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</w:t>
            </w:r>
          </w:p>
        </w:tc>
      </w:tr>
      <w:tr w:rsidR="00817951" w:rsidRPr="00AF5C91" w14:paraId="694FEDA7" w14:textId="77777777" w:rsidTr="00907485">
        <w:tc>
          <w:tcPr>
            <w:tcW w:w="0" w:type="auto"/>
            <w:hideMark/>
          </w:tcPr>
          <w:p w14:paraId="265DEF72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urrency, price date, and conversion</w:t>
            </w:r>
          </w:p>
        </w:tc>
        <w:tc>
          <w:tcPr>
            <w:tcW w:w="0" w:type="auto"/>
            <w:hideMark/>
          </w:tcPr>
          <w:p w14:paraId="7CB7C1CD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3092CA10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the dates of the estimated resource quantities and unit costs, plus the currency and year of conversion.</w:t>
            </w:r>
          </w:p>
        </w:tc>
        <w:tc>
          <w:tcPr>
            <w:tcW w:w="2257" w:type="dxa"/>
            <w:hideMark/>
          </w:tcPr>
          <w:p w14:paraId="0A5E9392" w14:textId="4CCD9AA2" w:rsidR="00817951" w:rsidRPr="00AF5C91" w:rsidRDefault="00B80A7C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ection</w:t>
            </w:r>
            <w:r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 xml:space="preserve"> "Model structure</w:t>
            </w: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</w:t>
            </w:r>
          </w:p>
        </w:tc>
      </w:tr>
      <w:tr w:rsidR="00817951" w:rsidRPr="00AF5C91" w14:paraId="3EEE64AB" w14:textId="77777777" w:rsidTr="00907485">
        <w:tc>
          <w:tcPr>
            <w:tcW w:w="0" w:type="auto"/>
            <w:hideMark/>
          </w:tcPr>
          <w:p w14:paraId="3A5D008D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Rationale and description of model</w:t>
            </w:r>
          </w:p>
        </w:tc>
        <w:tc>
          <w:tcPr>
            <w:tcW w:w="0" w:type="auto"/>
            <w:hideMark/>
          </w:tcPr>
          <w:p w14:paraId="1CEAF5BF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14:paraId="7CE24FAA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2257" w:type="dxa"/>
            <w:hideMark/>
          </w:tcPr>
          <w:p w14:paraId="11171E34" w14:textId="7DA9748F" w:rsidR="00817951" w:rsidRPr="00AF5C91" w:rsidRDefault="00B80A7C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ection</w:t>
            </w:r>
            <w:r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 xml:space="preserve"> "Model structure</w:t>
            </w: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</w:t>
            </w:r>
          </w:p>
        </w:tc>
      </w:tr>
      <w:tr w:rsidR="00817951" w:rsidRPr="00AF5C91" w14:paraId="6940F3BA" w14:textId="77777777" w:rsidTr="00907485">
        <w:tc>
          <w:tcPr>
            <w:tcW w:w="0" w:type="auto"/>
            <w:hideMark/>
          </w:tcPr>
          <w:p w14:paraId="5A98BB4D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nalytics and assumptions</w:t>
            </w:r>
          </w:p>
        </w:tc>
        <w:tc>
          <w:tcPr>
            <w:tcW w:w="0" w:type="auto"/>
            <w:hideMark/>
          </w:tcPr>
          <w:p w14:paraId="3056683E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14:paraId="7DE9E23E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Describe any methods for </w:t>
            </w:r>
            <w:proofErr w:type="spellStart"/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nalysing</w:t>
            </w:r>
            <w:proofErr w:type="spellEnd"/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2257" w:type="dxa"/>
            <w:hideMark/>
          </w:tcPr>
          <w:p w14:paraId="10996EEB" w14:textId="60C174B5" w:rsidR="00817951" w:rsidRPr="00AF5C91" w:rsidRDefault="00B80A7C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ection</w:t>
            </w:r>
            <w:r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 xml:space="preserve"> "Model structure</w:t>
            </w: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</w:t>
            </w:r>
          </w:p>
        </w:tc>
      </w:tr>
      <w:tr w:rsidR="00817951" w:rsidRPr="00AF5C91" w14:paraId="12FCA016" w14:textId="77777777" w:rsidTr="00907485">
        <w:tc>
          <w:tcPr>
            <w:tcW w:w="0" w:type="auto"/>
            <w:hideMark/>
          </w:tcPr>
          <w:p w14:paraId="7BD315E9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haracterising</w:t>
            </w:r>
            <w:proofErr w:type="spellEnd"/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 xml:space="preserve"> heterogeneity</w:t>
            </w:r>
          </w:p>
        </w:tc>
        <w:tc>
          <w:tcPr>
            <w:tcW w:w="0" w:type="auto"/>
            <w:hideMark/>
          </w:tcPr>
          <w:p w14:paraId="6BFC88B3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14:paraId="52151B02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any methods used for estimating how the results of the study vary for subgroups.</w:t>
            </w:r>
          </w:p>
        </w:tc>
        <w:tc>
          <w:tcPr>
            <w:tcW w:w="2257" w:type="dxa"/>
            <w:hideMark/>
          </w:tcPr>
          <w:p w14:paraId="0EBA0FCB" w14:textId="1A007C3A" w:rsidR="00817951" w:rsidRPr="00AF5C91" w:rsidRDefault="00256108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ection</w:t>
            </w:r>
            <w:r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 xml:space="preserve"> "Base-Case and Subgroup Analysis"</w:t>
            </w:r>
          </w:p>
        </w:tc>
      </w:tr>
      <w:tr w:rsidR="00817951" w:rsidRPr="00AF5C91" w14:paraId="1BEEC59E" w14:textId="77777777" w:rsidTr="00907485">
        <w:tc>
          <w:tcPr>
            <w:tcW w:w="0" w:type="auto"/>
            <w:hideMark/>
          </w:tcPr>
          <w:p w14:paraId="00962E75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haracterising</w:t>
            </w:r>
            <w:proofErr w:type="spellEnd"/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 xml:space="preserve"> distributional effects</w:t>
            </w:r>
          </w:p>
        </w:tc>
        <w:tc>
          <w:tcPr>
            <w:tcW w:w="0" w:type="auto"/>
            <w:hideMark/>
          </w:tcPr>
          <w:p w14:paraId="1C80F667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14:paraId="1A79943B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2257" w:type="dxa"/>
            <w:hideMark/>
          </w:tcPr>
          <w:p w14:paraId="45384D00" w14:textId="2B3071FC" w:rsidR="00817951" w:rsidRPr="00AF5C91" w:rsidRDefault="00256108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817951" w:rsidRPr="00AF5C91" w14:paraId="1A3C54C0" w14:textId="77777777" w:rsidTr="00907485">
        <w:tc>
          <w:tcPr>
            <w:tcW w:w="0" w:type="auto"/>
            <w:hideMark/>
          </w:tcPr>
          <w:p w14:paraId="321FFAA4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haracterising</w:t>
            </w:r>
            <w:proofErr w:type="spellEnd"/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 xml:space="preserve"> uncertainty</w:t>
            </w:r>
          </w:p>
        </w:tc>
        <w:tc>
          <w:tcPr>
            <w:tcW w:w="0" w:type="auto"/>
            <w:hideMark/>
          </w:tcPr>
          <w:p w14:paraId="0FDF40EB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02CA3AF6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Describe methods to </w:t>
            </w:r>
            <w:proofErr w:type="spellStart"/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haracterise</w:t>
            </w:r>
            <w:proofErr w:type="spellEnd"/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any sources of uncertainty in the analysis.</w:t>
            </w:r>
          </w:p>
        </w:tc>
        <w:tc>
          <w:tcPr>
            <w:tcW w:w="2257" w:type="dxa"/>
            <w:hideMark/>
          </w:tcPr>
          <w:p w14:paraId="23449CB3" w14:textId="0D4B96AF" w:rsidR="00817951" w:rsidRPr="00AF5C91" w:rsidRDefault="00256108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ection</w:t>
            </w:r>
            <w:r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 xml:space="preserve"> "Sensitivity analysis</w:t>
            </w: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</w:t>
            </w:r>
          </w:p>
        </w:tc>
      </w:tr>
      <w:tr w:rsidR="00817951" w:rsidRPr="00AF5C91" w14:paraId="224B28F5" w14:textId="77777777" w:rsidTr="00907485">
        <w:tc>
          <w:tcPr>
            <w:tcW w:w="0" w:type="auto"/>
            <w:hideMark/>
          </w:tcPr>
          <w:p w14:paraId="178C0C70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 xml:space="preserve">Approach to engagement with </w:t>
            </w: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lastRenderedPageBreak/>
              <w:t>patients and others affected by the study</w:t>
            </w:r>
          </w:p>
        </w:tc>
        <w:tc>
          <w:tcPr>
            <w:tcW w:w="0" w:type="auto"/>
            <w:hideMark/>
          </w:tcPr>
          <w:p w14:paraId="72C5F17C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lastRenderedPageBreak/>
              <w:t>21</w:t>
            </w:r>
          </w:p>
        </w:tc>
        <w:tc>
          <w:tcPr>
            <w:tcW w:w="0" w:type="auto"/>
            <w:hideMark/>
          </w:tcPr>
          <w:p w14:paraId="2ECE2938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Describe any approaches to engage patients or service recipients, the </w:t>
            </w: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lastRenderedPageBreak/>
              <w:t>general public, communities, or stakeholders (such as clinicians or payers) in the design of the study.</w:t>
            </w:r>
          </w:p>
        </w:tc>
        <w:tc>
          <w:tcPr>
            <w:tcW w:w="2257" w:type="dxa"/>
            <w:hideMark/>
          </w:tcPr>
          <w:p w14:paraId="361016E5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lastRenderedPageBreak/>
              <w:t>Not applicable</w:t>
            </w:r>
          </w:p>
        </w:tc>
      </w:tr>
      <w:tr w:rsidR="00817951" w:rsidRPr="00AF5C91" w14:paraId="721C8E80" w14:textId="77777777" w:rsidTr="00907485">
        <w:tc>
          <w:tcPr>
            <w:tcW w:w="0" w:type="auto"/>
            <w:hideMark/>
          </w:tcPr>
          <w:p w14:paraId="386F09B5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0" w:type="auto"/>
          </w:tcPr>
          <w:p w14:paraId="16D44244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FEF88D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</w:tcPr>
          <w:p w14:paraId="3B922EDC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951" w:rsidRPr="00AF5C91" w14:paraId="32F65E1D" w14:textId="77777777" w:rsidTr="00907485">
        <w:tc>
          <w:tcPr>
            <w:tcW w:w="0" w:type="auto"/>
            <w:hideMark/>
          </w:tcPr>
          <w:p w14:paraId="4C93C9DF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Study parameters</w:t>
            </w:r>
          </w:p>
        </w:tc>
        <w:tc>
          <w:tcPr>
            <w:tcW w:w="0" w:type="auto"/>
            <w:hideMark/>
          </w:tcPr>
          <w:p w14:paraId="5CB45623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14:paraId="0D596CA9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all analytic inputs (such as values, ranges, references) including uncertainty or distributional assumptions.</w:t>
            </w:r>
          </w:p>
        </w:tc>
        <w:tc>
          <w:tcPr>
            <w:tcW w:w="2257" w:type="dxa"/>
            <w:hideMark/>
          </w:tcPr>
          <w:p w14:paraId="3AAA511B" w14:textId="7F7ED73B" w:rsidR="00817951" w:rsidRPr="00AF5C91" w:rsidRDefault="00256108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ection</w:t>
            </w:r>
            <w:r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 xml:space="preserve"> "Sensitivity analysis</w:t>
            </w: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</w:t>
            </w:r>
          </w:p>
        </w:tc>
      </w:tr>
      <w:tr w:rsidR="00817951" w:rsidRPr="00AF5C91" w14:paraId="080A5D60" w14:textId="77777777" w:rsidTr="00907485">
        <w:tc>
          <w:tcPr>
            <w:tcW w:w="0" w:type="auto"/>
            <w:hideMark/>
          </w:tcPr>
          <w:p w14:paraId="30854831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Summary of main results</w:t>
            </w:r>
          </w:p>
        </w:tc>
        <w:tc>
          <w:tcPr>
            <w:tcW w:w="0" w:type="auto"/>
            <w:hideMark/>
          </w:tcPr>
          <w:p w14:paraId="042F487C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24FC77DE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Report the mean values for the main categories of costs and outcomes of interest and </w:t>
            </w:r>
            <w:proofErr w:type="spellStart"/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ummarise</w:t>
            </w:r>
            <w:proofErr w:type="spellEnd"/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them in the most appropriate overall measure.</w:t>
            </w:r>
          </w:p>
        </w:tc>
        <w:tc>
          <w:tcPr>
            <w:tcW w:w="2257" w:type="dxa"/>
            <w:hideMark/>
          </w:tcPr>
          <w:p w14:paraId="048F49AE" w14:textId="280012D1" w:rsidR="00817951" w:rsidRPr="00AF5C91" w:rsidRDefault="00742F56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ection</w:t>
            </w:r>
            <w:r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 xml:space="preserve"> "Base-Case and Subgroup Analysis</w:t>
            </w: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</w:t>
            </w:r>
          </w:p>
        </w:tc>
      </w:tr>
      <w:tr w:rsidR="00817951" w:rsidRPr="00AF5C91" w14:paraId="3E5EF4DD" w14:textId="77777777" w:rsidTr="00907485">
        <w:tc>
          <w:tcPr>
            <w:tcW w:w="0" w:type="auto"/>
            <w:hideMark/>
          </w:tcPr>
          <w:p w14:paraId="10ACD217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Effect of uncertainty</w:t>
            </w:r>
          </w:p>
        </w:tc>
        <w:tc>
          <w:tcPr>
            <w:tcW w:w="0" w:type="auto"/>
            <w:hideMark/>
          </w:tcPr>
          <w:p w14:paraId="51048842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hideMark/>
          </w:tcPr>
          <w:p w14:paraId="35EC25E4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2257" w:type="dxa"/>
            <w:hideMark/>
          </w:tcPr>
          <w:p w14:paraId="3F767478" w14:textId="716F37B9" w:rsidR="00817951" w:rsidRPr="00AF5C91" w:rsidRDefault="00742F56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ection</w:t>
            </w:r>
            <w:r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 xml:space="preserve"> "Sensitivity analysis</w:t>
            </w: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</w:t>
            </w:r>
          </w:p>
        </w:tc>
      </w:tr>
      <w:tr w:rsidR="00817951" w:rsidRPr="00AF5C91" w14:paraId="528A7379" w14:textId="77777777" w:rsidTr="00907485">
        <w:tc>
          <w:tcPr>
            <w:tcW w:w="0" w:type="auto"/>
            <w:hideMark/>
          </w:tcPr>
          <w:p w14:paraId="5BE490E2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Effect of engagement with patients and others affected by the study</w:t>
            </w:r>
          </w:p>
        </w:tc>
        <w:tc>
          <w:tcPr>
            <w:tcW w:w="0" w:type="auto"/>
            <w:hideMark/>
          </w:tcPr>
          <w:p w14:paraId="6A971CB2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hideMark/>
          </w:tcPr>
          <w:p w14:paraId="4234B666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2257" w:type="dxa"/>
            <w:hideMark/>
          </w:tcPr>
          <w:p w14:paraId="7B4649CF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</w:tr>
      <w:tr w:rsidR="00817951" w:rsidRPr="00AF5C91" w14:paraId="3AA8985C" w14:textId="77777777" w:rsidTr="00907485">
        <w:tc>
          <w:tcPr>
            <w:tcW w:w="0" w:type="auto"/>
            <w:hideMark/>
          </w:tcPr>
          <w:p w14:paraId="247CCABE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0" w:type="auto"/>
          </w:tcPr>
          <w:p w14:paraId="627A9012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F5F376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</w:tcPr>
          <w:p w14:paraId="00899F15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951" w:rsidRPr="00AF5C91" w14:paraId="48152BB4" w14:textId="77777777" w:rsidTr="00907485">
        <w:tc>
          <w:tcPr>
            <w:tcW w:w="0" w:type="auto"/>
            <w:hideMark/>
          </w:tcPr>
          <w:p w14:paraId="70E9CFF2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 xml:space="preserve">Study findings, limitations, </w:t>
            </w:r>
            <w:proofErr w:type="spellStart"/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generalisability</w:t>
            </w:r>
            <w:proofErr w:type="spellEnd"/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, and current knowledge</w:t>
            </w:r>
          </w:p>
        </w:tc>
        <w:tc>
          <w:tcPr>
            <w:tcW w:w="0" w:type="auto"/>
            <w:hideMark/>
          </w:tcPr>
          <w:p w14:paraId="54DB6A01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14:paraId="007E8235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2257" w:type="dxa"/>
            <w:hideMark/>
          </w:tcPr>
          <w:p w14:paraId="1055D691" w14:textId="44D59A1E" w:rsidR="00817951" w:rsidRPr="00AF5C91" w:rsidRDefault="00742F56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ection</w:t>
            </w:r>
            <w:r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 xml:space="preserve"> "Discussion</w:t>
            </w: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</w:t>
            </w:r>
          </w:p>
        </w:tc>
      </w:tr>
      <w:tr w:rsidR="00817951" w:rsidRPr="00AF5C91" w14:paraId="70D6B67D" w14:textId="77777777" w:rsidTr="00907485">
        <w:tc>
          <w:tcPr>
            <w:tcW w:w="0" w:type="auto"/>
            <w:hideMark/>
          </w:tcPr>
          <w:p w14:paraId="6F3A721D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Other relevant information</w:t>
            </w:r>
          </w:p>
        </w:tc>
        <w:tc>
          <w:tcPr>
            <w:tcW w:w="0" w:type="auto"/>
          </w:tcPr>
          <w:p w14:paraId="3038C343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A7BD94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</w:tcPr>
          <w:p w14:paraId="1A20A13F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951" w:rsidRPr="00AF5C91" w14:paraId="6BB1C19B" w14:textId="77777777" w:rsidTr="00907485">
        <w:tc>
          <w:tcPr>
            <w:tcW w:w="0" w:type="auto"/>
            <w:hideMark/>
          </w:tcPr>
          <w:p w14:paraId="7823D9FC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Source of funding</w:t>
            </w:r>
          </w:p>
        </w:tc>
        <w:tc>
          <w:tcPr>
            <w:tcW w:w="0" w:type="auto"/>
            <w:hideMark/>
          </w:tcPr>
          <w:p w14:paraId="126E8D10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hideMark/>
          </w:tcPr>
          <w:p w14:paraId="362663AC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2257" w:type="dxa"/>
            <w:hideMark/>
          </w:tcPr>
          <w:p w14:paraId="79CA948C" w14:textId="6B82A8C6" w:rsidR="00817951" w:rsidRPr="00AF5C91" w:rsidRDefault="00743126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ection</w:t>
            </w:r>
            <w:r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 xml:space="preserve"> "</w:t>
            </w:r>
            <w:r w:rsidRPr="00AF5C9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unding</w:t>
            </w: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</w:t>
            </w:r>
          </w:p>
        </w:tc>
      </w:tr>
      <w:tr w:rsidR="00817951" w:rsidRPr="00AF5C91" w14:paraId="2D9BA136" w14:textId="77777777" w:rsidTr="00907485">
        <w:tc>
          <w:tcPr>
            <w:tcW w:w="0" w:type="auto"/>
            <w:hideMark/>
          </w:tcPr>
          <w:p w14:paraId="1D5D562A" w14:textId="77777777" w:rsidR="00817951" w:rsidRPr="00AF5C91" w:rsidRDefault="00817951">
            <w:pPr>
              <w:ind w:left="102" w:right="102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onflicts of interest</w:t>
            </w:r>
          </w:p>
        </w:tc>
        <w:tc>
          <w:tcPr>
            <w:tcW w:w="0" w:type="auto"/>
            <w:hideMark/>
          </w:tcPr>
          <w:p w14:paraId="20BF50AB" w14:textId="77777777" w:rsidR="00817951" w:rsidRPr="00AF5C91" w:rsidRDefault="00817951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hideMark/>
          </w:tcPr>
          <w:p w14:paraId="66866791" w14:textId="77777777" w:rsidR="00817951" w:rsidRPr="00AF5C91" w:rsidRDefault="00817951">
            <w:pPr>
              <w:ind w:left="102"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2257" w:type="dxa"/>
            <w:hideMark/>
          </w:tcPr>
          <w:p w14:paraId="4D400F66" w14:textId="4D36EA0C" w:rsidR="00817951" w:rsidRPr="00AF5C91" w:rsidRDefault="00743126">
            <w:pP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ection</w:t>
            </w:r>
            <w:r w:rsidRPr="00AF5C91">
              <w:rPr>
                <w:rFonts w:ascii="Times New Roman" w:eastAsia="DejaVu Sans" w:hAnsi="Times New Roman" w:cs="Times New Roman" w:hint="eastAsia"/>
                <w:color w:val="000000"/>
                <w:sz w:val="20"/>
                <w:szCs w:val="20"/>
              </w:rPr>
              <w:t xml:space="preserve"> "</w:t>
            </w:r>
            <w:r w:rsidRPr="00AF5C91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onflicts of interest</w:t>
            </w:r>
            <w:r w:rsidRPr="00AF5C9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"</w:t>
            </w:r>
          </w:p>
        </w:tc>
      </w:tr>
    </w:tbl>
    <w:p w14:paraId="463436D8" w14:textId="660F16F0" w:rsidR="00FF20EE" w:rsidRPr="009A5969" w:rsidRDefault="00817951" w:rsidP="009A5969">
      <w:pPr>
        <w:pStyle w:val="af3"/>
        <w:wordWrap w:val="0"/>
        <w:spacing w:line="240" w:lineRule="auto"/>
        <w:ind w:firstLineChars="0" w:firstLine="0"/>
        <w:rPr>
          <w:rFonts w:hint="eastAsia"/>
          <w:sz w:val="20"/>
          <w:szCs w:val="20"/>
        </w:rPr>
      </w:pPr>
      <w:r w:rsidRPr="003C16B1">
        <w:rPr>
          <w:sz w:val="20"/>
          <w:szCs w:val="20"/>
        </w:rPr>
        <w:t xml:space="preserve">From: Husereau, Don et al. “Consolidated Health Economic Evaluation Reporting Standards (CHEERS) 2022 Explanation and Elaboration: A Report of the ISPOR CHEERS II Good Practices Task Force.” Value in health: the journal of the International Society for Pharmacoeconomics and Outcomes Research vol. 25,1 (2022): 10-31. </w:t>
      </w:r>
      <w:proofErr w:type="gramStart"/>
      <w:r w:rsidRPr="003C16B1">
        <w:rPr>
          <w:sz w:val="20"/>
          <w:szCs w:val="20"/>
        </w:rPr>
        <w:t>doi:10.1016/j.jval</w:t>
      </w:r>
      <w:proofErr w:type="gramEnd"/>
      <w:r w:rsidRPr="003C16B1">
        <w:rPr>
          <w:sz w:val="20"/>
          <w:szCs w:val="20"/>
        </w:rPr>
        <w:t>.2021.10.008</w:t>
      </w:r>
    </w:p>
    <w:sectPr w:rsidR="00FF20EE" w:rsidRPr="009A5969" w:rsidSect="009A5969">
      <w:footerReference w:type="first" r:id="rId23"/>
      <w:pgSz w:w="11906" w:h="16838"/>
      <w:pgMar w:top="1440" w:right="1080" w:bottom="1440" w:left="1080" w:header="851" w:footer="992" w:gutter="0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4D26DF" w14:textId="77777777" w:rsidR="00EE227F" w:rsidRDefault="00EE227F" w:rsidP="00974F9E">
      <w:r>
        <w:separator/>
      </w:r>
    </w:p>
  </w:endnote>
  <w:endnote w:type="continuationSeparator" w:id="0">
    <w:p w14:paraId="14206725" w14:textId="77777777" w:rsidR="00EE227F" w:rsidRDefault="00EE227F" w:rsidP="00974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 Hei Light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jaVu Sans">
    <w:altName w:val="Segoe Print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146FB1" w14:textId="77777777" w:rsidR="007935B1" w:rsidRDefault="007935B1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67776068"/>
      <w:docPartObj>
        <w:docPartGallery w:val="Page Numbers (Bottom of Page)"/>
        <w:docPartUnique/>
      </w:docPartObj>
    </w:sdtPr>
    <w:sdtContent>
      <w:p w14:paraId="2E812BD1" w14:textId="7B789D31" w:rsidR="009A5969" w:rsidRDefault="009A5969">
        <w:pPr>
          <w:pStyle w:val="a4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641BF83" w14:textId="3275E4CF" w:rsidR="007935B1" w:rsidRDefault="007935B1" w:rsidP="009A5969">
    <w:pPr>
      <w:pStyle w:val="a4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A52F06" w14:textId="3ACD9A05" w:rsidR="009A5969" w:rsidRDefault="009A5969">
    <w:pPr>
      <w:pStyle w:val="a4"/>
      <w:jc w:val="center"/>
      <w:rPr>
        <w:rFonts w:hint="eastAsia"/>
      </w:rPr>
    </w:pPr>
  </w:p>
  <w:p w14:paraId="1A507B3D" w14:textId="77777777" w:rsidR="009A5969" w:rsidRDefault="009A5969">
    <w:pPr>
      <w:pStyle w:val="a4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26567549"/>
      <w:docPartObj>
        <w:docPartGallery w:val="Page Numbers (Bottom of Page)"/>
        <w:docPartUnique/>
      </w:docPartObj>
    </w:sdtPr>
    <w:sdtContent>
      <w:p w14:paraId="29D85619" w14:textId="1FDF52EA" w:rsidR="009A5969" w:rsidRDefault="009A5969">
        <w:pPr>
          <w:pStyle w:val="a4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4CF19D3" w14:textId="77777777" w:rsidR="009A5969" w:rsidRDefault="009A596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ED46F3" w14:textId="77777777" w:rsidR="00EE227F" w:rsidRDefault="00EE227F" w:rsidP="00974F9E">
      <w:r>
        <w:separator/>
      </w:r>
    </w:p>
  </w:footnote>
  <w:footnote w:type="continuationSeparator" w:id="0">
    <w:p w14:paraId="2DDEE192" w14:textId="77777777" w:rsidR="00EE227F" w:rsidRDefault="00EE227F" w:rsidP="00974F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056738" w14:textId="77777777" w:rsidR="007935B1" w:rsidRDefault="007935B1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2E62EA" w14:textId="77777777" w:rsidR="007935B1" w:rsidRDefault="007935B1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AC4EBC" w14:textId="77777777" w:rsidR="007935B1" w:rsidRDefault="007935B1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31"/>
    <w:rsid w:val="0004774C"/>
    <w:rsid w:val="00057E57"/>
    <w:rsid w:val="00066C45"/>
    <w:rsid w:val="00094C8D"/>
    <w:rsid w:val="000D5E30"/>
    <w:rsid w:val="000F783F"/>
    <w:rsid w:val="00135408"/>
    <w:rsid w:val="0016600C"/>
    <w:rsid w:val="001B6C94"/>
    <w:rsid w:val="001D7F36"/>
    <w:rsid w:val="001E33C1"/>
    <w:rsid w:val="00256108"/>
    <w:rsid w:val="00256B31"/>
    <w:rsid w:val="00263F21"/>
    <w:rsid w:val="00277080"/>
    <w:rsid w:val="002A113B"/>
    <w:rsid w:val="002F2231"/>
    <w:rsid w:val="003033D5"/>
    <w:rsid w:val="00303C69"/>
    <w:rsid w:val="003310A6"/>
    <w:rsid w:val="003825C9"/>
    <w:rsid w:val="003C16B1"/>
    <w:rsid w:val="003E5A07"/>
    <w:rsid w:val="004367E5"/>
    <w:rsid w:val="004539AD"/>
    <w:rsid w:val="00476A3A"/>
    <w:rsid w:val="004D7BB6"/>
    <w:rsid w:val="005D2EA7"/>
    <w:rsid w:val="005F014D"/>
    <w:rsid w:val="00735FF8"/>
    <w:rsid w:val="00742F56"/>
    <w:rsid w:val="00743126"/>
    <w:rsid w:val="007935B1"/>
    <w:rsid w:val="007C5A38"/>
    <w:rsid w:val="007E63E3"/>
    <w:rsid w:val="008165A3"/>
    <w:rsid w:val="00817951"/>
    <w:rsid w:val="008C3A24"/>
    <w:rsid w:val="00907485"/>
    <w:rsid w:val="00930F3B"/>
    <w:rsid w:val="009747FF"/>
    <w:rsid w:val="00974F9E"/>
    <w:rsid w:val="00981260"/>
    <w:rsid w:val="009A5969"/>
    <w:rsid w:val="009B21B0"/>
    <w:rsid w:val="009C15BE"/>
    <w:rsid w:val="00A50D4D"/>
    <w:rsid w:val="00AE11D3"/>
    <w:rsid w:val="00AE37BB"/>
    <w:rsid w:val="00AE53AB"/>
    <w:rsid w:val="00AF5C91"/>
    <w:rsid w:val="00B21DC8"/>
    <w:rsid w:val="00B76DF4"/>
    <w:rsid w:val="00B777A1"/>
    <w:rsid w:val="00B80A7C"/>
    <w:rsid w:val="00BA7424"/>
    <w:rsid w:val="00BB55D9"/>
    <w:rsid w:val="00BD316C"/>
    <w:rsid w:val="00C27A98"/>
    <w:rsid w:val="00C759E4"/>
    <w:rsid w:val="00C8660B"/>
    <w:rsid w:val="00CC2985"/>
    <w:rsid w:val="00D00DCC"/>
    <w:rsid w:val="00D46BE5"/>
    <w:rsid w:val="00D53FE6"/>
    <w:rsid w:val="00D73C38"/>
    <w:rsid w:val="00D82F2B"/>
    <w:rsid w:val="00DF1DDE"/>
    <w:rsid w:val="00E1002A"/>
    <w:rsid w:val="00E25B68"/>
    <w:rsid w:val="00E94E2B"/>
    <w:rsid w:val="00E958BB"/>
    <w:rsid w:val="00EE227F"/>
    <w:rsid w:val="00F2696E"/>
    <w:rsid w:val="00F83604"/>
    <w:rsid w:val="00FA5768"/>
    <w:rsid w:val="00FA7F1C"/>
    <w:rsid w:val="00FF2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164DF8"/>
  <w15:chartTrackingRefBased/>
  <w15:docId w15:val="{FACD8EB5-E7B7-4FF9-827B-960BF49F7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4F9E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B21DC8"/>
    <w:pPr>
      <w:keepNext/>
      <w:keepLines/>
      <w:spacing w:line="800" w:lineRule="exact"/>
      <w:outlineLvl w:val="0"/>
    </w:pPr>
    <w:rPr>
      <w:b/>
      <w:bCs/>
      <w:kern w:val="44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B21DC8"/>
    <w:pPr>
      <w:keepNext/>
      <w:keepLines/>
      <w:outlineLvl w:val="1"/>
    </w:pPr>
    <w:rPr>
      <w:b/>
      <w:bCs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6B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6B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6B3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6B3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6B3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6B3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6B3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1DC8"/>
    <w:rPr>
      <w:rFonts w:ascii="微软雅黑" w:eastAsia="微软雅黑" w:hAnsi="微软雅黑" w:cs="微软雅黑"/>
      <w:b/>
      <w:bCs/>
      <w:kern w:val="44"/>
      <w:sz w:val="24"/>
      <w:szCs w:val="24"/>
      <w14:ligatures w14:val="standardContextual"/>
    </w:rPr>
  </w:style>
  <w:style w:type="character" w:customStyle="1" w:styleId="20">
    <w:name w:val="标题 2 字符"/>
    <w:basedOn w:val="a0"/>
    <w:link w:val="2"/>
    <w:uiPriority w:val="9"/>
    <w:rsid w:val="00B21DC8"/>
    <w:rPr>
      <w:rFonts w:ascii="微软雅黑" w:eastAsia="微软雅黑" w:hAnsi="微软雅黑" w:cs="微软雅黑"/>
      <w:b/>
      <w:bCs/>
      <w:szCs w:val="21"/>
      <w14:ligatures w14:val="standardContextual"/>
    </w:rPr>
  </w:style>
  <w:style w:type="paragraph" w:styleId="a3">
    <w:name w:val="List Paragraph"/>
    <w:basedOn w:val="a"/>
    <w:uiPriority w:val="34"/>
    <w:qFormat/>
    <w:rsid w:val="00B21DC8"/>
    <w:pPr>
      <w:ind w:firstLineChars="200" w:firstLine="420"/>
    </w:pPr>
  </w:style>
  <w:style w:type="paragraph" w:styleId="a4">
    <w:name w:val="footer"/>
    <w:basedOn w:val="a"/>
    <w:link w:val="a5"/>
    <w:uiPriority w:val="99"/>
    <w:unhideWhenUsed/>
    <w:rsid w:val="00B21DC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B21DC8"/>
    <w:rPr>
      <w:rFonts w:ascii="微软雅黑" w:eastAsia="微软雅黑" w:hAnsi="微软雅黑" w:cs="微软雅黑"/>
      <w:sz w:val="18"/>
      <w:szCs w:val="18"/>
      <w14:ligatures w14:val="standardContextual"/>
    </w:rPr>
  </w:style>
  <w:style w:type="paragraph" w:styleId="a6">
    <w:name w:val="header"/>
    <w:basedOn w:val="a"/>
    <w:link w:val="a7"/>
    <w:uiPriority w:val="99"/>
    <w:unhideWhenUsed/>
    <w:rsid w:val="00B21DC8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21DC8"/>
    <w:rPr>
      <w:rFonts w:ascii="微软雅黑" w:eastAsia="微软雅黑" w:hAnsi="微软雅黑" w:cs="微软雅黑"/>
      <w:sz w:val="18"/>
      <w:szCs w:val="18"/>
      <w14:ligatures w14:val="standardContextual"/>
    </w:rPr>
  </w:style>
  <w:style w:type="character" w:customStyle="1" w:styleId="30">
    <w:name w:val="标题 3 字符"/>
    <w:basedOn w:val="a0"/>
    <w:link w:val="3"/>
    <w:uiPriority w:val="9"/>
    <w:semiHidden/>
    <w:rsid w:val="00256B31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character" w:customStyle="1" w:styleId="40">
    <w:name w:val="标题 4 字符"/>
    <w:basedOn w:val="a0"/>
    <w:link w:val="4"/>
    <w:uiPriority w:val="9"/>
    <w:semiHidden/>
    <w:rsid w:val="00256B31"/>
    <w:rPr>
      <w:rFonts w:cstheme="majorBidi"/>
      <w:color w:val="0F4761" w:themeColor="accent1" w:themeShade="BF"/>
      <w:sz w:val="28"/>
      <w:szCs w:val="28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rsid w:val="00256B31"/>
    <w:rPr>
      <w:rFonts w:cstheme="majorBidi"/>
      <w:color w:val="0F4761" w:themeColor="accent1" w:themeShade="BF"/>
      <w:sz w:val="24"/>
      <w:szCs w:val="24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rsid w:val="00256B31"/>
    <w:rPr>
      <w:rFonts w:cstheme="majorBidi"/>
      <w:b/>
      <w:bCs/>
      <w:color w:val="0F4761" w:themeColor="accent1" w:themeShade="BF"/>
      <w:szCs w:val="21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rsid w:val="00256B31"/>
    <w:rPr>
      <w:rFonts w:cstheme="majorBidi"/>
      <w:b/>
      <w:bCs/>
      <w:color w:val="595959" w:themeColor="text1" w:themeTint="A6"/>
      <w:szCs w:val="21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rsid w:val="00256B31"/>
    <w:rPr>
      <w:rFonts w:cstheme="majorBidi"/>
      <w:color w:val="595959" w:themeColor="text1" w:themeTint="A6"/>
      <w:szCs w:val="21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rsid w:val="00256B31"/>
    <w:rPr>
      <w:rFonts w:eastAsiaTheme="majorEastAsia" w:cstheme="majorBidi"/>
      <w:color w:val="595959" w:themeColor="text1" w:themeTint="A6"/>
      <w:szCs w:val="21"/>
      <w14:ligatures w14:val="standardContextual"/>
    </w:rPr>
  </w:style>
  <w:style w:type="paragraph" w:styleId="a8">
    <w:name w:val="Title"/>
    <w:basedOn w:val="a"/>
    <w:next w:val="a"/>
    <w:link w:val="a9"/>
    <w:uiPriority w:val="10"/>
    <w:qFormat/>
    <w:rsid w:val="00256B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256B3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a">
    <w:name w:val="Subtitle"/>
    <w:basedOn w:val="a"/>
    <w:next w:val="a"/>
    <w:link w:val="ab"/>
    <w:uiPriority w:val="11"/>
    <w:qFormat/>
    <w:rsid w:val="00256B3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0"/>
    <w:link w:val="aa"/>
    <w:uiPriority w:val="11"/>
    <w:rsid w:val="00256B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c">
    <w:name w:val="Quote"/>
    <w:basedOn w:val="a"/>
    <w:next w:val="a"/>
    <w:link w:val="ad"/>
    <w:uiPriority w:val="29"/>
    <w:qFormat/>
    <w:rsid w:val="00256B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256B31"/>
    <w:rPr>
      <w:rFonts w:ascii="微软雅黑" w:eastAsia="微软雅黑" w:hAnsi="微软雅黑" w:cs="微软雅黑"/>
      <w:i/>
      <w:iCs/>
      <w:color w:val="404040" w:themeColor="text1" w:themeTint="BF"/>
      <w:szCs w:val="21"/>
      <w14:ligatures w14:val="standardContextual"/>
    </w:rPr>
  </w:style>
  <w:style w:type="character" w:styleId="ae">
    <w:name w:val="Intense Emphasis"/>
    <w:basedOn w:val="a0"/>
    <w:uiPriority w:val="21"/>
    <w:qFormat/>
    <w:rsid w:val="00256B31"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rsid w:val="00256B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sid w:val="00256B31"/>
    <w:rPr>
      <w:rFonts w:ascii="微软雅黑" w:eastAsia="微软雅黑" w:hAnsi="微软雅黑" w:cs="微软雅黑"/>
      <w:i/>
      <w:iCs/>
      <w:color w:val="0F4761" w:themeColor="accent1" w:themeShade="BF"/>
      <w:szCs w:val="21"/>
      <w14:ligatures w14:val="standardContextual"/>
    </w:rPr>
  </w:style>
  <w:style w:type="character" w:styleId="af1">
    <w:name w:val="Intense Reference"/>
    <w:basedOn w:val="a0"/>
    <w:uiPriority w:val="32"/>
    <w:qFormat/>
    <w:rsid w:val="00256B31"/>
    <w:rPr>
      <w:b/>
      <w:bCs/>
      <w:smallCaps/>
      <w:color w:val="0F4761" w:themeColor="accent1" w:themeShade="BF"/>
      <w:spacing w:val="5"/>
    </w:rPr>
  </w:style>
  <w:style w:type="table" w:styleId="af2">
    <w:name w:val="Table Grid"/>
    <w:basedOn w:val="a1"/>
    <w:uiPriority w:val="39"/>
    <w:rsid w:val="00FF20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Body Text"/>
    <w:basedOn w:val="a"/>
    <w:link w:val="af4"/>
    <w:unhideWhenUsed/>
    <w:qFormat/>
    <w:rsid w:val="00817951"/>
    <w:pPr>
      <w:spacing w:before="120" w:after="120" w:line="360" w:lineRule="auto"/>
      <w:ind w:firstLineChars="200" w:firstLine="480"/>
    </w:pPr>
    <w:rPr>
      <w:rFonts w:ascii="Times New Roman" w:eastAsia="宋体" w:hAnsi="Times New Roman"/>
      <w:sz w:val="24"/>
      <w14:ligatures w14:val="none"/>
    </w:rPr>
  </w:style>
  <w:style w:type="character" w:customStyle="1" w:styleId="af4">
    <w:name w:val="正文文本 字符"/>
    <w:basedOn w:val="a0"/>
    <w:link w:val="af3"/>
    <w:rsid w:val="00817951"/>
    <w:rPr>
      <w:rFonts w:ascii="Times New Roman" w:eastAsia="宋体" w:hAnsi="Times New Roman"/>
      <w:sz w:val="24"/>
    </w:rPr>
  </w:style>
  <w:style w:type="paragraph" w:styleId="TOC">
    <w:name w:val="TOC Heading"/>
    <w:basedOn w:val="1"/>
    <w:next w:val="a"/>
    <w:uiPriority w:val="39"/>
    <w:unhideWhenUsed/>
    <w:qFormat/>
    <w:rsid w:val="00E25B68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 w:val="32"/>
      <w:szCs w:val="32"/>
      <w14:ligatures w14:val="none"/>
    </w:rPr>
  </w:style>
  <w:style w:type="paragraph" w:styleId="af5">
    <w:name w:val="caption"/>
    <w:basedOn w:val="a"/>
    <w:next w:val="a"/>
    <w:uiPriority w:val="35"/>
    <w:unhideWhenUsed/>
    <w:qFormat/>
    <w:rsid w:val="00E25B68"/>
    <w:rPr>
      <w:rFonts w:asciiTheme="majorHAnsi" w:eastAsia="黑体" w:hAnsiTheme="majorHAnsi" w:cstheme="majorBidi"/>
      <w:sz w:val="20"/>
      <w:szCs w:val="20"/>
    </w:rPr>
  </w:style>
  <w:style w:type="paragraph" w:styleId="af6">
    <w:name w:val="table of figures"/>
    <w:basedOn w:val="a"/>
    <w:next w:val="a"/>
    <w:uiPriority w:val="99"/>
    <w:unhideWhenUsed/>
    <w:rsid w:val="00E25B68"/>
    <w:pPr>
      <w:ind w:leftChars="200" w:hangingChars="200" w:hanging="200"/>
    </w:pPr>
  </w:style>
  <w:style w:type="character" w:styleId="af7">
    <w:name w:val="Hyperlink"/>
    <w:basedOn w:val="a0"/>
    <w:uiPriority w:val="99"/>
    <w:unhideWhenUsed/>
    <w:rsid w:val="00E25B6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0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69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1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5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9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86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9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51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19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73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8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5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1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50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92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83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52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2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5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36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87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67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8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24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93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380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9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0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0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9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1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49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8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89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0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6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1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3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5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8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8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1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0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9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52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57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9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75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43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settings" Target="settings.xml"/><Relationship Id="rId21" Type="http://schemas.openxmlformats.org/officeDocument/2006/relationships/image" Target="media/image9.png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5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23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Relationship Id="rId22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自定义 2">
      <a:majorFont>
        <a:latin typeface="Times New Roman"/>
        <a:ea typeface="宋体"/>
        <a:cs typeface=""/>
      </a:majorFont>
      <a:minorFont>
        <a:latin typeface="Times New Roman"/>
        <a:ea typeface="黑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040BDA-E922-4641-B240-3301045F2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6</TotalTime>
  <Pages>14</Pages>
  <Words>2811</Words>
  <Characters>15970</Characters>
  <Application>Microsoft Office Word</Application>
  <DocSecurity>0</DocSecurity>
  <Lines>1140</Lines>
  <Paragraphs>939</Paragraphs>
  <ScaleCrop>false</ScaleCrop>
  <Company/>
  <LinksUpToDate>false</LinksUpToDate>
  <CharactersWithSpaces>17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 L</dc:creator>
  <cp:keywords/>
  <dc:description/>
  <cp:lastModifiedBy>YF L</cp:lastModifiedBy>
  <cp:revision>15</cp:revision>
  <dcterms:created xsi:type="dcterms:W3CDTF">2025-03-06T04:00:00Z</dcterms:created>
  <dcterms:modified xsi:type="dcterms:W3CDTF">2025-04-28T14:06:00Z</dcterms:modified>
</cp:coreProperties>
</file>